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21DCD1" w14:textId="03A09827" w:rsidR="00AD79E7" w:rsidRPr="0017444E" w:rsidRDefault="00A87DF9" w:rsidP="0017444E">
      <w:pPr>
        <w:pStyle w:val="Title"/>
        <w:jc w:val="both"/>
        <w:rPr>
          <w:rFonts w:ascii="Times New Roman" w:hAnsi="Times New Roman"/>
          <w:bCs/>
          <w:iCs/>
          <w:color w:val="000000" w:themeColor="text1"/>
          <w:szCs w:val="36"/>
        </w:rPr>
      </w:pPr>
      <w:bookmarkStart w:id="0" w:name="_Hlk183014736"/>
      <w:bookmarkEnd w:id="0"/>
      <w:r w:rsidRPr="0017444E">
        <w:rPr>
          <w:rFonts w:ascii="Times New Roman" w:hAnsi="Times New Roman"/>
          <w:bCs/>
          <w:iCs/>
          <w:color w:val="000000" w:themeColor="text1"/>
          <w:szCs w:val="36"/>
        </w:rPr>
        <w:t>Supp</w:t>
      </w:r>
      <w:r w:rsidR="0017444E">
        <w:rPr>
          <w:rFonts w:ascii="Times New Roman" w:hAnsi="Times New Roman"/>
          <w:bCs/>
          <w:iCs/>
          <w:color w:val="000000" w:themeColor="text1"/>
          <w:szCs w:val="36"/>
        </w:rPr>
        <w:t>orting</w:t>
      </w:r>
      <w:r w:rsidRPr="0017444E">
        <w:rPr>
          <w:rFonts w:ascii="Times New Roman" w:hAnsi="Times New Roman"/>
          <w:bCs/>
          <w:iCs/>
          <w:color w:val="000000" w:themeColor="text1"/>
          <w:szCs w:val="36"/>
        </w:rPr>
        <w:t xml:space="preserve"> Information</w:t>
      </w:r>
    </w:p>
    <w:p w14:paraId="21909240" w14:textId="66C5F679" w:rsidR="00E61AA6" w:rsidRPr="0017444E" w:rsidRDefault="00C5637D" w:rsidP="0017444E">
      <w:pPr>
        <w:pStyle w:val="Title"/>
        <w:jc w:val="both"/>
        <w:rPr>
          <w:rFonts w:ascii="Times New Roman" w:hAnsi="Times New Roman"/>
          <w:bCs/>
          <w:iCs/>
          <w:color w:val="000000" w:themeColor="text1"/>
          <w:szCs w:val="36"/>
        </w:rPr>
      </w:pPr>
      <w:r w:rsidRPr="0017444E">
        <w:rPr>
          <w:rFonts w:ascii="Times New Roman" w:hAnsi="Times New Roman"/>
          <w:bCs/>
          <w:iCs/>
          <w:color w:val="000000" w:themeColor="text1"/>
          <w:szCs w:val="36"/>
        </w:rPr>
        <w:t>Electrochemical Biosensor for Rapid Detection of Acute Rejection in Kidney Transplants</w:t>
      </w:r>
    </w:p>
    <w:p w14:paraId="71A4C330" w14:textId="424776E5" w:rsidR="00EC6F43" w:rsidRPr="009E28CF" w:rsidRDefault="00EC6F43" w:rsidP="0059154B">
      <w:pPr>
        <w:pStyle w:val="Title"/>
        <w:jc w:val="both"/>
        <w:rPr>
          <w:rFonts w:ascii="Times New Roman" w:hAnsi="Times New Roman"/>
          <w:color w:val="000000" w:themeColor="text1"/>
          <w:sz w:val="24"/>
          <w:szCs w:val="28"/>
        </w:rPr>
      </w:pPr>
    </w:p>
    <w:p w14:paraId="55C83029" w14:textId="034647C6" w:rsidR="004A6EC4" w:rsidRPr="00E057ED" w:rsidRDefault="004E7110" w:rsidP="004A6EC4">
      <w:pPr>
        <w:jc w:val="both"/>
        <w:rPr>
          <w:color w:val="000000" w:themeColor="text1"/>
          <w:szCs w:val="24"/>
        </w:rPr>
      </w:pPr>
      <w:r w:rsidRPr="00A13FF2">
        <w:rPr>
          <w:color w:val="000000" w:themeColor="text1"/>
          <w:szCs w:val="24"/>
          <w:lang w:val="en-SG"/>
        </w:rPr>
        <w:t>Rohit Gupta</w:t>
      </w:r>
      <w:r w:rsidRPr="00A13FF2">
        <w:rPr>
          <w:color w:val="000000" w:themeColor="text1"/>
          <w:szCs w:val="24"/>
          <w:vertAlign w:val="superscript"/>
          <w:lang w:val="en-SG"/>
        </w:rPr>
        <w:t>1,2, #</w:t>
      </w:r>
      <w:r w:rsidRPr="00A13FF2">
        <w:rPr>
          <w:color w:val="000000" w:themeColor="text1"/>
          <w:szCs w:val="24"/>
          <w:lang w:val="en-SG"/>
        </w:rPr>
        <w:t>, Nikolaos Salaris</w:t>
      </w:r>
      <w:r w:rsidRPr="00A13FF2">
        <w:rPr>
          <w:color w:val="000000" w:themeColor="text1"/>
          <w:szCs w:val="24"/>
          <w:vertAlign w:val="superscript"/>
          <w:lang w:val="en-SG"/>
        </w:rPr>
        <w:t>1,2, #</w:t>
      </w:r>
      <w:r w:rsidRPr="00A13FF2">
        <w:rPr>
          <w:color w:val="000000" w:themeColor="text1"/>
          <w:szCs w:val="24"/>
          <w:lang w:val="en-SG"/>
        </w:rPr>
        <w:t>, Ashish Kalkal</w:t>
      </w:r>
      <w:r w:rsidRPr="00A13FF2">
        <w:rPr>
          <w:color w:val="000000" w:themeColor="text1"/>
          <w:szCs w:val="24"/>
          <w:vertAlign w:val="superscript"/>
          <w:lang w:val="en-SG"/>
        </w:rPr>
        <w:t>1,2</w:t>
      </w:r>
      <w:r w:rsidRPr="00A13FF2">
        <w:rPr>
          <w:color w:val="000000" w:themeColor="text1"/>
          <w:szCs w:val="24"/>
          <w:lang w:val="en-SG"/>
        </w:rPr>
        <w:t xml:space="preserve">, Fernando </w:t>
      </w:r>
      <w:r>
        <w:rPr>
          <w:color w:val="000000" w:themeColor="text1"/>
          <w:szCs w:val="24"/>
          <w:lang w:val="en-SG"/>
        </w:rPr>
        <w:t xml:space="preserve">Yuen </w:t>
      </w:r>
      <w:r w:rsidRPr="00A13FF2">
        <w:rPr>
          <w:color w:val="000000" w:themeColor="text1"/>
          <w:szCs w:val="24"/>
          <w:lang w:val="en-SG"/>
        </w:rPr>
        <w:t>Chang</w:t>
      </w:r>
      <w:r w:rsidRPr="00A13FF2">
        <w:rPr>
          <w:color w:val="000000" w:themeColor="text1"/>
          <w:szCs w:val="24"/>
          <w:vertAlign w:val="superscript"/>
          <w:lang w:val="en-SG"/>
        </w:rPr>
        <w:t>3,4</w:t>
      </w:r>
      <w:r w:rsidRPr="00A13FF2">
        <w:rPr>
          <w:color w:val="000000" w:themeColor="text1"/>
          <w:szCs w:val="24"/>
          <w:lang w:val="en-SG"/>
        </w:rPr>
        <w:t>,</w:t>
      </w:r>
      <w:r>
        <w:rPr>
          <w:color w:val="000000" w:themeColor="text1"/>
          <w:szCs w:val="24"/>
          <w:lang w:val="en-SG"/>
        </w:rPr>
        <w:t xml:space="preserve"> Maryam Javed</w:t>
      </w:r>
      <w:r w:rsidRPr="008711D6">
        <w:rPr>
          <w:color w:val="000000" w:themeColor="text1"/>
          <w:szCs w:val="24"/>
          <w:vertAlign w:val="superscript"/>
          <w:lang w:val="en-SG"/>
        </w:rPr>
        <w:t>4</w:t>
      </w:r>
      <w:r w:rsidRPr="008711D6">
        <w:rPr>
          <w:color w:val="000000" w:themeColor="text1"/>
          <w:szCs w:val="24"/>
          <w:lang w:val="en-SG"/>
        </w:rPr>
        <w:t>,</w:t>
      </w:r>
      <w:r w:rsidRPr="00A13FF2">
        <w:rPr>
          <w:color w:val="000000" w:themeColor="text1"/>
          <w:szCs w:val="24"/>
          <w:lang w:val="en-SG"/>
        </w:rPr>
        <w:t xml:space="preserve"> Azhar Ali Khan</w:t>
      </w:r>
      <w:r w:rsidRPr="00A13FF2">
        <w:rPr>
          <w:color w:val="000000" w:themeColor="text1"/>
          <w:szCs w:val="24"/>
          <w:vertAlign w:val="superscript"/>
          <w:lang w:val="en-SG"/>
        </w:rPr>
        <w:t>4</w:t>
      </w:r>
      <w:r w:rsidRPr="00A13FF2">
        <w:rPr>
          <w:color w:val="000000" w:themeColor="text1"/>
          <w:szCs w:val="24"/>
          <w:lang w:val="en-SG"/>
        </w:rPr>
        <w:t>, Priya Mandal</w:t>
      </w:r>
      <w:r w:rsidRPr="00A13FF2">
        <w:rPr>
          <w:color w:val="000000" w:themeColor="text1"/>
          <w:szCs w:val="24"/>
          <w:vertAlign w:val="superscript"/>
          <w:lang w:val="en-SG"/>
        </w:rPr>
        <w:t>1,2</w:t>
      </w:r>
      <w:r w:rsidRPr="00A13FF2">
        <w:rPr>
          <w:color w:val="000000" w:themeColor="text1"/>
          <w:szCs w:val="24"/>
          <w:lang w:val="en-SG"/>
        </w:rPr>
        <w:t>, Stavroula Balabani</w:t>
      </w:r>
      <w:r w:rsidRPr="00A13FF2">
        <w:rPr>
          <w:color w:val="000000" w:themeColor="text1"/>
          <w:szCs w:val="24"/>
          <w:vertAlign w:val="superscript"/>
          <w:lang w:val="en-SG"/>
        </w:rPr>
        <w:t>2,5</w:t>
      </w:r>
      <w:r w:rsidRPr="00A13FF2">
        <w:rPr>
          <w:color w:val="000000" w:themeColor="text1"/>
          <w:szCs w:val="24"/>
          <w:lang w:val="en-SG"/>
        </w:rPr>
        <w:t>, Reza Motallebzadeh</w:t>
      </w:r>
      <w:r w:rsidRPr="00A13FF2">
        <w:rPr>
          <w:color w:val="000000" w:themeColor="text1"/>
          <w:szCs w:val="24"/>
          <w:vertAlign w:val="superscript"/>
          <w:lang w:val="en-SG"/>
        </w:rPr>
        <w:t>3,4</w:t>
      </w:r>
      <w:r w:rsidRPr="00A13FF2">
        <w:rPr>
          <w:color w:val="000000" w:themeColor="text1"/>
          <w:szCs w:val="24"/>
          <w:lang w:val="en-SG"/>
        </w:rPr>
        <w:t>, Manish K. Tiwari</w:t>
      </w:r>
      <w:r w:rsidRPr="00A13FF2">
        <w:rPr>
          <w:color w:val="000000" w:themeColor="text1"/>
          <w:szCs w:val="24"/>
          <w:vertAlign w:val="superscript"/>
          <w:lang w:val="en-SG"/>
        </w:rPr>
        <w:t>1,2,6*</w:t>
      </w:r>
      <w:r w:rsidR="004A6EC4" w:rsidRPr="00E057ED">
        <w:rPr>
          <w:color w:val="000000" w:themeColor="text1"/>
          <w:szCs w:val="24"/>
        </w:rPr>
        <w:t xml:space="preserve"> </w:t>
      </w:r>
    </w:p>
    <w:p w14:paraId="7BEC7446" w14:textId="77777777" w:rsidR="004A6EC4" w:rsidRPr="00E057ED" w:rsidRDefault="004A6EC4" w:rsidP="004A6EC4">
      <w:pPr>
        <w:jc w:val="both"/>
        <w:rPr>
          <w:color w:val="000000" w:themeColor="text1"/>
          <w:szCs w:val="24"/>
        </w:rPr>
      </w:pPr>
      <w:bookmarkStart w:id="1" w:name="_Hlk109841000"/>
      <w:r w:rsidRPr="00E057ED">
        <w:rPr>
          <w:rFonts w:eastAsia="GulliverRM"/>
          <w:color w:val="000000" w:themeColor="text1"/>
          <w:szCs w:val="24"/>
          <w:vertAlign w:val="superscript"/>
        </w:rPr>
        <w:t xml:space="preserve">1 </w:t>
      </w:r>
      <w:r w:rsidRPr="00E057ED">
        <w:rPr>
          <w:color w:val="000000" w:themeColor="text1"/>
          <w:szCs w:val="24"/>
        </w:rPr>
        <w:t>Nanoengineered Systems Laboratory, UCL Mechanical Engineering, University College London, London WC1E 7JE, UK</w:t>
      </w:r>
      <w:r w:rsidRPr="00E057ED">
        <w:rPr>
          <w:rFonts w:eastAsia="GulliverRM"/>
          <w:color w:val="000000" w:themeColor="text1"/>
          <w:szCs w:val="24"/>
          <w:vertAlign w:val="superscript"/>
        </w:rPr>
        <w:t xml:space="preserve"> </w:t>
      </w:r>
    </w:p>
    <w:p w14:paraId="3935AA66" w14:textId="77777777" w:rsidR="004A6EC4" w:rsidRPr="00E057ED" w:rsidRDefault="004A6EC4" w:rsidP="004A6EC4">
      <w:pPr>
        <w:spacing w:after="0"/>
        <w:jc w:val="both"/>
        <w:rPr>
          <w:color w:val="000000" w:themeColor="text1"/>
          <w:szCs w:val="24"/>
        </w:rPr>
      </w:pPr>
      <w:r w:rsidRPr="00E057ED">
        <w:rPr>
          <w:rFonts w:eastAsia="GulliverRM"/>
          <w:color w:val="000000" w:themeColor="text1"/>
          <w:szCs w:val="24"/>
          <w:vertAlign w:val="superscript"/>
        </w:rPr>
        <w:t xml:space="preserve">2 </w:t>
      </w:r>
      <w:bookmarkEnd w:id="1"/>
      <w:r w:rsidRPr="00BB218D">
        <w:rPr>
          <w:rFonts w:eastAsia="GulliverRM"/>
          <w:color w:val="000000" w:themeColor="text1"/>
          <w:szCs w:val="24"/>
        </w:rPr>
        <w:t xml:space="preserve">UCL </w:t>
      </w:r>
      <w:r w:rsidRPr="00E057ED">
        <w:rPr>
          <w:color w:val="000000" w:themeColor="text1"/>
          <w:szCs w:val="24"/>
        </w:rPr>
        <w:t>Hawkes Institute, University College London, London W1W 7TS, UK</w:t>
      </w:r>
    </w:p>
    <w:p w14:paraId="5AD6E664" w14:textId="77777777" w:rsidR="004A6EC4" w:rsidRPr="00E057ED" w:rsidRDefault="004A6EC4" w:rsidP="004A6EC4">
      <w:pPr>
        <w:spacing w:after="0"/>
        <w:jc w:val="both"/>
        <w:rPr>
          <w:color w:val="000000" w:themeColor="text1"/>
          <w:szCs w:val="24"/>
        </w:rPr>
      </w:pPr>
      <w:r w:rsidRPr="00E057ED">
        <w:rPr>
          <w:rFonts w:eastAsia="GulliverRM"/>
          <w:color w:val="000000" w:themeColor="text1"/>
          <w:szCs w:val="24"/>
          <w:vertAlign w:val="superscript"/>
        </w:rPr>
        <w:t xml:space="preserve">3 </w:t>
      </w:r>
      <w:r w:rsidRPr="00E057ED">
        <w:rPr>
          <w:color w:val="000000" w:themeColor="text1"/>
          <w:szCs w:val="24"/>
        </w:rPr>
        <w:t>Research Department of Surgical Biotechnology, Division of Surgery &amp; Interventional Sciences, University College London, London, NW3 2PF, UK</w:t>
      </w:r>
    </w:p>
    <w:p w14:paraId="01517448" w14:textId="77777777" w:rsidR="004A6EC4" w:rsidRPr="00E057ED" w:rsidRDefault="004A6EC4" w:rsidP="004A6EC4">
      <w:pPr>
        <w:spacing w:after="0"/>
        <w:jc w:val="both"/>
        <w:rPr>
          <w:color w:val="000000" w:themeColor="text1"/>
          <w:szCs w:val="24"/>
        </w:rPr>
      </w:pPr>
      <w:r w:rsidRPr="00E057ED">
        <w:rPr>
          <w:color w:val="000000" w:themeColor="text1"/>
          <w:szCs w:val="24"/>
          <w:vertAlign w:val="superscript"/>
        </w:rPr>
        <w:t>4</w:t>
      </w:r>
      <w:r w:rsidRPr="00E057ED">
        <w:rPr>
          <w:color w:val="000000" w:themeColor="text1"/>
          <w:szCs w:val="24"/>
        </w:rPr>
        <w:t xml:space="preserve"> Department of Nephrology &amp; Renal Transplantation, Royal Free Hospital London, London, NW3 2QG</w:t>
      </w:r>
    </w:p>
    <w:p w14:paraId="2CE69B7D" w14:textId="77777777" w:rsidR="004A6EC4" w:rsidRDefault="004A6EC4" w:rsidP="004A6EC4">
      <w:pPr>
        <w:spacing w:after="0"/>
        <w:jc w:val="both"/>
        <w:rPr>
          <w:color w:val="000000" w:themeColor="text1"/>
          <w:szCs w:val="24"/>
        </w:rPr>
      </w:pPr>
      <w:r w:rsidRPr="00E057ED">
        <w:rPr>
          <w:color w:val="000000" w:themeColor="text1"/>
          <w:szCs w:val="24"/>
          <w:vertAlign w:val="superscript"/>
        </w:rPr>
        <w:t xml:space="preserve">5 </w:t>
      </w:r>
      <w:proofErr w:type="spellStart"/>
      <w:r w:rsidRPr="00E057ED">
        <w:rPr>
          <w:color w:val="000000" w:themeColor="text1"/>
          <w:szCs w:val="24"/>
        </w:rPr>
        <w:t>FluME</w:t>
      </w:r>
      <w:proofErr w:type="spellEnd"/>
      <w:r w:rsidRPr="00E057ED">
        <w:rPr>
          <w:color w:val="000000" w:themeColor="text1"/>
          <w:szCs w:val="24"/>
        </w:rPr>
        <w:t>, UCL Mechanical Engineering, University College London, WC1E 7JE London, UK</w:t>
      </w:r>
    </w:p>
    <w:p w14:paraId="25E7E022" w14:textId="77777777" w:rsidR="004A6EC4" w:rsidRPr="00E057ED" w:rsidRDefault="004A6EC4" w:rsidP="004A6EC4">
      <w:pPr>
        <w:spacing w:after="0"/>
        <w:jc w:val="both"/>
        <w:rPr>
          <w:color w:val="000000" w:themeColor="text1"/>
          <w:szCs w:val="24"/>
        </w:rPr>
      </w:pPr>
      <w:r w:rsidRPr="004A6EC4">
        <w:rPr>
          <w:color w:val="000000" w:themeColor="text1"/>
          <w:szCs w:val="24"/>
          <w:vertAlign w:val="superscript"/>
        </w:rPr>
        <w:t>6</w:t>
      </w:r>
      <w:r>
        <w:rPr>
          <w:color w:val="000000" w:themeColor="text1"/>
          <w:szCs w:val="24"/>
        </w:rPr>
        <w:t xml:space="preserve"> Manufacturing Futures Laboratory, University College London, </w:t>
      </w:r>
      <w:r w:rsidRPr="002B6D48">
        <w:rPr>
          <w:color w:val="000000" w:themeColor="text1"/>
          <w:szCs w:val="24"/>
        </w:rPr>
        <w:t>London, E20 2AE, UK</w:t>
      </w:r>
    </w:p>
    <w:p w14:paraId="58A807ED" w14:textId="4B8E2F89" w:rsidR="003430F2" w:rsidRPr="009E28CF" w:rsidRDefault="004A6EC4" w:rsidP="004A6EC4">
      <w:pPr>
        <w:jc w:val="both"/>
        <w:rPr>
          <w:color w:val="000000" w:themeColor="text1"/>
          <w:szCs w:val="24"/>
        </w:rPr>
      </w:pPr>
      <w:r w:rsidRPr="00E057ED">
        <w:rPr>
          <w:color w:val="000000" w:themeColor="text1"/>
          <w:szCs w:val="24"/>
          <w:vertAlign w:val="superscript"/>
        </w:rPr>
        <w:t xml:space="preserve"># </w:t>
      </w:r>
      <w:r w:rsidRPr="00E057ED">
        <w:rPr>
          <w:color w:val="000000" w:themeColor="text1"/>
          <w:szCs w:val="24"/>
        </w:rPr>
        <w:t>The authors contributed equally</w:t>
      </w:r>
    </w:p>
    <w:p w14:paraId="4144F05B" w14:textId="77777777" w:rsidR="003430F2" w:rsidRPr="009E28CF" w:rsidRDefault="003430F2" w:rsidP="003430F2">
      <w:pPr>
        <w:jc w:val="both"/>
        <w:rPr>
          <w:color w:val="000000" w:themeColor="text1"/>
          <w:szCs w:val="24"/>
        </w:rPr>
      </w:pPr>
    </w:p>
    <w:p w14:paraId="0CC5A40F" w14:textId="77777777" w:rsidR="003430F2" w:rsidRPr="009E28CF" w:rsidRDefault="003430F2" w:rsidP="003430F2">
      <w:pPr>
        <w:jc w:val="both"/>
        <w:rPr>
          <w:color w:val="000000" w:themeColor="text1"/>
          <w:szCs w:val="24"/>
        </w:rPr>
      </w:pPr>
      <w:r w:rsidRPr="009E28CF">
        <w:rPr>
          <w:color w:val="000000" w:themeColor="text1"/>
          <w:szCs w:val="24"/>
        </w:rPr>
        <w:t>*Corresponding author details</w:t>
      </w:r>
    </w:p>
    <w:p w14:paraId="5C875035" w14:textId="1EECCAAF" w:rsidR="000C0B0B" w:rsidRPr="009E28CF" w:rsidRDefault="003430F2" w:rsidP="000C0B0B">
      <w:pPr>
        <w:jc w:val="both"/>
        <w:rPr>
          <w:szCs w:val="24"/>
        </w:rPr>
      </w:pPr>
      <w:r w:rsidRPr="009E28CF">
        <w:rPr>
          <w:szCs w:val="24"/>
        </w:rPr>
        <w:t xml:space="preserve">Email: </w:t>
      </w:r>
      <w:hyperlink r:id="rId8" w:history="1">
        <w:r w:rsidRPr="009E28CF">
          <w:rPr>
            <w:rStyle w:val="Hyperlink"/>
            <w:szCs w:val="24"/>
          </w:rPr>
          <w:t>m.tiwari@ucl.ac.uk</w:t>
        </w:r>
      </w:hyperlink>
      <w:r w:rsidRPr="009E28CF">
        <w:rPr>
          <w:szCs w:val="24"/>
        </w:rPr>
        <w:t>, Phone: +44 20 3108 1056 (Manish K. Tiwari</w:t>
      </w:r>
      <w:r w:rsidR="00BF7625">
        <w:rPr>
          <w:szCs w:val="24"/>
        </w:rPr>
        <w:t>)</w:t>
      </w:r>
    </w:p>
    <w:p w14:paraId="449BC1C0" w14:textId="1C9C6047" w:rsidR="000C0B0B" w:rsidRPr="009E28CF" w:rsidRDefault="00030C7E" w:rsidP="006C7F10">
      <w:pPr>
        <w:spacing w:before="0" w:after="0" w:line="240" w:lineRule="auto"/>
        <w:rPr>
          <w:szCs w:val="24"/>
        </w:rPr>
      </w:pPr>
      <w:r>
        <w:rPr>
          <w:szCs w:val="24"/>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2"/>
        <w:gridCol w:w="1224"/>
      </w:tblGrid>
      <w:tr w:rsidR="00A247FD" w:rsidRPr="003A5EF0" w14:paraId="4A5E909B" w14:textId="77777777" w:rsidTr="00662237">
        <w:tc>
          <w:tcPr>
            <w:tcW w:w="7792" w:type="dxa"/>
          </w:tcPr>
          <w:p w14:paraId="148DC961" w14:textId="555DF2DE" w:rsidR="00A247FD" w:rsidRPr="003A5EF0" w:rsidRDefault="00662237" w:rsidP="0027451B">
            <w:pPr>
              <w:spacing w:before="240"/>
              <w:rPr>
                <w:b/>
                <w:bCs/>
                <w:color w:val="000000" w:themeColor="text1"/>
                <w:szCs w:val="24"/>
              </w:rPr>
            </w:pPr>
            <w:r>
              <w:rPr>
                <w:b/>
                <w:bCs/>
                <w:color w:val="000000" w:themeColor="text1"/>
                <w:szCs w:val="24"/>
              </w:rPr>
              <w:lastRenderedPageBreak/>
              <w:t>Content</w:t>
            </w:r>
          </w:p>
        </w:tc>
        <w:tc>
          <w:tcPr>
            <w:tcW w:w="1224" w:type="dxa"/>
          </w:tcPr>
          <w:p w14:paraId="1E735A5E" w14:textId="77777777" w:rsidR="00A247FD" w:rsidRPr="003A5EF0" w:rsidRDefault="00A247FD" w:rsidP="0027451B">
            <w:pPr>
              <w:spacing w:before="240"/>
              <w:rPr>
                <w:b/>
                <w:bCs/>
                <w:color w:val="000000" w:themeColor="text1"/>
                <w:szCs w:val="24"/>
              </w:rPr>
            </w:pPr>
            <w:r w:rsidRPr="003A5EF0">
              <w:rPr>
                <w:b/>
                <w:bCs/>
                <w:color w:val="000000" w:themeColor="text1"/>
                <w:szCs w:val="24"/>
              </w:rPr>
              <w:t>Page No.</w:t>
            </w:r>
          </w:p>
        </w:tc>
      </w:tr>
      <w:tr w:rsidR="00A247FD" w:rsidRPr="003A5EF0" w14:paraId="1AF25E81" w14:textId="77777777" w:rsidTr="00662237">
        <w:tc>
          <w:tcPr>
            <w:tcW w:w="7792" w:type="dxa"/>
          </w:tcPr>
          <w:p w14:paraId="28DE5696" w14:textId="15549452" w:rsidR="00A247FD" w:rsidRPr="00FF72A5" w:rsidRDefault="00A247FD" w:rsidP="00FF72A5">
            <w:pPr>
              <w:spacing w:before="240"/>
              <w:jc w:val="both"/>
              <w:rPr>
                <w:color w:val="000000" w:themeColor="text1"/>
                <w:szCs w:val="24"/>
              </w:rPr>
            </w:pPr>
            <w:r w:rsidRPr="00FF72A5">
              <w:rPr>
                <w:color w:val="000000" w:themeColor="text1"/>
                <w:szCs w:val="24"/>
              </w:rPr>
              <w:t xml:space="preserve">Appendix 1: </w:t>
            </w:r>
            <w:r w:rsidR="007D2D9E" w:rsidRPr="00FF72A5">
              <w:rPr>
                <w:szCs w:val="24"/>
              </w:rPr>
              <w:t>Clinical dataset with 60 kidney transplanted patients</w:t>
            </w:r>
          </w:p>
        </w:tc>
        <w:tc>
          <w:tcPr>
            <w:tcW w:w="1224" w:type="dxa"/>
          </w:tcPr>
          <w:p w14:paraId="74AC8EE2" w14:textId="14D2EF32" w:rsidR="00A247FD" w:rsidRPr="00FF72A5" w:rsidRDefault="00752D46" w:rsidP="00FF72A5">
            <w:pPr>
              <w:spacing w:before="240"/>
              <w:jc w:val="center"/>
              <w:rPr>
                <w:color w:val="000000" w:themeColor="text1"/>
                <w:szCs w:val="24"/>
              </w:rPr>
            </w:pPr>
            <w:r>
              <w:rPr>
                <w:color w:val="000000" w:themeColor="text1"/>
                <w:szCs w:val="24"/>
              </w:rPr>
              <w:t>3</w:t>
            </w:r>
          </w:p>
        </w:tc>
      </w:tr>
      <w:tr w:rsidR="00A247FD" w:rsidRPr="003A5EF0" w14:paraId="0C51461F" w14:textId="77777777" w:rsidTr="00662237">
        <w:tc>
          <w:tcPr>
            <w:tcW w:w="7792" w:type="dxa"/>
          </w:tcPr>
          <w:p w14:paraId="5F202BA4" w14:textId="4CD25C73" w:rsidR="00A247FD" w:rsidRPr="00FF72A5" w:rsidRDefault="00A247FD" w:rsidP="00FF72A5">
            <w:pPr>
              <w:spacing w:before="240"/>
              <w:jc w:val="both"/>
              <w:rPr>
                <w:color w:val="000000" w:themeColor="text1"/>
                <w:szCs w:val="24"/>
              </w:rPr>
            </w:pPr>
            <w:r w:rsidRPr="00FF72A5">
              <w:rPr>
                <w:color w:val="000000" w:themeColor="text1"/>
                <w:szCs w:val="24"/>
              </w:rPr>
              <w:t xml:space="preserve">Appendix 2: </w:t>
            </w:r>
            <w:r w:rsidR="00FF72A5" w:rsidRPr="00FF72A5">
              <w:rPr>
                <w:rFonts w:eastAsia="DengXian Light"/>
                <w:color w:val="000000" w:themeColor="text1"/>
                <w:szCs w:val="24"/>
              </w:rPr>
              <w:t>Classification model workflow</w:t>
            </w:r>
          </w:p>
        </w:tc>
        <w:tc>
          <w:tcPr>
            <w:tcW w:w="1224" w:type="dxa"/>
          </w:tcPr>
          <w:p w14:paraId="703715EE" w14:textId="3957AE86" w:rsidR="00A247FD" w:rsidRPr="00FF72A5" w:rsidRDefault="00FF72A5" w:rsidP="00FF72A5">
            <w:pPr>
              <w:spacing w:before="240"/>
              <w:jc w:val="center"/>
              <w:rPr>
                <w:color w:val="000000" w:themeColor="text1"/>
                <w:szCs w:val="24"/>
              </w:rPr>
            </w:pPr>
            <w:r w:rsidRPr="00FF72A5">
              <w:rPr>
                <w:color w:val="000000" w:themeColor="text1"/>
                <w:szCs w:val="24"/>
              </w:rPr>
              <w:t>6</w:t>
            </w:r>
          </w:p>
        </w:tc>
      </w:tr>
      <w:tr w:rsidR="00A247FD" w:rsidRPr="003A5EF0" w14:paraId="6635C0CE" w14:textId="77777777" w:rsidTr="00662237">
        <w:tc>
          <w:tcPr>
            <w:tcW w:w="7792" w:type="dxa"/>
          </w:tcPr>
          <w:p w14:paraId="24FBD414" w14:textId="72204D5A" w:rsidR="00A247FD" w:rsidRPr="00FF72A5" w:rsidRDefault="00A247FD" w:rsidP="00FF72A5">
            <w:pPr>
              <w:spacing w:before="240"/>
              <w:jc w:val="both"/>
              <w:rPr>
                <w:color w:val="000000" w:themeColor="text1"/>
                <w:szCs w:val="24"/>
              </w:rPr>
            </w:pPr>
            <w:r w:rsidRPr="00FF72A5">
              <w:rPr>
                <w:color w:val="000000" w:themeColor="text1"/>
                <w:szCs w:val="24"/>
              </w:rPr>
              <w:t xml:space="preserve">Appendix 3: </w:t>
            </w:r>
            <w:r w:rsidR="008473DB" w:rsidRPr="00FF72A5">
              <w:rPr>
                <w:rFonts w:eastAsia="DengXian Light"/>
                <w:color w:val="000000" w:themeColor="text1"/>
                <w:szCs w:val="24"/>
              </w:rPr>
              <w:t>Albumin fouling tests on uncoated and coated electrodes</w:t>
            </w:r>
          </w:p>
        </w:tc>
        <w:tc>
          <w:tcPr>
            <w:tcW w:w="1224" w:type="dxa"/>
          </w:tcPr>
          <w:p w14:paraId="6C03BB4F" w14:textId="2D12F56B" w:rsidR="00A247FD" w:rsidRPr="00FF72A5" w:rsidRDefault="00FF72A5" w:rsidP="00FF72A5">
            <w:pPr>
              <w:spacing w:before="240"/>
              <w:jc w:val="center"/>
              <w:rPr>
                <w:color w:val="000000" w:themeColor="text1"/>
                <w:szCs w:val="24"/>
              </w:rPr>
            </w:pPr>
            <w:r w:rsidRPr="00FF72A5">
              <w:rPr>
                <w:color w:val="000000" w:themeColor="text1"/>
                <w:szCs w:val="24"/>
              </w:rPr>
              <w:t>7</w:t>
            </w:r>
          </w:p>
        </w:tc>
      </w:tr>
      <w:tr w:rsidR="00A247FD" w:rsidRPr="003A5EF0" w14:paraId="53C54435" w14:textId="77777777" w:rsidTr="00662237">
        <w:tc>
          <w:tcPr>
            <w:tcW w:w="7792" w:type="dxa"/>
          </w:tcPr>
          <w:p w14:paraId="4DCDEC66" w14:textId="0E0F5C37" w:rsidR="00A247FD" w:rsidRPr="00FF72A5" w:rsidRDefault="00A247FD" w:rsidP="00FF72A5">
            <w:pPr>
              <w:spacing w:before="240"/>
              <w:jc w:val="both"/>
              <w:rPr>
                <w:color w:val="000000" w:themeColor="text1"/>
                <w:szCs w:val="24"/>
              </w:rPr>
            </w:pPr>
            <w:r w:rsidRPr="00FF72A5">
              <w:rPr>
                <w:color w:val="000000" w:themeColor="text1"/>
                <w:szCs w:val="24"/>
              </w:rPr>
              <w:t xml:space="preserve">Appendix </w:t>
            </w:r>
            <w:r w:rsidR="004E5571">
              <w:rPr>
                <w:color w:val="000000" w:themeColor="text1"/>
                <w:szCs w:val="24"/>
              </w:rPr>
              <w:t>4</w:t>
            </w:r>
            <w:r w:rsidRPr="00FF72A5">
              <w:rPr>
                <w:color w:val="000000" w:themeColor="text1"/>
                <w:szCs w:val="24"/>
              </w:rPr>
              <w:t xml:space="preserve">: </w:t>
            </w:r>
            <w:r w:rsidR="002F0B46" w:rsidRPr="00FF72A5">
              <w:rPr>
                <w:rFonts w:eastAsia="DengXian Light"/>
                <w:color w:val="000000" w:themeColor="text1"/>
                <w:szCs w:val="24"/>
              </w:rPr>
              <w:t>Interference tests for CXCL9 and CXCL10 sensors</w:t>
            </w:r>
          </w:p>
        </w:tc>
        <w:tc>
          <w:tcPr>
            <w:tcW w:w="1224" w:type="dxa"/>
          </w:tcPr>
          <w:p w14:paraId="6FF2E197" w14:textId="612527B1" w:rsidR="00A247FD" w:rsidRPr="00FF72A5" w:rsidRDefault="00FF72A5" w:rsidP="00FF72A5">
            <w:pPr>
              <w:spacing w:before="240"/>
              <w:jc w:val="center"/>
              <w:rPr>
                <w:color w:val="000000" w:themeColor="text1"/>
                <w:szCs w:val="24"/>
              </w:rPr>
            </w:pPr>
            <w:r w:rsidRPr="00FF72A5">
              <w:rPr>
                <w:color w:val="000000" w:themeColor="text1"/>
                <w:szCs w:val="24"/>
              </w:rPr>
              <w:t>8</w:t>
            </w:r>
          </w:p>
        </w:tc>
      </w:tr>
      <w:tr w:rsidR="002F0B46" w:rsidRPr="003A5EF0" w14:paraId="47C1A898" w14:textId="77777777" w:rsidTr="00662237">
        <w:tc>
          <w:tcPr>
            <w:tcW w:w="7792" w:type="dxa"/>
          </w:tcPr>
          <w:p w14:paraId="7DA5417B" w14:textId="12476582" w:rsidR="002F0B46" w:rsidRPr="00FF72A5" w:rsidRDefault="002F0B46" w:rsidP="00FF72A5">
            <w:pPr>
              <w:spacing w:before="240"/>
              <w:jc w:val="both"/>
              <w:rPr>
                <w:color w:val="000000" w:themeColor="text1"/>
                <w:szCs w:val="24"/>
              </w:rPr>
            </w:pPr>
            <w:r w:rsidRPr="00FF72A5">
              <w:rPr>
                <w:rFonts w:eastAsia="DengXian Light"/>
                <w:color w:val="000000" w:themeColor="text1"/>
                <w:szCs w:val="24"/>
              </w:rPr>
              <w:t xml:space="preserve">Appendix </w:t>
            </w:r>
            <w:r w:rsidR="004E5571">
              <w:rPr>
                <w:rFonts w:eastAsia="DengXian Light"/>
                <w:color w:val="000000" w:themeColor="text1"/>
                <w:szCs w:val="24"/>
              </w:rPr>
              <w:t>5</w:t>
            </w:r>
            <w:r w:rsidRPr="00FF72A5">
              <w:rPr>
                <w:rFonts w:eastAsia="DengXian Light"/>
                <w:color w:val="000000" w:themeColor="text1"/>
                <w:szCs w:val="24"/>
              </w:rPr>
              <w:t xml:space="preserve">: </w:t>
            </w:r>
            <w:r w:rsidR="00FF72A5" w:rsidRPr="00FF72A5">
              <w:rPr>
                <w:rFonts w:eastAsia="DengXian Light"/>
                <w:color w:val="000000" w:themeColor="text1"/>
                <w:szCs w:val="24"/>
              </w:rPr>
              <w:t>Effect of model complexity on training and testing performance</w:t>
            </w:r>
          </w:p>
        </w:tc>
        <w:tc>
          <w:tcPr>
            <w:tcW w:w="1224" w:type="dxa"/>
          </w:tcPr>
          <w:p w14:paraId="47CE1327" w14:textId="697099E6" w:rsidR="002F0B46" w:rsidRPr="00FF72A5" w:rsidRDefault="00FF72A5" w:rsidP="00FF72A5">
            <w:pPr>
              <w:spacing w:before="240"/>
              <w:jc w:val="center"/>
              <w:rPr>
                <w:color w:val="000000" w:themeColor="text1"/>
                <w:szCs w:val="24"/>
              </w:rPr>
            </w:pPr>
            <w:r w:rsidRPr="00FF72A5">
              <w:rPr>
                <w:color w:val="000000" w:themeColor="text1"/>
                <w:szCs w:val="24"/>
              </w:rPr>
              <w:t>9</w:t>
            </w:r>
          </w:p>
        </w:tc>
      </w:tr>
    </w:tbl>
    <w:p w14:paraId="4265E300" w14:textId="59C2423A" w:rsidR="00655DC2" w:rsidRDefault="00655DC2">
      <w:pPr>
        <w:spacing w:before="0" w:after="0" w:line="240" w:lineRule="auto"/>
        <w:rPr>
          <w:b/>
          <w:bCs/>
          <w:szCs w:val="24"/>
        </w:rPr>
      </w:pPr>
      <w:r>
        <w:rPr>
          <w:b/>
          <w:bCs/>
          <w:szCs w:val="24"/>
        </w:rPr>
        <w:br w:type="page"/>
      </w:r>
    </w:p>
    <w:p w14:paraId="5905DC2F" w14:textId="320DBD36" w:rsidR="006E3955" w:rsidRPr="00655DC2" w:rsidRDefault="00655DC2" w:rsidP="00655DC2">
      <w:pPr>
        <w:jc w:val="both"/>
        <w:rPr>
          <w:b/>
          <w:bCs/>
          <w:szCs w:val="24"/>
        </w:rPr>
      </w:pPr>
      <w:r>
        <w:rPr>
          <w:b/>
          <w:bCs/>
          <w:szCs w:val="24"/>
        </w:rPr>
        <w:lastRenderedPageBreak/>
        <w:t xml:space="preserve">Appendix 1: </w:t>
      </w:r>
      <w:r w:rsidR="007D2D9E">
        <w:rPr>
          <w:b/>
          <w:bCs/>
          <w:szCs w:val="24"/>
        </w:rPr>
        <w:t>C</w:t>
      </w:r>
      <w:r w:rsidR="00A247FD">
        <w:rPr>
          <w:b/>
          <w:bCs/>
          <w:szCs w:val="24"/>
        </w:rPr>
        <w:t xml:space="preserve">linical dataset with 60 kidney transplanted patients </w:t>
      </w:r>
    </w:p>
    <w:p w14:paraId="4081F584" w14:textId="6EB4569D" w:rsidR="00C35E20" w:rsidRDefault="00417B61" w:rsidP="00BF7625">
      <w:pPr>
        <w:spacing w:before="0" w:after="0"/>
        <w:jc w:val="both"/>
        <w:rPr>
          <w:szCs w:val="24"/>
        </w:rPr>
      </w:pPr>
      <w:r w:rsidRPr="00417B61">
        <w:rPr>
          <w:szCs w:val="24"/>
        </w:rPr>
        <w:t>Clinical data are summarized using the following variables</w:t>
      </w:r>
      <w:r>
        <w:rPr>
          <w:szCs w:val="24"/>
        </w:rPr>
        <w:t xml:space="preserve"> such as</w:t>
      </w:r>
      <w:r w:rsidRPr="00417B61">
        <w:rPr>
          <w:szCs w:val="24"/>
        </w:rPr>
        <w:t xml:space="preserve"> patient demographics, transplant characteristics, biopsy indications, primary pathological diagnoses, and clinical outcomes (Table S1). Statistical data are presented as either mean ± standard deviation (SD) or median with interquartile range (IQR), as appropriate. Clinical pathology data correspond to the day of biopsy, which was synchronized with urine collection performed prior to the biopsy procedure. The ABMR/TCMR classification is based on biopsy-confirmed acute rejection (AR) cases, following the Banff allograft pathology criteria. All remaining demographic and clinical data reflect values recorded on the day of kidney transplantation.</w:t>
      </w:r>
    </w:p>
    <w:p w14:paraId="614D1538" w14:textId="67AC9C52" w:rsidR="00BF7625" w:rsidRPr="009E28CF" w:rsidRDefault="00BF7625" w:rsidP="00BF7625">
      <w:pPr>
        <w:spacing w:before="0" w:after="0"/>
        <w:jc w:val="both"/>
        <w:rPr>
          <w:szCs w:val="24"/>
        </w:rPr>
        <w:sectPr w:rsidR="00BF7625" w:rsidRPr="009E28CF" w:rsidSect="006F789E">
          <w:footerReference w:type="default" r:id="rId9"/>
          <w:footerReference w:type="first" r:id="rId10"/>
          <w:pgSz w:w="11906" w:h="16838" w:code="9"/>
          <w:pgMar w:top="1440" w:right="1440" w:bottom="1440" w:left="1440" w:header="709" w:footer="709" w:gutter="0"/>
          <w:cols w:space="708"/>
          <w:titlePg/>
          <w:docGrid w:linePitch="360"/>
        </w:sectPr>
      </w:pPr>
    </w:p>
    <w:p w14:paraId="436CB99E" w14:textId="2458DB90" w:rsidR="00FE66D9" w:rsidRPr="009E28CF" w:rsidRDefault="00417B61" w:rsidP="007A246C">
      <w:pPr>
        <w:spacing w:before="0" w:after="0" w:line="240" w:lineRule="auto"/>
        <w:jc w:val="both"/>
        <w:rPr>
          <w:b/>
          <w:bCs/>
          <w:szCs w:val="24"/>
        </w:rPr>
      </w:pPr>
      <w:r>
        <w:rPr>
          <w:b/>
          <w:bCs/>
          <w:szCs w:val="24"/>
        </w:rPr>
        <w:lastRenderedPageBreak/>
        <w:t xml:space="preserve">Table S1. </w:t>
      </w:r>
      <w:r w:rsidRPr="00FC3B85">
        <w:rPr>
          <w:szCs w:val="24"/>
        </w:rPr>
        <w:t>Summary of the clinical dataset for diagnosing acute rejection with n = 60 kidney transplant recipients.</w:t>
      </w:r>
    </w:p>
    <w:p w14:paraId="1DBF1433" w14:textId="77777777" w:rsidR="00FE66D9" w:rsidRPr="009E28CF" w:rsidRDefault="00FE66D9" w:rsidP="007A246C">
      <w:pPr>
        <w:spacing w:before="0" w:after="0" w:line="240" w:lineRule="auto"/>
        <w:jc w:val="both"/>
        <w:rPr>
          <w:b/>
          <w:bCs/>
          <w:szCs w:val="24"/>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13"/>
        <w:gridCol w:w="2067"/>
        <w:gridCol w:w="6486"/>
        <w:gridCol w:w="2282"/>
      </w:tblGrid>
      <w:tr w:rsidR="00FE66D9" w:rsidRPr="009E28CF" w14:paraId="01073FC7" w14:textId="77777777" w:rsidTr="00BF7625">
        <w:trPr>
          <w:trHeight w:val="300"/>
        </w:trPr>
        <w:tc>
          <w:tcPr>
            <w:tcW w:w="1116" w:type="pct"/>
            <w:shd w:val="clear" w:color="auto" w:fill="D0CECE" w:themeFill="background2" w:themeFillShade="E6"/>
          </w:tcPr>
          <w:p w14:paraId="7E185BBF" w14:textId="31D37C3F" w:rsidR="00FE66D9" w:rsidRPr="009E28CF" w:rsidRDefault="00FE66D9" w:rsidP="00FE66D9">
            <w:pPr>
              <w:spacing w:before="0" w:after="0" w:line="240" w:lineRule="auto"/>
              <w:rPr>
                <w:b/>
                <w:bCs/>
                <w:color w:val="000000"/>
                <w:szCs w:val="24"/>
              </w:rPr>
            </w:pPr>
            <w:r w:rsidRPr="009E28CF">
              <w:rPr>
                <w:b/>
                <w:bCs/>
              </w:rPr>
              <w:t>Variable Family</w:t>
            </w:r>
          </w:p>
        </w:tc>
        <w:tc>
          <w:tcPr>
            <w:tcW w:w="741" w:type="pct"/>
            <w:shd w:val="clear" w:color="auto" w:fill="D0CECE" w:themeFill="background2" w:themeFillShade="E6"/>
          </w:tcPr>
          <w:p w14:paraId="6BB1A4A3" w14:textId="035DB735" w:rsidR="00FE66D9" w:rsidRPr="009E28CF" w:rsidRDefault="00FE66D9" w:rsidP="00FE66D9">
            <w:pPr>
              <w:spacing w:before="0" w:after="0" w:line="240" w:lineRule="auto"/>
              <w:rPr>
                <w:b/>
                <w:bCs/>
                <w:color w:val="000000"/>
                <w:szCs w:val="24"/>
              </w:rPr>
            </w:pPr>
            <w:r w:rsidRPr="009E28CF">
              <w:rPr>
                <w:b/>
                <w:bCs/>
              </w:rPr>
              <w:t>Variable Type</w:t>
            </w:r>
          </w:p>
        </w:tc>
        <w:tc>
          <w:tcPr>
            <w:tcW w:w="2206" w:type="pct"/>
            <w:shd w:val="clear" w:color="auto" w:fill="D0CECE" w:themeFill="background2" w:themeFillShade="E6"/>
            <w:noWrap/>
          </w:tcPr>
          <w:p w14:paraId="0784B470" w14:textId="60BB6E94" w:rsidR="00FE66D9" w:rsidRPr="009E28CF" w:rsidRDefault="00FE66D9" w:rsidP="00FE66D9">
            <w:pPr>
              <w:spacing w:before="0" w:after="0" w:line="240" w:lineRule="auto"/>
              <w:rPr>
                <w:b/>
                <w:bCs/>
                <w:color w:val="000000"/>
                <w:szCs w:val="24"/>
              </w:rPr>
            </w:pPr>
            <w:r w:rsidRPr="009E28CF">
              <w:rPr>
                <w:b/>
                <w:bCs/>
              </w:rPr>
              <w:t>Description and sub-type</w:t>
            </w:r>
          </w:p>
        </w:tc>
        <w:tc>
          <w:tcPr>
            <w:tcW w:w="937" w:type="pct"/>
            <w:shd w:val="clear" w:color="auto" w:fill="D0CECE" w:themeFill="background2" w:themeFillShade="E6"/>
            <w:noWrap/>
          </w:tcPr>
          <w:p w14:paraId="090ADE85" w14:textId="0F44151D" w:rsidR="00FE66D9" w:rsidRPr="009E28CF" w:rsidRDefault="00FE66D9" w:rsidP="00FE66D9">
            <w:pPr>
              <w:spacing w:before="0" w:after="0" w:line="240" w:lineRule="auto"/>
              <w:rPr>
                <w:b/>
                <w:bCs/>
                <w:color w:val="000000"/>
                <w:szCs w:val="24"/>
              </w:rPr>
            </w:pPr>
            <w:r w:rsidRPr="009E28CF">
              <w:rPr>
                <w:b/>
                <w:bCs/>
              </w:rPr>
              <w:t>Value</w:t>
            </w:r>
          </w:p>
        </w:tc>
      </w:tr>
      <w:tr w:rsidR="00F14C4A" w:rsidRPr="009E28CF" w14:paraId="5DF6385A" w14:textId="77777777" w:rsidTr="00FE66D9">
        <w:trPr>
          <w:trHeight w:val="300"/>
        </w:trPr>
        <w:tc>
          <w:tcPr>
            <w:tcW w:w="1076" w:type="pct"/>
            <w:vMerge w:val="restart"/>
          </w:tcPr>
          <w:p w14:paraId="77AFF23E" w14:textId="77777777" w:rsidR="00F14C4A" w:rsidRPr="009E28CF" w:rsidRDefault="00F14C4A" w:rsidP="00FE66D9">
            <w:pPr>
              <w:spacing w:before="0" w:after="0" w:line="240" w:lineRule="auto"/>
              <w:rPr>
                <w:b/>
                <w:bCs/>
                <w:color w:val="000000"/>
                <w:szCs w:val="24"/>
              </w:rPr>
            </w:pPr>
            <w:r w:rsidRPr="009E28CF">
              <w:rPr>
                <w:b/>
                <w:bCs/>
              </w:rPr>
              <w:t>Recipient characteristics</w:t>
            </w:r>
          </w:p>
          <w:p w14:paraId="12EE1755" w14:textId="62440D7B" w:rsidR="00F14C4A" w:rsidRPr="009E28CF" w:rsidRDefault="00F14C4A" w:rsidP="00FE66D9">
            <w:pPr>
              <w:spacing w:before="0" w:after="0" w:line="240" w:lineRule="auto"/>
              <w:rPr>
                <w:b/>
                <w:bCs/>
                <w:color w:val="000000"/>
                <w:szCs w:val="24"/>
              </w:rPr>
            </w:pPr>
          </w:p>
        </w:tc>
        <w:tc>
          <w:tcPr>
            <w:tcW w:w="702" w:type="pct"/>
          </w:tcPr>
          <w:p w14:paraId="248A5CE1" w14:textId="56014E98" w:rsidR="00F14C4A" w:rsidRPr="009E28CF" w:rsidRDefault="00F14C4A" w:rsidP="00FE66D9">
            <w:pPr>
              <w:spacing w:before="0" w:after="0" w:line="240" w:lineRule="auto"/>
              <w:rPr>
                <w:color w:val="000000"/>
                <w:szCs w:val="24"/>
              </w:rPr>
            </w:pPr>
            <w:r w:rsidRPr="009E28CF">
              <w:t>Categorical</w:t>
            </w:r>
          </w:p>
        </w:tc>
        <w:tc>
          <w:tcPr>
            <w:tcW w:w="2325" w:type="pct"/>
            <w:noWrap/>
            <w:hideMark/>
          </w:tcPr>
          <w:p w14:paraId="368C7B20" w14:textId="71492332" w:rsidR="00F14C4A" w:rsidRPr="009E28CF" w:rsidRDefault="00F14C4A" w:rsidP="00FE66D9">
            <w:pPr>
              <w:spacing w:before="0" w:after="0" w:line="240" w:lineRule="auto"/>
              <w:rPr>
                <w:rFonts w:eastAsia="Times New Roman"/>
                <w:color w:val="000000"/>
                <w:szCs w:val="24"/>
                <w:lang w:val="en-US" w:eastAsia="en-US"/>
              </w:rPr>
            </w:pPr>
            <w:r w:rsidRPr="009E28CF">
              <w:t>Male, n (%)</w:t>
            </w:r>
          </w:p>
        </w:tc>
        <w:tc>
          <w:tcPr>
            <w:tcW w:w="897" w:type="pct"/>
            <w:noWrap/>
            <w:hideMark/>
          </w:tcPr>
          <w:p w14:paraId="465C4CAC" w14:textId="0814650A" w:rsidR="00F14C4A" w:rsidRPr="009E28CF" w:rsidRDefault="00F14C4A" w:rsidP="00FE66D9">
            <w:pPr>
              <w:spacing w:before="0" w:after="0" w:line="240" w:lineRule="auto"/>
              <w:rPr>
                <w:rFonts w:eastAsia="Times New Roman"/>
                <w:b/>
                <w:bCs/>
                <w:color w:val="000000"/>
                <w:szCs w:val="24"/>
                <w:lang w:val="en-US" w:eastAsia="en-US"/>
              </w:rPr>
            </w:pPr>
            <w:r w:rsidRPr="009E28CF">
              <w:t>36 (60%)</w:t>
            </w:r>
          </w:p>
        </w:tc>
      </w:tr>
      <w:tr w:rsidR="00F14C4A" w:rsidRPr="009E28CF" w14:paraId="08C58E04" w14:textId="77777777" w:rsidTr="00FE66D9">
        <w:trPr>
          <w:trHeight w:val="315"/>
        </w:trPr>
        <w:tc>
          <w:tcPr>
            <w:tcW w:w="1076" w:type="pct"/>
            <w:vMerge/>
          </w:tcPr>
          <w:p w14:paraId="349B6FD8" w14:textId="315F9D99" w:rsidR="00F14C4A" w:rsidRPr="009E28CF" w:rsidRDefault="00F14C4A" w:rsidP="00FE66D9">
            <w:pPr>
              <w:spacing w:before="0" w:after="0" w:line="240" w:lineRule="auto"/>
              <w:rPr>
                <w:b/>
                <w:bCs/>
                <w:color w:val="000000"/>
                <w:szCs w:val="24"/>
              </w:rPr>
            </w:pPr>
          </w:p>
        </w:tc>
        <w:tc>
          <w:tcPr>
            <w:tcW w:w="702" w:type="pct"/>
          </w:tcPr>
          <w:p w14:paraId="71224521" w14:textId="182D5D12" w:rsidR="00F14C4A" w:rsidRPr="009E28CF" w:rsidRDefault="00F14C4A" w:rsidP="00FE66D9">
            <w:pPr>
              <w:spacing w:before="0" w:after="0" w:line="240" w:lineRule="auto"/>
              <w:rPr>
                <w:color w:val="000000"/>
                <w:szCs w:val="24"/>
              </w:rPr>
            </w:pPr>
            <w:r w:rsidRPr="009E28CF">
              <w:t>Continuous</w:t>
            </w:r>
          </w:p>
        </w:tc>
        <w:tc>
          <w:tcPr>
            <w:tcW w:w="2325" w:type="pct"/>
            <w:hideMark/>
          </w:tcPr>
          <w:p w14:paraId="3B57EA5E" w14:textId="18047C1D" w:rsidR="00F14C4A" w:rsidRPr="009E28CF" w:rsidRDefault="00F14C4A" w:rsidP="00FE66D9">
            <w:pPr>
              <w:spacing w:before="0" w:after="0" w:line="240" w:lineRule="auto"/>
              <w:rPr>
                <w:rFonts w:eastAsia="Times New Roman"/>
                <w:color w:val="000000"/>
                <w:szCs w:val="24"/>
                <w:lang w:val="en-US" w:eastAsia="en-US"/>
              </w:rPr>
            </w:pPr>
            <w:r w:rsidRPr="009E28CF">
              <w:t>Age (yr) at transplantation; mean ± SD</w:t>
            </w:r>
          </w:p>
        </w:tc>
        <w:tc>
          <w:tcPr>
            <w:tcW w:w="897" w:type="pct"/>
            <w:hideMark/>
          </w:tcPr>
          <w:p w14:paraId="36C6EED7" w14:textId="1B469B31" w:rsidR="00F14C4A" w:rsidRPr="009E28CF" w:rsidRDefault="00F14C4A" w:rsidP="00FE66D9">
            <w:pPr>
              <w:spacing w:before="0" w:after="0" w:line="240" w:lineRule="auto"/>
              <w:rPr>
                <w:rFonts w:eastAsia="Times New Roman"/>
                <w:color w:val="000000"/>
                <w:szCs w:val="24"/>
                <w:lang w:val="en-US" w:eastAsia="en-US"/>
              </w:rPr>
            </w:pPr>
            <w:r w:rsidRPr="009E28CF">
              <w:t>54.1</w:t>
            </w:r>
            <m:oMath>
              <m:r>
                <w:rPr>
                  <w:rFonts w:ascii="Cambria Math" w:hAnsi="Cambria Math"/>
                </w:rPr>
                <m:t xml:space="preserve"> ±</m:t>
              </m:r>
            </m:oMath>
            <w:r w:rsidRPr="009E28CF">
              <w:t xml:space="preserve"> 13.7</w:t>
            </w:r>
          </w:p>
        </w:tc>
      </w:tr>
      <w:tr w:rsidR="00F14C4A" w:rsidRPr="009E28CF" w14:paraId="6FDCBB63" w14:textId="77777777" w:rsidTr="00291633">
        <w:trPr>
          <w:trHeight w:val="192"/>
        </w:trPr>
        <w:tc>
          <w:tcPr>
            <w:tcW w:w="1076" w:type="pct"/>
            <w:vMerge/>
            <w:shd w:val="clear" w:color="000000" w:fill="FFFFFF"/>
          </w:tcPr>
          <w:p w14:paraId="7EA003E0" w14:textId="1CAA9C0E" w:rsidR="00F14C4A" w:rsidRPr="009E28CF" w:rsidRDefault="00F14C4A" w:rsidP="00FE66D9">
            <w:pPr>
              <w:spacing w:before="0" w:after="0" w:line="240" w:lineRule="auto"/>
              <w:rPr>
                <w:b/>
                <w:bCs/>
                <w:color w:val="000000"/>
                <w:szCs w:val="24"/>
              </w:rPr>
            </w:pPr>
          </w:p>
        </w:tc>
        <w:tc>
          <w:tcPr>
            <w:tcW w:w="702" w:type="pct"/>
            <w:shd w:val="clear" w:color="000000" w:fill="FFFFFF"/>
          </w:tcPr>
          <w:p w14:paraId="32EA4F1B" w14:textId="36871ACB" w:rsidR="00F14C4A" w:rsidRPr="009E28CF" w:rsidRDefault="00F14C4A" w:rsidP="00FE66D9">
            <w:pPr>
              <w:spacing w:before="0" w:after="0" w:line="240" w:lineRule="auto"/>
              <w:rPr>
                <w:color w:val="000000"/>
                <w:szCs w:val="24"/>
              </w:rPr>
            </w:pPr>
            <w:r w:rsidRPr="009E28CF">
              <w:t>Categorical</w:t>
            </w:r>
          </w:p>
        </w:tc>
        <w:tc>
          <w:tcPr>
            <w:tcW w:w="2325" w:type="pct"/>
            <w:shd w:val="clear" w:color="000000" w:fill="FFFFFF"/>
            <w:hideMark/>
          </w:tcPr>
          <w:p w14:paraId="036ECE29" w14:textId="11BF6776" w:rsidR="00F14C4A" w:rsidRPr="009E28CF" w:rsidRDefault="00F14C4A" w:rsidP="00FE66D9">
            <w:pPr>
              <w:spacing w:before="0" w:after="0" w:line="240" w:lineRule="auto"/>
              <w:rPr>
                <w:rFonts w:eastAsia="Times New Roman"/>
                <w:color w:val="000000"/>
                <w:szCs w:val="24"/>
                <w:lang w:val="en-US" w:eastAsia="en-US"/>
              </w:rPr>
            </w:pPr>
            <w:r w:rsidRPr="009E28CF">
              <w:t>Donor age (yr), mean ± SD</w:t>
            </w:r>
          </w:p>
        </w:tc>
        <w:tc>
          <w:tcPr>
            <w:tcW w:w="897" w:type="pct"/>
            <w:hideMark/>
          </w:tcPr>
          <w:p w14:paraId="4CE7B377" w14:textId="1C41B78F" w:rsidR="00F14C4A" w:rsidRPr="009E28CF" w:rsidRDefault="00F14C4A" w:rsidP="00FE66D9">
            <w:pPr>
              <w:spacing w:before="0" w:after="0" w:line="240" w:lineRule="auto"/>
              <w:rPr>
                <w:rFonts w:eastAsia="Times New Roman"/>
                <w:color w:val="000000"/>
                <w:szCs w:val="24"/>
                <w:lang w:val="en-US" w:eastAsia="en-US"/>
              </w:rPr>
            </w:pPr>
            <w:r w:rsidRPr="009E28CF">
              <w:t>50.5</w:t>
            </w:r>
            <m:oMath>
              <m:r>
                <w:rPr>
                  <w:rFonts w:ascii="Cambria Math" w:hAnsi="Cambria Math"/>
                </w:rPr>
                <m:t xml:space="preserve"> ±</m:t>
              </m:r>
            </m:oMath>
            <w:r w:rsidRPr="009E28CF">
              <w:t xml:space="preserve"> 13.6</w:t>
            </w:r>
          </w:p>
        </w:tc>
      </w:tr>
      <w:tr w:rsidR="00F14C4A" w:rsidRPr="009E28CF" w14:paraId="2CEBA426" w14:textId="77777777" w:rsidTr="00291633">
        <w:trPr>
          <w:trHeight w:val="192"/>
        </w:trPr>
        <w:tc>
          <w:tcPr>
            <w:tcW w:w="1076" w:type="pct"/>
            <w:vMerge/>
            <w:shd w:val="clear" w:color="000000" w:fill="FFFFFF"/>
          </w:tcPr>
          <w:p w14:paraId="23467EFD" w14:textId="77777777" w:rsidR="00F14C4A" w:rsidRPr="009E28CF" w:rsidRDefault="00F14C4A" w:rsidP="00F14C4A">
            <w:pPr>
              <w:spacing w:before="0" w:after="0" w:line="240" w:lineRule="auto"/>
              <w:rPr>
                <w:b/>
                <w:bCs/>
                <w:color w:val="000000"/>
                <w:szCs w:val="24"/>
              </w:rPr>
            </w:pPr>
          </w:p>
        </w:tc>
        <w:tc>
          <w:tcPr>
            <w:tcW w:w="702" w:type="pct"/>
            <w:vMerge w:val="restart"/>
            <w:shd w:val="clear" w:color="000000" w:fill="FFFFFF"/>
          </w:tcPr>
          <w:p w14:paraId="62826927" w14:textId="2DE14E52" w:rsidR="00F14C4A" w:rsidRPr="009E28CF" w:rsidRDefault="00F14C4A" w:rsidP="00F14C4A">
            <w:pPr>
              <w:spacing w:before="0" w:after="0" w:line="240" w:lineRule="auto"/>
            </w:pPr>
            <w:r w:rsidRPr="009E28CF">
              <w:t>Categorical</w:t>
            </w:r>
          </w:p>
        </w:tc>
        <w:tc>
          <w:tcPr>
            <w:tcW w:w="2325" w:type="pct"/>
            <w:shd w:val="clear" w:color="000000" w:fill="FFFFFF"/>
          </w:tcPr>
          <w:p w14:paraId="4008F4AE" w14:textId="52C55595" w:rsidR="00F14C4A" w:rsidRPr="009E28CF" w:rsidRDefault="00F14C4A" w:rsidP="00F14C4A">
            <w:pPr>
              <w:spacing w:before="0" w:after="0" w:line="240" w:lineRule="auto"/>
            </w:pPr>
            <w:r w:rsidRPr="009E28CF">
              <w:t>White</w:t>
            </w:r>
            <w:r w:rsidR="009E0D02" w:rsidRPr="009E28CF">
              <w:t>, n (%)</w:t>
            </w:r>
          </w:p>
        </w:tc>
        <w:tc>
          <w:tcPr>
            <w:tcW w:w="897" w:type="pct"/>
          </w:tcPr>
          <w:p w14:paraId="329F8630" w14:textId="449DB830" w:rsidR="00F14C4A" w:rsidRPr="009E28CF" w:rsidRDefault="009E0D02" w:rsidP="00F14C4A">
            <w:pPr>
              <w:spacing w:before="0" w:after="0" w:line="240" w:lineRule="auto"/>
            </w:pPr>
            <w:r w:rsidRPr="009E28CF">
              <w:t>24 (40%)</w:t>
            </w:r>
          </w:p>
        </w:tc>
      </w:tr>
      <w:tr w:rsidR="00F14C4A" w:rsidRPr="009E28CF" w14:paraId="0A0F38EB" w14:textId="77777777" w:rsidTr="00291633">
        <w:trPr>
          <w:trHeight w:val="192"/>
        </w:trPr>
        <w:tc>
          <w:tcPr>
            <w:tcW w:w="1076" w:type="pct"/>
            <w:vMerge/>
            <w:shd w:val="clear" w:color="000000" w:fill="FFFFFF"/>
          </w:tcPr>
          <w:p w14:paraId="6E29E8A8" w14:textId="77777777" w:rsidR="00F14C4A" w:rsidRPr="009E28CF" w:rsidRDefault="00F14C4A" w:rsidP="00F14C4A">
            <w:pPr>
              <w:spacing w:before="0" w:after="0" w:line="240" w:lineRule="auto"/>
              <w:rPr>
                <w:b/>
                <w:bCs/>
                <w:color w:val="000000"/>
                <w:szCs w:val="24"/>
              </w:rPr>
            </w:pPr>
          </w:p>
        </w:tc>
        <w:tc>
          <w:tcPr>
            <w:tcW w:w="702" w:type="pct"/>
            <w:vMerge/>
            <w:shd w:val="clear" w:color="000000" w:fill="FFFFFF"/>
          </w:tcPr>
          <w:p w14:paraId="58CF6100" w14:textId="77777777" w:rsidR="00F14C4A" w:rsidRPr="009E28CF" w:rsidRDefault="00F14C4A" w:rsidP="00F14C4A">
            <w:pPr>
              <w:spacing w:before="0" w:after="0" w:line="240" w:lineRule="auto"/>
            </w:pPr>
          </w:p>
        </w:tc>
        <w:tc>
          <w:tcPr>
            <w:tcW w:w="2325" w:type="pct"/>
            <w:shd w:val="clear" w:color="000000" w:fill="FFFFFF"/>
          </w:tcPr>
          <w:p w14:paraId="26C93377" w14:textId="777109DF" w:rsidR="00F14C4A" w:rsidRPr="009E28CF" w:rsidRDefault="00F14C4A" w:rsidP="00F14C4A">
            <w:pPr>
              <w:spacing w:before="0" w:after="0" w:line="240" w:lineRule="auto"/>
            </w:pPr>
            <w:r w:rsidRPr="009E28CF">
              <w:t>Asian</w:t>
            </w:r>
            <w:r w:rsidR="009E0D02" w:rsidRPr="009E28CF">
              <w:t>, n (%)</w:t>
            </w:r>
          </w:p>
        </w:tc>
        <w:tc>
          <w:tcPr>
            <w:tcW w:w="897" w:type="pct"/>
          </w:tcPr>
          <w:p w14:paraId="0FC81661" w14:textId="108EF094" w:rsidR="00F14C4A" w:rsidRPr="009E28CF" w:rsidRDefault="009E0D02" w:rsidP="00F14C4A">
            <w:pPr>
              <w:spacing w:before="0" w:after="0" w:line="240" w:lineRule="auto"/>
            </w:pPr>
            <w:r w:rsidRPr="009E28CF">
              <w:t>17 (28%)</w:t>
            </w:r>
          </w:p>
        </w:tc>
      </w:tr>
      <w:tr w:rsidR="00F14C4A" w:rsidRPr="009E28CF" w14:paraId="0232E684" w14:textId="77777777" w:rsidTr="00291633">
        <w:trPr>
          <w:trHeight w:val="192"/>
        </w:trPr>
        <w:tc>
          <w:tcPr>
            <w:tcW w:w="1076" w:type="pct"/>
            <w:vMerge/>
            <w:shd w:val="clear" w:color="000000" w:fill="FFFFFF"/>
          </w:tcPr>
          <w:p w14:paraId="725F6EAA" w14:textId="77777777" w:rsidR="00F14C4A" w:rsidRPr="009E28CF" w:rsidRDefault="00F14C4A" w:rsidP="00F14C4A">
            <w:pPr>
              <w:spacing w:before="0" w:after="0" w:line="240" w:lineRule="auto"/>
              <w:rPr>
                <w:b/>
                <w:bCs/>
                <w:color w:val="000000"/>
                <w:szCs w:val="24"/>
              </w:rPr>
            </w:pPr>
          </w:p>
        </w:tc>
        <w:tc>
          <w:tcPr>
            <w:tcW w:w="702" w:type="pct"/>
            <w:vMerge/>
            <w:shd w:val="clear" w:color="000000" w:fill="FFFFFF"/>
          </w:tcPr>
          <w:p w14:paraId="52257069" w14:textId="77777777" w:rsidR="00F14C4A" w:rsidRPr="009E28CF" w:rsidRDefault="00F14C4A" w:rsidP="00F14C4A">
            <w:pPr>
              <w:spacing w:before="0" w:after="0" w:line="240" w:lineRule="auto"/>
            </w:pPr>
          </w:p>
        </w:tc>
        <w:tc>
          <w:tcPr>
            <w:tcW w:w="2325" w:type="pct"/>
            <w:shd w:val="clear" w:color="000000" w:fill="FFFFFF"/>
          </w:tcPr>
          <w:p w14:paraId="01564158" w14:textId="46949A8F" w:rsidR="00F14C4A" w:rsidRPr="009E28CF" w:rsidRDefault="00F14C4A" w:rsidP="00F14C4A">
            <w:pPr>
              <w:spacing w:before="0" w:after="0" w:line="240" w:lineRule="auto"/>
            </w:pPr>
            <w:r w:rsidRPr="009E28CF">
              <w:t>Afro-</w:t>
            </w:r>
            <w:r w:rsidR="00E326E9" w:rsidRPr="009E28CF">
              <w:t>Caribbean</w:t>
            </w:r>
            <w:r w:rsidR="009E0D02" w:rsidRPr="009E28CF">
              <w:t>, n (%)</w:t>
            </w:r>
          </w:p>
        </w:tc>
        <w:tc>
          <w:tcPr>
            <w:tcW w:w="897" w:type="pct"/>
          </w:tcPr>
          <w:p w14:paraId="65156E3C" w14:textId="63BEC106" w:rsidR="00F14C4A" w:rsidRPr="009E28CF" w:rsidRDefault="009E0D02" w:rsidP="00F14C4A">
            <w:pPr>
              <w:spacing w:before="0" w:after="0" w:line="240" w:lineRule="auto"/>
            </w:pPr>
            <w:r w:rsidRPr="009E28CF">
              <w:t>16 (27%)</w:t>
            </w:r>
          </w:p>
        </w:tc>
      </w:tr>
      <w:tr w:rsidR="00F14C4A" w:rsidRPr="009E28CF" w14:paraId="6BD039BE" w14:textId="77777777" w:rsidTr="00FE66D9">
        <w:trPr>
          <w:trHeight w:val="192"/>
        </w:trPr>
        <w:tc>
          <w:tcPr>
            <w:tcW w:w="1076" w:type="pct"/>
            <w:vMerge/>
            <w:tcBorders>
              <w:bottom w:val="single" w:sz="4" w:space="0" w:color="auto"/>
            </w:tcBorders>
            <w:shd w:val="clear" w:color="000000" w:fill="FFFFFF"/>
          </w:tcPr>
          <w:p w14:paraId="64A8EBA0" w14:textId="77777777" w:rsidR="00F14C4A" w:rsidRPr="009E28CF" w:rsidRDefault="00F14C4A" w:rsidP="00F14C4A">
            <w:pPr>
              <w:spacing w:before="0" w:after="0" w:line="240" w:lineRule="auto"/>
              <w:rPr>
                <w:b/>
                <w:bCs/>
                <w:color w:val="000000"/>
                <w:szCs w:val="24"/>
              </w:rPr>
            </w:pPr>
          </w:p>
        </w:tc>
        <w:tc>
          <w:tcPr>
            <w:tcW w:w="702" w:type="pct"/>
            <w:vMerge/>
            <w:shd w:val="clear" w:color="000000" w:fill="FFFFFF"/>
          </w:tcPr>
          <w:p w14:paraId="3F643B95" w14:textId="77777777" w:rsidR="00F14C4A" w:rsidRPr="009E28CF" w:rsidRDefault="00F14C4A" w:rsidP="00F14C4A">
            <w:pPr>
              <w:spacing w:before="0" w:after="0" w:line="240" w:lineRule="auto"/>
            </w:pPr>
          </w:p>
        </w:tc>
        <w:tc>
          <w:tcPr>
            <w:tcW w:w="2325" w:type="pct"/>
            <w:shd w:val="clear" w:color="000000" w:fill="FFFFFF"/>
          </w:tcPr>
          <w:p w14:paraId="034E9089" w14:textId="4DFA452D" w:rsidR="00F14C4A" w:rsidRPr="009E28CF" w:rsidRDefault="00F14C4A" w:rsidP="00F14C4A">
            <w:pPr>
              <w:spacing w:before="0" w:after="0" w:line="240" w:lineRule="auto"/>
            </w:pPr>
            <w:r w:rsidRPr="009E28CF">
              <w:t>Other</w:t>
            </w:r>
            <w:r w:rsidR="009E0D02" w:rsidRPr="009E28CF">
              <w:t>, n (%)</w:t>
            </w:r>
          </w:p>
        </w:tc>
        <w:tc>
          <w:tcPr>
            <w:tcW w:w="897" w:type="pct"/>
          </w:tcPr>
          <w:p w14:paraId="780B7D3B" w14:textId="660CCCBB" w:rsidR="00F14C4A" w:rsidRPr="009E28CF" w:rsidRDefault="009E0D02" w:rsidP="00F14C4A">
            <w:pPr>
              <w:spacing w:before="0" w:after="0" w:line="240" w:lineRule="auto"/>
            </w:pPr>
            <w:r w:rsidRPr="009E28CF">
              <w:t>2 (3%)</w:t>
            </w:r>
          </w:p>
        </w:tc>
      </w:tr>
      <w:tr w:rsidR="00FE66D9" w:rsidRPr="009E28CF" w14:paraId="10409EFF" w14:textId="77777777" w:rsidTr="00A80CFD">
        <w:trPr>
          <w:trHeight w:val="270"/>
        </w:trPr>
        <w:tc>
          <w:tcPr>
            <w:tcW w:w="1076" w:type="pct"/>
            <w:vMerge w:val="restart"/>
            <w:shd w:val="clear" w:color="auto" w:fill="DEEAF6" w:themeFill="accent5" w:themeFillTint="33"/>
          </w:tcPr>
          <w:p w14:paraId="0B6C10FD" w14:textId="0D9193BF" w:rsidR="00FE66D9" w:rsidRPr="009E28CF" w:rsidRDefault="00FE66D9" w:rsidP="00FE66D9">
            <w:pPr>
              <w:spacing w:before="0" w:after="0" w:line="240" w:lineRule="auto"/>
              <w:rPr>
                <w:b/>
                <w:bCs/>
              </w:rPr>
            </w:pPr>
            <w:r w:rsidRPr="009E28CF">
              <w:rPr>
                <w:b/>
                <w:bCs/>
              </w:rPr>
              <w:t>Cause of ESRD</w:t>
            </w:r>
          </w:p>
        </w:tc>
        <w:tc>
          <w:tcPr>
            <w:tcW w:w="702" w:type="pct"/>
            <w:vMerge w:val="restart"/>
            <w:shd w:val="clear" w:color="auto" w:fill="DEEAF6" w:themeFill="accent5" w:themeFillTint="33"/>
          </w:tcPr>
          <w:p w14:paraId="4BD45EC6" w14:textId="74BE874C" w:rsidR="00FE66D9" w:rsidRPr="009E28CF" w:rsidRDefault="00FE66D9" w:rsidP="00FE66D9">
            <w:pPr>
              <w:spacing w:before="0" w:after="0" w:line="240" w:lineRule="auto"/>
            </w:pPr>
            <w:r w:rsidRPr="009E28CF">
              <w:t>Categorical</w:t>
            </w:r>
          </w:p>
        </w:tc>
        <w:tc>
          <w:tcPr>
            <w:tcW w:w="2325" w:type="pct"/>
            <w:tcBorders>
              <w:bottom w:val="single" w:sz="4" w:space="0" w:color="auto"/>
            </w:tcBorders>
            <w:shd w:val="clear" w:color="auto" w:fill="DEEAF6" w:themeFill="accent5" w:themeFillTint="33"/>
          </w:tcPr>
          <w:p w14:paraId="2D44B9DB" w14:textId="65014C67" w:rsidR="00FE66D9" w:rsidRPr="009E28CF" w:rsidRDefault="00FE66D9" w:rsidP="00FE66D9">
            <w:pPr>
              <w:spacing w:before="0" w:after="0" w:line="240" w:lineRule="auto"/>
            </w:pPr>
            <w:r w:rsidRPr="009E28CF">
              <w:t>Autosomal dominant polycystic kidney disease (ADPKD)</w:t>
            </w:r>
          </w:p>
        </w:tc>
        <w:tc>
          <w:tcPr>
            <w:tcW w:w="897" w:type="pct"/>
            <w:tcBorders>
              <w:bottom w:val="single" w:sz="4" w:space="0" w:color="auto"/>
            </w:tcBorders>
            <w:shd w:val="clear" w:color="auto" w:fill="DEEAF6" w:themeFill="accent5" w:themeFillTint="33"/>
          </w:tcPr>
          <w:p w14:paraId="409ADDED" w14:textId="7DDCF1D7" w:rsidR="00FE66D9" w:rsidRPr="009E28CF" w:rsidRDefault="00FE66D9" w:rsidP="00FE66D9">
            <w:pPr>
              <w:spacing w:before="0" w:after="0" w:line="240" w:lineRule="auto"/>
            </w:pPr>
            <w:r w:rsidRPr="009E28CF">
              <w:t>4 (6.7%)</w:t>
            </w:r>
          </w:p>
        </w:tc>
      </w:tr>
      <w:tr w:rsidR="00FE66D9" w:rsidRPr="009E28CF" w14:paraId="46BDF839" w14:textId="77777777" w:rsidTr="00A80CFD">
        <w:trPr>
          <w:trHeight w:val="315"/>
        </w:trPr>
        <w:tc>
          <w:tcPr>
            <w:tcW w:w="1076" w:type="pct"/>
            <w:vMerge/>
            <w:shd w:val="clear" w:color="auto" w:fill="DEEAF6" w:themeFill="accent5" w:themeFillTint="33"/>
          </w:tcPr>
          <w:p w14:paraId="71AC28E7" w14:textId="5B384AC5" w:rsidR="00FE66D9" w:rsidRPr="009E28CF" w:rsidRDefault="00FE66D9" w:rsidP="00FE66D9">
            <w:pPr>
              <w:spacing w:before="0" w:after="0" w:line="240" w:lineRule="auto"/>
              <w:rPr>
                <w:b/>
                <w:bCs/>
                <w:color w:val="000000"/>
                <w:szCs w:val="24"/>
              </w:rPr>
            </w:pPr>
          </w:p>
        </w:tc>
        <w:tc>
          <w:tcPr>
            <w:tcW w:w="702" w:type="pct"/>
            <w:vMerge/>
            <w:shd w:val="clear" w:color="auto" w:fill="DEEAF6" w:themeFill="accent5" w:themeFillTint="33"/>
          </w:tcPr>
          <w:p w14:paraId="61B5D773" w14:textId="512FB9CF" w:rsidR="00FE66D9" w:rsidRPr="009E28CF" w:rsidRDefault="00FE66D9" w:rsidP="00FE66D9">
            <w:pPr>
              <w:spacing w:before="0" w:after="0" w:line="240" w:lineRule="auto"/>
              <w:rPr>
                <w:color w:val="000000"/>
                <w:szCs w:val="24"/>
              </w:rPr>
            </w:pPr>
          </w:p>
        </w:tc>
        <w:tc>
          <w:tcPr>
            <w:tcW w:w="2325" w:type="pct"/>
            <w:shd w:val="clear" w:color="auto" w:fill="DEEAF6" w:themeFill="accent5" w:themeFillTint="33"/>
            <w:hideMark/>
          </w:tcPr>
          <w:p w14:paraId="020DB908" w14:textId="71F9C579" w:rsidR="00FE66D9" w:rsidRPr="009E28CF" w:rsidRDefault="00FE66D9" w:rsidP="00FE66D9">
            <w:pPr>
              <w:spacing w:before="0" w:after="0" w:line="240" w:lineRule="auto"/>
              <w:rPr>
                <w:rFonts w:eastAsia="Times New Roman"/>
                <w:color w:val="000000"/>
                <w:szCs w:val="24"/>
                <w:lang w:val="en-US" w:eastAsia="en-US"/>
              </w:rPr>
            </w:pPr>
            <w:r w:rsidRPr="009E28CF">
              <w:t>Hypertension</w:t>
            </w:r>
          </w:p>
        </w:tc>
        <w:tc>
          <w:tcPr>
            <w:tcW w:w="897" w:type="pct"/>
            <w:shd w:val="clear" w:color="auto" w:fill="DEEAF6" w:themeFill="accent5" w:themeFillTint="33"/>
            <w:noWrap/>
            <w:hideMark/>
          </w:tcPr>
          <w:p w14:paraId="63802951" w14:textId="71433180" w:rsidR="00FE66D9" w:rsidRPr="009E28CF" w:rsidRDefault="00FE66D9" w:rsidP="00FE66D9">
            <w:pPr>
              <w:spacing w:before="0" w:after="0" w:line="240" w:lineRule="auto"/>
              <w:rPr>
                <w:rFonts w:eastAsia="Times New Roman"/>
                <w:color w:val="000000"/>
                <w:szCs w:val="24"/>
                <w:lang w:val="en-US" w:eastAsia="en-US"/>
              </w:rPr>
            </w:pPr>
            <w:r w:rsidRPr="009E28CF">
              <w:t>7 (11.7%)</w:t>
            </w:r>
          </w:p>
        </w:tc>
      </w:tr>
      <w:tr w:rsidR="00FE66D9" w:rsidRPr="009E28CF" w14:paraId="437C8EC6" w14:textId="77777777" w:rsidTr="00A80CFD">
        <w:trPr>
          <w:trHeight w:val="315"/>
        </w:trPr>
        <w:tc>
          <w:tcPr>
            <w:tcW w:w="1076" w:type="pct"/>
            <w:vMerge/>
            <w:shd w:val="clear" w:color="auto" w:fill="DEEAF6" w:themeFill="accent5" w:themeFillTint="33"/>
          </w:tcPr>
          <w:p w14:paraId="7CC14B91" w14:textId="77396F60" w:rsidR="00FE66D9" w:rsidRPr="009E28CF" w:rsidRDefault="00FE66D9" w:rsidP="00FE66D9">
            <w:pPr>
              <w:spacing w:before="0" w:after="0" w:line="240" w:lineRule="auto"/>
              <w:rPr>
                <w:b/>
                <w:bCs/>
                <w:color w:val="000000"/>
                <w:szCs w:val="24"/>
              </w:rPr>
            </w:pPr>
          </w:p>
        </w:tc>
        <w:tc>
          <w:tcPr>
            <w:tcW w:w="702" w:type="pct"/>
            <w:vMerge/>
            <w:shd w:val="clear" w:color="auto" w:fill="DEEAF6" w:themeFill="accent5" w:themeFillTint="33"/>
          </w:tcPr>
          <w:p w14:paraId="4263F3CB" w14:textId="77777777" w:rsidR="00FE66D9" w:rsidRPr="009E28CF" w:rsidRDefault="00FE66D9" w:rsidP="00FE66D9">
            <w:pPr>
              <w:spacing w:before="0" w:after="0" w:line="240" w:lineRule="auto"/>
              <w:rPr>
                <w:color w:val="000000"/>
                <w:szCs w:val="24"/>
              </w:rPr>
            </w:pPr>
          </w:p>
        </w:tc>
        <w:tc>
          <w:tcPr>
            <w:tcW w:w="2325" w:type="pct"/>
            <w:shd w:val="clear" w:color="auto" w:fill="DEEAF6" w:themeFill="accent5" w:themeFillTint="33"/>
            <w:hideMark/>
          </w:tcPr>
          <w:p w14:paraId="00E86D7D" w14:textId="5361A84F" w:rsidR="00FE66D9" w:rsidRPr="009E28CF" w:rsidRDefault="00FE66D9" w:rsidP="00FE66D9">
            <w:pPr>
              <w:spacing w:before="0" w:after="0" w:line="240" w:lineRule="auto"/>
              <w:rPr>
                <w:rFonts w:eastAsia="Times New Roman"/>
                <w:color w:val="000000"/>
                <w:szCs w:val="24"/>
                <w:lang w:val="en-US" w:eastAsia="en-US"/>
              </w:rPr>
            </w:pPr>
            <w:r w:rsidRPr="009E28CF">
              <w:t>Diabetes</w:t>
            </w:r>
          </w:p>
        </w:tc>
        <w:tc>
          <w:tcPr>
            <w:tcW w:w="897" w:type="pct"/>
            <w:shd w:val="clear" w:color="auto" w:fill="DEEAF6" w:themeFill="accent5" w:themeFillTint="33"/>
            <w:noWrap/>
            <w:hideMark/>
          </w:tcPr>
          <w:p w14:paraId="6FBD1286" w14:textId="064773CD" w:rsidR="00FE66D9" w:rsidRPr="009E28CF" w:rsidRDefault="00FE66D9" w:rsidP="00FE66D9">
            <w:pPr>
              <w:spacing w:before="0" w:after="0" w:line="240" w:lineRule="auto"/>
              <w:rPr>
                <w:rFonts w:eastAsia="Times New Roman"/>
                <w:color w:val="000000"/>
                <w:szCs w:val="24"/>
                <w:lang w:val="en-US" w:eastAsia="en-US"/>
              </w:rPr>
            </w:pPr>
            <w:r w:rsidRPr="009E28CF">
              <w:t>11 (18.3%)</w:t>
            </w:r>
          </w:p>
        </w:tc>
      </w:tr>
      <w:tr w:rsidR="00FE66D9" w:rsidRPr="009E28CF" w14:paraId="21473D95" w14:textId="77777777" w:rsidTr="00A80CFD">
        <w:trPr>
          <w:trHeight w:val="315"/>
        </w:trPr>
        <w:tc>
          <w:tcPr>
            <w:tcW w:w="1076" w:type="pct"/>
            <w:vMerge/>
            <w:shd w:val="clear" w:color="auto" w:fill="DEEAF6" w:themeFill="accent5" w:themeFillTint="33"/>
          </w:tcPr>
          <w:p w14:paraId="1F099149" w14:textId="149B0E41" w:rsidR="00FE66D9" w:rsidRPr="009E28CF" w:rsidRDefault="00FE66D9" w:rsidP="00FE66D9">
            <w:pPr>
              <w:spacing w:before="0" w:after="0" w:line="240" w:lineRule="auto"/>
              <w:rPr>
                <w:b/>
                <w:bCs/>
                <w:color w:val="000000"/>
                <w:szCs w:val="24"/>
              </w:rPr>
            </w:pPr>
          </w:p>
        </w:tc>
        <w:tc>
          <w:tcPr>
            <w:tcW w:w="702" w:type="pct"/>
            <w:vMerge/>
            <w:shd w:val="clear" w:color="auto" w:fill="DEEAF6" w:themeFill="accent5" w:themeFillTint="33"/>
          </w:tcPr>
          <w:p w14:paraId="410C894C" w14:textId="77777777" w:rsidR="00FE66D9" w:rsidRPr="009E28CF" w:rsidRDefault="00FE66D9" w:rsidP="00FE66D9">
            <w:pPr>
              <w:spacing w:before="0" w:after="0" w:line="240" w:lineRule="auto"/>
              <w:rPr>
                <w:color w:val="000000"/>
                <w:szCs w:val="24"/>
              </w:rPr>
            </w:pPr>
          </w:p>
        </w:tc>
        <w:tc>
          <w:tcPr>
            <w:tcW w:w="2325" w:type="pct"/>
            <w:shd w:val="clear" w:color="auto" w:fill="DEEAF6" w:themeFill="accent5" w:themeFillTint="33"/>
            <w:hideMark/>
          </w:tcPr>
          <w:p w14:paraId="1C7E1D1F" w14:textId="64E25C94" w:rsidR="00FE66D9" w:rsidRPr="009E28CF" w:rsidRDefault="00FE66D9" w:rsidP="00FE66D9">
            <w:pPr>
              <w:spacing w:before="0" w:after="0" w:line="240" w:lineRule="auto"/>
              <w:rPr>
                <w:rFonts w:eastAsia="Times New Roman"/>
                <w:color w:val="000000"/>
                <w:szCs w:val="24"/>
                <w:lang w:val="en-US" w:eastAsia="en-US"/>
              </w:rPr>
            </w:pPr>
            <w:r w:rsidRPr="009E28CF">
              <w:t>Glomerulonephritis</w:t>
            </w:r>
          </w:p>
        </w:tc>
        <w:tc>
          <w:tcPr>
            <w:tcW w:w="897" w:type="pct"/>
            <w:shd w:val="clear" w:color="auto" w:fill="DEEAF6" w:themeFill="accent5" w:themeFillTint="33"/>
            <w:noWrap/>
            <w:hideMark/>
          </w:tcPr>
          <w:p w14:paraId="2D2FE3E9" w14:textId="26171EBC" w:rsidR="00FE66D9" w:rsidRPr="009E28CF" w:rsidRDefault="00FE66D9" w:rsidP="00FE66D9">
            <w:pPr>
              <w:spacing w:before="0" w:after="0" w:line="240" w:lineRule="auto"/>
              <w:rPr>
                <w:rFonts w:eastAsia="Times New Roman"/>
                <w:color w:val="000000"/>
                <w:szCs w:val="24"/>
                <w:lang w:val="en-US" w:eastAsia="en-US"/>
              </w:rPr>
            </w:pPr>
            <w:r w:rsidRPr="009E28CF">
              <w:t>10 (16.7%)</w:t>
            </w:r>
          </w:p>
        </w:tc>
      </w:tr>
      <w:tr w:rsidR="00FE66D9" w:rsidRPr="009E28CF" w14:paraId="56970AB3" w14:textId="77777777" w:rsidTr="00A80CFD">
        <w:trPr>
          <w:trHeight w:val="315"/>
        </w:trPr>
        <w:tc>
          <w:tcPr>
            <w:tcW w:w="1076" w:type="pct"/>
            <w:vMerge/>
            <w:shd w:val="clear" w:color="auto" w:fill="DEEAF6" w:themeFill="accent5" w:themeFillTint="33"/>
          </w:tcPr>
          <w:p w14:paraId="143D8D73" w14:textId="6C481307" w:rsidR="00FE66D9" w:rsidRPr="009E28CF" w:rsidRDefault="00FE66D9" w:rsidP="00FE66D9">
            <w:pPr>
              <w:spacing w:before="0" w:after="0" w:line="240" w:lineRule="auto"/>
              <w:rPr>
                <w:b/>
                <w:bCs/>
                <w:color w:val="000000"/>
                <w:szCs w:val="24"/>
              </w:rPr>
            </w:pPr>
          </w:p>
        </w:tc>
        <w:tc>
          <w:tcPr>
            <w:tcW w:w="702" w:type="pct"/>
            <w:vMerge/>
            <w:shd w:val="clear" w:color="auto" w:fill="DEEAF6" w:themeFill="accent5" w:themeFillTint="33"/>
          </w:tcPr>
          <w:p w14:paraId="64A5953F" w14:textId="77777777" w:rsidR="00FE66D9" w:rsidRPr="009E28CF" w:rsidRDefault="00FE66D9" w:rsidP="00FE66D9">
            <w:pPr>
              <w:spacing w:before="0" w:after="0" w:line="240" w:lineRule="auto"/>
              <w:rPr>
                <w:color w:val="000000"/>
                <w:szCs w:val="24"/>
              </w:rPr>
            </w:pPr>
          </w:p>
        </w:tc>
        <w:tc>
          <w:tcPr>
            <w:tcW w:w="2325" w:type="pct"/>
            <w:shd w:val="clear" w:color="auto" w:fill="DEEAF6" w:themeFill="accent5" w:themeFillTint="33"/>
            <w:hideMark/>
          </w:tcPr>
          <w:p w14:paraId="45125219" w14:textId="68CE278B" w:rsidR="00FE66D9" w:rsidRPr="009E28CF" w:rsidRDefault="00FE66D9" w:rsidP="00FE66D9">
            <w:pPr>
              <w:spacing w:before="0" w:after="0" w:line="240" w:lineRule="auto"/>
              <w:rPr>
                <w:rFonts w:eastAsia="Times New Roman"/>
                <w:color w:val="000000"/>
                <w:szCs w:val="24"/>
                <w:lang w:val="en-US" w:eastAsia="en-US"/>
              </w:rPr>
            </w:pPr>
            <w:r w:rsidRPr="009E28CF">
              <w:t>Reflux Nephropathy</w:t>
            </w:r>
          </w:p>
        </w:tc>
        <w:tc>
          <w:tcPr>
            <w:tcW w:w="897" w:type="pct"/>
            <w:shd w:val="clear" w:color="auto" w:fill="DEEAF6" w:themeFill="accent5" w:themeFillTint="33"/>
            <w:noWrap/>
            <w:hideMark/>
          </w:tcPr>
          <w:p w14:paraId="6AE4622B" w14:textId="0EF665B5" w:rsidR="00FE66D9" w:rsidRPr="009E28CF" w:rsidRDefault="00FE66D9" w:rsidP="00FE66D9">
            <w:pPr>
              <w:spacing w:before="0" w:after="0" w:line="240" w:lineRule="auto"/>
              <w:rPr>
                <w:rFonts w:eastAsia="Times New Roman"/>
                <w:color w:val="000000"/>
                <w:szCs w:val="24"/>
                <w:lang w:val="en-US" w:eastAsia="en-US"/>
              </w:rPr>
            </w:pPr>
            <w:r w:rsidRPr="009E28CF">
              <w:t>3 (5.0%)</w:t>
            </w:r>
          </w:p>
        </w:tc>
      </w:tr>
      <w:tr w:rsidR="00FE66D9" w:rsidRPr="009E28CF" w14:paraId="79CD9BD4" w14:textId="77777777" w:rsidTr="00A80CFD">
        <w:trPr>
          <w:trHeight w:val="315"/>
        </w:trPr>
        <w:tc>
          <w:tcPr>
            <w:tcW w:w="1076" w:type="pct"/>
            <w:vMerge/>
            <w:shd w:val="clear" w:color="auto" w:fill="DEEAF6" w:themeFill="accent5" w:themeFillTint="33"/>
          </w:tcPr>
          <w:p w14:paraId="3ED0B98E" w14:textId="463AFC92" w:rsidR="00FE66D9" w:rsidRPr="009E28CF" w:rsidRDefault="00FE66D9" w:rsidP="00FE66D9">
            <w:pPr>
              <w:spacing w:before="0" w:after="0" w:line="240" w:lineRule="auto"/>
              <w:rPr>
                <w:b/>
                <w:bCs/>
                <w:color w:val="000000"/>
                <w:szCs w:val="24"/>
              </w:rPr>
            </w:pPr>
          </w:p>
        </w:tc>
        <w:tc>
          <w:tcPr>
            <w:tcW w:w="702" w:type="pct"/>
            <w:vMerge/>
            <w:shd w:val="clear" w:color="auto" w:fill="DEEAF6" w:themeFill="accent5" w:themeFillTint="33"/>
          </w:tcPr>
          <w:p w14:paraId="132BA711" w14:textId="77777777" w:rsidR="00FE66D9" w:rsidRPr="009E28CF" w:rsidRDefault="00FE66D9" w:rsidP="00FE66D9">
            <w:pPr>
              <w:spacing w:before="0" w:after="0" w:line="240" w:lineRule="auto"/>
              <w:rPr>
                <w:color w:val="000000"/>
                <w:szCs w:val="24"/>
              </w:rPr>
            </w:pPr>
          </w:p>
        </w:tc>
        <w:tc>
          <w:tcPr>
            <w:tcW w:w="2325" w:type="pct"/>
            <w:shd w:val="clear" w:color="auto" w:fill="DEEAF6" w:themeFill="accent5" w:themeFillTint="33"/>
            <w:hideMark/>
          </w:tcPr>
          <w:p w14:paraId="7B825143" w14:textId="6461630D" w:rsidR="00FE66D9" w:rsidRPr="009E28CF" w:rsidRDefault="00FE66D9" w:rsidP="00FE66D9">
            <w:pPr>
              <w:spacing w:before="0" w:after="0" w:line="240" w:lineRule="auto"/>
              <w:rPr>
                <w:rFonts w:eastAsia="Times New Roman"/>
                <w:color w:val="000000"/>
                <w:szCs w:val="24"/>
                <w:lang w:val="en-US" w:eastAsia="en-US"/>
              </w:rPr>
            </w:pPr>
            <w:r w:rsidRPr="009E28CF">
              <w:t>IgA Nephropathy</w:t>
            </w:r>
          </w:p>
        </w:tc>
        <w:tc>
          <w:tcPr>
            <w:tcW w:w="897" w:type="pct"/>
            <w:shd w:val="clear" w:color="auto" w:fill="DEEAF6" w:themeFill="accent5" w:themeFillTint="33"/>
            <w:noWrap/>
            <w:hideMark/>
          </w:tcPr>
          <w:p w14:paraId="5174682E" w14:textId="3AB07F6D" w:rsidR="00FE66D9" w:rsidRPr="009E28CF" w:rsidRDefault="00FE66D9" w:rsidP="00FE66D9">
            <w:pPr>
              <w:spacing w:before="0" w:after="0" w:line="240" w:lineRule="auto"/>
              <w:rPr>
                <w:rFonts w:eastAsia="Times New Roman"/>
                <w:color w:val="000000"/>
                <w:szCs w:val="24"/>
                <w:lang w:val="en-US" w:eastAsia="en-US"/>
              </w:rPr>
            </w:pPr>
            <w:r w:rsidRPr="009E28CF">
              <w:t>6 (10.0%)</w:t>
            </w:r>
          </w:p>
        </w:tc>
      </w:tr>
      <w:tr w:rsidR="00FE66D9" w:rsidRPr="009E28CF" w14:paraId="7334BDAE" w14:textId="77777777" w:rsidTr="00A80CFD">
        <w:trPr>
          <w:trHeight w:val="315"/>
        </w:trPr>
        <w:tc>
          <w:tcPr>
            <w:tcW w:w="1076" w:type="pct"/>
            <w:vMerge/>
            <w:shd w:val="clear" w:color="auto" w:fill="DEEAF6" w:themeFill="accent5" w:themeFillTint="33"/>
          </w:tcPr>
          <w:p w14:paraId="13CD4C78" w14:textId="16DCB49E" w:rsidR="00FE66D9" w:rsidRPr="009E28CF" w:rsidRDefault="00FE66D9" w:rsidP="00FE66D9">
            <w:pPr>
              <w:spacing w:before="0" w:after="0" w:line="240" w:lineRule="auto"/>
              <w:rPr>
                <w:b/>
                <w:bCs/>
                <w:color w:val="000000"/>
                <w:szCs w:val="24"/>
              </w:rPr>
            </w:pPr>
          </w:p>
        </w:tc>
        <w:tc>
          <w:tcPr>
            <w:tcW w:w="702" w:type="pct"/>
            <w:vMerge/>
            <w:shd w:val="clear" w:color="auto" w:fill="DEEAF6" w:themeFill="accent5" w:themeFillTint="33"/>
          </w:tcPr>
          <w:p w14:paraId="3FC37A48" w14:textId="77777777" w:rsidR="00FE66D9" w:rsidRPr="009E28CF" w:rsidRDefault="00FE66D9" w:rsidP="00FE66D9">
            <w:pPr>
              <w:spacing w:before="0" w:after="0" w:line="240" w:lineRule="auto"/>
              <w:rPr>
                <w:color w:val="000000"/>
                <w:szCs w:val="24"/>
              </w:rPr>
            </w:pPr>
          </w:p>
        </w:tc>
        <w:tc>
          <w:tcPr>
            <w:tcW w:w="2325" w:type="pct"/>
            <w:shd w:val="clear" w:color="auto" w:fill="DEEAF6" w:themeFill="accent5" w:themeFillTint="33"/>
            <w:hideMark/>
          </w:tcPr>
          <w:p w14:paraId="5FDFFC2A" w14:textId="6C33ADED" w:rsidR="00FE66D9" w:rsidRPr="009E28CF" w:rsidRDefault="00FE66D9" w:rsidP="00FE66D9">
            <w:pPr>
              <w:spacing w:before="0" w:after="0" w:line="240" w:lineRule="auto"/>
              <w:rPr>
                <w:rFonts w:eastAsia="Times New Roman"/>
                <w:color w:val="000000"/>
                <w:szCs w:val="24"/>
                <w:lang w:val="en-US" w:eastAsia="en-US"/>
              </w:rPr>
            </w:pPr>
            <w:r w:rsidRPr="009E28CF">
              <w:t>Drug-induced nephropathy</w:t>
            </w:r>
          </w:p>
        </w:tc>
        <w:tc>
          <w:tcPr>
            <w:tcW w:w="897" w:type="pct"/>
            <w:shd w:val="clear" w:color="auto" w:fill="DEEAF6" w:themeFill="accent5" w:themeFillTint="33"/>
            <w:noWrap/>
            <w:hideMark/>
          </w:tcPr>
          <w:p w14:paraId="2ED9C3AE" w14:textId="5D4028DB" w:rsidR="00FE66D9" w:rsidRPr="009E28CF" w:rsidRDefault="00FE66D9" w:rsidP="00FE66D9">
            <w:pPr>
              <w:spacing w:before="0" w:after="0" w:line="240" w:lineRule="auto"/>
              <w:rPr>
                <w:rFonts w:eastAsia="Times New Roman"/>
                <w:color w:val="000000"/>
                <w:szCs w:val="24"/>
                <w:lang w:val="en-US" w:eastAsia="en-US"/>
              </w:rPr>
            </w:pPr>
            <w:r w:rsidRPr="009E28CF">
              <w:t>1 (1.7%)</w:t>
            </w:r>
          </w:p>
        </w:tc>
      </w:tr>
      <w:tr w:rsidR="00FE66D9" w:rsidRPr="009E28CF" w14:paraId="69C2767D" w14:textId="77777777" w:rsidTr="00A80CFD">
        <w:trPr>
          <w:trHeight w:val="315"/>
        </w:trPr>
        <w:tc>
          <w:tcPr>
            <w:tcW w:w="1076" w:type="pct"/>
            <w:vMerge/>
            <w:shd w:val="clear" w:color="auto" w:fill="DEEAF6" w:themeFill="accent5" w:themeFillTint="33"/>
          </w:tcPr>
          <w:p w14:paraId="5AA9B3A2" w14:textId="16EC6C41" w:rsidR="00FE66D9" w:rsidRPr="009E28CF" w:rsidRDefault="00FE66D9" w:rsidP="00FE66D9">
            <w:pPr>
              <w:spacing w:before="0" w:after="0" w:line="240" w:lineRule="auto"/>
              <w:rPr>
                <w:b/>
                <w:bCs/>
                <w:color w:val="000000"/>
                <w:szCs w:val="24"/>
              </w:rPr>
            </w:pPr>
          </w:p>
        </w:tc>
        <w:tc>
          <w:tcPr>
            <w:tcW w:w="702" w:type="pct"/>
            <w:vMerge/>
            <w:shd w:val="clear" w:color="auto" w:fill="DEEAF6" w:themeFill="accent5" w:themeFillTint="33"/>
          </w:tcPr>
          <w:p w14:paraId="591EB091" w14:textId="77777777" w:rsidR="00FE66D9" w:rsidRPr="009E28CF" w:rsidRDefault="00FE66D9" w:rsidP="00FE66D9">
            <w:pPr>
              <w:spacing w:before="0" w:after="0" w:line="240" w:lineRule="auto"/>
              <w:rPr>
                <w:color w:val="000000"/>
                <w:szCs w:val="24"/>
              </w:rPr>
            </w:pPr>
          </w:p>
        </w:tc>
        <w:tc>
          <w:tcPr>
            <w:tcW w:w="2325" w:type="pct"/>
            <w:shd w:val="clear" w:color="auto" w:fill="DEEAF6" w:themeFill="accent5" w:themeFillTint="33"/>
            <w:hideMark/>
          </w:tcPr>
          <w:p w14:paraId="495DA363" w14:textId="327A9982" w:rsidR="00FE66D9" w:rsidRPr="009E28CF" w:rsidRDefault="00FE66D9" w:rsidP="00FE66D9">
            <w:pPr>
              <w:spacing w:before="0" w:after="0" w:line="240" w:lineRule="auto"/>
              <w:rPr>
                <w:rFonts w:eastAsia="Times New Roman"/>
                <w:color w:val="000000"/>
                <w:szCs w:val="24"/>
                <w:lang w:val="en-US" w:eastAsia="en-US"/>
              </w:rPr>
            </w:pPr>
            <w:r w:rsidRPr="009E28CF">
              <w:t>Other</w:t>
            </w:r>
          </w:p>
        </w:tc>
        <w:tc>
          <w:tcPr>
            <w:tcW w:w="897" w:type="pct"/>
            <w:shd w:val="clear" w:color="auto" w:fill="DEEAF6" w:themeFill="accent5" w:themeFillTint="33"/>
            <w:noWrap/>
            <w:hideMark/>
          </w:tcPr>
          <w:p w14:paraId="2851EB74" w14:textId="0C396728" w:rsidR="00FE66D9" w:rsidRPr="009E28CF" w:rsidRDefault="00FE66D9" w:rsidP="00FE66D9">
            <w:pPr>
              <w:spacing w:before="0" w:after="0" w:line="240" w:lineRule="auto"/>
              <w:rPr>
                <w:rFonts w:eastAsia="Times New Roman"/>
                <w:color w:val="000000"/>
                <w:szCs w:val="24"/>
                <w:lang w:val="en-US" w:eastAsia="en-US"/>
              </w:rPr>
            </w:pPr>
            <w:r w:rsidRPr="009E28CF">
              <w:t>17 (28.3%)</w:t>
            </w:r>
          </w:p>
        </w:tc>
      </w:tr>
      <w:tr w:rsidR="00FE66D9" w:rsidRPr="009E28CF" w14:paraId="2AC2C7C2" w14:textId="77777777" w:rsidTr="00A80CFD">
        <w:trPr>
          <w:trHeight w:val="315"/>
        </w:trPr>
        <w:tc>
          <w:tcPr>
            <w:tcW w:w="1076" w:type="pct"/>
            <w:vMerge/>
            <w:tcBorders>
              <w:bottom w:val="single" w:sz="4" w:space="0" w:color="auto"/>
            </w:tcBorders>
            <w:shd w:val="clear" w:color="auto" w:fill="DEEAF6" w:themeFill="accent5" w:themeFillTint="33"/>
          </w:tcPr>
          <w:p w14:paraId="17405E5C" w14:textId="7FA0BBFA" w:rsidR="00FE66D9" w:rsidRPr="009E28CF" w:rsidRDefault="00FE66D9" w:rsidP="00FE66D9">
            <w:pPr>
              <w:spacing w:before="0" w:after="0" w:line="240" w:lineRule="auto"/>
              <w:rPr>
                <w:b/>
                <w:bCs/>
                <w:color w:val="000000"/>
                <w:szCs w:val="24"/>
              </w:rPr>
            </w:pPr>
          </w:p>
        </w:tc>
        <w:tc>
          <w:tcPr>
            <w:tcW w:w="702" w:type="pct"/>
            <w:vMerge/>
            <w:shd w:val="clear" w:color="auto" w:fill="DEEAF6" w:themeFill="accent5" w:themeFillTint="33"/>
          </w:tcPr>
          <w:p w14:paraId="308DABB6" w14:textId="77777777" w:rsidR="00FE66D9" w:rsidRPr="009E28CF" w:rsidRDefault="00FE66D9" w:rsidP="00FE66D9">
            <w:pPr>
              <w:spacing w:before="0" w:after="0" w:line="240" w:lineRule="auto"/>
              <w:rPr>
                <w:color w:val="000000"/>
                <w:szCs w:val="24"/>
              </w:rPr>
            </w:pPr>
          </w:p>
        </w:tc>
        <w:tc>
          <w:tcPr>
            <w:tcW w:w="2325" w:type="pct"/>
            <w:shd w:val="clear" w:color="auto" w:fill="DEEAF6" w:themeFill="accent5" w:themeFillTint="33"/>
            <w:hideMark/>
          </w:tcPr>
          <w:p w14:paraId="64487FD6" w14:textId="0D0E388F" w:rsidR="00FE66D9" w:rsidRPr="009E28CF" w:rsidRDefault="00FE66D9" w:rsidP="00FE66D9">
            <w:pPr>
              <w:spacing w:before="0" w:after="0" w:line="240" w:lineRule="auto"/>
              <w:rPr>
                <w:rFonts w:eastAsia="Times New Roman"/>
                <w:color w:val="000000"/>
                <w:szCs w:val="24"/>
                <w:lang w:val="en-US" w:eastAsia="en-US"/>
              </w:rPr>
            </w:pPr>
            <w:r w:rsidRPr="009E28CF">
              <w:t>Unknown</w:t>
            </w:r>
          </w:p>
        </w:tc>
        <w:tc>
          <w:tcPr>
            <w:tcW w:w="897" w:type="pct"/>
            <w:shd w:val="clear" w:color="auto" w:fill="DEEAF6" w:themeFill="accent5" w:themeFillTint="33"/>
            <w:noWrap/>
            <w:hideMark/>
          </w:tcPr>
          <w:p w14:paraId="4C5D1A32" w14:textId="0E291501" w:rsidR="00FE66D9" w:rsidRPr="009E28CF" w:rsidRDefault="00FE66D9" w:rsidP="00FE66D9">
            <w:pPr>
              <w:spacing w:before="0" w:after="0" w:line="240" w:lineRule="auto"/>
              <w:rPr>
                <w:rFonts w:eastAsia="Times New Roman"/>
                <w:color w:val="000000"/>
                <w:szCs w:val="24"/>
                <w:lang w:val="en-US" w:eastAsia="en-US"/>
              </w:rPr>
            </w:pPr>
            <w:r w:rsidRPr="009E28CF">
              <w:t>1 (3.3%)</w:t>
            </w:r>
          </w:p>
        </w:tc>
      </w:tr>
      <w:tr w:rsidR="00FE66D9" w:rsidRPr="009E28CF" w14:paraId="01AD8F8A" w14:textId="77777777" w:rsidTr="00FE66D9">
        <w:trPr>
          <w:trHeight w:val="315"/>
        </w:trPr>
        <w:tc>
          <w:tcPr>
            <w:tcW w:w="1076" w:type="pct"/>
            <w:vMerge w:val="restart"/>
          </w:tcPr>
          <w:p w14:paraId="19CE256A" w14:textId="66D6ECB5" w:rsidR="00FE66D9" w:rsidRPr="009E28CF" w:rsidRDefault="00FE66D9" w:rsidP="00FE66D9">
            <w:pPr>
              <w:spacing w:before="0" w:after="0" w:line="240" w:lineRule="auto"/>
              <w:rPr>
                <w:b/>
                <w:bCs/>
                <w:color w:val="000000"/>
                <w:szCs w:val="24"/>
              </w:rPr>
            </w:pPr>
            <w:r w:rsidRPr="009E28CF">
              <w:rPr>
                <w:b/>
                <w:bCs/>
                <w:color w:val="000000"/>
                <w:szCs w:val="24"/>
              </w:rPr>
              <w:t>Transplant Variables</w:t>
            </w:r>
          </w:p>
        </w:tc>
        <w:tc>
          <w:tcPr>
            <w:tcW w:w="702" w:type="pct"/>
          </w:tcPr>
          <w:p w14:paraId="0E4887A0" w14:textId="457542CA" w:rsidR="00FE66D9" w:rsidRPr="009E28CF" w:rsidRDefault="00FE66D9" w:rsidP="00FE66D9">
            <w:pPr>
              <w:spacing w:before="0" w:after="0" w:line="240" w:lineRule="auto"/>
              <w:rPr>
                <w:color w:val="000000"/>
                <w:szCs w:val="24"/>
              </w:rPr>
            </w:pPr>
            <w:r w:rsidRPr="009E28CF">
              <w:t>Categorical</w:t>
            </w:r>
          </w:p>
        </w:tc>
        <w:tc>
          <w:tcPr>
            <w:tcW w:w="2325" w:type="pct"/>
            <w:hideMark/>
          </w:tcPr>
          <w:p w14:paraId="0D761DEB" w14:textId="3BB3333C" w:rsidR="00FE66D9" w:rsidRPr="009E28CF" w:rsidRDefault="00FE66D9" w:rsidP="00FE66D9">
            <w:pPr>
              <w:spacing w:before="0" w:after="0" w:line="240" w:lineRule="auto"/>
              <w:rPr>
                <w:rFonts w:eastAsia="Times New Roman"/>
                <w:color w:val="000000"/>
                <w:szCs w:val="24"/>
                <w:lang w:val="en-US" w:eastAsia="en-US"/>
              </w:rPr>
            </w:pPr>
            <w:r w:rsidRPr="009E28CF">
              <w:t>DBD donor, n (%)</w:t>
            </w:r>
          </w:p>
        </w:tc>
        <w:tc>
          <w:tcPr>
            <w:tcW w:w="897" w:type="pct"/>
            <w:noWrap/>
            <w:hideMark/>
          </w:tcPr>
          <w:p w14:paraId="07667BF1" w14:textId="661C8A21" w:rsidR="00FE66D9" w:rsidRPr="009E28CF" w:rsidRDefault="00FE66D9" w:rsidP="00FE66D9">
            <w:pPr>
              <w:spacing w:before="0" w:after="0" w:line="240" w:lineRule="auto"/>
              <w:rPr>
                <w:rFonts w:eastAsia="Times New Roman"/>
                <w:color w:val="000000"/>
                <w:szCs w:val="24"/>
                <w:lang w:val="en-US" w:eastAsia="en-US"/>
              </w:rPr>
            </w:pPr>
            <w:r w:rsidRPr="009E28CF">
              <w:t>21 (35%)</w:t>
            </w:r>
          </w:p>
        </w:tc>
      </w:tr>
      <w:tr w:rsidR="00FE66D9" w:rsidRPr="009E28CF" w14:paraId="630AD718" w14:textId="77777777" w:rsidTr="00B04228">
        <w:trPr>
          <w:trHeight w:val="315"/>
        </w:trPr>
        <w:tc>
          <w:tcPr>
            <w:tcW w:w="1076" w:type="pct"/>
            <w:vMerge/>
          </w:tcPr>
          <w:p w14:paraId="304F389A" w14:textId="0A2E3210" w:rsidR="00FE66D9" w:rsidRPr="009E28CF" w:rsidRDefault="00FE66D9" w:rsidP="00FE66D9">
            <w:pPr>
              <w:spacing w:before="0" w:after="0" w:line="240" w:lineRule="auto"/>
              <w:rPr>
                <w:b/>
                <w:bCs/>
                <w:color w:val="000000"/>
                <w:szCs w:val="24"/>
              </w:rPr>
            </w:pPr>
          </w:p>
        </w:tc>
        <w:tc>
          <w:tcPr>
            <w:tcW w:w="702" w:type="pct"/>
          </w:tcPr>
          <w:p w14:paraId="5D993457" w14:textId="3E9015B3" w:rsidR="00FE66D9" w:rsidRPr="009E28CF" w:rsidRDefault="00FE66D9" w:rsidP="00FE66D9">
            <w:pPr>
              <w:spacing w:before="0" w:after="0" w:line="240" w:lineRule="auto"/>
              <w:rPr>
                <w:color w:val="000000"/>
                <w:szCs w:val="24"/>
              </w:rPr>
            </w:pPr>
            <w:r w:rsidRPr="009E28CF">
              <w:t>Categorical</w:t>
            </w:r>
          </w:p>
        </w:tc>
        <w:tc>
          <w:tcPr>
            <w:tcW w:w="2325" w:type="pct"/>
            <w:hideMark/>
          </w:tcPr>
          <w:p w14:paraId="596022F6" w14:textId="689F00DA" w:rsidR="00FE66D9" w:rsidRPr="009E28CF" w:rsidRDefault="00FE66D9" w:rsidP="00FE66D9">
            <w:pPr>
              <w:spacing w:before="0" w:after="0" w:line="240" w:lineRule="auto"/>
              <w:rPr>
                <w:rFonts w:eastAsia="Times New Roman"/>
                <w:color w:val="000000"/>
                <w:szCs w:val="24"/>
                <w:lang w:val="en-US" w:eastAsia="en-US"/>
              </w:rPr>
            </w:pPr>
            <w:r w:rsidRPr="009E28CF">
              <w:t>DCD donor, n (%)</w:t>
            </w:r>
          </w:p>
        </w:tc>
        <w:tc>
          <w:tcPr>
            <w:tcW w:w="897" w:type="pct"/>
            <w:hideMark/>
          </w:tcPr>
          <w:p w14:paraId="582A1F97" w14:textId="44DEB3EC" w:rsidR="00FE66D9" w:rsidRPr="009E28CF" w:rsidRDefault="00FE66D9" w:rsidP="00FE66D9">
            <w:pPr>
              <w:spacing w:before="0" w:after="0" w:line="240" w:lineRule="auto"/>
              <w:rPr>
                <w:rFonts w:eastAsia="Times New Roman"/>
                <w:color w:val="000000"/>
                <w:szCs w:val="24"/>
                <w:lang w:val="en-US" w:eastAsia="en-US"/>
              </w:rPr>
            </w:pPr>
            <w:r w:rsidRPr="009E28CF">
              <w:t>27 (45%)</w:t>
            </w:r>
          </w:p>
        </w:tc>
      </w:tr>
      <w:tr w:rsidR="00FE66D9" w:rsidRPr="009E28CF" w14:paraId="5AEF0AE0" w14:textId="77777777" w:rsidTr="00B04228">
        <w:trPr>
          <w:trHeight w:val="315"/>
        </w:trPr>
        <w:tc>
          <w:tcPr>
            <w:tcW w:w="1076" w:type="pct"/>
            <w:vMerge/>
          </w:tcPr>
          <w:p w14:paraId="4BCE92B1" w14:textId="70AF8566" w:rsidR="00FE66D9" w:rsidRPr="009E28CF" w:rsidRDefault="00FE66D9" w:rsidP="00FE66D9">
            <w:pPr>
              <w:spacing w:before="0" w:after="0" w:line="240" w:lineRule="auto"/>
              <w:rPr>
                <w:b/>
                <w:bCs/>
                <w:color w:val="000000"/>
                <w:szCs w:val="24"/>
              </w:rPr>
            </w:pPr>
          </w:p>
        </w:tc>
        <w:tc>
          <w:tcPr>
            <w:tcW w:w="702" w:type="pct"/>
          </w:tcPr>
          <w:p w14:paraId="6BB0B008" w14:textId="2FB54959" w:rsidR="00FE66D9" w:rsidRPr="009E28CF" w:rsidRDefault="00FE66D9" w:rsidP="00FE66D9">
            <w:pPr>
              <w:spacing w:before="0" w:after="0" w:line="240" w:lineRule="auto"/>
              <w:rPr>
                <w:color w:val="000000"/>
                <w:szCs w:val="24"/>
              </w:rPr>
            </w:pPr>
            <w:r w:rsidRPr="009E28CF">
              <w:t>Categorical</w:t>
            </w:r>
          </w:p>
        </w:tc>
        <w:tc>
          <w:tcPr>
            <w:tcW w:w="2325" w:type="pct"/>
          </w:tcPr>
          <w:p w14:paraId="01E6EE42" w14:textId="199BEE8A" w:rsidR="00FE66D9" w:rsidRPr="009E28CF" w:rsidRDefault="00FE66D9" w:rsidP="00FE66D9">
            <w:pPr>
              <w:spacing w:before="0" w:after="0" w:line="240" w:lineRule="auto"/>
              <w:rPr>
                <w:color w:val="000000"/>
                <w:szCs w:val="24"/>
              </w:rPr>
            </w:pPr>
            <w:r w:rsidRPr="009E28CF">
              <w:t>Living donor, n (%)</w:t>
            </w:r>
          </w:p>
        </w:tc>
        <w:tc>
          <w:tcPr>
            <w:tcW w:w="897" w:type="pct"/>
          </w:tcPr>
          <w:p w14:paraId="134F0E94" w14:textId="3804BF61" w:rsidR="00FE66D9" w:rsidRPr="009E28CF" w:rsidRDefault="00FE66D9" w:rsidP="00FE66D9">
            <w:pPr>
              <w:spacing w:before="0" w:after="0" w:line="240" w:lineRule="auto"/>
              <w:rPr>
                <w:b/>
                <w:bCs/>
                <w:color w:val="000000"/>
                <w:szCs w:val="24"/>
              </w:rPr>
            </w:pPr>
            <w:r w:rsidRPr="009E28CF">
              <w:t>11 (18.3%)</w:t>
            </w:r>
          </w:p>
        </w:tc>
      </w:tr>
      <w:tr w:rsidR="00FE66D9" w:rsidRPr="009E28CF" w14:paraId="395A34D1" w14:textId="77777777" w:rsidTr="00B04228">
        <w:trPr>
          <w:trHeight w:val="315"/>
        </w:trPr>
        <w:tc>
          <w:tcPr>
            <w:tcW w:w="1076" w:type="pct"/>
            <w:vMerge/>
          </w:tcPr>
          <w:p w14:paraId="53D566FC" w14:textId="284FE073" w:rsidR="00FE66D9" w:rsidRPr="009E28CF" w:rsidRDefault="00FE66D9" w:rsidP="00FE66D9">
            <w:pPr>
              <w:spacing w:before="0" w:after="0" w:line="240" w:lineRule="auto"/>
              <w:rPr>
                <w:b/>
                <w:bCs/>
                <w:color w:val="000000"/>
                <w:szCs w:val="24"/>
              </w:rPr>
            </w:pPr>
          </w:p>
        </w:tc>
        <w:tc>
          <w:tcPr>
            <w:tcW w:w="702" w:type="pct"/>
          </w:tcPr>
          <w:p w14:paraId="1AA114A5" w14:textId="21335A44" w:rsidR="00FE66D9" w:rsidRPr="009E28CF" w:rsidRDefault="00FE66D9" w:rsidP="00FE66D9">
            <w:pPr>
              <w:spacing w:before="0" w:after="0" w:line="240" w:lineRule="auto"/>
              <w:rPr>
                <w:color w:val="000000"/>
                <w:szCs w:val="24"/>
              </w:rPr>
            </w:pPr>
            <w:r w:rsidRPr="009E28CF">
              <w:t>Continuous</w:t>
            </w:r>
          </w:p>
        </w:tc>
        <w:tc>
          <w:tcPr>
            <w:tcW w:w="2325" w:type="pct"/>
            <w:hideMark/>
          </w:tcPr>
          <w:p w14:paraId="31EA9B7F" w14:textId="55B85A65" w:rsidR="00FE66D9" w:rsidRPr="009E28CF" w:rsidRDefault="00FE66D9" w:rsidP="00FE66D9">
            <w:pPr>
              <w:spacing w:before="0" w:after="0" w:line="240" w:lineRule="auto"/>
              <w:rPr>
                <w:rFonts w:eastAsia="Times New Roman"/>
                <w:color w:val="000000"/>
                <w:szCs w:val="24"/>
                <w:lang w:val="en-US" w:eastAsia="en-US"/>
              </w:rPr>
            </w:pPr>
            <w:r w:rsidRPr="009E28CF">
              <w:t>HLA mismatch level (1-4) *, median (IQR)</w:t>
            </w:r>
          </w:p>
        </w:tc>
        <w:tc>
          <w:tcPr>
            <w:tcW w:w="897" w:type="pct"/>
            <w:hideMark/>
          </w:tcPr>
          <w:p w14:paraId="105C2092" w14:textId="2D905ECA" w:rsidR="00FE66D9" w:rsidRPr="009E28CF" w:rsidRDefault="00FE66D9" w:rsidP="00FE66D9">
            <w:pPr>
              <w:spacing w:before="0" w:after="0" w:line="240" w:lineRule="auto"/>
              <w:rPr>
                <w:rFonts w:eastAsia="Times New Roman"/>
                <w:color w:val="000000"/>
                <w:szCs w:val="24"/>
                <w:lang w:val="en-US" w:eastAsia="en-US"/>
              </w:rPr>
            </w:pPr>
            <w:r w:rsidRPr="009E28CF">
              <w:t>3.0 (IQR: 2.0)</w:t>
            </w:r>
          </w:p>
        </w:tc>
      </w:tr>
      <w:tr w:rsidR="00FE66D9" w:rsidRPr="009E28CF" w14:paraId="7537499F" w14:textId="77777777" w:rsidTr="00B04228">
        <w:trPr>
          <w:trHeight w:val="315"/>
        </w:trPr>
        <w:tc>
          <w:tcPr>
            <w:tcW w:w="1076" w:type="pct"/>
            <w:vMerge/>
          </w:tcPr>
          <w:p w14:paraId="12E5505B" w14:textId="5EF4636D" w:rsidR="00FE66D9" w:rsidRPr="009E28CF" w:rsidRDefault="00FE66D9" w:rsidP="00FE66D9">
            <w:pPr>
              <w:spacing w:before="0" w:after="0" w:line="240" w:lineRule="auto"/>
              <w:rPr>
                <w:b/>
                <w:bCs/>
                <w:color w:val="000000"/>
                <w:szCs w:val="24"/>
              </w:rPr>
            </w:pPr>
          </w:p>
        </w:tc>
        <w:tc>
          <w:tcPr>
            <w:tcW w:w="702" w:type="pct"/>
          </w:tcPr>
          <w:p w14:paraId="682852D6" w14:textId="75F91FBC" w:rsidR="00FE66D9" w:rsidRPr="009E28CF" w:rsidRDefault="00FE66D9" w:rsidP="00FE66D9">
            <w:pPr>
              <w:spacing w:before="0" w:after="0" w:line="240" w:lineRule="auto"/>
              <w:rPr>
                <w:color w:val="000000"/>
                <w:szCs w:val="24"/>
              </w:rPr>
            </w:pPr>
            <w:r w:rsidRPr="009E28CF">
              <w:t>Continuous</w:t>
            </w:r>
          </w:p>
        </w:tc>
        <w:tc>
          <w:tcPr>
            <w:tcW w:w="2325" w:type="pct"/>
            <w:hideMark/>
          </w:tcPr>
          <w:p w14:paraId="0B1DA7F1" w14:textId="0006E4E8" w:rsidR="00FE66D9" w:rsidRPr="009E28CF" w:rsidRDefault="00FE66D9" w:rsidP="00FE66D9">
            <w:pPr>
              <w:spacing w:before="0" w:after="0" w:line="240" w:lineRule="auto"/>
              <w:rPr>
                <w:rFonts w:eastAsia="Times New Roman"/>
                <w:color w:val="000000"/>
                <w:szCs w:val="24"/>
                <w:lang w:val="en-US" w:eastAsia="en-US"/>
              </w:rPr>
            </w:pPr>
            <w:r w:rsidRPr="009E28CF">
              <w:t>Number of HLA mismatches</w:t>
            </w:r>
            <w:r w:rsidR="0095328A">
              <w:t xml:space="preserve"> **</w:t>
            </w:r>
            <w:r w:rsidRPr="009E28CF">
              <w:t>, m</w:t>
            </w:r>
            <w:r w:rsidR="00CF09F3" w:rsidRPr="009E28CF">
              <w:t>edian</w:t>
            </w:r>
            <w:r w:rsidRPr="009E28CF">
              <w:t xml:space="preserve"> (IQR)</w:t>
            </w:r>
          </w:p>
        </w:tc>
        <w:tc>
          <w:tcPr>
            <w:tcW w:w="897" w:type="pct"/>
            <w:noWrap/>
            <w:hideMark/>
          </w:tcPr>
          <w:p w14:paraId="0BC08EE9" w14:textId="27037526" w:rsidR="00FE66D9" w:rsidRPr="009E28CF" w:rsidRDefault="00CF09F3" w:rsidP="00FE66D9">
            <w:pPr>
              <w:spacing w:before="0" w:after="0" w:line="240" w:lineRule="auto"/>
              <w:rPr>
                <w:rFonts w:eastAsia="Times New Roman"/>
                <w:color w:val="000000"/>
                <w:szCs w:val="24"/>
                <w:lang w:val="en-US" w:eastAsia="en-US"/>
              </w:rPr>
            </w:pPr>
            <w:r w:rsidRPr="009E28CF">
              <w:t>8</w:t>
            </w:r>
            <w:r w:rsidR="00FE66D9" w:rsidRPr="009E28CF">
              <w:t xml:space="preserve"> (IQR: 3.0)</w:t>
            </w:r>
          </w:p>
        </w:tc>
      </w:tr>
      <w:tr w:rsidR="005B7E2F" w:rsidRPr="009E28CF" w14:paraId="688C6D0D" w14:textId="77777777" w:rsidTr="00A80CFD">
        <w:trPr>
          <w:trHeight w:val="315"/>
        </w:trPr>
        <w:tc>
          <w:tcPr>
            <w:tcW w:w="1076" w:type="pct"/>
            <w:vMerge w:val="restart"/>
            <w:shd w:val="clear" w:color="auto" w:fill="DEEAF6" w:themeFill="accent5" w:themeFillTint="33"/>
          </w:tcPr>
          <w:p w14:paraId="4473BB97" w14:textId="243849E6" w:rsidR="005B7E2F" w:rsidRPr="009E28CF" w:rsidRDefault="005B7E2F" w:rsidP="00740B96">
            <w:pPr>
              <w:spacing w:before="0" w:after="0" w:line="240" w:lineRule="auto"/>
              <w:rPr>
                <w:b/>
                <w:bCs/>
                <w:color w:val="000000"/>
                <w:szCs w:val="24"/>
              </w:rPr>
            </w:pPr>
            <w:r w:rsidRPr="009E28CF">
              <w:rPr>
                <w:b/>
                <w:bCs/>
                <w:color w:val="000000"/>
                <w:szCs w:val="24"/>
              </w:rPr>
              <w:t>Indication for biopsy and concomitant laboratory tests</w:t>
            </w:r>
          </w:p>
        </w:tc>
        <w:tc>
          <w:tcPr>
            <w:tcW w:w="702" w:type="pct"/>
            <w:shd w:val="clear" w:color="auto" w:fill="DEEAF6" w:themeFill="accent5" w:themeFillTint="33"/>
          </w:tcPr>
          <w:p w14:paraId="26F05E3B" w14:textId="41513AFE" w:rsidR="005B7E2F" w:rsidRPr="009E28CF" w:rsidRDefault="00B173EF" w:rsidP="00FE66D9">
            <w:pPr>
              <w:spacing w:before="0" w:after="0" w:line="240" w:lineRule="auto"/>
            </w:pPr>
            <w:r w:rsidRPr="009E28CF">
              <w:t>Continuous</w:t>
            </w:r>
          </w:p>
        </w:tc>
        <w:tc>
          <w:tcPr>
            <w:tcW w:w="2325" w:type="pct"/>
            <w:shd w:val="clear" w:color="auto" w:fill="DEEAF6" w:themeFill="accent5" w:themeFillTint="33"/>
          </w:tcPr>
          <w:p w14:paraId="6E5BD71F" w14:textId="19528A6D" w:rsidR="005B7E2F" w:rsidRPr="009E28CF" w:rsidRDefault="005B7E2F" w:rsidP="005B7E2F">
            <w:pPr>
              <w:spacing w:before="0" w:after="0" w:line="240" w:lineRule="auto"/>
              <w:jc w:val="both"/>
            </w:pPr>
            <w:r w:rsidRPr="009E28CF">
              <w:rPr>
                <w:color w:val="000000"/>
                <w:szCs w:val="24"/>
              </w:rPr>
              <w:t>Interval between transplant and biopsy (months)</w:t>
            </w:r>
            <w:r w:rsidR="00CF09F3" w:rsidRPr="009E28CF">
              <w:rPr>
                <w:color w:val="000000"/>
                <w:szCs w:val="24"/>
              </w:rPr>
              <w:t xml:space="preserve">, </w:t>
            </w:r>
            <w:r w:rsidR="0050775A" w:rsidRPr="009E28CF">
              <w:t>mean ± SD</w:t>
            </w:r>
          </w:p>
        </w:tc>
        <w:tc>
          <w:tcPr>
            <w:tcW w:w="897" w:type="pct"/>
            <w:shd w:val="clear" w:color="auto" w:fill="DEEAF6" w:themeFill="accent5" w:themeFillTint="33"/>
          </w:tcPr>
          <w:p w14:paraId="5458AA5C" w14:textId="4894DFCC" w:rsidR="005B7E2F" w:rsidRPr="009E28CF" w:rsidRDefault="00876B4B" w:rsidP="00FE66D9">
            <w:pPr>
              <w:spacing w:before="0" w:after="0" w:line="240" w:lineRule="auto"/>
            </w:pPr>
            <w:r w:rsidRPr="009E28CF">
              <w:t>42.2</w:t>
            </w:r>
            <m:oMath>
              <m:r>
                <w:rPr>
                  <w:rFonts w:ascii="Cambria Math" w:hAnsi="Cambria Math"/>
                </w:rPr>
                <m:t xml:space="preserve"> ± </m:t>
              </m:r>
            </m:oMath>
            <w:r w:rsidRPr="009E28CF">
              <w:t>70.7</w:t>
            </w:r>
          </w:p>
        </w:tc>
      </w:tr>
      <w:tr w:rsidR="005B7E2F" w:rsidRPr="009E28CF" w14:paraId="438F92F9" w14:textId="77777777" w:rsidTr="00A80CFD">
        <w:trPr>
          <w:trHeight w:val="315"/>
        </w:trPr>
        <w:tc>
          <w:tcPr>
            <w:tcW w:w="1076" w:type="pct"/>
            <w:vMerge/>
            <w:shd w:val="clear" w:color="auto" w:fill="DEEAF6" w:themeFill="accent5" w:themeFillTint="33"/>
          </w:tcPr>
          <w:p w14:paraId="166A005E" w14:textId="09091DE8" w:rsidR="005B7E2F" w:rsidRPr="009E28CF" w:rsidRDefault="005B7E2F" w:rsidP="00740B96">
            <w:pPr>
              <w:spacing w:before="0" w:after="0" w:line="240" w:lineRule="auto"/>
              <w:rPr>
                <w:b/>
                <w:bCs/>
                <w:color w:val="000000"/>
                <w:szCs w:val="24"/>
              </w:rPr>
            </w:pPr>
          </w:p>
        </w:tc>
        <w:tc>
          <w:tcPr>
            <w:tcW w:w="702" w:type="pct"/>
            <w:shd w:val="clear" w:color="auto" w:fill="DEEAF6" w:themeFill="accent5" w:themeFillTint="33"/>
          </w:tcPr>
          <w:p w14:paraId="23937EF6" w14:textId="54184EAC" w:rsidR="005B7E2F" w:rsidRPr="009E28CF" w:rsidRDefault="005B7E2F" w:rsidP="00FE66D9">
            <w:pPr>
              <w:spacing w:before="0" w:after="0" w:line="240" w:lineRule="auto"/>
              <w:rPr>
                <w:color w:val="000000"/>
                <w:szCs w:val="24"/>
              </w:rPr>
            </w:pPr>
            <w:r w:rsidRPr="009E28CF">
              <w:t>Continuous</w:t>
            </w:r>
          </w:p>
        </w:tc>
        <w:tc>
          <w:tcPr>
            <w:tcW w:w="2325" w:type="pct"/>
            <w:shd w:val="clear" w:color="auto" w:fill="DEEAF6" w:themeFill="accent5" w:themeFillTint="33"/>
            <w:hideMark/>
          </w:tcPr>
          <w:p w14:paraId="605631CC" w14:textId="7AD995DF" w:rsidR="005B7E2F" w:rsidRPr="009E28CF" w:rsidRDefault="005B7E2F" w:rsidP="00FE66D9">
            <w:pPr>
              <w:spacing w:before="0" w:after="0" w:line="240" w:lineRule="auto"/>
              <w:rPr>
                <w:rFonts w:eastAsia="Times New Roman"/>
                <w:color w:val="000000"/>
                <w:szCs w:val="24"/>
                <w:lang w:val="en-US" w:eastAsia="en-US"/>
              </w:rPr>
            </w:pPr>
            <w:r w:rsidRPr="009E28CF">
              <w:t>Rise in creatinine, n (%)</w:t>
            </w:r>
          </w:p>
        </w:tc>
        <w:tc>
          <w:tcPr>
            <w:tcW w:w="897" w:type="pct"/>
            <w:shd w:val="clear" w:color="auto" w:fill="DEEAF6" w:themeFill="accent5" w:themeFillTint="33"/>
            <w:hideMark/>
          </w:tcPr>
          <w:p w14:paraId="65C14C0E" w14:textId="0857883F" w:rsidR="005B7E2F" w:rsidRPr="009E28CF" w:rsidRDefault="005B7E2F" w:rsidP="00FE66D9">
            <w:pPr>
              <w:spacing w:before="0" w:after="0" w:line="240" w:lineRule="auto"/>
              <w:rPr>
                <w:rFonts w:eastAsia="Times New Roman"/>
                <w:color w:val="000000"/>
                <w:szCs w:val="24"/>
                <w:lang w:val="en-US" w:eastAsia="en-US"/>
              </w:rPr>
            </w:pPr>
            <w:r w:rsidRPr="009E28CF">
              <w:t>59 (98.33%)</w:t>
            </w:r>
          </w:p>
        </w:tc>
      </w:tr>
      <w:tr w:rsidR="005D0E66" w:rsidRPr="009E28CF" w14:paraId="50C579FD" w14:textId="77777777" w:rsidTr="00A80CFD">
        <w:trPr>
          <w:trHeight w:val="240"/>
        </w:trPr>
        <w:tc>
          <w:tcPr>
            <w:tcW w:w="1076" w:type="pct"/>
            <w:vMerge/>
            <w:shd w:val="clear" w:color="auto" w:fill="DEEAF6" w:themeFill="accent5" w:themeFillTint="33"/>
          </w:tcPr>
          <w:p w14:paraId="0C717F93" w14:textId="77777777" w:rsidR="005D0E66" w:rsidRPr="009E28CF" w:rsidRDefault="005D0E66" w:rsidP="00740B96">
            <w:pPr>
              <w:spacing w:before="0" w:after="0" w:line="240" w:lineRule="auto"/>
              <w:rPr>
                <w:b/>
                <w:bCs/>
                <w:color w:val="000000"/>
                <w:szCs w:val="24"/>
              </w:rPr>
            </w:pPr>
          </w:p>
        </w:tc>
        <w:tc>
          <w:tcPr>
            <w:tcW w:w="702" w:type="pct"/>
            <w:shd w:val="clear" w:color="auto" w:fill="DEEAF6" w:themeFill="accent5" w:themeFillTint="33"/>
          </w:tcPr>
          <w:p w14:paraId="7937D27C" w14:textId="089C80BD" w:rsidR="005D0E66" w:rsidRPr="009E28CF" w:rsidRDefault="005D0E66" w:rsidP="005B7E2F">
            <w:pPr>
              <w:spacing w:before="0" w:after="0" w:line="240" w:lineRule="auto"/>
            </w:pPr>
            <w:r w:rsidRPr="009E28CF">
              <w:t>Continuous</w:t>
            </w:r>
          </w:p>
        </w:tc>
        <w:tc>
          <w:tcPr>
            <w:tcW w:w="2325" w:type="pct"/>
            <w:shd w:val="clear" w:color="auto" w:fill="DEEAF6" w:themeFill="accent5" w:themeFillTint="33"/>
          </w:tcPr>
          <w:p w14:paraId="6D92E611" w14:textId="5D27F578" w:rsidR="005D0E66" w:rsidRPr="009E28CF" w:rsidRDefault="005D0E66" w:rsidP="00FE66D9">
            <w:pPr>
              <w:spacing w:before="0" w:after="0" w:line="240" w:lineRule="auto"/>
            </w:pPr>
            <w:r w:rsidRPr="009E28CF">
              <w:t>Urinary creatinine (</w:t>
            </w:r>
            <w:r w:rsidR="00013871">
              <w:t>m</w:t>
            </w:r>
            <w:r w:rsidRPr="009E28CF">
              <w:t>mol/L), mean ± SD</w:t>
            </w:r>
          </w:p>
        </w:tc>
        <w:tc>
          <w:tcPr>
            <w:tcW w:w="897" w:type="pct"/>
            <w:shd w:val="clear" w:color="auto" w:fill="DEEAF6" w:themeFill="accent5" w:themeFillTint="33"/>
          </w:tcPr>
          <w:p w14:paraId="3791004E" w14:textId="4B017730" w:rsidR="005D0E66" w:rsidRPr="009E28CF" w:rsidRDefault="00013871" w:rsidP="00FE66D9">
            <w:pPr>
              <w:spacing w:before="0" w:after="0" w:line="240" w:lineRule="auto"/>
            </w:pPr>
            <w:r>
              <w:t xml:space="preserve">8.8 </w:t>
            </w:r>
            <m:oMath>
              <m:r>
                <w:rPr>
                  <w:rFonts w:ascii="Cambria Math" w:hAnsi="Cambria Math"/>
                </w:rPr>
                <m:t xml:space="preserve"> ±</m:t>
              </m:r>
            </m:oMath>
            <w:r>
              <w:t xml:space="preserve"> </w:t>
            </w:r>
            <w:r w:rsidR="00E11B34">
              <w:t>13.8</w:t>
            </w:r>
          </w:p>
        </w:tc>
      </w:tr>
      <w:tr w:rsidR="005B7E2F" w:rsidRPr="009E28CF" w14:paraId="6B141940" w14:textId="77777777" w:rsidTr="00A80CFD">
        <w:trPr>
          <w:trHeight w:val="240"/>
        </w:trPr>
        <w:tc>
          <w:tcPr>
            <w:tcW w:w="1076" w:type="pct"/>
            <w:vMerge/>
            <w:shd w:val="clear" w:color="auto" w:fill="DEEAF6" w:themeFill="accent5" w:themeFillTint="33"/>
          </w:tcPr>
          <w:p w14:paraId="488AFFFB" w14:textId="58283BB4" w:rsidR="005B7E2F" w:rsidRPr="009E28CF" w:rsidRDefault="005B7E2F" w:rsidP="00740B96">
            <w:pPr>
              <w:spacing w:before="0" w:after="0" w:line="240" w:lineRule="auto"/>
              <w:rPr>
                <w:b/>
                <w:bCs/>
                <w:color w:val="000000"/>
                <w:szCs w:val="24"/>
              </w:rPr>
            </w:pPr>
          </w:p>
        </w:tc>
        <w:tc>
          <w:tcPr>
            <w:tcW w:w="702" w:type="pct"/>
            <w:shd w:val="clear" w:color="auto" w:fill="DEEAF6" w:themeFill="accent5" w:themeFillTint="33"/>
          </w:tcPr>
          <w:p w14:paraId="0A7884CA" w14:textId="59C29EEE" w:rsidR="005B7E2F" w:rsidRPr="009E28CF" w:rsidRDefault="005B7E2F" w:rsidP="005B7E2F">
            <w:pPr>
              <w:spacing w:before="0" w:after="0" w:line="240" w:lineRule="auto"/>
              <w:rPr>
                <w:color w:val="000000"/>
                <w:szCs w:val="24"/>
              </w:rPr>
            </w:pPr>
            <w:r w:rsidRPr="009E28CF">
              <w:t>Continuous</w:t>
            </w:r>
          </w:p>
        </w:tc>
        <w:tc>
          <w:tcPr>
            <w:tcW w:w="2325" w:type="pct"/>
            <w:shd w:val="clear" w:color="auto" w:fill="DEEAF6" w:themeFill="accent5" w:themeFillTint="33"/>
            <w:hideMark/>
          </w:tcPr>
          <w:p w14:paraId="760624C8" w14:textId="378C7BAF" w:rsidR="005B7E2F" w:rsidRPr="009E28CF" w:rsidRDefault="005B7E2F" w:rsidP="00FE66D9">
            <w:pPr>
              <w:spacing w:before="0" w:after="0" w:line="240" w:lineRule="auto"/>
              <w:rPr>
                <w:rFonts w:eastAsia="Times New Roman"/>
                <w:color w:val="000000"/>
                <w:szCs w:val="24"/>
                <w:lang w:val="en-US" w:eastAsia="en-US"/>
              </w:rPr>
            </w:pPr>
            <w:r w:rsidRPr="009E28CF">
              <w:t>Serum Creatinine (µmol/L), mean ± SD</w:t>
            </w:r>
          </w:p>
        </w:tc>
        <w:tc>
          <w:tcPr>
            <w:tcW w:w="897" w:type="pct"/>
            <w:shd w:val="clear" w:color="auto" w:fill="DEEAF6" w:themeFill="accent5" w:themeFillTint="33"/>
            <w:hideMark/>
          </w:tcPr>
          <w:p w14:paraId="64BE140D" w14:textId="33B8226E" w:rsidR="005B7E2F" w:rsidRPr="009E28CF" w:rsidRDefault="005B7E2F" w:rsidP="00FE66D9">
            <w:pPr>
              <w:spacing w:before="0" w:after="0" w:line="240" w:lineRule="auto"/>
              <w:rPr>
                <w:rFonts w:eastAsia="Times New Roman"/>
                <w:b/>
                <w:bCs/>
                <w:color w:val="000000"/>
                <w:szCs w:val="24"/>
                <w:lang w:val="en-US" w:eastAsia="en-US"/>
              </w:rPr>
            </w:pPr>
            <w:r w:rsidRPr="009E28CF">
              <w:t>345</w:t>
            </w:r>
            <m:oMath>
              <m:r>
                <w:rPr>
                  <w:rFonts w:ascii="Cambria Math" w:hAnsi="Cambria Math"/>
                </w:rPr>
                <m:t xml:space="preserve"> ±</m:t>
              </m:r>
            </m:oMath>
            <w:r w:rsidRPr="009E28CF">
              <w:t xml:space="preserve"> 241</w:t>
            </w:r>
          </w:p>
        </w:tc>
      </w:tr>
      <w:tr w:rsidR="005B7E2F" w:rsidRPr="009E28CF" w14:paraId="1F0876E9" w14:textId="77777777" w:rsidTr="00A80CFD">
        <w:trPr>
          <w:trHeight w:val="315"/>
        </w:trPr>
        <w:tc>
          <w:tcPr>
            <w:tcW w:w="1076" w:type="pct"/>
            <w:vMerge/>
            <w:shd w:val="clear" w:color="auto" w:fill="DEEAF6" w:themeFill="accent5" w:themeFillTint="33"/>
          </w:tcPr>
          <w:p w14:paraId="19E3900D" w14:textId="5CF3CFA6" w:rsidR="005B7E2F" w:rsidRPr="009E28CF" w:rsidRDefault="005B7E2F" w:rsidP="00740B96">
            <w:pPr>
              <w:spacing w:before="0" w:after="0" w:line="240" w:lineRule="auto"/>
              <w:rPr>
                <w:b/>
                <w:bCs/>
              </w:rPr>
            </w:pPr>
          </w:p>
        </w:tc>
        <w:tc>
          <w:tcPr>
            <w:tcW w:w="702" w:type="pct"/>
            <w:shd w:val="clear" w:color="auto" w:fill="DEEAF6" w:themeFill="accent5" w:themeFillTint="33"/>
          </w:tcPr>
          <w:p w14:paraId="61EB8B4E" w14:textId="7344AB05" w:rsidR="005B7E2F" w:rsidRPr="009E28CF" w:rsidRDefault="005B7E2F" w:rsidP="00740B96">
            <w:pPr>
              <w:spacing w:before="0" w:after="0" w:line="240" w:lineRule="auto"/>
              <w:rPr>
                <w:color w:val="000000"/>
                <w:szCs w:val="24"/>
              </w:rPr>
            </w:pPr>
            <w:r w:rsidRPr="009E28CF">
              <w:t>Continuous</w:t>
            </w:r>
          </w:p>
        </w:tc>
        <w:tc>
          <w:tcPr>
            <w:tcW w:w="2325" w:type="pct"/>
            <w:shd w:val="clear" w:color="auto" w:fill="DEEAF6" w:themeFill="accent5" w:themeFillTint="33"/>
            <w:hideMark/>
          </w:tcPr>
          <w:p w14:paraId="55D10EB7" w14:textId="3F38DAD7" w:rsidR="005B7E2F" w:rsidRPr="009E28CF" w:rsidRDefault="005B7E2F" w:rsidP="00740B96">
            <w:pPr>
              <w:spacing w:before="0" w:after="0" w:line="240" w:lineRule="auto"/>
              <w:rPr>
                <w:rFonts w:eastAsia="Times New Roman"/>
                <w:color w:val="000000"/>
                <w:szCs w:val="24"/>
                <w:lang w:val="en-US" w:eastAsia="en-US"/>
              </w:rPr>
            </w:pPr>
            <w:r w:rsidRPr="009E28CF">
              <w:t>Urinary protein-to-creatinine ratio (mg/mmol), mean ± SD</w:t>
            </w:r>
          </w:p>
        </w:tc>
        <w:tc>
          <w:tcPr>
            <w:tcW w:w="897" w:type="pct"/>
            <w:shd w:val="clear" w:color="auto" w:fill="DEEAF6" w:themeFill="accent5" w:themeFillTint="33"/>
            <w:hideMark/>
          </w:tcPr>
          <w:p w14:paraId="502E65E9" w14:textId="3AADD6AE" w:rsidR="005B7E2F" w:rsidRPr="009E28CF" w:rsidRDefault="005B7E2F" w:rsidP="00740B96">
            <w:pPr>
              <w:spacing w:before="0" w:after="0" w:line="240" w:lineRule="auto"/>
              <w:rPr>
                <w:rFonts w:eastAsia="Times New Roman"/>
                <w:color w:val="000000"/>
                <w:szCs w:val="24"/>
                <w:lang w:val="en-US" w:eastAsia="en-US"/>
              </w:rPr>
            </w:pPr>
            <w:r w:rsidRPr="009E28CF">
              <w:t>104.7</w:t>
            </w:r>
            <m:oMath>
              <m:r>
                <w:rPr>
                  <w:rFonts w:ascii="Cambria Math" w:hAnsi="Cambria Math"/>
                </w:rPr>
                <m:t xml:space="preserve"> ±</m:t>
              </m:r>
            </m:oMath>
            <w:r w:rsidRPr="009E28CF">
              <w:t xml:space="preserve"> 158.4</w:t>
            </w:r>
          </w:p>
        </w:tc>
      </w:tr>
      <w:tr w:rsidR="005B7E2F" w:rsidRPr="009E28CF" w14:paraId="70FE5ADF" w14:textId="77777777" w:rsidTr="00A80CFD">
        <w:trPr>
          <w:trHeight w:val="315"/>
        </w:trPr>
        <w:tc>
          <w:tcPr>
            <w:tcW w:w="1076" w:type="pct"/>
            <w:vMerge/>
            <w:shd w:val="clear" w:color="auto" w:fill="DEEAF6" w:themeFill="accent5" w:themeFillTint="33"/>
          </w:tcPr>
          <w:p w14:paraId="10517C97" w14:textId="04D46A0E" w:rsidR="005B7E2F" w:rsidRPr="009E28CF" w:rsidRDefault="005B7E2F" w:rsidP="00740B96">
            <w:pPr>
              <w:spacing w:before="0" w:after="0" w:line="240" w:lineRule="auto"/>
              <w:rPr>
                <w:b/>
                <w:bCs/>
                <w:color w:val="000000"/>
                <w:szCs w:val="24"/>
              </w:rPr>
            </w:pPr>
          </w:p>
        </w:tc>
        <w:tc>
          <w:tcPr>
            <w:tcW w:w="702" w:type="pct"/>
            <w:shd w:val="clear" w:color="auto" w:fill="DEEAF6" w:themeFill="accent5" w:themeFillTint="33"/>
          </w:tcPr>
          <w:p w14:paraId="7314D59B" w14:textId="527F8F63" w:rsidR="005B7E2F" w:rsidRPr="009E28CF" w:rsidRDefault="005B7E2F" w:rsidP="00740B96">
            <w:pPr>
              <w:spacing w:before="0" w:after="0" w:line="240" w:lineRule="auto"/>
              <w:rPr>
                <w:color w:val="000000"/>
                <w:szCs w:val="24"/>
              </w:rPr>
            </w:pPr>
            <w:r w:rsidRPr="009E28CF">
              <w:t>Categorical</w:t>
            </w:r>
          </w:p>
        </w:tc>
        <w:tc>
          <w:tcPr>
            <w:tcW w:w="2325" w:type="pct"/>
            <w:shd w:val="clear" w:color="auto" w:fill="DEEAF6" w:themeFill="accent5" w:themeFillTint="33"/>
            <w:hideMark/>
          </w:tcPr>
          <w:p w14:paraId="22C68543" w14:textId="15E5482D" w:rsidR="005B7E2F" w:rsidRPr="009E28CF" w:rsidRDefault="005B7E2F" w:rsidP="00740B96">
            <w:pPr>
              <w:spacing w:before="0" w:after="0" w:line="240" w:lineRule="auto"/>
              <w:rPr>
                <w:rFonts w:eastAsia="Times New Roman"/>
                <w:color w:val="000000"/>
                <w:szCs w:val="24"/>
                <w:lang w:val="en-US" w:eastAsia="en-US"/>
              </w:rPr>
            </w:pPr>
            <w:r w:rsidRPr="009E28CF">
              <w:t>Presence of donor-specific antibodies (DSAs), n (%)</w:t>
            </w:r>
          </w:p>
        </w:tc>
        <w:tc>
          <w:tcPr>
            <w:tcW w:w="897" w:type="pct"/>
            <w:shd w:val="clear" w:color="auto" w:fill="DEEAF6" w:themeFill="accent5" w:themeFillTint="33"/>
            <w:hideMark/>
          </w:tcPr>
          <w:p w14:paraId="34F33328" w14:textId="54C91650" w:rsidR="005B7E2F" w:rsidRPr="009E28CF" w:rsidRDefault="001E2034" w:rsidP="00740B96">
            <w:pPr>
              <w:spacing w:before="0" w:after="0" w:line="240" w:lineRule="auto"/>
              <w:rPr>
                <w:rFonts w:eastAsia="Times New Roman"/>
                <w:b/>
                <w:bCs/>
                <w:color w:val="000000"/>
                <w:szCs w:val="24"/>
                <w:lang w:val="en-US" w:eastAsia="en-US"/>
              </w:rPr>
            </w:pPr>
            <w:r w:rsidRPr="009E28CF">
              <w:t>4</w:t>
            </w:r>
            <w:r w:rsidR="005B7E2F" w:rsidRPr="009E28CF">
              <w:t>5 (</w:t>
            </w:r>
            <w:r w:rsidRPr="009E28CF">
              <w:t>75</w:t>
            </w:r>
            <w:r w:rsidR="005B7E2F" w:rsidRPr="009E28CF">
              <w:t>%)</w:t>
            </w:r>
          </w:p>
        </w:tc>
      </w:tr>
      <w:tr w:rsidR="005B7E2F" w:rsidRPr="009E28CF" w14:paraId="0F174409" w14:textId="77777777" w:rsidTr="00A80CFD">
        <w:trPr>
          <w:trHeight w:val="315"/>
        </w:trPr>
        <w:tc>
          <w:tcPr>
            <w:tcW w:w="1076" w:type="pct"/>
            <w:vMerge/>
            <w:shd w:val="clear" w:color="auto" w:fill="DEEAF6" w:themeFill="accent5" w:themeFillTint="33"/>
          </w:tcPr>
          <w:p w14:paraId="110E4C9A" w14:textId="28E5086F" w:rsidR="005B7E2F" w:rsidRPr="009E28CF" w:rsidRDefault="005B7E2F" w:rsidP="00740B96">
            <w:pPr>
              <w:spacing w:before="0" w:after="0" w:line="240" w:lineRule="auto"/>
              <w:rPr>
                <w:b/>
                <w:bCs/>
                <w:color w:val="000000"/>
                <w:szCs w:val="24"/>
              </w:rPr>
            </w:pPr>
          </w:p>
        </w:tc>
        <w:tc>
          <w:tcPr>
            <w:tcW w:w="702" w:type="pct"/>
            <w:shd w:val="clear" w:color="auto" w:fill="DEEAF6" w:themeFill="accent5" w:themeFillTint="33"/>
          </w:tcPr>
          <w:p w14:paraId="095B3CB1" w14:textId="3EF8341E" w:rsidR="005B7E2F" w:rsidRPr="009E28CF" w:rsidRDefault="005B7E2F" w:rsidP="00740B96">
            <w:pPr>
              <w:spacing w:before="0" w:after="0" w:line="240" w:lineRule="auto"/>
              <w:rPr>
                <w:color w:val="000000"/>
                <w:szCs w:val="24"/>
              </w:rPr>
            </w:pPr>
            <w:r w:rsidRPr="009E28CF">
              <w:t>Categorical</w:t>
            </w:r>
          </w:p>
        </w:tc>
        <w:tc>
          <w:tcPr>
            <w:tcW w:w="2325" w:type="pct"/>
            <w:shd w:val="clear" w:color="auto" w:fill="DEEAF6" w:themeFill="accent5" w:themeFillTint="33"/>
            <w:hideMark/>
          </w:tcPr>
          <w:p w14:paraId="68F118F1" w14:textId="7D2325C5" w:rsidR="005B7E2F" w:rsidRPr="009E28CF" w:rsidRDefault="005B7E2F" w:rsidP="00740B96">
            <w:pPr>
              <w:spacing w:before="0" w:after="0" w:line="240" w:lineRule="auto"/>
              <w:rPr>
                <w:rFonts w:eastAsia="Times New Roman"/>
                <w:color w:val="000000"/>
                <w:szCs w:val="24"/>
                <w:lang w:val="en-US" w:eastAsia="en-US"/>
              </w:rPr>
            </w:pPr>
            <w:r w:rsidRPr="009E28CF">
              <w:t>Bacteriuria &gt; 10^4 CFU/mL, n (%)</w:t>
            </w:r>
          </w:p>
        </w:tc>
        <w:tc>
          <w:tcPr>
            <w:tcW w:w="897" w:type="pct"/>
            <w:shd w:val="clear" w:color="auto" w:fill="DEEAF6" w:themeFill="accent5" w:themeFillTint="33"/>
            <w:hideMark/>
          </w:tcPr>
          <w:p w14:paraId="0456C02D" w14:textId="155DEB3F" w:rsidR="005B7E2F" w:rsidRPr="009E28CF" w:rsidRDefault="005B7E2F" w:rsidP="00740B96">
            <w:pPr>
              <w:spacing w:before="0" w:after="0" w:line="240" w:lineRule="auto"/>
              <w:rPr>
                <w:rFonts w:eastAsia="Times New Roman"/>
                <w:b/>
                <w:bCs/>
                <w:color w:val="000000"/>
                <w:szCs w:val="24"/>
                <w:lang w:val="en-US" w:eastAsia="en-US"/>
              </w:rPr>
            </w:pPr>
            <w:r w:rsidRPr="009E28CF">
              <w:t>17 (18.5%)</w:t>
            </w:r>
          </w:p>
        </w:tc>
      </w:tr>
      <w:tr w:rsidR="000C07A5" w:rsidRPr="009E28CF" w14:paraId="56E72DFE" w14:textId="77777777" w:rsidTr="00FE66D9">
        <w:trPr>
          <w:trHeight w:val="315"/>
        </w:trPr>
        <w:tc>
          <w:tcPr>
            <w:tcW w:w="1076" w:type="pct"/>
            <w:vMerge w:val="restart"/>
          </w:tcPr>
          <w:p w14:paraId="441C5A89" w14:textId="512F8C66" w:rsidR="000C07A5" w:rsidRPr="009E28CF" w:rsidRDefault="000C07A5" w:rsidP="00405445">
            <w:pPr>
              <w:spacing w:before="0" w:after="0" w:line="240" w:lineRule="auto"/>
              <w:rPr>
                <w:b/>
                <w:bCs/>
                <w:color w:val="000000"/>
                <w:szCs w:val="24"/>
              </w:rPr>
            </w:pPr>
            <w:r w:rsidRPr="009E28CF">
              <w:rPr>
                <w:b/>
                <w:bCs/>
              </w:rPr>
              <w:t>Primary pathological diagnosis</w:t>
            </w:r>
          </w:p>
        </w:tc>
        <w:tc>
          <w:tcPr>
            <w:tcW w:w="702" w:type="pct"/>
            <w:vMerge w:val="restart"/>
          </w:tcPr>
          <w:p w14:paraId="4C82B770" w14:textId="61E9FA39" w:rsidR="000C07A5" w:rsidRPr="009E28CF" w:rsidRDefault="000C07A5" w:rsidP="00D42AF5">
            <w:pPr>
              <w:spacing w:before="0" w:after="0" w:line="240" w:lineRule="auto"/>
              <w:rPr>
                <w:color w:val="000000"/>
                <w:szCs w:val="24"/>
              </w:rPr>
            </w:pPr>
            <w:r w:rsidRPr="009E28CF">
              <w:t>Categorical</w:t>
            </w:r>
          </w:p>
        </w:tc>
        <w:tc>
          <w:tcPr>
            <w:tcW w:w="2325" w:type="pct"/>
            <w:hideMark/>
          </w:tcPr>
          <w:p w14:paraId="0A99BDE7" w14:textId="30A2D6F6" w:rsidR="000C07A5" w:rsidRPr="009E28CF" w:rsidRDefault="000C07A5" w:rsidP="00FE66D9">
            <w:pPr>
              <w:spacing w:before="0" w:after="0" w:line="240" w:lineRule="auto"/>
              <w:rPr>
                <w:rFonts w:eastAsia="Times New Roman"/>
                <w:color w:val="000000"/>
                <w:szCs w:val="24"/>
                <w:lang w:val="en-US" w:eastAsia="en-US"/>
              </w:rPr>
            </w:pPr>
            <w:r w:rsidRPr="009E28CF">
              <w:t>Antibody-mediated rejection (ABMR), n (%)</w:t>
            </w:r>
          </w:p>
        </w:tc>
        <w:tc>
          <w:tcPr>
            <w:tcW w:w="897" w:type="pct"/>
            <w:hideMark/>
          </w:tcPr>
          <w:p w14:paraId="4716F5F9" w14:textId="701A98EE" w:rsidR="000C07A5" w:rsidRPr="009E28CF" w:rsidRDefault="000C07A5" w:rsidP="00FE66D9">
            <w:pPr>
              <w:spacing w:before="0" w:after="0" w:line="240" w:lineRule="auto"/>
              <w:rPr>
                <w:rFonts w:eastAsia="Times New Roman"/>
                <w:b/>
                <w:bCs/>
                <w:color w:val="000000"/>
                <w:szCs w:val="24"/>
                <w:lang w:val="en-US" w:eastAsia="en-US"/>
              </w:rPr>
            </w:pPr>
            <w:r w:rsidRPr="009E28CF">
              <w:t>3 (5%)</w:t>
            </w:r>
          </w:p>
        </w:tc>
      </w:tr>
      <w:tr w:rsidR="000C07A5" w:rsidRPr="009E28CF" w14:paraId="58E3BB75" w14:textId="77777777" w:rsidTr="00FE66D9">
        <w:trPr>
          <w:trHeight w:val="315"/>
        </w:trPr>
        <w:tc>
          <w:tcPr>
            <w:tcW w:w="1076" w:type="pct"/>
            <w:vMerge/>
          </w:tcPr>
          <w:p w14:paraId="79A5B58D" w14:textId="4C77AFF4" w:rsidR="000C07A5" w:rsidRPr="009E28CF" w:rsidRDefault="000C07A5" w:rsidP="00FE66D9">
            <w:pPr>
              <w:spacing w:before="0" w:after="0" w:line="240" w:lineRule="auto"/>
              <w:rPr>
                <w:b/>
                <w:bCs/>
                <w:color w:val="000000"/>
                <w:szCs w:val="24"/>
              </w:rPr>
            </w:pPr>
          </w:p>
        </w:tc>
        <w:tc>
          <w:tcPr>
            <w:tcW w:w="702" w:type="pct"/>
            <w:vMerge/>
          </w:tcPr>
          <w:p w14:paraId="20151DE5" w14:textId="497D2B11" w:rsidR="000C07A5" w:rsidRPr="009E28CF" w:rsidRDefault="000C07A5" w:rsidP="00D42AF5">
            <w:pPr>
              <w:spacing w:before="0" w:after="0" w:line="240" w:lineRule="auto"/>
              <w:rPr>
                <w:color w:val="000000"/>
                <w:szCs w:val="24"/>
              </w:rPr>
            </w:pPr>
          </w:p>
        </w:tc>
        <w:tc>
          <w:tcPr>
            <w:tcW w:w="2325" w:type="pct"/>
            <w:hideMark/>
          </w:tcPr>
          <w:p w14:paraId="7DDC4F9F" w14:textId="435A6ED1" w:rsidR="000C07A5" w:rsidRPr="009E28CF" w:rsidRDefault="000C07A5" w:rsidP="00FE66D9">
            <w:pPr>
              <w:spacing w:before="0" w:after="0" w:line="240" w:lineRule="auto"/>
              <w:rPr>
                <w:rFonts w:eastAsia="Times New Roman"/>
                <w:color w:val="000000"/>
                <w:szCs w:val="24"/>
                <w:lang w:val="en-US" w:eastAsia="en-US"/>
              </w:rPr>
            </w:pPr>
            <w:r w:rsidRPr="009E28CF">
              <w:t>T-cell mediated rejection (TCMR), n (%)</w:t>
            </w:r>
          </w:p>
        </w:tc>
        <w:tc>
          <w:tcPr>
            <w:tcW w:w="897" w:type="pct"/>
            <w:hideMark/>
          </w:tcPr>
          <w:p w14:paraId="07E78B9D" w14:textId="3F415436" w:rsidR="000C07A5" w:rsidRPr="009E28CF" w:rsidRDefault="000C07A5" w:rsidP="00FE66D9">
            <w:pPr>
              <w:spacing w:before="0" w:after="0" w:line="240" w:lineRule="auto"/>
              <w:rPr>
                <w:rFonts w:eastAsia="Times New Roman"/>
                <w:b/>
                <w:bCs/>
                <w:color w:val="000000"/>
                <w:szCs w:val="24"/>
                <w:lang w:val="en-US" w:eastAsia="en-US"/>
              </w:rPr>
            </w:pPr>
            <w:r w:rsidRPr="009E28CF">
              <w:t>12 (20%)</w:t>
            </w:r>
          </w:p>
        </w:tc>
      </w:tr>
      <w:tr w:rsidR="000C07A5" w:rsidRPr="009E28CF" w14:paraId="5C47586E" w14:textId="77777777" w:rsidTr="00FE66D9">
        <w:trPr>
          <w:trHeight w:val="315"/>
        </w:trPr>
        <w:tc>
          <w:tcPr>
            <w:tcW w:w="1076" w:type="pct"/>
            <w:vMerge/>
          </w:tcPr>
          <w:p w14:paraId="02811924" w14:textId="6622268F" w:rsidR="000C07A5" w:rsidRPr="009E28CF" w:rsidRDefault="000C07A5" w:rsidP="00FE66D9">
            <w:pPr>
              <w:spacing w:before="0" w:after="0" w:line="240" w:lineRule="auto"/>
              <w:rPr>
                <w:b/>
                <w:bCs/>
                <w:color w:val="000000"/>
                <w:szCs w:val="24"/>
              </w:rPr>
            </w:pPr>
          </w:p>
        </w:tc>
        <w:tc>
          <w:tcPr>
            <w:tcW w:w="702" w:type="pct"/>
            <w:vMerge/>
          </w:tcPr>
          <w:p w14:paraId="1B35C13F" w14:textId="223AAFFF" w:rsidR="000C07A5" w:rsidRPr="009E28CF" w:rsidRDefault="000C07A5" w:rsidP="00D42AF5">
            <w:pPr>
              <w:spacing w:before="0" w:after="0" w:line="240" w:lineRule="auto"/>
              <w:rPr>
                <w:color w:val="000000"/>
                <w:szCs w:val="24"/>
              </w:rPr>
            </w:pPr>
          </w:p>
        </w:tc>
        <w:tc>
          <w:tcPr>
            <w:tcW w:w="2325" w:type="pct"/>
            <w:hideMark/>
          </w:tcPr>
          <w:p w14:paraId="339B64E6" w14:textId="20448A5E" w:rsidR="000C07A5" w:rsidRPr="009E28CF" w:rsidRDefault="000C07A5" w:rsidP="00FE66D9">
            <w:pPr>
              <w:spacing w:before="0" w:after="0" w:line="240" w:lineRule="auto"/>
              <w:rPr>
                <w:rFonts w:eastAsia="Times New Roman"/>
                <w:color w:val="000000"/>
                <w:szCs w:val="24"/>
                <w:lang w:val="en-US" w:eastAsia="en-US"/>
              </w:rPr>
            </w:pPr>
            <w:r w:rsidRPr="009E28CF">
              <w:t>Mixed rejection, n (%)</w:t>
            </w:r>
          </w:p>
        </w:tc>
        <w:tc>
          <w:tcPr>
            <w:tcW w:w="897" w:type="pct"/>
            <w:hideMark/>
          </w:tcPr>
          <w:p w14:paraId="6B7AACE2" w14:textId="538AA93E" w:rsidR="000C07A5" w:rsidRPr="009E28CF" w:rsidRDefault="000C07A5" w:rsidP="00FE66D9">
            <w:pPr>
              <w:spacing w:before="0" w:after="0" w:line="240" w:lineRule="auto"/>
              <w:rPr>
                <w:rFonts w:eastAsia="Times New Roman"/>
                <w:b/>
                <w:bCs/>
                <w:color w:val="000000"/>
                <w:szCs w:val="24"/>
                <w:lang w:val="en-US" w:eastAsia="en-US"/>
              </w:rPr>
            </w:pPr>
            <w:r w:rsidRPr="009E28CF">
              <w:t>2 (3.3%)</w:t>
            </w:r>
          </w:p>
        </w:tc>
      </w:tr>
      <w:tr w:rsidR="000C07A5" w:rsidRPr="009E28CF" w14:paraId="0281EDD7" w14:textId="77777777" w:rsidTr="00FE66D9">
        <w:trPr>
          <w:trHeight w:val="315"/>
        </w:trPr>
        <w:tc>
          <w:tcPr>
            <w:tcW w:w="1076" w:type="pct"/>
            <w:vMerge/>
          </w:tcPr>
          <w:p w14:paraId="7801479D" w14:textId="457AD9CD" w:rsidR="000C07A5" w:rsidRPr="009E28CF" w:rsidRDefault="000C07A5" w:rsidP="00FE66D9">
            <w:pPr>
              <w:spacing w:before="0" w:after="0" w:line="240" w:lineRule="auto"/>
              <w:rPr>
                <w:b/>
                <w:bCs/>
                <w:color w:val="000000"/>
                <w:szCs w:val="24"/>
              </w:rPr>
            </w:pPr>
          </w:p>
        </w:tc>
        <w:tc>
          <w:tcPr>
            <w:tcW w:w="702" w:type="pct"/>
            <w:vMerge/>
          </w:tcPr>
          <w:p w14:paraId="7750214F" w14:textId="5FD6C051" w:rsidR="000C07A5" w:rsidRPr="009E28CF" w:rsidRDefault="000C07A5" w:rsidP="00D42AF5">
            <w:pPr>
              <w:spacing w:before="0" w:after="0" w:line="240" w:lineRule="auto"/>
              <w:rPr>
                <w:color w:val="000000"/>
                <w:szCs w:val="24"/>
              </w:rPr>
            </w:pPr>
          </w:p>
        </w:tc>
        <w:tc>
          <w:tcPr>
            <w:tcW w:w="2325" w:type="pct"/>
            <w:hideMark/>
          </w:tcPr>
          <w:p w14:paraId="38185764" w14:textId="4D26A39F" w:rsidR="000C07A5" w:rsidRPr="009E28CF" w:rsidRDefault="000C07A5" w:rsidP="00FE66D9">
            <w:pPr>
              <w:spacing w:before="0" w:after="0" w:line="240" w:lineRule="auto"/>
              <w:rPr>
                <w:rFonts w:eastAsia="Times New Roman"/>
                <w:color w:val="000000"/>
                <w:szCs w:val="24"/>
                <w:lang w:val="en-US" w:eastAsia="en-US"/>
              </w:rPr>
            </w:pPr>
            <w:r w:rsidRPr="009E28CF">
              <w:t>Acute tubular necrosis (ATN), n (%)</w:t>
            </w:r>
          </w:p>
        </w:tc>
        <w:tc>
          <w:tcPr>
            <w:tcW w:w="897" w:type="pct"/>
            <w:hideMark/>
          </w:tcPr>
          <w:p w14:paraId="18DD7298" w14:textId="21AC0448" w:rsidR="000C07A5" w:rsidRPr="009E28CF" w:rsidRDefault="000C07A5" w:rsidP="00FE66D9">
            <w:pPr>
              <w:spacing w:before="0" w:after="0" w:line="240" w:lineRule="auto"/>
              <w:rPr>
                <w:rFonts w:eastAsia="Times New Roman"/>
                <w:b/>
                <w:bCs/>
                <w:color w:val="000000"/>
                <w:szCs w:val="24"/>
                <w:lang w:val="en-US" w:eastAsia="en-US"/>
              </w:rPr>
            </w:pPr>
            <w:r w:rsidRPr="009E28CF">
              <w:t>24 (40%)</w:t>
            </w:r>
          </w:p>
        </w:tc>
      </w:tr>
      <w:tr w:rsidR="000C07A5" w:rsidRPr="009E28CF" w14:paraId="467612D1" w14:textId="77777777" w:rsidTr="00FE66D9">
        <w:trPr>
          <w:trHeight w:val="315"/>
        </w:trPr>
        <w:tc>
          <w:tcPr>
            <w:tcW w:w="1076" w:type="pct"/>
            <w:vMerge/>
          </w:tcPr>
          <w:p w14:paraId="2846EBDB" w14:textId="3E7C145E" w:rsidR="000C07A5" w:rsidRPr="009E28CF" w:rsidRDefault="000C07A5" w:rsidP="00FE66D9">
            <w:pPr>
              <w:spacing w:before="0" w:after="0" w:line="240" w:lineRule="auto"/>
              <w:rPr>
                <w:b/>
                <w:bCs/>
                <w:color w:val="000000"/>
                <w:szCs w:val="24"/>
              </w:rPr>
            </w:pPr>
          </w:p>
        </w:tc>
        <w:tc>
          <w:tcPr>
            <w:tcW w:w="702" w:type="pct"/>
            <w:vMerge/>
          </w:tcPr>
          <w:p w14:paraId="4BDAE7D2" w14:textId="6593F941" w:rsidR="000C07A5" w:rsidRPr="009E28CF" w:rsidRDefault="000C07A5" w:rsidP="00D42AF5">
            <w:pPr>
              <w:spacing w:before="0" w:after="0" w:line="240" w:lineRule="auto"/>
              <w:rPr>
                <w:color w:val="000000"/>
                <w:szCs w:val="24"/>
              </w:rPr>
            </w:pPr>
          </w:p>
        </w:tc>
        <w:tc>
          <w:tcPr>
            <w:tcW w:w="2325" w:type="pct"/>
            <w:hideMark/>
          </w:tcPr>
          <w:p w14:paraId="4D8E028F" w14:textId="5BC2B410" w:rsidR="000C07A5" w:rsidRPr="009E28CF" w:rsidRDefault="000C07A5" w:rsidP="00FE66D9">
            <w:pPr>
              <w:spacing w:before="0" w:after="0" w:line="240" w:lineRule="auto"/>
              <w:rPr>
                <w:rFonts w:eastAsia="Times New Roman"/>
                <w:color w:val="000000"/>
                <w:szCs w:val="24"/>
                <w:lang w:val="en-US" w:eastAsia="en-US"/>
              </w:rPr>
            </w:pPr>
            <w:r w:rsidRPr="009E28CF">
              <w:t>Recurrent disease (e.g., IgA nephropathy, FSGS, Lupus), n (%)</w:t>
            </w:r>
          </w:p>
        </w:tc>
        <w:tc>
          <w:tcPr>
            <w:tcW w:w="897" w:type="pct"/>
            <w:hideMark/>
          </w:tcPr>
          <w:p w14:paraId="5C04FD4B" w14:textId="4C98CF23" w:rsidR="000C07A5" w:rsidRPr="009E28CF" w:rsidRDefault="000C07A5" w:rsidP="00FE66D9">
            <w:pPr>
              <w:spacing w:before="0" w:after="0" w:line="240" w:lineRule="auto"/>
              <w:rPr>
                <w:rFonts w:eastAsia="Times New Roman"/>
                <w:b/>
                <w:bCs/>
                <w:color w:val="000000"/>
                <w:szCs w:val="24"/>
                <w:lang w:val="en-US" w:eastAsia="en-US"/>
              </w:rPr>
            </w:pPr>
            <w:r w:rsidRPr="009E28CF">
              <w:t>3 (5%)</w:t>
            </w:r>
          </w:p>
        </w:tc>
      </w:tr>
      <w:tr w:rsidR="000C07A5" w:rsidRPr="009E28CF" w14:paraId="3934BEB9" w14:textId="77777777" w:rsidTr="00405445">
        <w:trPr>
          <w:trHeight w:val="340"/>
        </w:trPr>
        <w:tc>
          <w:tcPr>
            <w:tcW w:w="1076" w:type="pct"/>
            <w:vMerge/>
          </w:tcPr>
          <w:p w14:paraId="7D96DAA1" w14:textId="73CA6F93" w:rsidR="000C07A5" w:rsidRPr="009E28CF" w:rsidRDefault="000C07A5" w:rsidP="00FE66D9">
            <w:pPr>
              <w:spacing w:before="0" w:after="0" w:line="240" w:lineRule="auto"/>
              <w:rPr>
                <w:b/>
                <w:bCs/>
                <w:color w:val="000000"/>
                <w:szCs w:val="24"/>
              </w:rPr>
            </w:pPr>
          </w:p>
        </w:tc>
        <w:tc>
          <w:tcPr>
            <w:tcW w:w="702" w:type="pct"/>
            <w:vMerge/>
          </w:tcPr>
          <w:p w14:paraId="1D246C66" w14:textId="57068A3A" w:rsidR="000C07A5" w:rsidRPr="009E28CF" w:rsidRDefault="000C07A5" w:rsidP="00D42AF5">
            <w:pPr>
              <w:spacing w:before="0" w:after="0" w:line="240" w:lineRule="auto"/>
              <w:rPr>
                <w:color w:val="000000"/>
                <w:szCs w:val="24"/>
              </w:rPr>
            </w:pPr>
          </w:p>
        </w:tc>
        <w:tc>
          <w:tcPr>
            <w:tcW w:w="2325" w:type="pct"/>
            <w:hideMark/>
          </w:tcPr>
          <w:p w14:paraId="3ABCBD55" w14:textId="0E2E6EF0" w:rsidR="000C07A5" w:rsidRPr="009E28CF" w:rsidRDefault="000C07A5" w:rsidP="00FE66D9">
            <w:pPr>
              <w:spacing w:before="0" w:after="0" w:line="240" w:lineRule="auto"/>
              <w:rPr>
                <w:rFonts w:eastAsia="Times New Roman"/>
                <w:color w:val="000000"/>
                <w:szCs w:val="24"/>
                <w:lang w:val="en-US" w:eastAsia="en-US"/>
              </w:rPr>
            </w:pPr>
            <w:r w:rsidRPr="009E28CF">
              <w:t>BK virus-associated nephropathy, n (%)</w:t>
            </w:r>
          </w:p>
        </w:tc>
        <w:tc>
          <w:tcPr>
            <w:tcW w:w="897" w:type="pct"/>
            <w:hideMark/>
          </w:tcPr>
          <w:p w14:paraId="75B844CF" w14:textId="3260F86B" w:rsidR="000C07A5" w:rsidRPr="009E28CF" w:rsidRDefault="000C07A5" w:rsidP="00FE66D9">
            <w:pPr>
              <w:spacing w:before="0" w:after="0" w:line="240" w:lineRule="auto"/>
              <w:rPr>
                <w:rFonts w:eastAsia="Times New Roman"/>
                <w:b/>
                <w:bCs/>
                <w:color w:val="000000"/>
                <w:szCs w:val="24"/>
                <w:lang w:val="en-US" w:eastAsia="en-US"/>
              </w:rPr>
            </w:pPr>
            <w:r w:rsidRPr="009E28CF">
              <w:t>2 (3.3%)</w:t>
            </w:r>
          </w:p>
        </w:tc>
      </w:tr>
      <w:tr w:rsidR="000C07A5" w:rsidRPr="009E28CF" w14:paraId="32ADA429" w14:textId="77777777" w:rsidTr="006E7EA0">
        <w:trPr>
          <w:trHeight w:val="330"/>
        </w:trPr>
        <w:tc>
          <w:tcPr>
            <w:tcW w:w="1076" w:type="pct"/>
            <w:vMerge/>
          </w:tcPr>
          <w:p w14:paraId="29ADFE5D" w14:textId="020CDEC1" w:rsidR="000C07A5" w:rsidRPr="009E28CF" w:rsidRDefault="000C07A5" w:rsidP="00FE66D9">
            <w:pPr>
              <w:spacing w:before="0" w:after="0" w:line="240" w:lineRule="auto"/>
              <w:rPr>
                <w:b/>
                <w:bCs/>
                <w:szCs w:val="24"/>
              </w:rPr>
            </w:pPr>
          </w:p>
        </w:tc>
        <w:tc>
          <w:tcPr>
            <w:tcW w:w="702" w:type="pct"/>
            <w:vMerge/>
          </w:tcPr>
          <w:p w14:paraId="12A61B46" w14:textId="6C188D42" w:rsidR="000C07A5" w:rsidRPr="009E28CF" w:rsidRDefault="000C07A5" w:rsidP="00D42AF5">
            <w:pPr>
              <w:spacing w:before="0" w:after="0" w:line="240" w:lineRule="auto"/>
              <w:rPr>
                <w:szCs w:val="24"/>
              </w:rPr>
            </w:pPr>
          </w:p>
        </w:tc>
        <w:tc>
          <w:tcPr>
            <w:tcW w:w="2325" w:type="pct"/>
            <w:hideMark/>
          </w:tcPr>
          <w:p w14:paraId="708C7864" w14:textId="7528F0D3" w:rsidR="000C07A5" w:rsidRPr="009E28CF" w:rsidRDefault="000C07A5" w:rsidP="00FE66D9">
            <w:pPr>
              <w:spacing w:before="0" w:after="0" w:line="240" w:lineRule="auto"/>
              <w:rPr>
                <w:rFonts w:eastAsia="Times New Roman"/>
                <w:color w:val="000000"/>
                <w:szCs w:val="24"/>
                <w:lang w:val="en-US" w:eastAsia="en-US"/>
              </w:rPr>
            </w:pPr>
            <w:r w:rsidRPr="009E28CF">
              <w:t>Interstitial Fibrosis and Tubular Atrophy (IFTA), n (%)</w:t>
            </w:r>
          </w:p>
        </w:tc>
        <w:tc>
          <w:tcPr>
            <w:tcW w:w="897" w:type="pct"/>
            <w:hideMark/>
          </w:tcPr>
          <w:p w14:paraId="57F37A74" w14:textId="60F1D04E" w:rsidR="000C07A5" w:rsidRPr="009E28CF" w:rsidRDefault="000C07A5" w:rsidP="00FE66D9">
            <w:pPr>
              <w:spacing w:before="0" w:after="0" w:line="240" w:lineRule="auto"/>
              <w:rPr>
                <w:rFonts w:eastAsia="Times New Roman"/>
                <w:color w:val="000000"/>
                <w:szCs w:val="24"/>
                <w:lang w:val="en-US" w:eastAsia="en-US"/>
              </w:rPr>
            </w:pPr>
            <w:r w:rsidRPr="009E28CF">
              <w:t>7 (11.7%)</w:t>
            </w:r>
          </w:p>
        </w:tc>
      </w:tr>
      <w:tr w:rsidR="000C07A5" w:rsidRPr="009E28CF" w14:paraId="63FDAED4" w14:textId="77777777" w:rsidTr="00FE66D9">
        <w:trPr>
          <w:trHeight w:val="315"/>
        </w:trPr>
        <w:tc>
          <w:tcPr>
            <w:tcW w:w="1076" w:type="pct"/>
            <w:vMerge/>
          </w:tcPr>
          <w:p w14:paraId="07BAA389" w14:textId="77777777" w:rsidR="000C07A5" w:rsidRPr="009E28CF" w:rsidRDefault="000C07A5" w:rsidP="00D42AF5">
            <w:pPr>
              <w:spacing w:before="0" w:after="0" w:line="240" w:lineRule="auto"/>
              <w:rPr>
                <w:b/>
                <w:bCs/>
              </w:rPr>
            </w:pPr>
          </w:p>
        </w:tc>
        <w:tc>
          <w:tcPr>
            <w:tcW w:w="702" w:type="pct"/>
            <w:vMerge/>
          </w:tcPr>
          <w:p w14:paraId="1E20723F" w14:textId="3BF0539E" w:rsidR="000C07A5" w:rsidRPr="009E28CF" w:rsidRDefault="000C07A5" w:rsidP="00D42AF5">
            <w:pPr>
              <w:spacing w:before="0" w:after="0" w:line="240" w:lineRule="auto"/>
            </w:pPr>
          </w:p>
        </w:tc>
        <w:tc>
          <w:tcPr>
            <w:tcW w:w="2325" w:type="pct"/>
          </w:tcPr>
          <w:p w14:paraId="5DCBAC8F" w14:textId="088C6067" w:rsidR="000C07A5" w:rsidRPr="009E28CF" w:rsidRDefault="000C07A5" w:rsidP="00D42AF5">
            <w:pPr>
              <w:spacing w:before="0" w:after="0" w:line="240" w:lineRule="auto"/>
            </w:pPr>
            <w:r w:rsidRPr="009E28CF">
              <w:t>Other, n (%)</w:t>
            </w:r>
          </w:p>
        </w:tc>
        <w:tc>
          <w:tcPr>
            <w:tcW w:w="897" w:type="pct"/>
          </w:tcPr>
          <w:p w14:paraId="69A7C356" w14:textId="5D712A66" w:rsidR="000C07A5" w:rsidRPr="009E28CF" w:rsidRDefault="000C07A5" w:rsidP="00D42AF5">
            <w:pPr>
              <w:spacing w:before="0" w:after="0" w:line="240" w:lineRule="auto"/>
            </w:pPr>
            <w:r w:rsidRPr="009E28CF">
              <w:t>1 (1.7%)</w:t>
            </w:r>
          </w:p>
        </w:tc>
      </w:tr>
      <w:tr w:rsidR="00F926D3" w:rsidRPr="009E28CF" w14:paraId="049AD586" w14:textId="77777777" w:rsidTr="00A80CFD">
        <w:trPr>
          <w:trHeight w:val="315"/>
        </w:trPr>
        <w:tc>
          <w:tcPr>
            <w:tcW w:w="1076" w:type="pct"/>
            <w:vMerge w:val="restart"/>
            <w:shd w:val="clear" w:color="auto" w:fill="DEEAF6" w:themeFill="accent5" w:themeFillTint="33"/>
          </w:tcPr>
          <w:p w14:paraId="074F5768" w14:textId="152DFF0A" w:rsidR="00F926D3" w:rsidRPr="009E28CF" w:rsidRDefault="00F926D3" w:rsidP="00F926D3">
            <w:pPr>
              <w:spacing w:before="0" w:after="0" w:line="240" w:lineRule="auto"/>
              <w:rPr>
                <w:b/>
                <w:bCs/>
                <w:color w:val="000000"/>
                <w:szCs w:val="24"/>
              </w:rPr>
            </w:pPr>
            <w:r w:rsidRPr="009E28CF">
              <w:rPr>
                <w:b/>
                <w:bCs/>
              </w:rPr>
              <w:t>Clinical Outcomes</w:t>
            </w:r>
          </w:p>
        </w:tc>
        <w:tc>
          <w:tcPr>
            <w:tcW w:w="702" w:type="pct"/>
            <w:shd w:val="clear" w:color="auto" w:fill="DEEAF6" w:themeFill="accent5" w:themeFillTint="33"/>
          </w:tcPr>
          <w:p w14:paraId="14A449CA" w14:textId="226711AE" w:rsidR="00F926D3" w:rsidRPr="009E28CF" w:rsidRDefault="00F926D3" w:rsidP="00D42AF5">
            <w:pPr>
              <w:spacing w:before="0" w:after="0" w:line="240" w:lineRule="auto"/>
              <w:rPr>
                <w:color w:val="000000"/>
                <w:szCs w:val="24"/>
              </w:rPr>
            </w:pPr>
            <w:r w:rsidRPr="009E28CF">
              <w:t>Continuous</w:t>
            </w:r>
          </w:p>
        </w:tc>
        <w:tc>
          <w:tcPr>
            <w:tcW w:w="2325" w:type="pct"/>
            <w:shd w:val="clear" w:color="auto" w:fill="DEEAF6" w:themeFill="accent5" w:themeFillTint="33"/>
            <w:hideMark/>
          </w:tcPr>
          <w:p w14:paraId="4A7F8193" w14:textId="058D1C6C" w:rsidR="00F926D3" w:rsidRPr="009E28CF" w:rsidRDefault="00F926D3" w:rsidP="00D42AF5">
            <w:pPr>
              <w:spacing w:before="0" w:after="0" w:line="240" w:lineRule="auto"/>
              <w:rPr>
                <w:rFonts w:eastAsia="Times New Roman"/>
                <w:color w:val="000000"/>
                <w:szCs w:val="24"/>
                <w:lang w:val="en-US" w:eastAsia="en-US"/>
              </w:rPr>
            </w:pPr>
            <w:r w:rsidRPr="009E28CF">
              <w:t>Serum creatinine (µmol/L) at last follow-up, mean ± SD</w:t>
            </w:r>
          </w:p>
        </w:tc>
        <w:tc>
          <w:tcPr>
            <w:tcW w:w="897" w:type="pct"/>
            <w:shd w:val="clear" w:color="auto" w:fill="DEEAF6" w:themeFill="accent5" w:themeFillTint="33"/>
            <w:hideMark/>
          </w:tcPr>
          <w:p w14:paraId="189AC596" w14:textId="0FF182D9" w:rsidR="00F926D3" w:rsidRPr="009E28CF" w:rsidRDefault="00F926D3" w:rsidP="00D42AF5">
            <w:pPr>
              <w:spacing w:before="0" w:after="0" w:line="240" w:lineRule="auto"/>
              <w:rPr>
                <w:rFonts w:eastAsia="Times New Roman"/>
                <w:color w:val="000000"/>
                <w:szCs w:val="24"/>
                <w:lang w:val="en-US" w:eastAsia="en-US"/>
              </w:rPr>
            </w:pPr>
            <w:r w:rsidRPr="009E28CF">
              <w:t>212.</w:t>
            </w:r>
            <w:r w:rsidR="00D92DFD" w:rsidRPr="009E28CF">
              <w:t>4</w:t>
            </w:r>
            <m:oMath>
              <m:r>
                <w:rPr>
                  <w:rFonts w:ascii="Cambria Math" w:hAnsi="Cambria Math"/>
                </w:rPr>
                <m:t xml:space="preserve"> ±</m:t>
              </m:r>
            </m:oMath>
            <w:r w:rsidRPr="009E28CF">
              <w:t xml:space="preserve"> 83.8</w:t>
            </w:r>
          </w:p>
        </w:tc>
      </w:tr>
      <w:tr w:rsidR="00F926D3" w:rsidRPr="009E28CF" w14:paraId="410A9EE6" w14:textId="77777777" w:rsidTr="00A80CFD">
        <w:trPr>
          <w:trHeight w:val="315"/>
        </w:trPr>
        <w:tc>
          <w:tcPr>
            <w:tcW w:w="1076" w:type="pct"/>
            <w:vMerge/>
            <w:shd w:val="clear" w:color="auto" w:fill="DEEAF6" w:themeFill="accent5" w:themeFillTint="33"/>
          </w:tcPr>
          <w:p w14:paraId="5BFFC68F" w14:textId="49BCCCAF" w:rsidR="00F926D3" w:rsidRPr="009E28CF" w:rsidRDefault="00F926D3" w:rsidP="00D42AF5">
            <w:pPr>
              <w:spacing w:before="0" w:after="0" w:line="240" w:lineRule="auto"/>
              <w:rPr>
                <w:color w:val="000000"/>
                <w:szCs w:val="24"/>
              </w:rPr>
            </w:pPr>
          </w:p>
        </w:tc>
        <w:tc>
          <w:tcPr>
            <w:tcW w:w="702" w:type="pct"/>
            <w:shd w:val="clear" w:color="auto" w:fill="DEEAF6" w:themeFill="accent5" w:themeFillTint="33"/>
          </w:tcPr>
          <w:p w14:paraId="78098708" w14:textId="78B77D7D" w:rsidR="00F926D3" w:rsidRPr="009E28CF" w:rsidRDefault="00F926D3" w:rsidP="00D42AF5">
            <w:pPr>
              <w:spacing w:before="0" w:after="0" w:line="240" w:lineRule="auto"/>
              <w:rPr>
                <w:color w:val="000000"/>
                <w:szCs w:val="24"/>
              </w:rPr>
            </w:pPr>
            <w:r w:rsidRPr="009E28CF">
              <w:t>Categorical</w:t>
            </w:r>
          </w:p>
        </w:tc>
        <w:tc>
          <w:tcPr>
            <w:tcW w:w="2325" w:type="pct"/>
            <w:shd w:val="clear" w:color="auto" w:fill="DEEAF6" w:themeFill="accent5" w:themeFillTint="33"/>
            <w:hideMark/>
          </w:tcPr>
          <w:p w14:paraId="6600AD7A" w14:textId="2EDB605E" w:rsidR="00F926D3" w:rsidRPr="009E28CF" w:rsidRDefault="00F926D3" w:rsidP="00D42AF5">
            <w:pPr>
              <w:spacing w:before="0" w:after="0" w:line="240" w:lineRule="auto"/>
              <w:rPr>
                <w:rFonts w:eastAsia="Times New Roman"/>
                <w:color w:val="000000"/>
                <w:szCs w:val="24"/>
                <w:lang w:val="en-US" w:eastAsia="en-US"/>
              </w:rPr>
            </w:pPr>
            <w:r w:rsidRPr="009E28CF">
              <w:t>Patient survival at last follow-up, n (%)</w:t>
            </w:r>
          </w:p>
        </w:tc>
        <w:tc>
          <w:tcPr>
            <w:tcW w:w="897" w:type="pct"/>
            <w:shd w:val="clear" w:color="auto" w:fill="DEEAF6" w:themeFill="accent5" w:themeFillTint="33"/>
            <w:hideMark/>
          </w:tcPr>
          <w:p w14:paraId="430C1190" w14:textId="52C21806" w:rsidR="00F926D3" w:rsidRPr="009E28CF" w:rsidRDefault="00F926D3" w:rsidP="00D42AF5">
            <w:pPr>
              <w:spacing w:before="0" w:after="0" w:line="240" w:lineRule="auto"/>
              <w:rPr>
                <w:rFonts w:eastAsia="Times New Roman"/>
                <w:color w:val="000000"/>
                <w:szCs w:val="24"/>
                <w:lang w:val="en-US" w:eastAsia="en-US"/>
              </w:rPr>
            </w:pPr>
            <w:r w:rsidRPr="009E28CF">
              <w:t>54 (84.4%)</w:t>
            </w:r>
          </w:p>
        </w:tc>
      </w:tr>
      <w:tr w:rsidR="00F926D3" w:rsidRPr="009E28CF" w14:paraId="3EA56580" w14:textId="77777777" w:rsidTr="00A80CFD">
        <w:trPr>
          <w:trHeight w:val="315"/>
        </w:trPr>
        <w:tc>
          <w:tcPr>
            <w:tcW w:w="1076" w:type="pct"/>
            <w:vMerge/>
            <w:shd w:val="clear" w:color="auto" w:fill="DEEAF6" w:themeFill="accent5" w:themeFillTint="33"/>
          </w:tcPr>
          <w:p w14:paraId="38CA0B0E" w14:textId="3BA03494" w:rsidR="00F926D3" w:rsidRPr="009E28CF" w:rsidRDefault="00F926D3" w:rsidP="00D42AF5">
            <w:pPr>
              <w:spacing w:before="0" w:after="0" w:line="240" w:lineRule="auto"/>
              <w:rPr>
                <w:color w:val="000000"/>
                <w:szCs w:val="24"/>
              </w:rPr>
            </w:pPr>
          </w:p>
        </w:tc>
        <w:tc>
          <w:tcPr>
            <w:tcW w:w="702" w:type="pct"/>
            <w:shd w:val="clear" w:color="auto" w:fill="DEEAF6" w:themeFill="accent5" w:themeFillTint="33"/>
          </w:tcPr>
          <w:p w14:paraId="0F98951C" w14:textId="26AF14BE" w:rsidR="00F926D3" w:rsidRPr="009E28CF" w:rsidRDefault="00F926D3" w:rsidP="00D42AF5">
            <w:pPr>
              <w:spacing w:before="0" w:after="0" w:line="240" w:lineRule="auto"/>
              <w:rPr>
                <w:color w:val="000000"/>
                <w:szCs w:val="24"/>
              </w:rPr>
            </w:pPr>
            <w:r w:rsidRPr="009E28CF">
              <w:t>Categorical</w:t>
            </w:r>
          </w:p>
        </w:tc>
        <w:tc>
          <w:tcPr>
            <w:tcW w:w="2325" w:type="pct"/>
            <w:shd w:val="clear" w:color="auto" w:fill="DEEAF6" w:themeFill="accent5" w:themeFillTint="33"/>
            <w:hideMark/>
          </w:tcPr>
          <w:p w14:paraId="4F7EB25F" w14:textId="24C619EE" w:rsidR="00F926D3" w:rsidRPr="009E28CF" w:rsidRDefault="00F926D3" w:rsidP="00D42AF5">
            <w:pPr>
              <w:spacing w:before="0" w:after="0" w:line="240" w:lineRule="auto"/>
              <w:rPr>
                <w:rFonts w:eastAsia="Times New Roman"/>
                <w:color w:val="000000"/>
                <w:szCs w:val="24"/>
                <w:lang w:val="en-US" w:eastAsia="en-US"/>
              </w:rPr>
            </w:pPr>
            <w:r w:rsidRPr="009E28CF">
              <w:t>Graft survival at last follow-up, n (%)</w:t>
            </w:r>
          </w:p>
        </w:tc>
        <w:tc>
          <w:tcPr>
            <w:tcW w:w="897" w:type="pct"/>
            <w:shd w:val="clear" w:color="auto" w:fill="DEEAF6" w:themeFill="accent5" w:themeFillTint="33"/>
            <w:noWrap/>
            <w:hideMark/>
          </w:tcPr>
          <w:p w14:paraId="4A8DD807" w14:textId="738050F9" w:rsidR="00F926D3" w:rsidRPr="009E28CF" w:rsidRDefault="00F926D3" w:rsidP="00D42AF5">
            <w:pPr>
              <w:spacing w:before="0" w:after="0" w:line="240" w:lineRule="auto"/>
              <w:rPr>
                <w:rFonts w:eastAsia="Times New Roman"/>
                <w:b/>
                <w:bCs/>
                <w:color w:val="000000"/>
                <w:szCs w:val="24"/>
                <w:lang w:val="en-US" w:eastAsia="en-US"/>
              </w:rPr>
            </w:pPr>
            <w:r w:rsidRPr="009E28CF">
              <w:t>54 (84.4%)</w:t>
            </w:r>
          </w:p>
        </w:tc>
      </w:tr>
      <w:tr w:rsidR="00F926D3" w:rsidRPr="009E28CF" w14:paraId="5D3C66C7" w14:textId="77777777" w:rsidTr="00A80CFD">
        <w:trPr>
          <w:trHeight w:val="390"/>
        </w:trPr>
        <w:tc>
          <w:tcPr>
            <w:tcW w:w="1076" w:type="pct"/>
            <w:vMerge/>
            <w:shd w:val="clear" w:color="auto" w:fill="DEEAF6" w:themeFill="accent5" w:themeFillTint="33"/>
          </w:tcPr>
          <w:p w14:paraId="0004F7E3" w14:textId="3FB12B32" w:rsidR="00F926D3" w:rsidRPr="009E28CF" w:rsidRDefault="00F926D3" w:rsidP="00D42AF5">
            <w:pPr>
              <w:spacing w:before="0" w:after="0" w:line="240" w:lineRule="auto"/>
              <w:rPr>
                <w:color w:val="000000"/>
                <w:szCs w:val="24"/>
              </w:rPr>
            </w:pPr>
          </w:p>
        </w:tc>
        <w:tc>
          <w:tcPr>
            <w:tcW w:w="702" w:type="pct"/>
            <w:shd w:val="clear" w:color="auto" w:fill="DEEAF6" w:themeFill="accent5" w:themeFillTint="33"/>
          </w:tcPr>
          <w:p w14:paraId="241BD87E" w14:textId="3ED5F893" w:rsidR="00F926D3" w:rsidRPr="009E28CF" w:rsidRDefault="00F926D3" w:rsidP="00D42AF5">
            <w:pPr>
              <w:spacing w:before="0" w:after="0" w:line="240" w:lineRule="auto"/>
              <w:rPr>
                <w:color w:val="000000"/>
                <w:szCs w:val="24"/>
              </w:rPr>
            </w:pPr>
            <w:r w:rsidRPr="009E28CF">
              <w:t>Continuous</w:t>
            </w:r>
          </w:p>
        </w:tc>
        <w:tc>
          <w:tcPr>
            <w:tcW w:w="2325" w:type="pct"/>
            <w:shd w:val="clear" w:color="auto" w:fill="DEEAF6" w:themeFill="accent5" w:themeFillTint="33"/>
            <w:hideMark/>
          </w:tcPr>
          <w:p w14:paraId="6A33BAFC" w14:textId="7BD4DEF5" w:rsidR="00F926D3" w:rsidRPr="009E28CF" w:rsidRDefault="00F926D3" w:rsidP="00D42AF5">
            <w:pPr>
              <w:spacing w:before="0" w:after="0" w:line="240" w:lineRule="auto"/>
              <w:rPr>
                <w:rFonts w:eastAsia="Times New Roman"/>
                <w:color w:val="000000"/>
                <w:szCs w:val="24"/>
                <w:lang w:val="en-US" w:eastAsia="en-US"/>
              </w:rPr>
            </w:pPr>
            <w:r w:rsidRPr="009E28CF">
              <w:t>Mean follow-up, years, ± SD</w:t>
            </w:r>
          </w:p>
        </w:tc>
        <w:tc>
          <w:tcPr>
            <w:tcW w:w="897" w:type="pct"/>
            <w:shd w:val="clear" w:color="auto" w:fill="DEEAF6" w:themeFill="accent5" w:themeFillTint="33"/>
            <w:hideMark/>
          </w:tcPr>
          <w:p w14:paraId="5D994D6E" w14:textId="2560901D" w:rsidR="00F926D3" w:rsidRPr="009E28CF" w:rsidRDefault="00F926D3" w:rsidP="00D42AF5">
            <w:pPr>
              <w:spacing w:before="0" w:after="0" w:line="240" w:lineRule="auto"/>
              <w:rPr>
                <w:rFonts w:eastAsia="Times New Roman"/>
                <w:color w:val="000000"/>
                <w:szCs w:val="24"/>
                <w:lang w:val="en-US" w:eastAsia="en-US"/>
              </w:rPr>
            </w:pPr>
            <w:r w:rsidRPr="009E28CF">
              <w:t>5.2</w:t>
            </w:r>
            <m:oMath>
              <m:r>
                <w:rPr>
                  <w:rFonts w:ascii="Cambria Math" w:hAnsi="Cambria Math"/>
                </w:rPr>
                <m:t xml:space="preserve"> ±</m:t>
              </m:r>
            </m:oMath>
            <w:r w:rsidRPr="009E28CF">
              <w:t xml:space="preserve"> 5.8</w:t>
            </w:r>
          </w:p>
        </w:tc>
      </w:tr>
    </w:tbl>
    <w:p w14:paraId="7F97514B" w14:textId="77777777" w:rsidR="002F0E76" w:rsidRPr="009E28CF" w:rsidRDefault="002F0E76" w:rsidP="00BF7625">
      <w:pPr>
        <w:tabs>
          <w:tab w:val="left" w:pos="1631"/>
        </w:tabs>
        <w:jc w:val="both"/>
        <w:rPr>
          <w:szCs w:val="24"/>
        </w:rPr>
      </w:pPr>
      <w:r w:rsidRPr="009E28CF">
        <w:rPr>
          <w:szCs w:val="24"/>
        </w:rPr>
        <w:t xml:space="preserve">*HLA mismatch level - </w:t>
      </w:r>
      <w:r w:rsidRPr="00BF7625">
        <w:rPr>
          <w:szCs w:val="24"/>
        </w:rPr>
        <w:t xml:space="preserve">level 1 was a 000 HLA-A, HLA-B, and HLA- DR mismatch; level 2 was a 0 HLA-DR plus 0/1 HLA-B mismatch; level 3 was a 0 HLA-DR plus 2 HLA-B mis- match or a 1 HLA-DR plus 0/1 HLA-B mismatch; and level 4 was a 2 HLA-DR or a 1 HLA-DR plus 2 HLA-B mismatch. </w:t>
      </w:r>
    </w:p>
    <w:p w14:paraId="2A561367" w14:textId="77777777" w:rsidR="00FB1CFC" w:rsidRDefault="002F0E76" w:rsidP="00BF7625">
      <w:pPr>
        <w:tabs>
          <w:tab w:val="left" w:pos="1631"/>
        </w:tabs>
        <w:jc w:val="both"/>
        <w:rPr>
          <w:szCs w:val="24"/>
        </w:rPr>
      </w:pPr>
      <w:r w:rsidRPr="009E28CF">
        <w:rPr>
          <w:szCs w:val="24"/>
        </w:rPr>
        <w:t>**</w:t>
      </w:r>
      <w:r w:rsidRPr="00BF7625">
        <w:rPr>
          <w:szCs w:val="24"/>
        </w:rPr>
        <w:t>Recipient sensitisation was defined as HLA antibody reaction frequency, which w</w:t>
      </w:r>
      <w:r w:rsidRPr="009E28CF">
        <w:rPr>
          <w:szCs w:val="24"/>
        </w:rPr>
        <w:t>as</w:t>
      </w:r>
      <w:r w:rsidRPr="00BF7625">
        <w:rPr>
          <w:szCs w:val="24"/>
        </w:rPr>
        <w:t xml:space="preserve"> calculated by comparison of unacceptable HLA specificities with HLA types of donors of identical ABO blood group in a pool of 10</w:t>
      </w:r>
      <w:r w:rsidRPr="009E28CF">
        <w:rPr>
          <w:szCs w:val="24"/>
        </w:rPr>
        <w:t>,</w:t>
      </w:r>
      <w:r w:rsidRPr="00BF7625">
        <w:rPr>
          <w:szCs w:val="24"/>
        </w:rPr>
        <w:t>000 donors on the UK transplant database.</w:t>
      </w:r>
    </w:p>
    <w:p w14:paraId="1A3A2EE8" w14:textId="77777777" w:rsidR="00BF7625" w:rsidRDefault="00BF7625" w:rsidP="00BF7625">
      <w:pPr>
        <w:tabs>
          <w:tab w:val="left" w:pos="1631"/>
        </w:tabs>
        <w:rPr>
          <w:szCs w:val="24"/>
        </w:rPr>
      </w:pPr>
    </w:p>
    <w:p w14:paraId="21E325C3" w14:textId="1B73D588" w:rsidR="00BF7625" w:rsidRPr="00FB1CFC" w:rsidRDefault="00BF7625" w:rsidP="00BF7625">
      <w:pPr>
        <w:tabs>
          <w:tab w:val="left" w:pos="1631"/>
        </w:tabs>
        <w:rPr>
          <w:szCs w:val="24"/>
          <w:rPrChange w:id="2" w:author="Reza Motallebzadeh" w:date="2024-12-19T17:06:00Z">
            <w:rPr>
              <w:b/>
              <w:bCs/>
              <w:szCs w:val="24"/>
            </w:rPr>
          </w:rPrChange>
        </w:rPr>
        <w:sectPr w:rsidR="00BF7625" w:rsidRPr="00FB1CFC" w:rsidSect="00C35E20">
          <w:pgSz w:w="16838" w:h="11906" w:orient="landscape" w:code="9"/>
          <w:pgMar w:top="1440" w:right="1440" w:bottom="1440" w:left="1440" w:header="709" w:footer="709" w:gutter="0"/>
          <w:cols w:space="708"/>
          <w:titlePg/>
          <w:docGrid w:linePitch="360"/>
        </w:sectPr>
      </w:pPr>
    </w:p>
    <w:p w14:paraId="488BE6CC" w14:textId="4046016A" w:rsidR="003B34F3" w:rsidRPr="00003C4E" w:rsidRDefault="00003C4E" w:rsidP="00003C4E">
      <w:pPr>
        <w:rPr>
          <w:rFonts w:eastAsia="DengXian Light"/>
          <w:b/>
          <w:color w:val="000000" w:themeColor="text1"/>
          <w:szCs w:val="24"/>
        </w:rPr>
      </w:pPr>
      <w:r>
        <w:rPr>
          <w:rFonts w:eastAsia="DengXian Light"/>
          <w:b/>
          <w:color w:val="000000" w:themeColor="text1"/>
          <w:szCs w:val="24"/>
        </w:rPr>
        <w:lastRenderedPageBreak/>
        <w:t xml:space="preserve">Appendix 2: </w:t>
      </w:r>
      <w:r w:rsidR="00FF72A5">
        <w:rPr>
          <w:rFonts w:eastAsia="DengXian Light"/>
          <w:b/>
          <w:color w:val="000000" w:themeColor="text1"/>
          <w:szCs w:val="24"/>
        </w:rPr>
        <w:t>Classification model workflow</w:t>
      </w:r>
    </w:p>
    <w:p w14:paraId="190390A2" w14:textId="7DFFAA78" w:rsidR="00A001AA" w:rsidRDefault="003B34F3" w:rsidP="00A001AA">
      <w:pPr>
        <w:jc w:val="both"/>
        <w:rPr>
          <w:noProof/>
        </w:rPr>
      </w:pPr>
      <w:r w:rsidRPr="009E28CF">
        <w:rPr>
          <w:rFonts w:eastAsia="DengXian Light"/>
          <w:bCs/>
          <w:color w:val="000000" w:themeColor="text1"/>
        </w:rPr>
        <w:t xml:space="preserve">To assess the correlation and predictive power of the clinical data in relation to the biopsy results, a statistical analysis was </w:t>
      </w:r>
      <w:r w:rsidR="008575CA" w:rsidRPr="009E28CF">
        <w:rPr>
          <w:rFonts w:eastAsia="DengXian Light"/>
          <w:bCs/>
          <w:color w:val="000000" w:themeColor="text1"/>
        </w:rPr>
        <w:t>performed,</w:t>
      </w:r>
      <w:r w:rsidRPr="009E28CF">
        <w:rPr>
          <w:rFonts w:eastAsia="DengXian Light"/>
          <w:bCs/>
          <w:color w:val="000000" w:themeColor="text1"/>
        </w:rPr>
        <w:t xml:space="preserve"> and a classification model was developed. The input features included the measurements from ELISA and EB sensing of the chemokines </w:t>
      </w:r>
      <w:r w:rsidR="00BF7625">
        <w:rPr>
          <w:rFonts w:eastAsia="DengXian Light"/>
          <w:bCs/>
          <w:color w:val="000000" w:themeColor="text1"/>
        </w:rPr>
        <w:t>CXCL9</w:t>
      </w:r>
      <w:r w:rsidRPr="009E28CF">
        <w:rPr>
          <w:rFonts w:eastAsia="DengXian Light"/>
          <w:bCs/>
          <w:color w:val="000000" w:themeColor="text1"/>
        </w:rPr>
        <w:t xml:space="preserve"> and </w:t>
      </w:r>
      <w:r w:rsidR="00BF7625">
        <w:rPr>
          <w:rFonts w:eastAsia="DengXian Light"/>
          <w:bCs/>
          <w:color w:val="000000" w:themeColor="text1"/>
        </w:rPr>
        <w:t>CXCL10</w:t>
      </w:r>
      <w:r w:rsidRPr="009E28CF">
        <w:rPr>
          <w:rFonts w:eastAsia="DengXian Light"/>
          <w:bCs/>
          <w:color w:val="000000" w:themeColor="text1"/>
        </w:rPr>
        <w:t xml:space="preserve"> and other relevant clinical data taken prior to the biopsy. The code developed has 3 main parts and uses open-source libraries. The code alongside the clinical data and an explanatory text file (README.txt) are provided. The flow chart is </w:t>
      </w:r>
      <w:r w:rsidR="00BF7625">
        <w:rPr>
          <w:rFonts w:eastAsia="DengXian Light"/>
          <w:bCs/>
          <w:color w:val="000000" w:themeColor="text1"/>
        </w:rPr>
        <w:t>provided in Figure S1</w:t>
      </w:r>
      <w:r w:rsidRPr="009E28CF">
        <w:rPr>
          <w:rFonts w:eastAsia="DengXian Light"/>
          <w:bCs/>
          <w:color w:val="000000" w:themeColor="text1"/>
        </w:rPr>
        <w:t>.</w:t>
      </w:r>
      <w:r w:rsidR="00A8216C">
        <w:rPr>
          <w:rFonts w:eastAsia="DengXian Light"/>
          <w:bCs/>
          <w:color w:val="000000" w:themeColor="text1"/>
        </w:rPr>
        <w:t xml:space="preserve"> The code and associated datasets can be found the following repository: </w:t>
      </w:r>
      <w:hyperlink r:id="rId11" w:tgtFrame="_blank" w:tooltip="https://github.com/Nick-djsalas/Clinically-Relevant-Detection-of-Kidney-Transplant-Acute-Rejection-publication-cxcl-analysis/tree/main" w:history="1">
        <w:r w:rsidR="00A8216C" w:rsidRPr="00A8216C">
          <w:rPr>
            <w:rStyle w:val="Hyperlink"/>
            <w:rFonts w:eastAsia="DengXian Light"/>
            <w:bCs/>
          </w:rPr>
          <w:t>https://github.com/Nick-djsalas/Clinically-Relevant-Detection-of-Kidney-Transplant-Acute-Rejection-publication-cxcl-analysis/tree/main</w:t>
        </w:r>
      </w:hyperlink>
    </w:p>
    <w:p w14:paraId="43707D1B" w14:textId="2CD24090" w:rsidR="003B34F3" w:rsidRPr="009E28CF" w:rsidRDefault="00A001AA" w:rsidP="00357546">
      <w:pPr>
        <w:pStyle w:val="NormalWeb"/>
        <w:spacing w:line="360" w:lineRule="auto"/>
        <w:jc w:val="both"/>
        <w:rPr>
          <w:rFonts w:eastAsia="DengXian Light"/>
          <w:bCs/>
          <w:color w:val="000000" w:themeColor="text1"/>
        </w:rPr>
      </w:pPr>
      <w:r>
        <w:rPr>
          <w:noProof/>
        </w:rPr>
        <w:drawing>
          <wp:inline distT="0" distB="0" distL="0" distR="0" wp14:anchorId="04175F2F" wp14:editId="0980CA01">
            <wp:extent cx="5670550" cy="3194050"/>
            <wp:effectExtent l="0" t="0" r="6350" b="6350"/>
            <wp:docPr id="1540865982" name="Picture 1" descr="A diagram of a flow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0865982" name="Picture 1" descr="A diagram of a flowchart&#10;&#10;AI-generated content may be incorrect."/>
                    <pic:cNvPicPr/>
                  </pic:nvPicPr>
                  <pic:blipFill rotWithShape="1">
                    <a:blip r:embed="rId12"/>
                    <a:srcRect l="1053" b="974"/>
                    <a:stretch/>
                  </pic:blipFill>
                  <pic:spPr bwMode="auto">
                    <a:xfrm>
                      <a:off x="0" y="0"/>
                      <a:ext cx="5671125" cy="3194374"/>
                    </a:xfrm>
                    <a:prstGeom prst="rect">
                      <a:avLst/>
                    </a:prstGeom>
                    <a:ln>
                      <a:noFill/>
                    </a:ln>
                    <a:extLst>
                      <a:ext uri="{53640926-AAD7-44D8-BBD7-CCE9431645EC}">
                        <a14:shadowObscured xmlns:a14="http://schemas.microsoft.com/office/drawing/2010/main"/>
                      </a:ext>
                    </a:extLst>
                  </pic:spPr>
                </pic:pic>
              </a:graphicData>
            </a:graphic>
          </wp:inline>
        </w:drawing>
      </w:r>
    </w:p>
    <w:p w14:paraId="1C46702C" w14:textId="7FB35666" w:rsidR="00541F05" w:rsidRPr="00BF4EE2" w:rsidRDefault="003B34F3" w:rsidP="00357546">
      <w:pPr>
        <w:pStyle w:val="NormalWeb"/>
        <w:spacing w:line="360" w:lineRule="auto"/>
        <w:jc w:val="both"/>
        <w:rPr>
          <w:rFonts w:eastAsia="DengXian Light"/>
          <w:bCs/>
          <w:color w:val="000000" w:themeColor="text1"/>
        </w:rPr>
      </w:pPr>
      <w:r w:rsidRPr="009E28CF">
        <w:rPr>
          <w:rFonts w:eastAsia="DengXian Light"/>
          <w:b/>
          <w:color w:val="000000" w:themeColor="text1"/>
        </w:rPr>
        <w:t>Fig. S</w:t>
      </w:r>
      <w:r w:rsidR="00BF7625">
        <w:rPr>
          <w:rFonts w:eastAsia="DengXian Light"/>
          <w:b/>
          <w:color w:val="000000" w:themeColor="text1"/>
        </w:rPr>
        <w:t>1</w:t>
      </w:r>
      <w:r w:rsidRPr="009E28CF">
        <w:rPr>
          <w:rFonts w:eastAsia="DengXian Light"/>
          <w:bCs/>
          <w:color w:val="000000" w:themeColor="text1"/>
        </w:rPr>
        <w:t>: Flow chart of the code implemented for to analyse the clinical data and develop the classification model for Acute Rejection prediction based on the features from the available clinical data.</w:t>
      </w:r>
      <w:r w:rsidR="00BF7625">
        <w:rPr>
          <w:rFonts w:eastAsia="DengXian Light"/>
          <w:bCs/>
          <w:color w:val="000000" w:themeColor="text1"/>
        </w:rPr>
        <w:t xml:space="preserve"> </w:t>
      </w:r>
      <w:r w:rsidR="00541F05" w:rsidRPr="009E28CF">
        <w:br w:type="page"/>
      </w:r>
    </w:p>
    <w:p w14:paraId="47EC4D0C" w14:textId="60DEFE16" w:rsidR="009503CC" w:rsidRPr="001942CC" w:rsidRDefault="009503CC" w:rsidP="009503CC">
      <w:pPr>
        <w:rPr>
          <w:rFonts w:eastAsia="DengXian Light"/>
          <w:b/>
          <w:color w:val="000000" w:themeColor="text1"/>
          <w:szCs w:val="24"/>
        </w:rPr>
      </w:pPr>
      <w:r w:rsidRPr="001942CC">
        <w:rPr>
          <w:rFonts w:eastAsia="DengXian Light"/>
          <w:b/>
          <w:color w:val="000000" w:themeColor="text1"/>
          <w:szCs w:val="24"/>
        </w:rPr>
        <w:lastRenderedPageBreak/>
        <w:t>Appendix 3: Albumin fouling tests on uncoated and coated electrodes</w:t>
      </w:r>
    </w:p>
    <w:p w14:paraId="7F356571" w14:textId="77777777" w:rsidR="008473DB" w:rsidRPr="001942CC" w:rsidRDefault="008473DB" w:rsidP="009E7934">
      <w:pPr>
        <w:ind w:left="360"/>
        <w:jc w:val="center"/>
        <w:rPr>
          <w:color w:val="000000" w:themeColor="text1"/>
        </w:rPr>
      </w:pPr>
      <w:r w:rsidRPr="001942CC">
        <w:rPr>
          <w:noProof/>
          <w:color w:val="000000" w:themeColor="text1"/>
        </w:rPr>
        <w:drawing>
          <wp:inline distT="0" distB="0" distL="0" distR="0" wp14:anchorId="0A80F6E2" wp14:editId="3123A8C1">
            <wp:extent cx="4008475" cy="2440825"/>
            <wp:effectExtent l="0" t="0" r="0" b="0"/>
            <wp:docPr id="1538348692" name="Picture 2" descr="A graph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8348692" name="Picture 2" descr="A graph of different colored bars&#10;&#10;AI-generated content may be incorrect."/>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044516" cy="2462771"/>
                    </a:xfrm>
                    <a:prstGeom prst="rect">
                      <a:avLst/>
                    </a:prstGeom>
                    <a:noFill/>
                  </pic:spPr>
                </pic:pic>
              </a:graphicData>
            </a:graphic>
          </wp:inline>
        </w:drawing>
      </w:r>
    </w:p>
    <w:p w14:paraId="6370F35F" w14:textId="489DFEE6" w:rsidR="008F053C" w:rsidRPr="001942CC" w:rsidRDefault="008473DB" w:rsidP="009E7934">
      <w:pPr>
        <w:jc w:val="both"/>
        <w:rPr>
          <w:color w:val="000000" w:themeColor="text1"/>
        </w:rPr>
      </w:pPr>
      <w:bookmarkStart w:id="3" w:name="_Hlk205627744"/>
      <w:r w:rsidRPr="001942CC">
        <w:rPr>
          <w:b/>
          <w:bCs/>
          <w:color w:val="000000" w:themeColor="text1"/>
        </w:rPr>
        <w:t>Fig. S2.</w:t>
      </w:r>
      <w:r w:rsidRPr="001942CC">
        <w:rPr>
          <w:color w:val="000000" w:themeColor="text1"/>
        </w:rPr>
        <w:t xml:space="preserve"> Comparison of reduction peak currents for uncoated (bare screen-printed carbon) and hydrogel coated (</w:t>
      </w:r>
      <w:proofErr w:type="spellStart"/>
      <w:r w:rsidRPr="001942CC">
        <w:rPr>
          <w:color w:val="000000" w:themeColor="text1"/>
        </w:rPr>
        <w:t>MXene</w:t>
      </w:r>
      <w:proofErr w:type="spellEnd"/>
      <w:r w:rsidRPr="001942CC">
        <w:rPr>
          <w:color w:val="000000" w:themeColor="text1"/>
        </w:rPr>
        <w:t>/BSA/GA) working electrodes exposed to different amount of albumin concentrations for a duration of 24 hr.</w:t>
      </w:r>
      <w:r w:rsidR="008D0E0D" w:rsidRPr="001942CC">
        <w:rPr>
          <w:color w:val="000000" w:themeColor="text1"/>
        </w:rPr>
        <w:t xml:space="preserve"> For the coated electrodes, </w:t>
      </w:r>
      <w:r w:rsidR="00543E41" w:rsidRPr="001942CC">
        <w:rPr>
          <w:color w:val="000000" w:themeColor="text1"/>
        </w:rPr>
        <w:t>no statistically significant difference between different albumin concentrations were noticed</w:t>
      </w:r>
      <w:r w:rsidR="00F51029" w:rsidRPr="001942CC">
        <w:rPr>
          <w:color w:val="000000" w:themeColor="text1"/>
        </w:rPr>
        <w:t>.</w:t>
      </w:r>
      <w:r w:rsidRPr="001942CC">
        <w:rPr>
          <w:color w:val="000000" w:themeColor="text1"/>
        </w:rPr>
        <w:t xml:space="preserve"> This shows that the coated electrodes resist non-specific protein adsorption and does not alter the Faradaic peak current for albumin concentrations as high as 100 mg/ml. Error bars represent </w:t>
      </w:r>
      <w:r w:rsidR="00E94D63" w:rsidRPr="001942CC">
        <w:rPr>
          <w:color w:val="000000" w:themeColor="text1"/>
        </w:rPr>
        <w:t>±1 SD</w:t>
      </w:r>
      <w:r w:rsidRPr="001942CC">
        <w:rPr>
          <w:color w:val="000000" w:themeColor="text1"/>
        </w:rPr>
        <w:t xml:space="preserve"> for </w:t>
      </w:r>
      <w:r w:rsidRPr="001942CC">
        <w:rPr>
          <w:i/>
          <w:iCs/>
          <w:color w:val="000000" w:themeColor="text1"/>
        </w:rPr>
        <w:t>n</w:t>
      </w:r>
      <w:r w:rsidRPr="001942CC">
        <w:rPr>
          <w:color w:val="000000" w:themeColor="text1"/>
        </w:rPr>
        <w:t xml:space="preserve"> = 3 independent electrodes.</w:t>
      </w:r>
      <w:bookmarkEnd w:id="3"/>
      <w:r w:rsidR="00F51029" w:rsidRPr="001942CC">
        <w:rPr>
          <w:color w:val="000000" w:themeColor="text1"/>
        </w:rPr>
        <w:t xml:space="preserve"> </w:t>
      </w:r>
      <w:r w:rsidR="00612D4A" w:rsidRPr="001942CC">
        <w:rPr>
          <w:color w:val="000000" w:themeColor="text1"/>
          <w:szCs w:val="24"/>
        </w:rPr>
        <w:t xml:space="preserve">Significant difference was determined by unpaired two-tailed </w:t>
      </w:r>
      <w:r w:rsidR="00612D4A" w:rsidRPr="001942CC">
        <w:rPr>
          <w:i/>
          <w:iCs/>
          <w:color w:val="000000" w:themeColor="text1"/>
          <w:szCs w:val="24"/>
        </w:rPr>
        <w:t>t</w:t>
      </w:r>
      <w:r w:rsidR="00612D4A" w:rsidRPr="001942CC">
        <w:rPr>
          <w:color w:val="000000" w:themeColor="text1"/>
          <w:szCs w:val="24"/>
        </w:rPr>
        <w:t>-test assuming unequal variances</w:t>
      </w:r>
      <w:r w:rsidR="00357546" w:rsidRPr="001942CC">
        <w:rPr>
          <w:color w:val="000000" w:themeColor="text1"/>
          <w:szCs w:val="24"/>
        </w:rPr>
        <w:t>.</w:t>
      </w:r>
    </w:p>
    <w:p w14:paraId="093919BA" w14:textId="77777777" w:rsidR="008F053C" w:rsidRPr="001942CC" w:rsidRDefault="008F053C">
      <w:pPr>
        <w:spacing w:before="0" w:after="0" w:line="240" w:lineRule="auto"/>
        <w:rPr>
          <w:color w:val="000000" w:themeColor="text1"/>
        </w:rPr>
      </w:pPr>
      <w:r w:rsidRPr="001942CC">
        <w:rPr>
          <w:color w:val="000000" w:themeColor="text1"/>
        </w:rPr>
        <w:br w:type="page"/>
      </w:r>
    </w:p>
    <w:p w14:paraId="77A607E7" w14:textId="498EFD83" w:rsidR="000769ED" w:rsidRPr="001942CC" w:rsidRDefault="000769ED" w:rsidP="000769ED">
      <w:pPr>
        <w:rPr>
          <w:rFonts w:eastAsia="DengXian Light"/>
          <w:b/>
          <w:color w:val="000000" w:themeColor="text1"/>
          <w:szCs w:val="24"/>
        </w:rPr>
      </w:pPr>
      <w:r w:rsidRPr="001942CC">
        <w:rPr>
          <w:rFonts w:eastAsia="DengXian Light"/>
          <w:b/>
          <w:color w:val="000000" w:themeColor="text1"/>
          <w:szCs w:val="24"/>
        </w:rPr>
        <w:lastRenderedPageBreak/>
        <w:t xml:space="preserve">Appendix </w:t>
      </w:r>
      <w:r w:rsidR="0028588D" w:rsidRPr="001942CC">
        <w:rPr>
          <w:rFonts w:eastAsia="DengXian Light"/>
          <w:b/>
          <w:color w:val="000000" w:themeColor="text1"/>
          <w:szCs w:val="24"/>
        </w:rPr>
        <w:t>4</w:t>
      </w:r>
      <w:r w:rsidRPr="001942CC">
        <w:rPr>
          <w:rFonts w:eastAsia="DengXian Light"/>
          <w:b/>
          <w:color w:val="000000" w:themeColor="text1"/>
          <w:szCs w:val="24"/>
        </w:rPr>
        <w:t xml:space="preserve">: </w:t>
      </w:r>
      <w:r w:rsidR="002F0B46" w:rsidRPr="001942CC">
        <w:rPr>
          <w:rFonts w:eastAsia="DengXian Light"/>
          <w:b/>
          <w:color w:val="000000" w:themeColor="text1"/>
          <w:szCs w:val="24"/>
        </w:rPr>
        <w:t>I</w:t>
      </w:r>
      <w:r w:rsidR="007031D4" w:rsidRPr="001942CC">
        <w:rPr>
          <w:rFonts w:eastAsia="DengXian Light"/>
          <w:b/>
          <w:color w:val="000000" w:themeColor="text1"/>
          <w:szCs w:val="24"/>
        </w:rPr>
        <w:t xml:space="preserve">nterference </w:t>
      </w:r>
      <w:r w:rsidR="005F2213" w:rsidRPr="001942CC">
        <w:rPr>
          <w:rFonts w:eastAsia="DengXian Light"/>
          <w:b/>
          <w:color w:val="000000" w:themeColor="text1"/>
          <w:szCs w:val="24"/>
        </w:rPr>
        <w:t>tests</w:t>
      </w:r>
      <w:r w:rsidR="007031D4" w:rsidRPr="001942CC">
        <w:rPr>
          <w:rFonts w:eastAsia="DengXian Light"/>
          <w:b/>
          <w:color w:val="000000" w:themeColor="text1"/>
          <w:szCs w:val="24"/>
        </w:rPr>
        <w:t xml:space="preserve"> </w:t>
      </w:r>
      <w:r w:rsidR="005F2213" w:rsidRPr="001942CC">
        <w:rPr>
          <w:rFonts w:eastAsia="DengXian Light"/>
          <w:b/>
          <w:color w:val="000000" w:themeColor="text1"/>
          <w:szCs w:val="24"/>
        </w:rPr>
        <w:t>for CXCL9 and CXCL10 sensors</w:t>
      </w:r>
    </w:p>
    <w:p w14:paraId="2BFF304D" w14:textId="0AAE6930" w:rsidR="00B57116" w:rsidRPr="001942CC" w:rsidRDefault="00344328" w:rsidP="00BF4EE2">
      <w:pPr>
        <w:jc w:val="center"/>
        <w:rPr>
          <w:color w:val="000000" w:themeColor="text1"/>
        </w:rPr>
      </w:pPr>
      <w:r w:rsidRPr="001942CC">
        <w:rPr>
          <w:noProof/>
          <w:color w:val="000000" w:themeColor="text1"/>
        </w:rPr>
        <w:drawing>
          <wp:inline distT="0" distB="0" distL="0" distR="0" wp14:anchorId="60060770" wp14:editId="10ECC0C5">
            <wp:extent cx="5731510" cy="2504440"/>
            <wp:effectExtent l="0" t="0" r="2540" b="0"/>
            <wp:docPr id="717040452" name="Picture 1" descr="A graph of different types of minera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7040452" name="Picture 1" descr="A graph of different types of minerals&#10;&#10;AI-generated content may be incorrect."/>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31510" cy="2504440"/>
                    </a:xfrm>
                    <a:prstGeom prst="rect">
                      <a:avLst/>
                    </a:prstGeom>
                  </pic:spPr>
                </pic:pic>
              </a:graphicData>
            </a:graphic>
          </wp:inline>
        </w:drawing>
      </w:r>
    </w:p>
    <w:p w14:paraId="4903286C" w14:textId="0DB16335" w:rsidR="009D208A" w:rsidRPr="001942CC" w:rsidRDefault="00B57116" w:rsidP="0028588D">
      <w:pPr>
        <w:jc w:val="both"/>
        <w:rPr>
          <w:color w:val="000000" w:themeColor="text1"/>
        </w:rPr>
      </w:pPr>
      <w:r w:rsidRPr="001942CC">
        <w:rPr>
          <w:b/>
          <w:bCs/>
          <w:color w:val="000000" w:themeColor="text1"/>
        </w:rPr>
        <w:t>Fig. S</w:t>
      </w:r>
      <w:r w:rsidR="00382BF0" w:rsidRPr="001942CC">
        <w:rPr>
          <w:b/>
          <w:bCs/>
          <w:color w:val="000000" w:themeColor="text1"/>
        </w:rPr>
        <w:t>3</w:t>
      </w:r>
      <w:r w:rsidRPr="001942CC">
        <w:rPr>
          <w:b/>
          <w:bCs/>
          <w:color w:val="000000" w:themeColor="text1"/>
        </w:rPr>
        <w:t>.</w:t>
      </w:r>
      <w:r w:rsidRPr="001942CC">
        <w:rPr>
          <w:color w:val="000000" w:themeColor="text1"/>
        </w:rPr>
        <w:t xml:space="preserve"> Specificity tests for (A) CXCL9 and (B) CXCL10 sensors, comparing the signal acquired from the target chemokine and common interferents found in urine samples. The experiments were performed in triplicates and error bars represent </w:t>
      </w:r>
      <w:r w:rsidR="00E94D63" w:rsidRPr="001942CC">
        <w:rPr>
          <w:color w:val="000000" w:themeColor="text1"/>
        </w:rPr>
        <w:t>±1 SD</w:t>
      </w:r>
      <w:r w:rsidRPr="001942CC">
        <w:rPr>
          <w:color w:val="000000" w:themeColor="text1"/>
        </w:rPr>
        <w:t xml:space="preserve"> of mean for </w:t>
      </w:r>
      <w:r w:rsidRPr="001942CC">
        <w:rPr>
          <w:i/>
          <w:iCs/>
          <w:color w:val="000000" w:themeColor="text1"/>
        </w:rPr>
        <w:t>n</w:t>
      </w:r>
      <w:r w:rsidRPr="001942CC">
        <w:rPr>
          <w:color w:val="000000" w:themeColor="text1"/>
        </w:rPr>
        <w:t xml:space="preserve"> = 3 independent electrodes.</w:t>
      </w:r>
      <w:r w:rsidR="00F1603B" w:rsidRPr="001942CC">
        <w:rPr>
          <w:rFonts w:eastAsia="DengXian Light"/>
          <w:bCs/>
          <w:color w:val="000000" w:themeColor="text1"/>
          <w:szCs w:val="24"/>
        </w:rPr>
        <w:br w:type="page"/>
      </w:r>
    </w:p>
    <w:p w14:paraId="00D9D048" w14:textId="6638CC62" w:rsidR="00A61DB5" w:rsidRPr="00F74B9C" w:rsidRDefault="00A61DB5" w:rsidP="008E6517">
      <w:pPr>
        <w:rPr>
          <w:rFonts w:eastAsia="DengXian Light"/>
          <w:b/>
          <w:color w:val="000000" w:themeColor="text1"/>
          <w:szCs w:val="24"/>
        </w:rPr>
      </w:pPr>
      <w:r>
        <w:rPr>
          <w:rFonts w:eastAsia="DengXian Light"/>
          <w:b/>
          <w:color w:val="000000" w:themeColor="text1"/>
          <w:szCs w:val="24"/>
        </w:rPr>
        <w:lastRenderedPageBreak/>
        <w:t xml:space="preserve">Appendix </w:t>
      </w:r>
      <w:r w:rsidR="008F053C">
        <w:rPr>
          <w:rFonts w:eastAsia="DengXian Light"/>
          <w:b/>
          <w:color w:val="000000" w:themeColor="text1"/>
          <w:szCs w:val="24"/>
        </w:rPr>
        <w:t>5</w:t>
      </w:r>
      <w:r>
        <w:rPr>
          <w:rFonts w:eastAsia="DengXian Light"/>
          <w:b/>
          <w:color w:val="000000" w:themeColor="text1"/>
          <w:szCs w:val="24"/>
        </w:rPr>
        <w:t xml:space="preserve">: Effect of </w:t>
      </w:r>
      <w:r w:rsidR="00F74B9C">
        <w:rPr>
          <w:rFonts w:eastAsia="DengXian Light"/>
          <w:b/>
          <w:color w:val="000000" w:themeColor="text1"/>
          <w:szCs w:val="24"/>
        </w:rPr>
        <w:t xml:space="preserve">model complexity on training and testing performance </w:t>
      </w:r>
    </w:p>
    <w:p w14:paraId="07B2DD3D" w14:textId="28F602E5" w:rsidR="008E6517" w:rsidRPr="001942CC" w:rsidRDefault="00315934" w:rsidP="008E6517">
      <w:pPr>
        <w:rPr>
          <w:rFonts w:eastAsia="DengXian Light"/>
          <w:b/>
          <w:color w:val="000000" w:themeColor="text1"/>
          <w:szCs w:val="24"/>
        </w:rPr>
      </w:pPr>
      <w:r w:rsidRPr="001942CC">
        <w:rPr>
          <w:noProof/>
          <w:color w:val="000000" w:themeColor="text1"/>
        </w:rPr>
        <w:drawing>
          <wp:inline distT="0" distB="0" distL="0" distR="0" wp14:anchorId="59830FBF" wp14:editId="1400028F">
            <wp:extent cx="5724525" cy="5124450"/>
            <wp:effectExtent l="0" t="0" r="9525" b="0"/>
            <wp:docPr id="163474763" name="Picture 1" descr="A collage of graphs showing true positive rat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474763" name="Picture 1" descr="A collage of graphs showing true positive rate&#10;&#10;AI-generated content may be incorrect."/>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24525" cy="5124450"/>
                    </a:xfrm>
                    <a:prstGeom prst="rect">
                      <a:avLst/>
                    </a:prstGeom>
                    <a:noFill/>
                    <a:ln>
                      <a:noFill/>
                    </a:ln>
                  </pic:spPr>
                </pic:pic>
              </a:graphicData>
            </a:graphic>
          </wp:inline>
        </w:drawing>
      </w:r>
    </w:p>
    <w:p w14:paraId="16B4035D" w14:textId="255CEBB3" w:rsidR="00376551" w:rsidRPr="001942CC" w:rsidRDefault="002449F8" w:rsidP="00CE7103">
      <w:pPr>
        <w:jc w:val="both"/>
        <w:rPr>
          <w:rFonts w:eastAsia="DengXian Light"/>
          <w:bCs/>
          <w:color w:val="000000" w:themeColor="text1"/>
          <w:szCs w:val="24"/>
        </w:rPr>
      </w:pPr>
      <w:r w:rsidRPr="001942CC">
        <w:rPr>
          <w:rFonts w:eastAsia="DengXian Light"/>
          <w:b/>
          <w:color w:val="000000" w:themeColor="text1"/>
          <w:szCs w:val="24"/>
        </w:rPr>
        <w:t>Fig. S</w:t>
      </w:r>
      <w:r w:rsidR="00382BF0" w:rsidRPr="001942CC">
        <w:rPr>
          <w:rFonts w:eastAsia="DengXian Light"/>
          <w:b/>
          <w:color w:val="000000" w:themeColor="text1"/>
          <w:szCs w:val="24"/>
        </w:rPr>
        <w:t>4</w:t>
      </w:r>
      <w:r w:rsidRPr="001942CC">
        <w:rPr>
          <w:rFonts w:eastAsia="DengXian Light"/>
          <w:b/>
          <w:color w:val="000000" w:themeColor="text1"/>
          <w:szCs w:val="24"/>
        </w:rPr>
        <w:t xml:space="preserve">: </w:t>
      </w:r>
      <w:r w:rsidR="00ED0D77" w:rsidRPr="001942CC">
        <w:rPr>
          <w:color w:val="000000" w:themeColor="text1"/>
        </w:rPr>
        <w:t>ROC curves for logistic regression models of increasing complexity, evaluated using 1,000 repeats of 4-fold cross-validation. Each plot compares the mean performance on the training folds (blue line) with the mean performance on the testing (validation) folds (green line). The shaded green band represents ±1 SD of the testing performance. The panels display models built with: (A) the two chemokine predictors only, (B) the top 5 predictors, (C) the top 10 predictors, and (D) all 17 predictors (13 numerical and 4 categorical). The widening gap between the training and testing curves across the panels provides a clear visualization of increasing model overfitting as more features are included.</w:t>
      </w:r>
    </w:p>
    <w:sectPr w:rsidR="00376551" w:rsidRPr="001942CC" w:rsidSect="006F789E">
      <w:pgSz w:w="11906" w:h="16838" w:code="9"/>
      <w:pgMar w:top="1440" w:right="1440" w:bottom="1440" w:left="1440"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36247E" w14:textId="77777777" w:rsidR="00F33EA6" w:rsidRDefault="00F33EA6" w:rsidP="006309F8">
      <w:r>
        <w:separator/>
      </w:r>
    </w:p>
  </w:endnote>
  <w:endnote w:type="continuationSeparator" w:id="0">
    <w:p w14:paraId="5917C085" w14:textId="77777777" w:rsidR="00F33EA6" w:rsidRDefault="00F33EA6" w:rsidP="006309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GulliverRM">
    <w:altName w:val="Microsoft YaHei"/>
    <w:charset w:val="86"/>
    <w:family w:val="auto"/>
    <w:pitch w:val="default"/>
    <w:sig w:usb0="00000000" w:usb1="00000000" w:usb2="00000010" w:usb3="00000000" w:csb0="00040000"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9090864"/>
      <w:docPartObj>
        <w:docPartGallery w:val="Page Numbers (Bottom of Page)"/>
        <w:docPartUnique/>
      </w:docPartObj>
    </w:sdtPr>
    <w:sdtEndPr>
      <w:rPr>
        <w:noProof/>
      </w:rPr>
    </w:sdtEndPr>
    <w:sdtContent>
      <w:p w14:paraId="4B7C9F0C" w14:textId="01C84C67" w:rsidR="001401A3" w:rsidRDefault="001401A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9380D6A" w14:textId="77777777" w:rsidR="007F7252" w:rsidRDefault="007F725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00065604"/>
      <w:docPartObj>
        <w:docPartGallery w:val="Page Numbers (Bottom of Page)"/>
        <w:docPartUnique/>
      </w:docPartObj>
    </w:sdtPr>
    <w:sdtEndPr>
      <w:rPr>
        <w:noProof/>
      </w:rPr>
    </w:sdtEndPr>
    <w:sdtContent>
      <w:p w14:paraId="6B15D7E8" w14:textId="2BFFF16C" w:rsidR="00FF72A5" w:rsidRDefault="00FF72A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D46484D" w14:textId="77777777" w:rsidR="00FF72A5" w:rsidRDefault="00FF72A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0223BF" w14:textId="77777777" w:rsidR="00F33EA6" w:rsidRDefault="00F33EA6" w:rsidP="006309F8">
      <w:r>
        <w:separator/>
      </w:r>
    </w:p>
  </w:footnote>
  <w:footnote w:type="continuationSeparator" w:id="0">
    <w:p w14:paraId="12FDC828" w14:textId="77777777" w:rsidR="00F33EA6" w:rsidRDefault="00F33EA6" w:rsidP="006309F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E41D5D"/>
    <w:multiLevelType w:val="multilevel"/>
    <w:tmpl w:val="EB0274FA"/>
    <w:lvl w:ilvl="0">
      <w:start w:val="1"/>
      <w:numFmt w:val="decimal"/>
      <w:lvlText w:val="S%1."/>
      <w:lvlJc w:val="left"/>
      <w:pPr>
        <w:ind w:left="432" w:hanging="432"/>
      </w:pPr>
      <w:rPr>
        <w:rFonts w:hint="default"/>
        <w:b/>
        <w:bCs w:val="0"/>
      </w:rPr>
    </w:lvl>
    <w:lvl w:ilvl="1">
      <w:start w:val="1"/>
      <w:numFmt w:val="decimal"/>
      <w:pStyle w:val="Heading2"/>
      <w:lvlText w:val="%1.%2"/>
      <w:lvlJc w:val="left"/>
      <w:pPr>
        <w:ind w:left="576" w:hanging="576"/>
      </w:pPr>
    </w:lvl>
    <w:lvl w:ilvl="2">
      <w:start w:val="1"/>
      <w:numFmt w:val="decimal"/>
      <w:pStyle w:val="Heading3"/>
      <w:lvlText w:val="%1.%2.%3"/>
      <w:lvlJc w:val="left"/>
      <w:pPr>
        <w:ind w:left="1145"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16C233AC"/>
    <w:multiLevelType w:val="hybridMultilevel"/>
    <w:tmpl w:val="F8CEAB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89664CA"/>
    <w:multiLevelType w:val="multilevel"/>
    <w:tmpl w:val="C9380C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BE27166"/>
    <w:multiLevelType w:val="multilevel"/>
    <w:tmpl w:val="4E72F07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lowerRoman"/>
      <w:lvlText w:val="%3)"/>
      <w:lvlJc w:val="left"/>
      <w:pPr>
        <w:ind w:left="2520" w:hanging="720"/>
      </w:pPr>
      <w:rPr>
        <w:rFonts w:hint="default"/>
        <w:b/>
      </w:rPr>
    </w:lvl>
    <w:lvl w:ilvl="3">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70C2B65"/>
    <w:multiLevelType w:val="multilevel"/>
    <w:tmpl w:val="048811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DD50A77"/>
    <w:multiLevelType w:val="hybridMultilevel"/>
    <w:tmpl w:val="2FB0DE84"/>
    <w:lvl w:ilvl="0" w:tplc="F5381248">
      <w:start w:val="1"/>
      <w:numFmt w:val="low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83758A7"/>
    <w:multiLevelType w:val="hybridMultilevel"/>
    <w:tmpl w:val="D8328BC4"/>
    <w:lvl w:ilvl="0" w:tplc="F5381248">
      <w:start w:val="1"/>
      <w:numFmt w:val="lowerRoman"/>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3AAC09A8"/>
    <w:multiLevelType w:val="hybridMultilevel"/>
    <w:tmpl w:val="61F42538"/>
    <w:lvl w:ilvl="0" w:tplc="22AEB412">
      <w:start w:val="1"/>
      <w:numFmt w:val="lowerRoman"/>
      <w:lvlText w:val="%1)"/>
      <w:lvlJc w:val="left"/>
      <w:pPr>
        <w:ind w:left="720" w:hanging="360"/>
      </w:pPr>
      <w:rPr>
        <w:rFonts w:ascii="Arial" w:eastAsia="Times New Roman" w:hAnsi="Arial" w:cs="Arial"/>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EF917CF"/>
    <w:multiLevelType w:val="multilevel"/>
    <w:tmpl w:val="513E494C"/>
    <w:lvl w:ilvl="0">
      <w:start w:val="1"/>
      <w:numFmt w:val="bullet"/>
      <w:lvlText w:val=""/>
      <w:lvlJc w:val="left"/>
      <w:pPr>
        <w:tabs>
          <w:tab w:val="num" w:pos="720"/>
        </w:tabs>
        <w:ind w:left="720" w:hanging="360"/>
      </w:pPr>
      <w:rPr>
        <w:rFonts w:ascii="Symbol" w:hAnsi="Symbol" w:hint="default"/>
        <w:sz w:val="20"/>
      </w:rPr>
    </w:lvl>
    <w:lvl w:ilvl="1">
      <w:start w:val="1"/>
      <w:numFmt w:val="lowerRoman"/>
      <w:lvlText w:val="%2)"/>
      <w:lvlJc w:val="left"/>
      <w:pPr>
        <w:ind w:left="1800" w:hanging="720"/>
      </w:pPr>
      <w:rPr>
        <w:rFonts w:hint="default"/>
        <w:b/>
      </w:rPr>
    </w:lvl>
    <w:lvl w:ilvl="2">
      <w:start w:val="2"/>
      <w:numFmt w:val="decimal"/>
      <w:lvlText w:val="%3."/>
      <w:lvlJc w:val="left"/>
      <w:pPr>
        <w:ind w:left="360" w:hanging="360"/>
      </w:pPr>
      <w:rPr>
        <w:rFonts w:hint="default"/>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C650B0B"/>
    <w:multiLevelType w:val="hybridMultilevel"/>
    <w:tmpl w:val="9D24E14A"/>
    <w:lvl w:ilvl="0" w:tplc="0409000F">
      <w:start w:val="1"/>
      <w:numFmt w:val="decimal"/>
      <w:lvlText w:val="%1."/>
      <w:lvlJc w:val="left"/>
      <w:pPr>
        <w:ind w:left="720" w:hanging="360"/>
      </w:pPr>
    </w:lvl>
    <w:lvl w:ilvl="1" w:tplc="22AEB412">
      <w:start w:val="1"/>
      <w:numFmt w:val="lowerRoman"/>
      <w:lvlText w:val="%2)"/>
      <w:lvlJc w:val="left"/>
      <w:pPr>
        <w:ind w:left="1440" w:hanging="360"/>
      </w:pPr>
      <w:rPr>
        <w:rFonts w:ascii="Arial" w:eastAsia="Times New Roman" w:hAnsi="Arial" w:cs="Arial"/>
      </w:rPr>
    </w:lvl>
    <w:lvl w:ilvl="2" w:tplc="50E4B688">
      <w:start w:val="2"/>
      <w:numFmt w:val="decimal"/>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050656E"/>
    <w:multiLevelType w:val="multilevel"/>
    <w:tmpl w:val="EC2E20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1D769F6"/>
    <w:multiLevelType w:val="multilevel"/>
    <w:tmpl w:val="7B62F2B6"/>
    <w:lvl w:ilvl="0">
      <w:start w:val="1"/>
      <w:numFmt w:val="bullet"/>
      <w:lvlText w:val=""/>
      <w:lvlJc w:val="left"/>
      <w:pPr>
        <w:tabs>
          <w:tab w:val="num" w:pos="720"/>
        </w:tabs>
        <w:ind w:left="720" w:hanging="360"/>
      </w:pPr>
      <w:rPr>
        <w:rFonts w:ascii="Symbol" w:hAnsi="Symbol" w:hint="default"/>
        <w:sz w:val="20"/>
      </w:rPr>
    </w:lvl>
    <w:lvl w:ilvl="1">
      <w:start w:val="1"/>
      <w:numFmt w:val="lowerRoman"/>
      <w:lvlText w:val="%2)"/>
      <w:lvlJc w:val="left"/>
      <w:pPr>
        <w:ind w:left="1800" w:hanging="72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1FE3BAC"/>
    <w:multiLevelType w:val="multilevel"/>
    <w:tmpl w:val="FBDAA3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3AB18A6"/>
    <w:multiLevelType w:val="multilevel"/>
    <w:tmpl w:val="996430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75E0B4C"/>
    <w:multiLevelType w:val="hybridMultilevel"/>
    <w:tmpl w:val="17F458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A845597"/>
    <w:multiLevelType w:val="hybridMultilevel"/>
    <w:tmpl w:val="95BE25A4"/>
    <w:lvl w:ilvl="0" w:tplc="F5381248">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5BE81454"/>
    <w:multiLevelType w:val="hybridMultilevel"/>
    <w:tmpl w:val="328A2B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353074B"/>
    <w:multiLevelType w:val="multilevel"/>
    <w:tmpl w:val="153E45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22240139">
    <w:abstractNumId w:val="0"/>
  </w:num>
  <w:num w:numId="2" w16cid:durableId="1067073116">
    <w:abstractNumId w:val="11"/>
  </w:num>
  <w:num w:numId="3" w16cid:durableId="1929149433">
    <w:abstractNumId w:val="8"/>
  </w:num>
  <w:num w:numId="4" w16cid:durableId="1998535846">
    <w:abstractNumId w:val="9"/>
  </w:num>
  <w:num w:numId="5" w16cid:durableId="1630672794">
    <w:abstractNumId w:val="15"/>
  </w:num>
  <w:num w:numId="6" w16cid:durableId="615722182">
    <w:abstractNumId w:val="3"/>
  </w:num>
  <w:num w:numId="7" w16cid:durableId="2098820278">
    <w:abstractNumId w:val="6"/>
  </w:num>
  <w:num w:numId="8" w16cid:durableId="918563551">
    <w:abstractNumId w:val="7"/>
  </w:num>
  <w:num w:numId="9" w16cid:durableId="532156328">
    <w:abstractNumId w:val="5"/>
  </w:num>
  <w:num w:numId="10" w16cid:durableId="1793547506">
    <w:abstractNumId w:val="1"/>
  </w:num>
  <w:num w:numId="11" w16cid:durableId="1340234896">
    <w:abstractNumId w:val="16"/>
  </w:num>
  <w:num w:numId="12" w16cid:durableId="1029068182">
    <w:abstractNumId w:val="14"/>
  </w:num>
  <w:num w:numId="13" w16cid:durableId="2111121180">
    <w:abstractNumId w:val="10"/>
  </w:num>
  <w:num w:numId="14" w16cid:durableId="1815487730">
    <w:abstractNumId w:val="4"/>
  </w:num>
  <w:num w:numId="15" w16cid:durableId="1799107499">
    <w:abstractNumId w:val="2"/>
  </w:num>
  <w:num w:numId="16" w16cid:durableId="590891861">
    <w:abstractNumId w:val="17"/>
  </w:num>
  <w:num w:numId="17" w16cid:durableId="1028801538">
    <w:abstractNumId w:val="13"/>
  </w:num>
  <w:num w:numId="18" w16cid:durableId="1276593563">
    <w:abstractNumId w:val="12"/>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4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zA2MzSxMDY3MTOyMDJW0lEKTi0uzszPAykwNKoFANfC44ItAAAA"/>
    <w:docVar w:name="EN.InstantFormat" w:val="&lt;ENInstantFormat&gt;&lt;Enabled&gt;1&lt;/Enabled&gt;&lt;ScanUnformatted&gt;1&lt;/ScanUnformatted&gt;&lt;ScanChanges&gt;1&lt;/ScanChanges&gt;&lt;Suspended&gt;1&lt;/Suspended&gt;&lt;/ENInstantFormat&gt;"/>
    <w:docVar w:name="EN.Layout" w:val="&lt;ENLayout&gt;&lt;Style&gt;Lance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wr2rezs6p5exfettslxvztu5rax0redafa5&quot;&gt;PhD refs-Converted (9.3)&lt;record-ids&gt;&lt;item&gt;3717&lt;/item&gt;&lt;/record-ids&gt;&lt;/item&gt;&lt;/Libraries&gt;"/>
  </w:docVars>
  <w:rsids>
    <w:rsidRoot w:val="00F33B55"/>
    <w:rsid w:val="000001D9"/>
    <w:rsid w:val="00000548"/>
    <w:rsid w:val="000007CA"/>
    <w:rsid w:val="0000103C"/>
    <w:rsid w:val="00001C97"/>
    <w:rsid w:val="000025E3"/>
    <w:rsid w:val="0000293E"/>
    <w:rsid w:val="00002943"/>
    <w:rsid w:val="000029F2"/>
    <w:rsid w:val="00002C54"/>
    <w:rsid w:val="00002E59"/>
    <w:rsid w:val="00002FCB"/>
    <w:rsid w:val="00003262"/>
    <w:rsid w:val="000035EE"/>
    <w:rsid w:val="0000395D"/>
    <w:rsid w:val="000039FD"/>
    <w:rsid w:val="00003C4E"/>
    <w:rsid w:val="00003E54"/>
    <w:rsid w:val="00003EA5"/>
    <w:rsid w:val="00004194"/>
    <w:rsid w:val="000043FA"/>
    <w:rsid w:val="00004418"/>
    <w:rsid w:val="000047BA"/>
    <w:rsid w:val="00004938"/>
    <w:rsid w:val="00004B32"/>
    <w:rsid w:val="00004B3C"/>
    <w:rsid w:val="00004B96"/>
    <w:rsid w:val="00005407"/>
    <w:rsid w:val="00005D7C"/>
    <w:rsid w:val="000064FD"/>
    <w:rsid w:val="00006E2F"/>
    <w:rsid w:val="00007618"/>
    <w:rsid w:val="00007946"/>
    <w:rsid w:val="0000795B"/>
    <w:rsid w:val="00007AA2"/>
    <w:rsid w:val="000104BD"/>
    <w:rsid w:val="00010CB1"/>
    <w:rsid w:val="00010EF7"/>
    <w:rsid w:val="00011126"/>
    <w:rsid w:val="00011194"/>
    <w:rsid w:val="000115E7"/>
    <w:rsid w:val="00011876"/>
    <w:rsid w:val="00011B1C"/>
    <w:rsid w:val="00011FD2"/>
    <w:rsid w:val="00012798"/>
    <w:rsid w:val="00012800"/>
    <w:rsid w:val="000129AA"/>
    <w:rsid w:val="00012AEB"/>
    <w:rsid w:val="00012E01"/>
    <w:rsid w:val="00013110"/>
    <w:rsid w:val="000131E0"/>
    <w:rsid w:val="00013595"/>
    <w:rsid w:val="00013871"/>
    <w:rsid w:val="00013956"/>
    <w:rsid w:val="00013B6F"/>
    <w:rsid w:val="000144DA"/>
    <w:rsid w:val="000145CA"/>
    <w:rsid w:val="000148A8"/>
    <w:rsid w:val="00014AF0"/>
    <w:rsid w:val="00014D37"/>
    <w:rsid w:val="000150E4"/>
    <w:rsid w:val="00015256"/>
    <w:rsid w:val="00015FD4"/>
    <w:rsid w:val="0001600B"/>
    <w:rsid w:val="000160F6"/>
    <w:rsid w:val="000167DF"/>
    <w:rsid w:val="00016A8F"/>
    <w:rsid w:val="00016CD7"/>
    <w:rsid w:val="00016D59"/>
    <w:rsid w:val="000173A9"/>
    <w:rsid w:val="000174CD"/>
    <w:rsid w:val="00017537"/>
    <w:rsid w:val="00017976"/>
    <w:rsid w:val="00017991"/>
    <w:rsid w:val="00017A3D"/>
    <w:rsid w:val="00017FAD"/>
    <w:rsid w:val="0002018F"/>
    <w:rsid w:val="000204BE"/>
    <w:rsid w:val="00020574"/>
    <w:rsid w:val="000205C2"/>
    <w:rsid w:val="000207F3"/>
    <w:rsid w:val="000209BA"/>
    <w:rsid w:val="00020BE5"/>
    <w:rsid w:val="00020C9F"/>
    <w:rsid w:val="00022139"/>
    <w:rsid w:val="00022463"/>
    <w:rsid w:val="00022AAB"/>
    <w:rsid w:val="00022C28"/>
    <w:rsid w:val="0002317C"/>
    <w:rsid w:val="00023601"/>
    <w:rsid w:val="00023714"/>
    <w:rsid w:val="00023725"/>
    <w:rsid w:val="00023CE5"/>
    <w:rsid w:val="00023E38"/>
    <w:rsid w:val="00023FBF"/>
    <w:rsid w:val="00024001"/>
    <w:rsid w:val="00024956"/>
    <w:rsid w:val="000249D2"/>
    <w:rsid w:val="00024FBA"/>
    <w:rsid w:val="000250E4"/>
    <w:rsid w:val="0002597D"/>
    <w:rsid w:val="00026510"/>
    <w:rsid w:val="0002667C"/>
    <w:rsid w:val="00026943"/>
    <w:rsid w:val="00026A96"/>
    <w:rsid w:val="00026B2A"/>
    <w:rsid w:val="0002725F"/>
    <w:rsid w:val="0002735B"/>
    <w:rsid w:val="000275F5"/>
    <w:rsid w:val="00027769"/>
    <w:rsid w:val="00027E65"/>
    <w:rsid w:val="00030C7E"/>
    <w:rsid w:val="000310BE"/>
    <w:rsid w:val="00031194"/>
    <w:rsid w:val="000312DF"/>
    <w:rsid w:val="00031E8C"/>
    <w:rsid w:val="00031F67"/>
    <w:rsid w:val="00032647"/>
    <w:rsid w:val="00032DA6"/>
    <w:rsid w:val="00033117"/>
    <w:rsid w:val="00033E2C"/>
    <w:rsid w:val="00034703"/>
    <w:rsid w:val="00034C75"/>
    <w:rsid w:val="00034D94"/>
    <w:rsid w:val="00034E57"/>
    <w:rsid w:val="00035791"/>
    <w:rsid w:val="00035804"/>
    <w:rsid w:val="00035A47"/>
    <w:rsid w:val="0003631D"/>
    <w:rsid w:val="00036508"/>
    <w:rsid w:val="000370FC"/>
    <w:rsid w:val="000400AF"/>
    <w:rsid w:val="000401A7"/>
    <w:rsid w:val="00040327"/>
    <w:rsid w:val="000403DB"/>
    <w:rsid w:val="00040467"/>
    <w:rsid w:val="00040654"/>
    <w:rsid w:val="00040BD7"/>
    <w:rsid w:val="00040CC4"/>
    <w:rsid w:val="00041051"/>
    <w:rsid w:val="0004119F"/>
    <w:rsid w:val="00041211"/>
    <w:rsid w:val="000412CF"/>
    <w:rsid w:val="0004137F"/>
    <w:rsid w:val="0004143F"/>
    <w:rsid w:val="0004162F"/>
    <w:rsid w:val="000419B7"/>
    <w:rsid w:val="00041F2F"/>
    <w:rsid w:val="00042192"/>
    <w:rsid w:val="000421FE"/>
    <w:rsid w:val="000427E3"/>
    <w:rsid w:val="00042918"/>
    <w:rsid w:val="0004298B"/>
    <w:rsid w:val="000431BF"/>
    <w:rsid w:val="000440E7"/>
    <w:rsid w:val="000448D9"/>
    <w:rsid w:val="00045752"/>
    <w:rsid w:val="00045880"/>
    <w:rsid w:val="00045C64"/>
    <w:rsid w:val="00045F08"/>
    <w:rsid w:val="00045F44"/>
    <w:rsid w:val="000461A7"/>
    <w:rsid w:val="000461E1"/>
    <w:rsid w:val="00046421"/>
    <w:rsid w:val="00046F3B"/>
    <w:rsid w:val="00046FC5"/>
    <w:rsid w:val="0004705A"/>
    <w:rsid w:val="000475D8"/>
    <w:rsid w:val="00047625"/>
    <w:rsid w:val="00047ACF"/>
    <w:rsid w:val="00047EC2"/>
    <w:rsid w:val="000503C3"/>
    <w:rsid w:val="000503C6"/>
    <w:rsid w:val="0005045C"/>
    <w:rsid w:val="000509CC"/>
    <w:rsid w:val="00050F90"/>
    <w:rsid w:val="00051295"/>
    <w:rsid w:val="000512CC"/>
    <w:rsid w:val="000527B2"/>
    <w:rsid w:val="000527C1"/>
    <w:rsid w:val="000528E1"/>
    <w:rsid w:val="00052AA6"/>
    <w:rsid w:val="00052D4F"/>
    <w:rsid w:val="00052F2A"/>
    <w:rsid w:val="000533CC"/>
    <w:rsid w:val="00053EE8"/>
    <w:rsid w:val="00053FE3"/>
    <w:rsid w:val="00054058"/>
    <w:rsid w:val="000545C5"/>
    <w:rsid w:val="000549F1"/>
    <w:rsid w:val="00055D26"/>
    <w:rsid w:val="0005619D"/>
    <w:rsid w:val="000564FD"/>
    <w:rsid w:val="00056733"/>
    <w:rsid w:val="0005684A"/>
    <w:rsid w:val="00056890"/>
    <w:rsid w:val="0005690F"/>
    <w:rsid w:val="0005692B"/>
    <w:rsid w:val="0005695F"/>
    <w:rsid w:val="00056D51"/>
    <w:rsid w:val="00056DE5"/>
    <w:rsid w:val="0005716E"/>
    <w:rsid w:val="00057554"/>
    <w:rsid w:val="000576C5"/>
    <w:rsid w:val="0005786B"/>
    <w:rsid w:val="00060102"/>
    <w:rsid w:val="0006067F"/>
    <w:rsid w:val="00060AFA"/>
    <w:rsid w:val="00060D01"/>
    <w:rsid w:val="000616B7"/>
    <w:rsid w:val="00061AF4"/>
    <w:rsid w:val="000620EC"/>
    <w:rsid w:val="00062517"/>
    <w:rsid w:val="0006271B"/>
    <w:rsid w:val="00062972"/>
    <w:rsid w:val="00062C8F"/>
    <w:rsid w:val="00062CD7"/>
    <w:rsid w:val="00062CE0"/>
    <w:rsid w:val="000631EA"/>
    <w:rsid w:val="00063580"/>
    <w:rsid w:val="00063594"/>
    <w:rsid w:val="000635EB"/>
    <w:rsid w:val="00063AAD"/>
    <w:rsid w:val="00063B68"/>
    <w:rsid w:val="0006419F"/>
    <w:rsid w:val="00064224"/>
    <w:rsid w:val="000648F7"/>
    <w:rsid w:val="0006499D"/>
    <w:rsid w:val="0006500F"/>
    <w:rsid w:val="0006532A"/>
    <w:rsid w:val="00065897"/>
    <w:rsid w:val="00065E8F"/>
    <w:rsid w:val="00066027"/>
    <w:rsid w:val="0006605E"/>
    <w:rsid w:val="00066061"/>
    <w:rsid w:val="00066D87"/>
    <w:rsid w:val="00066FA9"/>
    <w:rsid w:val="0006783F"/>
    <w:rsid w:val="000678B9"/>
    <w:rsid w:val="00067C32"/>
    <w:rsid w:val="00067CA5"/>
    <w:rsid w:val="0007002C"/>
    <w:rsid w:val="00070379"/>
    <w:rsid w:val="000706C5"/>
    <w:rsid w:val="00071210"/>
    <w:rsid w:val="00071223"/>
    <w:rsid w:val="000715EA"/>
    <w:rsid w:val="00071D30"/>
    <w:rsid w:val="00072235"/>
    <w:rsid w:val="000723E1"/>
    <w:rsid w:val="0007259E"/>
    <w:rsid w:val="00072A41"/>
    <w:rsid w:val="0007311C"/>
    <w:rsid w:val="00073525"/>
    <w:rsid w:val="00073C05"/>
    <w:rsid w:val="00073DBC"/>
    <w:rsid w:val="000745D9"/>
    <w:rsid w:val="00074AF9"/>
    <w:rsid w:val="00074CA7"/>
    <w:rsid w:val="00075114"/>
    <w:rsid w:val="00075341"/>
    <w:rsid w:val="0007544E"/>
    <w:rsid w:val="00075624"/>
    <w:rsid w:val="00075C1A"/>
    <w:rsid w:val="00076068"/>
    <w:rsid w:val="00076077"/>
    <w:rsid w:val="000761A3"/>
    <w:rsid w:val="000761B7"/>
    <w:rsid w:val="0007624D"/>
    <w:rsid w:val="00076966"/>
    <w:rsid w:val="000769D0"/>
    <w:rsid w:val="000769ED"/>
    <w:rsid w:val="00076A4A"/>
    <w:rsid w:val="00076EC9"/>
    <w:rsid w:val="000775D2"/>
    <w:rsid w:val="0007769B"/>
    <w:rsid w:val="00077847"/>
    <w:rsid w:val="00077C9E"/>
    <w:rsid w:val="00077D56"/>
    <w:rsid w:val="00077E29"/>
    <w:rsid w:val="00077E77"/>
    <w:rsid w:val="00080340"/>
    <w:rsid w:val="00080400"/>
    <w:rsid w:val="000806F5"/>
    <w:rsid w:val="000808D9"/>
    <w:rsid w:val="00080972"/>
    <w:rsid w:val="00081008"/>
    <w:rsid w:val="000813B9"/>
    <w:rsid w:val="00081529"/>
    <w:rsid w:val="00081965"/>
    <w:rsid w:val="00081A9D"/>
    <w:rsid w:val="00081D09"/>
    <w:rsid w:val="00081D4F"/>
    <w:rsid w:val="00081D5C"/>
    <w:rsid w:val="000820C6"/>
    <w:rsid w:val="00082A19"/>
    <w:rsid w:val="00082A50"/>
    <w:rsid w:val="00082B62"/>
    <w:rsid w:val="00082D55"/>
    <w:rsid w:val="00082F94"/>
    <w:rsid w:val="00083068"/>
    <w:rsid w:val="00083544"/>
    <w:rsid w:val="0008414C"/>
    <w:rsid w:val="0008424A"/>
    <w:rsid w:val="00084288"/>
    <w:rsid w:val="0008434D"/>
    <w:rsid w:val="000848E9"/>
    <w:rsid w:val="00084B6D"/>
    <w:rsid w:val="0008501B"/>
    <w:rsid w:val="000850BB"/>
    <w:rsid w:val="0008546B"/>
    <w:rsid w:val="00085B20"/>
    <w:rsid w:val="00085F8C"/>
    <w:rsid w:val="00086096"/>
    <w:rsid w:val="00086D1E"/>
    <w:rsid w:val="00087213"/>
    <w:rsid w:val="00087B15"/>
    <w:rsid w:val="00087B1E"/>
    <w:rsid w:val="00087CBF"/>
    <w:rsid w:val="000907CB"/>
    <w:rsid w:val="0009099F"/>
    <w:rsid w:val="00090BF8"/>
    <w:rsid w:val="00090C4E"/>
    <w:rsid w:val="00090CC3"/>
    <w:rsid w:val="00090CE6"/>
    <w:rsid w:val="00090ECB"/>
    <w:rsid w:val="000914ED"/>
    <w:rsid w:val="00091786"/>
    <w:rsid w:val="00091EB9"/>
    <w:rsid w:val="00091F1C"/>
    <w:rsid w:val="00092495"/>
    <w:rsid w:val="00092791"/>
    <w:rsid w:val="00092B4C"/>
    <w:rsid w:val="00092D5D"/>
    <w:rsid w:val="00092E8E"/>
    <w:rsid w:val="00094217"/>
    <w:rsid w:val="00094234"/>
    <w:rsid w:val="00094605"/>
    <w:rsid w:val="00094A64"/>
    <w:rsid w:val="00094CE7"/>
    <w:rsid w:val="00094D89"/>
    <w:rsid w:val="00094EF9"/>
    <w:rsid w:val="00095820"/>
    <w:rsid w:val="00095A1E"/>
    <w:rsid w:val="000962BE"/>
    <w:rsid w:val="0009631D"/>
    <w:rsid w:val="00096653"/>
    <w:rsid w:val="00096B0A"/>
    <w:rsid w:val="00096D94"/>
    <w:rsid w:val="000973CA"/>
    <w:rsid w:val="000974EA"/>
    <w:rsid w:val="00097879"/>
    <w:rsid w:val="00097903"/>
    <w:rsid w:val="00097C03"/>
    <w:rsid w:val="000A02C9"/>
    <w:rsid w:val="000A06F0"/>
    <w:rsid w:val="000A0FC7"/>
    <w:rsid w:val="000A0FE5"/>
    <w:rsid w:val="000A14D6"/>
    <w:rsid w:val="000A152B"/>
    <w:rsid w:val="000A1B64"/>
    <w:rsid w:val="000A24B6"/>
    <w:rsid w:val="000A24EE"/>
    <w:rsid w:val="000A26A6"/>
    <w:rsid w:val="000A28BF"/>
    <w:rsid w:val="000A2F68"/>
    <w:rsid w:val="000A35DC"/>
    <w:rsid w:val="000A43F4"/>
    <w:rsid w:val="000A4645"/>
    <w:rsid w:val="000A46D2"/>
    <w:rsid w:val="000A484C"/>
    <w:rsid w:val="000A48DF"/>
    <w:rsid w:val="000A48FF"/>
    <w:rsid w:val="000A4D4C"/>
    <w:rsid w:val="000A510E"/>
    <w:rsid w:val="000A5744"/>
    <w:rsid w:val="000A5DAB"/>
    <w:rsid w:val="000A6157"/>
    <w:rsid w:val="000A62CE"/>
    <w:rsid w:val="000A67DF"/>
    <w:rsid w:val="000A688F"/>
    <w:rsid w:val="000A697C"/>
    <w:rsid w:val="000A69A2"/>
    <w:rsid w:val="000A6A3F"/>
    <w:rsid w:val="000A6EBD"/>
    <w:rsid w:val="000A7DDC"/>
    <w:rsid w:val="000A7DDD"/>
    <w:rsid w:val="000A7FAA"/>
    <w:rsid w:val="000B028A"/>
    <w:rsid w:val="000B0427"/>
    <w:rsid w:val="000B0994"/>
    <w:rsid w:val="000B0FC5"/>
    <w:rsid w:val="000B114F"/>
    <w:rsid w:val="000B1897"/>
    <w:rsid w:val="000B1A02"/>
    <w:rsid w:val="000B1E54"/>
    <w:rsid w:val="000B1F6D"/>
    <w:rsid w:val="000B2105"/>
    <w:rsid w:val="000B25A0"/>
    <w:rsid w:val="000B2760"/>
    <w:rsid w:val="000B2957"/>
    <w:rsid w:val="000B2D2C"/>
    <w:rsid w:val="000B2E55"/>
    <w:rsid w:val="000B2E8C"/>
    <w:rsid w:val="000B37EC"/>
    <w:rsid w:val="000B38CF"/>
    <w:rsid w:val="000B3B45"/>
    <w:rsid w:val="000B3CF2"/>
    <w:rsid w:val="000B418F"/>
    <w:rsid w:val="000B4565"/>
    <w:rsid w:val="000B4A10"/>
    <w:rsid w:val="000B4CD1"/>
    <w:rsid w:val="000B52F0"/>
    <w:rsid w:val="000B52F3"/>
    <w:rsid w:val="000B5423"/>
    <w:rsid w:val="000B582E"/>
    <w:rsid w:val="000B5E67"/>
    <w:rsid w:val="000B6026"/>
    <w:rsid w:val="000B627F"/>
    <w:rsid w:val="000B6426"/>
    <w:rsid w:val="000B695B"/>
    <w:rsid w:val="000B6BF0"/>
    <w:rsid w:val="000B7807"/>
    <w:rsid w:val="000B78F8"/>
    <w:rsid w:val="000B7CCA"/>
    <w:rsid w:val="000B7E1A"/>
    <w:rsid w:val="000B7F87"/>
    <w:rsid w:val="000C0238"/>
    <w:rsid w:val="000C0345"/>
    <w:rsid w:val="000C0728"/>
    <w:rsid w:val="000C07A5"/>
    <w:rsid w:val="000C0B0B"/>
    <w:rsid w:val="000C0BF8"/>
    <w:rsid w:val="000C0DB2"/>
    <w:rsid w:val="000C0DC2"/>
    <w:rsid w:val="000C0FA1"/>
    <w:rsid w:val="000C0FAB"/>
    <w:rsid w:val="000C1079"/>
    <w:rsid w:val="000C14C0"/>
    <w:rsid w:val="000C14EC"/>
    <w:rsid w:val="000C21E3"/>
    <w:rsid w:val="000C2CDF"/>
    <w:rsid w:val="000C2FFC"/>
    <w:rsid w:val="000C3381"/>
    <w:rsid w:val="000C36D9"/>
    <w:rsid w:val="000C37E2"/>
    <w:rsid w:val="000C3DD6"/>
    <w:rsid w:val="000C4454"/>
    <w:rsid w:val="000C46D0"/>
    <w:rsid w:val="000C489F"/>
    <w:rsid w:val="000C4B09"/>
    <w:rsid w:val="000C4D4E"/>
    <w:rsid w:val="000C4DCF"/>
    <w:rsid w:val="000C515B"/>
    <w:rsid w:val="000C5539"/>
    <w:rsid w:val="000C5948"/>
    <w:rsid w:val="000C599C"/>
    <w:rsid w:val="000C5DCE"/>
    <w:rsid w:val="000C5F11"/>
    <w:rsid w:val="000C643B"/>
    <w:rsid w:val="000C69F0"/>
    <w:rsid w:val="000C7275"/>
    <w:rsid w:val="000C7501"/>
    <w:rsid w:val="000C7637"/>
    <w:rsid w:val="000C76EE"/>
    <w:rsid w:val="000C78F4"/>
    <w:rsid w:val="000C792A"/>
    <w:rsid w:val="000C7DBC"/>
    <w:rsid w:val="000D015E"/>
    <w:rsid w:val="000D030A"/>
    <w:rsid w:val="000D066A"/>
    <w:rsid w:val="000D0DFA"/>
    <w:rsid w:val="000D0EEC"/>
    <w:rsid w:val="000D108B"/>
    <w:rsid w:val="000D15B6"/>
    <w:rsid w:val="000D1BAF"/>
    <w:rsid w:val="000D1D62"/>
    <w:rsid w:val="000D2DA9"/>
    <w:rsid w:val="000D3442"/>
    <w:rsid w:val="000D39F1"/>
    <w:rsid w:val="000D412A"/>
    <w:rsid w:val="000D4397"/>
    <w:rsid w:val="000D47EC"/>
    <w:rsid w:val="000D486D"/>
    <w:rsid w:val="000D4907"/>
    <w:rsid w:val="000D4D1E"/>
    <w:rsid w:val="000D57C0"/>
    <w:rsid w:val="000D5C41"/>
    <w:rsid w:val="000D5FC6"/>
    <w:rsid w:val="000D6D03"/>
    <w:rsid w:val="000D6EB5"/>
    <w:rsid w:val="000D72E5"/>
    <w:rsid w:val="000D764F"/>
    <w:rsid w:val="000D77FF"/>
    <w:rsid w:val="000D787C"/>
    <w:rsid w:val="000D7BCA"/>
    <w:rsid w:val="000D7CC1"/>
    <w:rsid w:val="000D7D3F"/>
    <w:rsid w:val="000D7D86"/>
    <w:rsid w:val="000E02B5"/>
    <w:rsid w:val="000E064B"/>
    <w:rsid w:val="000E0833"/>
    <w:rsid w:val="000E1401"/>
    <w:rsid w:val="000E146D"/>
    <w:rsid w:val="000E1512"/>
    <w:rsid w:val="000E156A"/>
    <w:rsid w:val="000E16D6"/>
    <w:rsid w:val="000E1789"/>
    <w:rsid w:val="000E19E4"/>
    <w:rsid w:val="000E1EEA"/>
    <w:rsid w:val="000E2580"/>
    <w:rsid w:val="000E27FD"/>
    <w:rsid w:val="000E2A4A"/>
    <w:rsid w:val="000E2BE7"/>
    <w:rsid w:val="000E2DF5"/>
    <w:rsid w:val="000E430B"/>
    <w:rsid w:val="000E434A"/>
    <w:rsid w:val="000E4F34"/>
    <w:rsid w:val="000E4FDF"/>
    <w:rsid w:val="000E522A"/>
    <w:rsid w:val="000E530E"/>
    <w:rsid w:val="000E5810"/>
    <w:rsid w:val="000E5824"/>
    <w:rsid w:val="000E5AA6"/>
    <w:rsid w:val="000E5C47"/>
    <w:rsid w:val="000E5E1B"/>
    <w:rsid w:val="000E63A6"/>
    <w:rsid w:val="000E64AF"/>
    <w:rsid w:val="000E69FB"/>
    <w:rsid w:val="000E6D32"/>
    <w:rsid w:val="000E6DB4"/>
    <w:rsid w:val="000E70E9"/>
    <w:rsid w:val="000E7545"/>
    <w:rsid w:val="000E7699"/>
    <w:rsid w:val="000F0073"/>
    <w:rsid w:val="000F056B"/>
    <w:rsid w:val="000F1041"/>
    <w:rsid w:val="000F1252"/>
    <w:rsid w:val="000F12C9"/>
    <w:rsid w:val="000F14A0"/>
    <w:rsid w:val="000F17DE"/>
    <w:rsid w:val="000F18FA"/>
    <w:rsid w:val="000F215B"/>
    <w:rsid w:val="000F3532"/>
    <w:rsid w:val="000F3CB1"/>
    <w:rsid w:val="000F4E22"/>
    <w:rsid w:val="000F4E52"/>
    <w:rsid w:val="000F4E60"/>
    <w:rsid w:val="000F50EB"/>
    <w:rsid w:val="000F510E"/>
    <w:rsid w:val="000F5114"/>
    <w:rsid w:val="000F5C64"/>
    <w:rsid w:val="000F5E64"/>
    <w:rsid w:val="000F5F49"/>
    <w:rsid w:val="000F5F74"/>
    <w:rsid w:val="000F61B2"/>
    <w:rsid w:val="000F653D"/>
    <w:rsid w:val="000F665A"/>
    <w:rsid w:val="000F6D2D"/>
    <w:rsid w:val="000F7361"/>
    <w:rsid w:val="000F7649"/>
    <w:rsid w:val="0010063F"/>
    <w:rsid w:val="00100973"/>
    <w:rsid w:val="00100D63"/>
    <w:rsid w:val="00101C1F"/>
    <w:rsid w:val="00102149"/>
    <w:rsid w:val="0010277C"/>
    <w:rsid w:val="00102919"/>
    <w:rsid w:val="0010365D"/>
    <w:rsid w:val="00103793"/>
    <w:rsid w:val="001037B2"/>
    <w:rsid w:val="001037D9"/>
    <w:rsid w:val="0010398E"/>
    <w:rsid w:val="0010469F"/>
    <w:rsid w:val="001055A7"/>
    <w:rsid w:val="001055CB"/>
    <w:rsid w:val="00105741"/>
    <w:rsid w:val="00105C0D"/>
    <w:rsid w:val="00106403"/>
    <w:rsid w:val="0010673A"/>
    <w:rsid w:val="00106B69"/>
    <w:rsid w:val="00106C99"/>
    <w:rsid w:val="00106ECA"/>
    <w:rsid w:val="00107175"/>
    <w:rsid w:val="00107181"/>
    <w:rsid w:val="00107497"/>
    <w:rsid w:val="001075AF"/>
    <w:rsid w:val="00107845"/>
    <w:rsid w:val="00107C94"/>
    <w:rsid w:val="00107CD4"/>
    <w:rsid w:val="00107D08"/>
    <w:rsid w:val="001101F5"/>
    <w:rsid w:val="00110279"/>
    <w:rsid w:val="00110B98"/>
    <w:rsid w:val="00110BAA"/>
    <w:rsid w:val="00110F98"/>
    <w:rsid w:val="001110B7"/>
    <w:rsid w:val="00111119"/>
    <w:rsid w:val="001111C1"/>
    <w:rsid w:val="001111F8"/>
    <w:rsid w:val="001113D5"/>
    <w:rsid w:val="001114D7"/>
    <w:rsid w:val="0011192A"/>
    <w:rsid w:val="00111DF0"/>
    <w:rsid w:val="00111E1C"/>
    <w:rsid w:val="00112694"/>
    <w:rsid w:val="00112B88"/>
    <w:rsid w:val="00112F94"/>
    <w:rsid w:val="001139CF"/>
    <w:rsid w:val="00113B86"/>
    <w:rsid w:val="00114051"/>
    <w:rsid w:val="001141C3"/>
    <w:rsid w:val="001145C9"/>
    <w:rsid w:val="00114DCA"/>
    <w:rsid w:val="001150E3"/>
    <w:rsid w:val="001154AD"/>
    <w:rsid w:val="001157EF"/>
    <w:rsid w:val="00115F4A"/>
    <w:rsid w:val="001165E1"/>
    <w:rsid w:val="0011694E"/>
    <w:rsid w:val="00116C8F"/>
    <w:rsid w:val="0011774B"/>
    <w:rsid w:val="00117AD8"/>
    <w:rsid w:val="00117E09"/>
    <w:rsid w:val="00117EC6"/>
    <w:rsid w:val="00120F18"/>
    <w:rsid w:val="0012103B"/>
    <w:rsid w:val="00121309"/>
    <w:rsid w:val="001213FF"/>
    <w:rsid w:val="001217DF"/>
    <w:rsid w:val="00121CA9"/>
    <w:rsid w:val="00121D24"/>
    <w:rsid w:val="00121EFC"/>
    <w:rsid w:val="001220CE"/>
    <w:rsid w:val="00122753"/>
    <w:rsid w:val="00123043"/>
    <w:rsid w:val="0012316B"/>
    <w:rsid w:val="0012343F"/>
    <w:rsid w:val="00123FDB"/>
    <w:rsid w:val="00124064"/>
    <w:rsid w:val="001240CF"/>
    <w:rsid w:val="00124512"/>
    <w:rsid w:val="0012453A"/>
    <w:rsid w:val="001246F7"/>
    <w:rsid w:val="00124E85"/>
    <w:rsid w:val="001253C9"/>
    <w:rsid w:val="001255EF"/>
    <w:rsid w:val="001256B3"/>
    <w:rsid w:val="00125D56"/>
    <w:rsid w:val="00126287"/>
    <w:rsid w:val="0012689A"/>
    <w:rsid w:val="00126FD5"/>
    <w:rsid w:val="00127531"/>
    <w:rsid w:val="001278C7"/>
    <w:rsid w:val="00127934"/>
    <w:rsid w:val="00127BEB"/>
    <w:rsid w:val="00127D55"/>
    <w:rsid w:val="001305F1"/>
    <w:rsid w:val="00130960"/>
    <w:rsid w:val="00130B27"/>
    <w:rsid w:val="00130D47"/>
    <w:rsid w:val="00131102"/>
    <w:rsid w:val="0013112F"/>
    <w:rsid w:val="001312C0"/>
    <w:rsid w:val="00131594"/>
    <w:rsid w:val="00131614"/>
    <w:rsid w:val="00131F16"/>
    <w:rsid w:val="001327EF"/>
    <w:rsid w:val="0013306C"/>
    <w:rsid w:val="0013372C"/>
    <w:rsid w:val="00133A27"/>
    <w:rsid w:val="00133B7E"/>
    <w:rsid w:val="00134587"/>
    <w:rsid w:val="00134912"/>
    <w:rsid w:val="00134A39"/>
    <w:rsid w:val="00134A7D"/>
    <w:rsid w:val="00134C25"/>
    <w:rsid w:val="001360EF"/>
    <w:rsid w:val="001360FE"/>
    <w:rsid w:val="0013649E"/>
    <w:rsid w:val="0013651D"/>
    <w:rsid w:val="0013672D"/>
    <w:rsid w:val="001367CB"/>
    <w:rsid w:val="001374C6"/>
    <w:rsid w:val="001375CC"/>
    <w:rsid w:val="00137783"/>
    <w:rsid w:val="001378FA"/>
    <w:rsid w:val="00137960"/>
    <w:rsid w:val="001379F7"/>
    <w:rsid w:val="00137E09"/>
    <w:rsid w:val="00137ECA"/>
    <w:rsid w:val="00137F6A"/>
    <w:rsid w:val="001400B8"/>
    <w:rsid w:val="001401A3"/>
    <w:rsid w:val="001405D2"/>
    <w:rsid w:val="0014082E"/>
    <w:rsid w:val="0014119F"/>
    <w:rsid w:val="00141D59"/>
    <w:rsid w:val="001422DC"/>
    <w:rsid w:val="001424CE"/>
    <w:rsid w:val="001427C0"/>
    <w:rsid w:val="001427F7"/>
    <w:rsid w:val="00142DBC"/>
    <w:rsid w:val="001432D8"/>
    <w:rsid w:val="00143446"/>
    <w:rsid w:val="001434D9"/>
    <w:rsid w:val="0014369E"/>
    <w:rsid w:val="001436B8"/>
    <w:rsid w:val="00143C61"/>
    <w:rsid w:val="00144278"/>
    <w:rsid w:val="00144425"/>
    <w:rsid w:val="001447B6"/>
    <w:rsid w:val="00144937"/>
    <w:rsid w:val="00144EE5"/>
    <w:rsid w:val="00145557"/>
    <w:rsid w:val="0014591B"/>
    <w:rsid w:val="00145F7C"/>
    <w:rsid w:val="001463B0"/>
    <w:rsid w:val="0014656D"/>
    <w:rsid w:val="0014674B"/>
    <w:rsid w:val="001468D8"/>
    <w:rsid w:val="001469A9"/>
    <w:rsid w:val="00146CEA"/>
    <w:rsid w:val="00146D30"/>
    <w:rsid w:val="00147548"/>
    <w:rsid w:val="0014765B"/>
    <w:rsid w:val="00147ABD"/>
    <w:rsid w:val="00147E19"/>
    <w:rsid w:val="00147E1A"/>
    <w:rsid w:val="00150E77"/>
    <w:rsid w:val="00151084"/>
    <w:rsid w:val="001513D6"/>
    <w:rsid w:val="001514B1"/>
    <w:rsid w:val="0015171C"/>
    <w:rsid w:val="001517FC"/>
    <w:rsid w:val="00151B2C"/>
    <w:rsid w:val="00151C1A"/>
    <w:rsid w:val="00151E82"/>
    <w:rsid w:val="00151F88"/>
    <w:rsid w:val="001531C7"/>
    <w:rsid w:val="001531E2"/>
    <w:rsid w:val="00153512"/>
    <w:rsid w:val="00153528"/>
    <w:rsid w:val="00153758"/>
    <w:rsid w:val="00153A80"/>
    <w:rsid w:val="00154011"/>
    <w:rsid w:val="0015402F"/>
    <w:rsid w:val="00154131"/>
    <w:rsid w:val="00154C39"/>
    <w:rsid w:val="00154F41"/>
    <w:rsid w:val="001550D4"/>
    <w:rsid w:val="001555E4"/>
    <w:rsid w:val="0015577A"/>
    <w:rsid w:val="00155AB2"/>
    <w:rsid w:val="00155EDF"/>
    <w:rsid w:val="00156153"/>
    <w:rsid w:val="00156447"/>
    <w:rsid w:val="001568DD"/>
    <w:rsid w:val="0015690F"/>
    <w:rsid w:val="00156B20"/>
    <w:rsid w:val="0015784E"/>
    <w:rsid w:val="0016003F"/>
    <w:rsid w:val="001613D0"/>
    <w:rsid w:val="001613E6"/>
    <w:rsid w:val="001615CF"/>
    <w:rsid w:val="0016164D"/>
    <w:rsid w:val="00161D50"/>
    <w:rsid w:val="0016221E"/>
    <w:rsid w:val="001622EF"/>
    <w:rsid w:val="00162308"/>
    <w:rsid w:val="00162695"/>
    <w:rsid w:val="001628A6"/>
    <w:rsid w:val="00162CC0"/>
    <w:rsid w:val="00162D28"/>
    <w:rsid w:val="00162E51"/>
    <w:rsid w:val="00162FF3"/>
    <w:rsid w:val="00163D18"/>
    <w:rsid w:val="001640C1"/>
    <w:rsid w:val="0016450C"/>
    <w:rsid w:val="00164612"/>
    <w:rsid w:val="00164716"/>
    <w:rsid w:val="00164A21"/>
    <w:rsid w:val="00164E69"/>
    <w:rsid w:val="00165001"/>
    <w:rsid w:val="00165358"/>
    <w:rsid w:val="0016551B"/>
    <w:rsid w:val="0016597E"/>
    <w:rsid w:val="00165E3B"/>
    <w:rsid w:val="00166BA7"/>
    <w:rsid w:val="00166C2A"/>
    <w:rsid w:val="00166CAD"/>
    <w:rsid w:val="00166DFC"/>
    <w:rsid w:val="001671BD"/>
    <w:rsid w:val="001671CB"/>
    <w:rsid w:val="001673AE"/>
    <w:rsid w:val="00167454"/>
    <w:rsid w:val="001676A5"/>
    <w:rsid w:val="001676B1"/>
    <w:rsid w:val="001677CD"/>
    <w:rsid w:val="00167D3B"/>
    <w:rsid w:val="00167F05"/>
    <w:rsid w:val="00170B59"/>
    <w:rsid w:val="0017129E"/>
    <w:rsid w:val="001713E1"/>
    <w:rsid w:val="0017157D"/>
    <w:rsid w:val="00171ABE"/>
    <w:rsid w:val="00172300"/>
    <w:rsid w:val="00172667"/>
    <w:rsid w:val="00172AAA"/>
    <w:rsid w:val="00172C28"/>
    <w:rsid w:val="0017317E"/>
    <w:rsid w:val="0017333D"/>
    <w:rsid w:val="00173370"/>
    <w:rsid w:val="00173578"/>
    <w:rsid w:val="00173923"/>
    <w:rsid w:val="001739A8"/>
    <w:rsid w:val="00173D92"/>
    <w:rsid w:val="00173DD5"/>
    <w:rsid w:val="00173F7D"/>
    <w:rsid w:val="0017444E"/>
    <w:rsid w:val="0017448F"/>
    <w:rsid w:val="00174653"/>
    <w:rsid w:val="00175054"/>
    <w:rsid w:val="001757DF"/>
    <w:rsid w:val="00175C31"/>
    <w:rsid w:val="00175CF4"/>
    <w:rsid w:val="00175D05"/>
    <w:rsid w:val="00175E4E"/>
    <w:rsid w:val="00176040"/>
    <w:rsid w:val="001766B2"/>
    <w:rsid w:val="00176864"/>
    <w:rsid w:val="00177117"/>
    <w:rsid w:val="0017769A"/>
    <w:rsid w:val="00177865"/>
    <w:rsid w:val="0018058E"/>
    <w:rsid w:val="00180739"/>
    <w:rsid w:val="00180902"/>
    <w:rsid w:val="00180AD1"/>
    <w:rsid w:val="001818CD"/>
    <w:rsid w:val="00182683"/>
    <w:rsid w:val="00182739"/>
    <w:rsid w:val="00182D3B"/>
    <w:rsid w:val="00182F27"/>
    <w:rsid w:val="0018362E"/>
    <w:rsid w:val="001836D1"/>
    <w:rsid w:val="00183714"/>
    <w:rsid w:val="001838D9"/>
    <w:rsid w:val="0018401E"/>
    <w:rsid w:val="001847F9"/>
    <w:rsid w:val="00184A02"/>
    <w:rsid w:val="00185546"/>
    <w:rsid w:val="001855E5"/>
    <w:rsid w:val="001857E3"/>
    <w:rsid w:val="00185A7F"/>
    <w:rsid w:val="00185C0C"/>
    <w:rsid w:val="00185F07"/>
    <w:rsid w:val="0018640C"/>
    <w:rsid w:val="00186A42"/>
    <w:rsid w:val="00186C2D"/>
    <w:rsid w:val="001873F8"/>
    <w:rsid w:val="00187CB6"/>
    <w:rsid w:val="00187DFB"/>
    <w:rsid w:val="001900A1"/>
    <w:rsid w:val="001902FC"/>
    <w:rsid w:val="0019056F"/>
    <w:rsid w:val="00190680"/>
    <w:rsid w:val="001909E6"/>
    <w:rsid w:val="00190A99"/>
    <w:rsid w:val="00191275"/>
    <w:rsid w:val="0019167C"/>
    <w:rsid w:val="00191969"/>
    <w:rsid w:val="00191CE8"/>
    <w:rsid w:val="00192173"/>
    <w:rsid w:val="001923B5"/>
    <w:rsid w:val="0019244A"/>
    <w:rsid w:val="0019269F"/>
    <w:rsid w:val="00192CE2"/>
    <w:rsid w:val="001933B4"/>
    <w:rsid w:val="0019390F"/>
    <w:rsid w:val="00193BE2"/>
    <w:rsid w:val="001942CC"/>
    <w:rsid w:val="00194761"/>
    <w:rsid w:val="0019487C"/>
    <w:rsid w:val="00194F0B"/>
    <w:rsid w:val="00195115"/>
    <w:rsid w:val="0019559B"/>
    <w:rsid w:val="00195F88"/>
    <w:rsid w:val="00195F98"/>
    <w:rsid w:val="001960EF"/>
    <w:rsid w:val="0019613B"/>
    <w:rsid w:val="00196751"/>
    <w:rsid w:val="001967FF"/>
    <w:rsid w:val="00196A5F"/>
    <w:rsid w:val="00196C30"/>
    <w:rsid w:val="00196D59"/>
    <w:rsid w:val="0019747D"/>
    <w:rsid w:val="00197802"/>
    <w:rsid w:val="00197AA6"/>
    <w:rsid w:val="001A076D"/>
    <w:rsid w:val="001A088B"/>
    <w:rsid w:val="001A0DF8"/>
    <w:rsid w:val="001A171C"/>
    <w:rsid w:val="001A2903"/>
    <w:rsid w:val="001A36C9"/>
    <w:rsid w:val="001A3898"/>
    <w:rsid w:val="001A3BEC"/>
    <w:rsid w:val="001A3D64"/>
    <w:rsid w:val="001A470D"/>
    <w:rsid w:val="001A4744"/>
    <w:rsid w:val="001A5043"/>
    <w:rsid w:val="001A5246"/>
    <w:rsid w:val="001A5625"/>
    <w:rsid w:val="001A5785"/>
    <w:rsid w:val="001A5AD9"/>
    <w:rsid w:val="001A5D87"/>
    <w:rsid w:val="001A5EB0"/>
    <w:rsid w:val="001A6170"/>
    <w:rsid w:val="001A6236"/>
    <w:rsid w:val="001A650E"/>
    <w:rsid w:val="001A6942"/>
    <w:rsid w:val="001A69EC"/>
    <w:rsid w:val="001A6AB9"/>
    <w:rsid w:val="001A6D7C"/>
    <w:rsid w:val="001A6DDA"/>
    <w:rsid w:val="001A6E2E"/>
    <w:rsid w:val="001A70E7"/>
    <w:rsid w:val="001A72D5"/>
    <w:rsid w:val="001A73ED"/>
    <w:rsid w:val="001A7999"/>
    <w:rsid w:val="001A7A94"/>
    <w:rsid w:val="001B05DF"/>
    <w:rsid w:val="001B0634"/>
    <w:rsid w:val="001B0917"/>
    <w:rsid w:val="001B0B38"/>
    <w:rsid w:val="001B0E4F"/>
    <w:rsid w:val="001B113B"/>
    <w:rsid w:val="001B120A"/>
    <w:rsid w:val="001B1255"/>
    <w:rsid w:val="001B13ED"/>
    <w:rsid w:val="001B14D1"/>
    <w:rsid w:val="001B1582"/>
    <w:rsid w:val="001B1848"/>
    <w:rsid w:val="001B1864"/>
    <w:rsid w:val="001B1890"/>
    <w:rsid w:val="001B1B47"/>
    <w:rsid w:val="001B1C69"/>
    <w:rsid w:val="001B1E6A"/>
    <w:rsid w:val="001B212D"/>
    <w:rsid w:val="001B25C2"/>
    <w:rsid w:val="001B3179"/>
    <w:rsid w:val="001B324C"/>
    <w:rsid w:val="001B32A3"/>
    <w:rsid w:val="001B3312"/>
    <w:rsid w:val="001B3A60"/>
    <w:rsid w:val="001B3A99"/>
    <w:rsid w:val="001B3C69"/>
    <w:rsid w:val="001B3C77"/>
    <w:rsid w:val="001B3E8A"/>
    <w:rsid w:val="001B4076"/>
    <w:rsid w:val="001B4353"/>
    <w:rsid w:val="001B45CB"/>
    <w:rsid w:val="001B4F76"/>
    <w:rsid w:val="001B4F83"/>
    <w:rsid w:val="001B54C0"/>
    <w:rsid w:val="001B59A6"/>
    <w:rsid w:val="001B5DF0"/>
    <w:rsid w:val="001B5F00"/>
    <w:rsid w:val="001B6B21"/>
    <w:rsid w:val="001B6B2B"/>
    <w:rsid w:val="001B70BD"/>
    <w:rsid w:val="001B7482"/>
    <w:rsid w:val="001C0051"/>
    <w:rsid w:val="001C0B1F"/>
    <w:rsid w:val="001C0C04"/>
    <w:rsid w:val="001C0F6A"/>
    <w:rsid w:val="001C14D8"/>
    <w:rsid w:val="001C15E8"/>
    <w:rsid w:val="001C17EB"/>
    <w:rsid w:val="001C1997"/>
    <w:rsid w:val="001C1CB5"/>
    <w:rsid w:val="001C1F2C"/>
    <w:rsid w:val="001C207B"/>
    <w:rsid w:val="001C209A"/>
    <w:rsid w:val="001C21EA"/>
    <w:rsid w:val="001C22D6"/>
    <w:rsid w:val="001C248F"/>
    <w:rsid w:val="001C2C9F"/>
    <w:rsid w:val="001C2EBA"/>
    <w:rsid w:val="001C30E4"/>
    <w:rsid w:val="001C35F1"/>
    <w:rsid w:val="001C3CCE"/>
    <w:rsid w:val="001C453B"/>
    <w:rsid w:val="001C48A1"/>
    <w:rsid w:val="001C48F5"/>
    <w:rsid w:val="001C4A00"/>
    <w:rsid w:val="001C4A1C"/>
    <w:rsid w:val="001C4DCD"/>
    <w:rsid w:val="001C5B58"/>
    <w:rsid w:val="001C60A3"/>
    <w:rsid w:val="001C6226"/>
    <w:rsid w:val="001C67E3"/>
    <w:rsid w:val="001C6CAE"/>
    <w:rsid w:val="001C6D23"/>
    <w:rsid w:val="001C7018"/>
    <w:rsid w:val="001C7A03"/>
    <w:rsid w:val="001D01B1"/>
    <w:rsid w:val="001D0EEE"/>
    <w:rsid w:val="001D12D8"/>
    <w:rsid w:val="001D1664"/>
    <w:rsid w:val="001D173D"/>
    <w:rsid w:val="001D18DE"/>
    <w:rsid w:val="001D197C"/>
    <w:rsid w:val="001D1A96"/>
    <w:rsid w:val="001D1CC5"/>
    <w:rsid w:val="001D24D5"/>
    <w:rsid w:val="001D3564"/>
    <w:rsid w:val="001D36AD"/>
    <w:rsid w:val="001D3AC1"/>
    <w:rsid w:val="001D3D42"/>
    <w:rsid w:val="001D3FED"/>
    <w:rsid w:val="001D4032"/>
    <w:rsid w:val="001D41FE"/>
    <w:rsid w:val="001D4259"/>
    <w:rsid w:val="001D46A2"/>
    <w:rsid w:val="001D4CA3"/>
    <w:rsid w:val="001D4F27"/>
    <w:rsid w:val="001D4FA8"/>
    <w:rsid w:val="001D51EA"/>
    <w:rsid w:val="001D54EE"/>
    <w:rsid w:val="001D594A"/>
    <w:rsid w:val="001D5A1C"/>
    <w:rsid w:val="001D5A4E"/>
    <w:rsid w:val="001D5C21"/>
    <w:rsid w:val="001D5C2B"/>
    <w:rsid w:val="001D5CFF"/>
    <w:rsid w:val="001D614D"/>
    <w:rsid w:val="001D629C"/>
    <w:rsid w:val="001D64A1"/>
    <w:rsid w:val="001D7124"/>
    <w:rsid w:val="001D718C"/>
    <w:rsid w:val="001D7773"/>
    <w:rsid w:val="001D7CC4"/>
    <w:rsid w:val="001E06E0"/>
    <w:rsid w:val="001E07B8"/>
    <w:rsid w:val="001E0A10"/>
    <w:rsid w:val="001E0CBA"/>
    <w:rsid w:val="001E11C1"/>
    <w:rsid w:val="001E123D"/>
    <w:rsid w:val="001E1824"/>
    <w:rsid w:val="001E186F"/>
    <w:rsid w:val="001E1BC3"/>
    <w:rsid w:val="001E1D75"/>
    <w:rsid w:val="001E1E40"/>
    <w:rsid w:val="001E2020"/>
    <w:rsid w:val="001E2034"/>
    <w:rsid w:val="001E2E4E"/>
    <w:rsid w:val="001E2E72"/>
    <w:rsid w:val="001E2F6D"/>
    <w:rsid w:val="001E3309"/>
    <w:rsid w:val="001E3780"/>
    <w:rsid w:val="001E383D"/>
    <w:rsid w:val="001E3C07"/>
    <w:rsid w:val="001E3D0E"/>
    <w:rsid w:val="001E3D52"/>
    <w:rsid w:val="001E3E3B"/>
    <w:rsid w:val="001E40B9"/>
    <w:rsid w:val="001E4421"/>
    <w:rsid w:val="001E4449"/>
    <w:rsid w:val="001E47A6"/>
    <w:rsid w:val="001E4E84"/>
    <w:rsid w:val="001E529E"/>
    <w:rsid w:val="001E534C"/>
    <w:rsid w:val="001E5852"/>
    <w:rsid w:val="001E5982"/>
    <w:rsid w:val="001E5B16"/>
    <w:rsid w:val="001E5C33"/>
    <w:rsid w:val="001E64AB"/>
    <w:rsid w:val="001E6DE0"/>
    <w:rsid w:val="001E7F88"/>
    <w:rsid w:val="001F02FC"/>
    <w:rsid w:val="001F0333"/>
    <w:rsid w:val="001F041C"/>
    <w:rsid w:val="001F0666"/>
    <w:rsid w:val="001F070E"/>
    <w:rsid w:val="001F0A97"/>
    <w:rsid w:val="001F0FC8"/>
    <w:rsid w:val="001F1048"/>
    <w:rsid w:val="001F11B4"/>
    <w:rsid w:val="001F1B5C"/>
    <w:rsid w:val="001F1F12"/>
    <w:rsid w:val="001F2694"/>
    <w:rsid w:val="001F26C1"/>
    <w:rsid w:val="001F26CE"/>
    <w:rsid w:val="001F2771"/>
    <w:rsid w:val="001F299E"/>
    <w:rsid w:val="001F2A4D"/>
    <w:rsid w:val="001F2AD3"/>
    <w:rsid w:val="001F2B11"/>
    <w:rsid w:val="001F354C"/>
    <w:rsid w:val="001F3C86"/>
    <w:rsid w:val="001F3FA4"/>
    <w:rsid w:val="001F3FB6"/>
    <w:rsid w:val="001F4517"/>
    <w:rsid w:val="001F4C1F"/>
    <w:rsid w:val="001F5610"/>
    <w:rsid w:val="001F5753"/>
    <w:rsid w:val="001F5C8E"/>
    <w:rsid w:val="001F627B"/>
    <w:rsid w:val="001F6510"/>
    <w:rsid w:val="001F6649"/>
    <w:rsid w:val="001F72CC"/>
    <w:rsid w:val="001F7401"/>
    <w:rsid w:val="001F749B"/>
    <w:rsid w:val="001F7764"/>
    <w:rsid w:val="001F77FC"/>
    <w:rsid w:val="002003E8"/>
    <w:rsid w:val="00200622"/>
    <w:rsid w:val="00200B57"/>
    <w:rsid w:val="002010CF"/>
    <w:rsid w:val="00201BE4"/>
    <w:rsid w:val="00202527"/>
    <w:rsid w:val="002026F1"/>
    <w:rsid w:val="0020271A"/>
    <w:rsid w:val="00202B69"/>
    <w:rsid w:val="00202FAA"/>
    <w:rsid w:val="0020314F"/>
    <w:rsid w:val="002037C9"/>
    <w:rsid w:val="00203B51"/>
    <w:rsid w:val="00203E5A"/>
    <w:rsid w:val="00203F3D"/>
    <w:rsid w:val="002042A0"/>
    <w:rsid w:val="002048B8"/>
    <w:rsid w:val="00204C95"/>
    <w:rsid w:val="002050B4"/>
    <w:rsid w:val="0020539B"/>
    <w:rsid w:val="00205920"/>
    <w:rsid w:val="00205AB0"/>
    <w:rsid w:val="00205DDD"/>
    <w:rsid w:val="0020622D"/>
    <w:rsid w:val="002063BC"/>
    <w:rsid w:val="00206446"/>
    <w:rsid w:val="002069D9"/>
    <w:rsid w:val="00206A99"/>
    <w:rsid w:val="002070FF"/>
    <w:rsid w:val="002072F1"/>
    <w:rsid w:val="002073FB"/>
    <w:rsid w:val="002074FC"/>
    <w:rsid w:val="00207525"/>
    <w:rsid w:val="002079CD"/>
    <w:rsid w:val="00207A60"/>
    <w:rsid w:val="002102D4"/>
    <w:rsid w:val="00210429"/>
    <w:rsid w:val="00210582"/>
    <w:rsid w:val="002105BA"/>
    <w:rsid w:val="00210697"/>
    <w:rsid w:val="00210721"/>
    <w:rsid w:val="00210936"/>
    <w:rsid w:val="00210C07"/>
    <w:rsid w:val="00211037"/>
    <w:rsid w:val="00211CC8"/>
    <w:rsid w:val="00212275"/>
    <w:rsid w:val="002127D1"/>
    <w:rsid w:val="0021290F"/>
    <w:rsid w:val="00212952"/>
    <w:rsid w:val="002129DC"/>
    <w:rsid w:val="00213630"/>
    <w:rsid w:val="00213973"/>
    <w:rsid w:val="00213B94"/>
    <w:rsid w:val="00213BD6"/>
    <w:rsid w:val="00214293"/>
    <w:rsid w:val="00214641"/>
    <w:rsid w:val="002149C7"/>
    <w:rsid w:val="002149F6"/>
    <w:rsid w:val="00214EBF"/>
    <w:rsid w:val="00214FC7"/>
    <w:rsid w:val="002157DC"/>
    <w:rsid w:val="00215964"/>
    <w:rsid w:val="00215A81"/>
    <w:rsid w:val="00215C8B"/>
    <w:rsid w:val="00215F11"/>
    <w:rsid w:val="00215FD0"/>
    <w:rsid w:val="00216747"/>
    <w:rsid w:val="0021679B"/>
    <w:rsid w:val="00216AC8"/>
    <w:rsid w:val="00216AE2"/>
    <w:rsid w:val="00216CDF"/>
    <w:rsid w:val="002175FD"/>
    <w:rsid w:val="00217690"/>
    <w:rsid w:val="00217766"/>
    <w:rsid w:val="002178DA"/>
    <w:rsid w:val="00217917"/>
    <w:rsid w:val="00217CA6"/>
    <w:rsid w:val="00217CAE"/>
    <w:rsid w:val="00217E2C"/>
    <w:rsid w:val="00217FE9"/>
    <w:rsid w:val="00220533"/>
    <w:rsid w:val="002206BA"/>
    <w:rsid w:val="002206DB"/>
    <w:rsid w:val="00220950"/>
    <w:rsid w:val="002209CA"/>
    <w:rsid w:val="00220B54"/>
    <w:rsid w:val="00220B66"/>
    <w:rsid w:val="00220DAE"/>
    <w:rsid w:val="002213C7"/>
    <w:rsid w:val="002219C1"/>
    <w:rsid w:val="00221C47"/>
    <w:rsid w:val="00221D34"/>
    <w:rsid w:val="00221F9D"/>
    <w:rsid w:val="002225ED"/>
    <w:rsid w:val="00222B48"/>
    <w:rsid w:val="00222D03"/>
    <w:rsid w:val="00222EC1"/>
    <w:rsid w:val="00223F61"/>
    <w:rsid w:val="00224423"/>
    <w:rsid w:val="0022495D"/>
    <w:rsid w:val="00224CC8"/>
    <w:rsid w:val="002250C4"/>
    <w:rsid w:val="002252DB"/>
    <w:rsid w:val="002259C8"/>
    <w:rsid w:val="00225BB0"/>
    <w:rsid w:val="00225C92"/>
    <w:rsid w:val="00226D17"/>
    <w:rsid w:val="0022701C"/>
    <w:rsid w:val="00227B39"/>
    <w:rsid w:val="00230337"/>
    <w:rsid w:val="0023085D"/>
    <w:rsid w:val="00230A2A"/>
    <w:rsid w:val="00230D6E"/>
    <w:rsid w:val="00230DCD"/>
    <w:rsid w:val="0023124F"/>
    <w:rsid w:val="002320F2"/>
    <w:rsid w:val="00232174"/>
    <w:rsid w:val="00232412"/>
    <w:rsid w:val="0023248C"/>
    <w:rsid w:val="00232E86"/>
    <w:rsid w:val="00233067"/>
    <w:rsid w:val="0023361F"/>
    <w:rsid w:val="00233918"/>
    <w:rsid w:val="002340C4"/>
    <w:rsid w:val="002341C0"/>
    <w:rsid w:val="0023437F"/>
    <w:rsid w:val="00234E35"/>
    <w:rsid w:val="002352C3"/>
    <w:rsid w:val="0023556A"/>
    <w:rsid w:val="0023561D"/>
    <w:rsid w:val="0023574A"/>
    <w:rsid w:val="00235E57"/>
    <w:rsid w:val="00236214"/>
    <w:rsid w:val="002362A7"/>
    <w:rsid w:val="0023645C"/>
    <w:rsid w:val="00236B68"/>
    <w:rsid w:val="002375FA"/>
    <w:rsid w:val="00237A8B"/>
    <w:rsid w:val="00237F1A"/>
    <w:rsid w:val="00240040"/>
    <w:rsid w:val="00240230"/>
    <w:rsid w:val="0024046D"/>
    <w:rsid w:val="002408E3"/>
    <w:rsid w:val="00240EE3"/>
    <w:rsid w:val="002410C4"/>
    <w:rsid w:val="002410F9"/>
    <w:rsid w:val="00241158"/>
    <w:rsid w:val="00241274"/>
    <w:rsid w:val="0024152E"/>
    <w:rsid w:val="00241B1A"/>
    <w:rsid w:val="00241F3F"/>
    <w:rsid w:val="0024268C"/>
    <w:rsid w:val="00242C8D"/>
    <w:rsid w:val="00242E5D"/>
    <w:rsid w:val="00243331"/>
    <w:rsid w:val="002434DC"/>
    <w:rsid w:val="00243573"/>
    <w:rsid w:val="002441F4"/>
    <w:rsid w:val="0024421B"/>
    <w:rsid w:val="0024498D"/>
    <w:rsid w:val="002449F8"/>
    <w:rsid w:val="002451C2"/>
    <w:rsid w:val="00245292"/>
    <w:rsid w:val="002460B9"/>
    <w:rsid w:val="00246463"/>
    <w:rsid w:val="00246754"/>
    <w:rsid w:val="00247003"/>
    <w:rsid w:val="002474E7"/>
    <w:rsid w:val="002474EB"/>
    <w:rsid w:val="0025020A"/>
    <w:rsid w:val="002503C8"/>
    <w:rsid w:val="002504BD"/>
    <w:rsid w:val="00250553"/>
    <w:rsid w:val="00250BB6"/>
    <w:rsid w:val="00250C4A"/>
    <w:rsid w:val="00250CB9"/>
    <w:rsid w:val="00251938"/>
    <w:rsid w:val="00251983"/>
    <w:rsid w:val="00251AA6"/>
    <w:rsid w:val="002524B3"/>
    <w:rsid w:val="0025299C"/>
    <w:rsid w:val="00252E01"/>
    <w:rsid w:val="002532AC"/>
    <w:rsid w:val="002533F2"/>
    <w:rsid w:val="00253921"/>
    <w:rsid w:val="00253F09"/>
    <w:rsid w:val="00254EED"/>
    <w:rsid w:val="00254F1C"/>
    <w:rsid w:val="00255311"/>
    <w:rsid w:val="002557DA"/>
    <w:rsid w:val="002559C6"/>
    <w:rsid w:val="002559E9"/>
    <w:rsid w:val="00255A28"/>
    <w:rsid w:val="002561E4"/>
    <w:rsid w:val="00256DA3"/>
    <w:rsid w:val="0025741D"/>
    <w:rsid w:val="00257525"/>
    <w:rsid w:val="002576C8"/>
    <w:rsid w:val="00257B1F"/>
    <w:rsid w:val="0026045F"/>
    <w:rsid w:val="0026095E"/>
    <w:rsid w:val="00260B76"/>
    <w:rsid w:val="00260CD6"/>
    <w:rsid w:val="0026151C"/>
    <w:rsid w:val="00261BD5"/>
    <w:rsid w:val="00261D0F"/>
    <w:rsid w:val="00261DD3"/>
    <w:rsid w:val="00261F46"/>
    <w:rsid w:val="002624EA"/>
    <w:rsid w:val="00262B55"/>
    <w:rsid w:val="00262BB4"/>
    <w:rsid w:val="00262E40"/>
    <w:rsid w:val="002640F5"/>
    <w:rsid w:val="00264C64"/>
    <w:rsid w:val="00264CE3"/>
    <w:rsid w:val="002651E6"/>
    <w:rsid w:val="002653FC"/>
    <w:rsid w:val="00265A9D"/>
    <w:rsid w:val="002660E3"/>
    <w:rsid w:val="0026654F"/>
    <w:rsid w:val="00266643"/>
    <w:rsid w:val="0026668C"/>
    <w:rsid w:val="00266694"/>
    <w:rsid w:val="00266DE2"/>
    <w:rsid w:val="00266E62"/>
    <w:rsid w:val="00267514"/>
    <w:rsid w:val="00267782"/>
    <w:rsid w:val="00267807"/>
    <w:rsid w:val="00267ADD"/>
    <w:rsid w:val="002703ED"/>
    <w:rsid w:val="002705B2"/>
    <w:rsid w:val="00270D4F"/>
    <w:rsid w:val="00271149"/>
    <w:rsid w:val="00271366"/>
    <w:rsid w:val="002719FD"/>
    <w:rsid w:val="00271B51"/>
    <w:rsid w:val="00272013"/>
    <w:rsid w:val="002723B6"/>
    <w:rsid w:val="00272630"/>
    <w:rsid w:val="00272960"/>
    <w:rsid w:val="00272F0B"/>
    <w:rsid w:val="00273252"/>
    <w:rsid w:val="00273AFF"/>
    <w:rsid w:val="00274C4C"/>
    <w:rsid w:val="00274E95"/>
    <w:rsid w:val="00274ECA"/>
    <w:rsid w:val="002756B0"/>
    <w:rsid w:val="0027583E"/>
    <w:rsid w:val="0027595F"/>
    <w:rsid w:val="00275B91"/>
    <w:rsid w:val="00275BC7"/>
    <w:rsid w:val="00275C2E"/>
    <w:rsid w:val="0027612D"/>
    <w:rsid w:val="00276203"/>
    <w:rsid w:val="002763D3"/>
    <w:rsid w:val="00276887"/>
    <w:rsid w:val="00276C40"/>
    <w:rsid w:val="0027785D"/>
    <w:rsid w:val="00277F68"/>
    <w:rsid w:val="002800D0"/>
    <w:rsid w:val="002803BE"/>
    <w:rsid w:val="002803CC"/>
    <w:rsid w:val="00280E13"/>
    <w:rsid w:val="00281221"/>
    <w:rsid w:val="00281E8A"/>
    <w:rsid w:val="00281EDD"/>
    <w:rsid w:val="002821A6"/>
    <w:rsid w:val="0028263D"/>
    <w:rsid w:val="00282FB3"/>
    <w:rsid w:val="00283C23"/>
    <w:rsid w:val="00283EBF"/>
    <w:rsid w:val="00283F9C"/>
    <w:rsid w:val="00284233"/>
    <w:rsid w:val="00284754"/>
    <w:rsid w:val="0028497A"/>
    <w:rsid w:val="00284A3C"/>
    <w:rsid w:val="00284D5A"/>
    <w:rsid w:val="00284E3C"/>
    <w:rsid w:val="00284EE0"/>
    <w:rsid w:val="0028588D"/>
    <w:rsid w:val="00285F0F"/>
    <w:rsid w:val="00285F9C"/>
    <w:rsid w:val="0028618D"/>
    <w:rsid w:val="002862F1"/>
    <w:rsid w:val="00286524"/>
    <w:rsid w:val="0028658D"/>
    <w:rsid w:val="00286C83"/>
    <w:rsid w:val="00286D98"/>
    <w:rsid w:val="00287171"/>
    <w:rsid w:val="0028724A"/>
    <w:rsid w:val="002874C2"/>
    <w:rsid w:val="00287769"/>
    <w:rsid w:val="00287882"/>
    <w:rsid w:val="002879C3"/>
    <w:rsid w:val="00287F39"/>
    <w:rsid w:val="00290326"/>
    <w:rsid w:val="00290831"/>
    <w:rsid w:val="00290A56"/>
    <w:rsid w:val="00290B6E"/>
    <w:rsid w:val="00290E6C"/>
    <w:rsid w:val="00291024"/>
    <w:rsid w:val="00291147"/>
    <w:rsid w:val="002913A3"/>
    <w:rsid w:val="002918D0"/>
    <w:rsid w:val="00291966"/>
    <w:rsid w:val="00291C8E"/>
    <w:rsid w:val="00291EE5"/>
    <w:rsid w:val="0029264B"/>
    <w:rsid w:val="002932D2"/>
    <w:rsid w:val="00293AD9"/>
    <w:rsid w:val="00293BBC"/>
    <w:rsid w:val="00293BE6"/>
    <w:rsid w:val="00294114"/>
    <w:rsid w:val="00294150"/>
    <w:rsid w:val="00294CA8"/>
    <w:rsid w:val="002950E3"/>
    <w:rsid w:val="00295277"/>
    <w:rsid w:val="002957AD"/>
    <w:rsid w:val="002958DB"/>
    <w:rsid w:val="00295AD6"/>
    <w:rsid w:val="00295D96"/>
    <w:rsid w:val="00296818"/>
    <w:rsid w:val="00296828"/>
    <w:rsid w:val="00296A24"/>
    <w:rsid w:val="00296AF6"/>
    <w:rsid w:val="00296DE0"/>
    <w:rsid w:val="00296E0B"/>
    <w:rsid w:val="00296F5F"/>
    <w:rsid w:val="002973CA"/>
    <w:rsid w:val="0029745B"/>
    <w:rsid w:val="0029776D"/>
    <w:rsid w:val="00297B6E"/>
    <w:rsid w:val="00297CD9"/>
    <w:rsid w:val="00297CE3"/>
    <w:rsid w:val="002A0B4F"/>
    <w:rsid w:val="002A0BF9"/>
    <w:rsid w:val="002A0CA2"/>
    <w:rsid w:val="002A100C"/>
    <w:rsid w:val="002A13B5"/>
    <w:rsid w:val="002A14C4"/>
    <w:rsid w:val="002A199B"/>
    <w:rsid w:val="002A1B44"/>
    <w:rsid w:val="002A259F"/>
    <w:rsid w:val="002A2747"/>
    <w:rsid w:val="002A2FE1"/>
    <w:rsid w:val="002A3791"/>
    <w:rsid w:val="002A386B"/>
    <w:rsid w:val="002A39E1"/>
    <w:rsid w:val="002A3AFF"/>
    <w:rsid w:val="002A3E20"/>
    <w:rsid w:val="002A3EC4"/>
    <w:rsid w:val="002A409C"/>
    <w:rsid w:val="002A425F"/>
    <w:rsid w:val="002A458F"/>
    <w:rsid w:val="002A4A0B"/>
    <w:rsid w:val="002A4CAF"/>
    <w:rsid w:val="002A4D35"/>
    <w:rsid w:val="002A51E1"/>
    <w:rsid w:val="002A5923"/>
    <w:rsid w:val="002A59F4"/>
    <w:rsid w:val="002A5A77"/>
    <w:rsid w:val="002A64A6"/>
    <w:rsid w:val="002A66AC"/>
    <w:rsid w:val="002A6DB1"/>
    <w:rsid w:val="002A7ADE"/>
    <w:rsid w:val="002B0018"/>
    <w:rsid w:val="002B091D"/>
    <w:rsid w:val="002B0A44"/>
    <w:rsid w:val="002B0AD6"/>
    <w:rsid w:val="002B0B3D"/>
    <w:rsid w:val="002B1129"/>
    <w:rsid w:val="002B1440"/>
    <w:rsid w:val="002B1B5F"/>
    <w:rsid w:val="002B1D5E"/>
    <w:rsid w:val="002B29DF"/>
    <w:rsid w:val="002B2E58"/>
    <w:rsid w:val="002B31E7"/>
    <w:rsid w:val="002B3576"/>
    <w:rsid w:val="002B35F4"/>
    <w:rsid w:val="002B3793"/>
    <w:rsid w:val="002B4290"/>
    <w:rsid w:val="002B4536"/>
    <w:rsid w:val="002B45B8"/>
    <w:rsid w:val="002B45EC"/>
    <w:rsid w:val="002B4A79"/>
    <w:rsid w:val="002B4C19"/>
    <w:rsid w:val="002B53A0"/>
    <w:rsid w:val="002B576A"/>
    <w:rsid w:val="002B5A1B"/>
    <w:rsid w:val="002B5A9B"/>
    <w:rsid w:val="002B6078"/>
    <w:rsid w:val="002B6C5D"/>
    <w:rsid w:val="002B6D12"/>
    <w:rsid w:val="002B7006"/>
    <w:rsid w:val="002B7305"/>
    <w:rsid w:val="002B7367"/>
    <w:rsid w:val="002B7458"/>
    <w:rsid w:val="002B759D"/>
    <w:rsid w:val="002B78BD"/>
    <w:rsid w:val="002B7B74"/>
    <w:rsid w:val="002C00AC"/>
    <w:rsid w:val="002C0147"/>
    <w:rsid w:val="002C09A8"/>
    <w:rsid w:val="002C0CE1"/>
    <w:rsid w:val="002C0D2E"/>
    <w:rsid w:val="002C0F1F"/>
    <w:rsid w:val="002C1396"/>
    <w:rsid w:val="002C1657"/>
    <w:rsid w:val="002C1D97"/>
    <w:rsid w:val="002C1E56"/>
    <w:rsid w:val="002C2299"/>
    <w:rsid w:val="002C2794"/>
    <w:rsid w:val="002C2840"/>
    <w:rsid w:val="002C2965"/>
    <w:rsid w:val="002C29A0"/>
    <w:rsid w:val="002C29CD"/>
    <w:rsid w:val="002C2A97"/>
    <w:rsid w:val="002C2DF9"/>
    <w:rsid w:val="002C2EEA"/>
    <w:rsid w:val="002C3256"/>
    <w:rsid w:val="002C335C"/>
    <w:rsid w:val="002C3635"/>
    <w:rsid w:val="002C37B3"/>
    <w:rsid w:val="002C3819"/>
    <w:rsid w:val="002C396B"/>
    <w:rsid w:val="002C3B7D"/>
    <w:rsid w:val="002C4048"/>
    <w:rsid w:val="002C45AE"/>
    <w:rsid w:val="002C47FB"/>
    <w:rsid w:val="002C484B"/>
    <w:rsid w:val="002C4B61"/>
    <w:rsid w:val="002C4C7A"/>
    <w:rsid w:val="002C4C9A"/>
    <w:rsid w:val="002C55CF"/>
    <w:rsid w:val="002C56C3"/>
    <w:rsid w:val="002C57BA"/>
    <w:rsid w:val="002C5D17"/>
    <w:rsid w:val="002C6963"/>
    <w:rsid w:val="002C69E8"/>
    <w:rsid w:val="002C6E52"/>
    <w:rsid w:val="002C716D"/>
    <w:rsid w:val="002C742A"/>
    <w:rsid w:val="002C7A32"/>
    <w:rsid w:val="002C7D81"/>
    <w:rsid w:val="002D037D"/>
    <w:rsid w:val="002D0935"/>
    <w:rsid w:val="002D0A06"/>
    <w:rsid w:val="002D0C36"/>
    <w:rsid w:val="002D160A"/>
    <w:rsid w:val="002D1700"/>
    <w:rsid w:val="002D173B"/>
    <w:rsid w:val="002D2251"/>
    <w:rsid w:val="002D27FB"/>
    <w:rsid w:val="002D2C4E"/>
    <w:rsid w:val="002D2CB4"/>
    <w:rsid w:val="002D37A6"/>
    <w:rsid w:val="002D3973"/>
    <w:rsid w:val="002D3C16"/>
    <w:rsid w:val="002D40F4"/>
    <w:rsid w:val="002D436A"/>
    <w:rsid w:val="002D45D7"/>
    <w:rsid w:val="002D45FB"/>
    <w:rsid w:val="002D466E"/>
    <w:rsid w:val="002D471F"/>
    <w:rsid w:val="002D4807"/>
    <w:rsid w:val="002D48A6"/>
    <w:rsid w:val="002D4C39"/>
    <w:rsid w:val="002D4CF1"/>
    <w:rsid w:val="002D507F"/>
    <w:rsid w:val="002D5084"/>
    <w:rsid w:val="002D5B46"/>
    <w:rsid w:val="002D5E21"/>
    <w:rsid w:val="002D6131"/>
    <w:rsid w:val="002D631E"/>
    <w:rsid w:val="002D6925"/>
    <w:rsid w:val="002D6A4A"/>
    <w:rsid w:val="002D6A59"/>
    <w:rsid w:val="002D6B55"/>
    <w:rsid w:val="002D7602"/>
    <w:rsid w:val="002D7CB3"/>
    <w:rsid w:val="002D7CC4"/>
    <w:rsid w:val="002D7F7C"/>
    <w:rsid w:val="002E007F"/>
    <w:rsid w:val="002E037C"/>
    <w:rsid w:val="002E0703"/>
    <w:rsid w:val="002E0834"/>
    <w:rsid w:val="002E0AD2"/>
    <w:rsid w:val="002E0DC8"/>
    <w:rsid w:val="002E0F71"/>
    <w:rsid w:val="002E1116"/>
    <w:rsid w:val="002E13C5"/>
    <w:rsid w:val="002E1859"/>
    <w:rsid w:val="002E253E"/>
    <w:rsid w:val="002E2E85"/>
    <w:rsid w:val="002E2EC4"/>
    <w:rsid w:val="002E3012"/>
    <w:rsid w:val="002E327C"/>
    <w:rsid w:val="002E34E5"/>
    <w:rsid w:val="002E3947"/>
    <w:rsid w:val="002E40DC"/>
    <w:rsid w:val="002E40EF"/>
    <w:rsid w:val="002E41DD"/>
    <w:rsid w:val="002E4AF0"/>
    <w:rsid w:val="002E517A"/>
    <w:rsid w:val="002E525B"/>
    <w:rsid w:val="002E5737"/>
    <w:rsid w:val="002E573D"/>
    <w:rsid w:val="002E5F4B"/>
    <w:rsid w:val="002E623A"/>
    <w:rsid w:val="002E6401"/>
    <w:rsid w:val="002E6764"/>
    <w:rsid w:val="002E7283"/>
    <w:rsid w:val="002E76D5"/>
    <w:rsid w:val="002E7F61"/>
    <w:rsid w:val="002F031E"/>
    <w:rsid w:val="002F04F3"/>
    <w:rsid w:val="002F0B46"/>
    <w:rsid w:val="002F0C3A"/>
    <w:rsid w:val="002F0E76"/>
    <w:rsid w:val="002F16E7"/>
    <w:rsid w:val="002F183F"/>
    <w:rsid w:val="002F1C70"/>
    <w:rsid w:val="002F20AB"/>
    <w:rsid w:val="002F2FC5"/>
    <w:rsid w:val="002F3377"/>
    <w:rsid w:val="002F3487"/>
    <w:rsid w:val="002F35BF"/>
    <w:rsid w:val="002F3F88"/>
    <w:rsid w:val="002F4039"/>
    <w:rsid w:val="002F4436"/>
    <w:rsid w:val="002F46B5"/>
    <w:rsid w:val="002F48FB"/>
    <w:rsid w:val="002F4B5B"/>
    <w:rsid w:val="002F4BFB"/>
    <w:rsid w:val="002F4E9C"/>
    <w:rsid w:val="002F4ED4"/>
    <w:rsid w:val="002F5CAE"/>
    <w:rsid w:val="002F5F4C"/>
    <w:rsid w:val="002F601D"/>
    <w:rsid w:val="002F613B"/>
    <w:rsid w:val="002F63AC"/>
    <w:rsid w:val="002F641D"/>
    <w:rsid w:val="002F64A6"/>
    <w:rsid w:val="002F66AA"/>
    <w:rsid w:val="002F67FC"/>
    <w:rsid w:val="002F67FF"/>
    <w:rsid w:val="002F689B"/>
    <w:rsid w:val="002F68E5"/>
    <w:rsid w:val="002F6F23"/>
    <w:rsid w:val="002F79A1"/>
    <w:rsid w:val="00300A42"/>
    <w:rsid w:val="00300C14"/>
    <w:rsid w:val="00300CDC"/>
    <w:rsid w:val="003012A0"/>
    <w:rsid w:val="00301949"/>
    <w:rsid w:val="00301A3D"/>
    <w:rsid w:val="0030231A"/>
    <w:rsid w:val="00302400"/>
    <w:rsid w:val="0030247F"/>
    <w:rsid w:val="003027E0"/>
    <w:rsid w:val="003028D1"/>
    <w:rsid w:val="003028FF"/>
    <w:rsid w:val="00302D3F"/>
    <w:rsid w:val="0030300B"/>
    <w:rsid w:val="003036C8"/>
    <w:rsid w:val="0030419A"/>
    <w:rsid w:val="00304295"/>
    <w:rsid w:val="003042A9"/>
    <w:rsid w:val="00304713"/>
    <w:rsid w:val="003047F6"/>
    <w:rsid w:val="003049AE"/>
    <w:rsid w:val="00304CD4"/>
    <w:rsid w:val="00304D7B"/>
    <w:rsid w:val="0030515A"/>
    <w:rsid w:val="003054A8"/>
    <w:rsid w:val="003055D4"/>
    <w:rsid w:val="00305C34"/>
    <w:rsid w:val="0030637D"/>
    <w:rsid w:val="0030639F"/>
    <w:rsid w:val="003069A0"/>
    <w:rsid w:val="00306B1E"/>
    <w:rsid w:val="00306E92"/>
    <w:rsid w:val="00307EEA"/>
    <w:rsid w:val="00307FAA"/>
    <w:rsid w:val="0031005D"/>
    <w:rsid w:val="003100D1"/>
    <w:rsid w:val="0031019E"/>
    <w:rsid w:val="00310235"/>
    <w:rsid w:val="003102B5"/>
    <w:rsid w:val="003103D3"/>
    <w:rsid w:val="00310490"/>
    <w:rsid w:val="0031053E"/>
    <w:rsid w:val="003109D3"/>
    <w:rsid w:val="003109FD"/>
    <w:rsid w:val="00310C08"/>
    <w:rsid w:val="00310EB9"/>
    <w:rsid w:val="00311148"/>
    <w:rsid w:val="0031128C"/>
    <w:rsid w:val="0031135B"/>
    <w:rsid w:val="003114B6"/>
    <w:rsid w:val="0031209A"/>
    <w:rsid w:val="0031224D"/>
    <w:rsid w:val="00312381"/>
    <w:rsid w:val="003127F2"/>
    <w:rsid w:val="00312CEC"/>
    <w:rsid w:val="0031334C"/>
    <w:rsid w:val="003137A5"/>
    <w:rsid w:val="00313AD2"/>
    <w:rsid w:val="00313FE1"/>
    <w:rsid w:val="003142F0"/>
    <w:rsid w:val="003145A1"/>
    <w:rsid w:val="003146C0"/>
    <w:rsid w:val="00314930"/>
    <w:rsid w:val="00314C9C"/>
    <w:rsid w:val="00314E07"/>
    <w:rsid w:val="003156FD"/>
    <w:rsid w:val="00315934"/>
    <w:rsid w:val="00315ACE"/>
    <w:rsid w:val="00315DA2"/>
    <w:rsid w:val="00316376"/>
    <w:rsid w:val="0031648E"/>
    <w:rsid w:val="00316B47"/>
    <w:rsid w:val="00316C0D"/>
    <w:rsid w:val="003171ED"/>
    <w:rsid w:val="00317640"/>
    <w:rsid w:val="00317A93"/>
    <w:rsid w:val="003202ED"/>
    <w:rsid w:val="00320928"/>
    <w:rsid w:val="00320966"/>
    <w:rsid w:val="00320C54"/>
    <w:rsid w:val="00320D2C"/>
    <w:rsid w:val="0032117A"/>
    <w:rsid w:val="003216AE"/>
    <w:rsid w:val="003218B1"/>
    <w:rsid w:val="00321A2A"/>
    <w:rsid w:val="00321CB0"/>
    <w:rsid w:val="0032224D"/>
    <w:rsid w:val="00322362"/>
    <w:rsid w:val="0032240D"/>
    <w:rsid w:val="0032261C"/>
    <w:rsid w:val="0032296B"/>
    <w:rsid w:val="003229BC"/>
    <w:rsid w:val="00322A4F"/>
    <w:rsid w:val="003231A1"/>
    <w:rsid w:val="00323524"/>
    <w:rsid w:val="003235E9"/>
    <w:rsid w:val="003239A6"/>
    <w:rsid w:val="003239E9"/>
    <w:rsid w:val="00323AAA"/>
    <w:rsid w:val="00323CF9"/>
    <w:rsid w:val="00323FBF"/>
    <w:rsid w:val="0032423D"/>
    <w:rsid w:val="003242A9"/>
    <w:rsid w:val="00324A4C"/>
    <w:rsid w:val="00324C38"/>
    <w:rsid w:val="0032513D"/>
    <w:rsid w:val="003255E7"/>
    <w:rsid w:val="00325701"/>
    <w:rsid w:val="003259C8"/>
    <w:rsid w:val="003259EC"/>
    <w:rsid w:val="00325AEA"/>
    <w:rsid w:val="00325B70"/>
    <w:rsid w:val="00325D6A"/>
    <w:rsid w:val="00325F58"/>
    <w:rsid w:val="003262C0"/>
    <w:rsid w:val="003268F6"/>
    <w:rsid w:val="00327349"/>
    <w:rsid w:val="0032758E"/>
    <w:rsid w:val="00327610"/>
    <w:rsid w:val="00330A83"/>
    <w:rsid w:val="00331204"/>
    <w:rsid w:val="0033133E"/>
    <w:rsid w:val="00331744"/>
    <w:rsid w:val="0033180E"/>
    <w:rsid w:val="00331D31"/>
    <w:rsid w:val="00331D7D"/>
    <w:rsid w:val="00331E34"/>
    <w:rsid w:val="00332256"/>
    <w:rsid w:val="003323D7"/>
    <w:rsid w:val="003323FC"/>
    <w:rsid w:val="00332408"/>
    <w:rsid w:val="0033275B"/>
    <w:rsid w:val="00333077"/>
    <w:rsid w:val="003330DE"/>
    <w:rsid w:val="003332AB"/>
    <w:rsid w:val="003335C0"/>
    <w:rsid w:val="003338A6"/>
    <w:rsid w:val="00333D02"/>
    <w:rsid w:val="00334046"/>
    <w:rsid w:val="00334356"/>
    <w:rsid w:val="003345C6"/>
    <w:rsid w:val="003346A0"/>
    <w:rsid w:val="00334F96"/>
    <w:rsid w:val="0033505B"/>
    <w:rsid w:val="0033526C"/>
    <w:rsid w:val="00335A10"/>
    <w:rsid w:val="00335AD1"/>
    <w:rsid w:val="00335C12"/>
    <w:rsid w:val="00335C4E"/>
    <w:rsid w:val="00335C64"/>
    <w:rsid w:val="00335DB1"/>
    <w:rsid w:val="003362FA"/>
    <w:rsid w:val="00336356"/>
    <w:rsid w:val="003364ED"/>
    <w:rsid w:val="00336798"/>
    <w:rsid w:val="003369BC"/>
    <w:rsid w:val="003369CA"/>
    <w:rsid w:val="00336BB3"/>
    <w:rsid w:val="00336C44"/>
    <w:rsid w:val="00336D3C"/>
    <w:rsid w:val="00336D86"/>
    <w:rsid w:val="0033741B"/>
    <w:rsid w:val="0033786A"/>
    <w:rsid w:val="00337F74"/>
    <w:rsid w:val="00340623"/>
    <w:rsid w:val="0034081C"/>
    <w:rsid w:val="00340921"/>
    <w:rsid w:val="00340EA0"/>
    <w:rsid w:val="0034105E"/>
    <w:rsid w:val="00341166"/>
    <w:rsid w:val="00341613"/>
    <w:rsid w:val="003419BE"/>
    <w:rsid w:val="0034230C"/>
    <w:rsid w:val="0034243B"/>
    <w:rsid w:val="00342C75"/>
    <w:rsid w:val="00342EE8"/>
    <w:rsid w:val="003430F2"/>
    <w:rsid w:val="00343329"/>
    <w:rsid w:val="00343335"/>
    <w:rsid w:val="003435AB"/>
    <w:rsid w:val="00343872"/>
    <w:rsid w:val="003439ED"/>
    <w:rsid w:val="00343B19"/>
    <w:rsid w:val="00343BC4"/>
    <w:rsid w:val="00343C15"/>
    <w:rsid w:val="0034409F"/>
    <w:rsid w:val="003442D2"/>
    <w:rsid w:val="00344328"/>
    <w:rsid w:val="0034444D"/>
    <w:rsid w:val="003444D3"/>
    <w:rsid w:val="00344CA6"/>
    <w:rsid w:val="00345194"/>
    <w:rsid w:val="003460AA"/>
    <w:rsid w:val="00346191"/>
    <w:rsid w:val="0034649E"/>
    <w:rsid w:val="0034698A"/>
    <w:rsid w:val="00347187"/>
    <w:rsid w:val="00347A40"/>
    <w:rsid w:val="00347B24"/>
    <w:rsid w:val="00347F1D"/>
    <w:rsid w:val="00350084"/>
    <w:rsid w:val="00350A5F"/>
    <w:rsid w:val="00350AB2"/>
    <w:rsid w:val="00350C95"/>
    <w:rsid w:val="00351674"/>
    <w:rsid w:val="00351711"/>
    <w:rsid w:val="00351A35"/>
    <w:rsid w:val="00351B76"/>
    <w:rsid w:val="0035223B"/>
    <w:rsid w:val="0035253A"/>
    <w:rsid w:val="0035283E"/>
    <w:rsid w:val="00353102"/>
    <w:rsid w:val="00353383"/>
    <w:rsid w:val="00353A0E"/>
    <w:rsid w:val="00353B85"/>
    <w:rsid w:val="00353D8E"/>
    <w:rsid w:val="0035418A"/>
    <w:rsid w:val="00354B41"/>
    <w:rsid w:val="00354CFA"/>
    <w:rsid w:val="00354D74"/>
    <w:rsid w:val="00354ED7"/>
    <w:rsid w:val="003553A6"/>
    <w:rsid w:val="003555BE"/>
    <w:rsid w:val="00355646"/>
    <w:rsid w:val="003559A1"/>
    <w:rsid w:val="00355DF9"/>
    <w:rsid w:val="003565E3"/>
    <w:rsid w:val="00356643"/>
    <w:rsid w:val="0035666A"/>
    <w:rsid w:val="00356A68"/>
    <w:rsid w:val="00357377"/>
    <w:rsid w:val="00357477"/>
    <w:rsid w:val="00357546"/>
    <w:rsid w:val="003575E2"/>
    <w:rsid w:val="003577B1"/>
    <w:rsid w:val="003578A8"/>
    <w:rsid w:val="003579C6"/>
    <w:rsid w:val="003601A3"/>
    <w:rsid w:val="003605B9"/>
    <w:rsid w:val="003606EE"/>
    <w:rsid w:val="00360958"/>
    <w:rsid w:val="00360971"/>
    <w:rsid w:val="00360DA1"/>
    <w:rsid w:val="00360DF1"/>
    <w:rsid w:val="003612B9"/>
    <w:rsid w:val="00361777"/>
    <w:rsid w:val="00361A38"/>
    <w:rsid w:val="00361FC6"/>
    <w:rsid w:val="00362500"/>
    <w:rsid w:val="00362E1F"/>
    <w:rsid w:val="003630EE"/>
    <w:rsid w:val="00363441"/>
    <w:rsid w:val="00363D0F"/>
    <w:rsid w:val="003640C7"/>
    <w:rsid w:val="00364622"/>
    <w:rsid w:val="00364632"/>
    <w:rsid w:val="003646A8"/>
    <w:rsid w:val="00364828"/>
    <w:rsid w:val="0036492B"/>
    <w:rsid w:val="00364ACE"/>
    <w:rsid w:val="00364E2F"/>
    <w:rsid w:val="00364F67"/>
    <w:rsid w:val="00364F83"/>
    <w:rsid w:val="003652D8"/>
    <w:rsid w:val="00365A36"/>
    <w:rsid w:val="00365A7F"/>
    <w:rsid w:val="00365C53"/>
    <w:rsid w:val="00365D16"/>
    <w:rsid w:val="00365E5B"/>
    <w:rsid w:val="00365EF6"/>
    <w:rsid w:val="003662DD"/>
    <w:rsid w:val="003663F7"/>
    <w:rsid w:val="0036682B"/>
    <w:rsid w:val="003668A8"/>
    <w:rsid w:val="00366AE5"/>
    <w:rsid w:val="00366CDC"/>
    <w:rsid w:val="003674F3"/>
    <w:rsid w:val="00367657"/>
    <w:rsid w:val="00367786"/>
    <w:rsid w:val="00367DD6"/>
    <w:rsid w:val="00370240"/>
    <w:rsid w:val="00370EAC"/>
    <w:rsid w:val="003710B3"/>
    <w:rsid w:val="003713DD"/>
    <w:rsid w:val="00371809"/>
    <w:rsid w:val="00371ABA"/>
    <w:rsid w:val="00371B24"/>
    <w:rsid w:val="00372311"/>
    <w:rsid w:val="00372358"/>
    <w:rsid w:val="00372397"/>
    <w:rsid w:val="003723EB"/>
    <w:rsid w:val="00372E96"/>
    <w:rsid w:val="00372FC0"/>
    <w:rsid w:val="0037376F"/>
    <w:rsid w:val="00373AEA"/>
    <w:rsid w:val="00373BD2"/>
    <w:rsid w:val="00374073"/>
    <w:rsid w:val="00374677"/>
    <w:rsid w:val="00374AE0"/>
    <w:rsid w:val="00375213"/>
    <w:rsid w:val="0037578E"/>
    <w:rsid w:val="00375AC6"/>
    <w:rsid w:val="00375B73"/>
    <w:rsid w:val="00375BA7"/>
    <w:rsid w:val="003762A5"/>
    <w:rsid w:val="00376511"/>
    <w:rsid w:val="00376551"/>
    <w:rsid w:val="00376930"/>
    <w:rsid w:val="00376950"/>
    <w:rsid w:val="00376B56"/>
    <w:rsid w:val="00376C99"/>
    <w:rsid w:val="00376D47"/>
    <w:rsid w:val="003770D6"/>
    <w:rsid w:val="003774E6"/>
    <w:rsid w:val="003775EB"/>
    <w:rsid w:val="00377E7C"/>
    <w:rsid w:val="0038003B"/>
    <w:rsid w:val="00380284"/>
    <w:rsid w:val="00380DC2"/>
    <w:rsid w:val="00380E1C"/>
    <w:rsid w:val="00380E8F"/>
    <w:rsid w:val="00380F64"/>
    <w:rsid w:val="003815D4"/>
    <w:rsid w:val="003816B3"/>
    <w:rsid w:val="00381ACE"/>
    <w:rsid w:val="00381B53"/>
    <w:rsid w:val="00382535"/>
    <w:rsid w:val="00382BF0"/>
    <w:rsid w:val="00382F1B"/>
    <w:rsid w:val="00382FF3"/>
    <w:rsid w:val="003833D0"/>
    <w:rsid w:val="003834DF"/>
    <w:rsid w:val="003835DA"/>
    <w:rsid w:val="00383A26"/>
    <w:rsid w:val="00383D33"/>
    <w:rsid w:val="003847AD"/>
    <w:rsid w:val="00384D16"/>
    <w:rsid w:val="0038524A"/>
    <w:rsid w:val="0038538B"/>
    <w:rsid w:val="00385FBA"/>
    <w:rsid w:val="0038622D"/>
    <w:rsid w:val="0038642E"/>
    <w:rsid w:val="00386A68"/>
    <w:rsid w:val="00386CE5"/>
    <w:rsid w:val="00386E54"/>
    <w:rsid w:val="00387559"/>
    <w:rsid w:val="003875AD"/>
    <w:rsid w:val="00387761"/>
    <w:rsid w:val="00387773"/>
    <w:rsid w:val="003900F5"/>
    <w:rsid w:val="00390454"/>
    <w:rsid w:val="00390DF2"/>
    <w:rsid w:val="00390E62"/>
    <w:rsid w:val="00390F9C"/>
    <w:rsid w:val="003916B8"/>
    <w:rsid w:val="003916C3"/>
    <w:rsid w:val="003920D0"/>
    <w:rsid w:val="00392105"/>
    <w:rsid w:val="003921BE"/>
    <w:rsid w:val="00392283"/>
    <w:rsid w:val="00392345"/>
    <w:rsid w:val="00392365"/>
    <w:rsid w:val="00392D45"/>
    <w:rsid w:val="00393F32"/>
    <w:rsid w:val="003953FB"/>
    <w:rsid w:val="0039569C"/>
    <w:rsid w:val="00395A94"/>
    <w:rsid w:val="00395C08"/>
    <w:rsid w:val="00395DBC"/>
    <w:rsid w:val="00395E1F"/>
    <w:rsid w:val="00395FDD"/>
    <w:rsid w:val="00396169"/>
    <w:rsid w:val="003966DD"/>
    <w:rsid w:val="0039689D"/>
    <w:rsid w:val="00396A77"/>
    <w:rsid w:val="00396DFA"/>
    <w:rsid w:val="00396FC3"/>
    <w:rsid w:val="00397227"/>
    <w:rsid w:val="0039746E"/>
    <w:rsid w:val="00397833"/>
    <w:rsid w:val="00397A58"/>
    <w:rsid w:val="00397AC2"/>
    <w:rsid w:val="00397DA1"/>
    <w:rsid w:val="003A0A4F"/>
    <w:rsid w:val="003A0C69"/>
    <w:rsid w:val="003A104A"/>
    <w:rsid w:val="003A1B3A"/>
    <w:rsid w:val="003A1D52"/>
    <w:rsid w:val="003A1ED9"/>
    <w:rsid w:val="003A1EE2"/>
    <w:rsid w:val="003A2E11"/>
    <w:rsid w:val="003A2E67"/>
    <w:rsid w:val="003A3240"/>
    <w:rsid w:val="003A3264"/>
    <w:rsid w:val="003A3744"/>
    <w:rsid w:val="003A382E"/>
    <w:rsid w:val="003A3C4D"/>
    <w:rsid w:val="003A3C72"/>
    <w:rsid w:val="003A3F9F"/>
    <w:rsid w:val="003A417F"/>
    <w:rsid w:val="003A4344"/>
    <w:rsid w:val="003A43AD"/>
    <w:rsid w:val="003A5549"/>
    <w:rsid w:val="003A55D6"/>
    <w:rsid w:val="003A5821"/>
    <w:rsid w:val="003A595D"/>
    <w:rsid w:val="003A5964"/>
    <w:rsid w:val="003A5E13"/>
    <w:rsid w:val="003A614B"/>
    <w:rsid w:val="003A679E"/>
    <w:rsid w:val="003A687D"/>
    <w:rsid w:val="003A6ABA"/>
    <w:rsid w:val="003A777F"/>
    <w:rsid w:val="003A7D47"/>
    <w:rsid w:val="003A7DFA"/>
    <w:rsid w:val="003B0A5C"/>
    <w:rsid w:val="003B0B1E"/>
    <w:rsid w:val="003B0DD2"/>
    <w:rsid w:val="003B1698"/>
    <w:rsid w:val="003B1EAD"/>
    <w:rsid w:val="003B203C"/>
    <w:rsid w:val="003B2630"/>
    <w:rsid w:val="003B2E10"/>
    <w:rsid w:val="003B34F3"/>
    <w:rsid w:val="003B3AD1"/>
    <w:rsid w:val="003B40A1"/>
    <w:rsid w:val="003B40C3"/>
    <w:rsid w:val="003B410C"/>
    <w:rsid w:val="003B498F"/>
    <w:rsid w:val="003B4B50"/>
    <w:rsid w:val="003B4CAD"/>
    <w:rsid w:val="003B4CDC"/>
    <w:rsid w:val="003B50AB"/>
    <w:rsid w:val="003B5BE3"/>
    <w:rsid w:val="003B62F8"/>
    <w:rsid w:val="003B6401"/>
    <w:rsid w:val="003B64EF"/>
    <w:rsid w:val="003B6664"/>
    <w:rsid w:val="003B6F49"/>
    <w:rsid w:val="003B711F"/>
    <w:rsid w:val="003B718A"/>
    <w:rsid w:val="003B7718"/>
    <w:rsid w:val="003B77CC"/>
    <w:rsid w:val="003B7AC5"/>
    <w:rsid w:val="003B7ECF"/>
    <w:rsid w:val="003B7EFB"/>
    <w:rsid w:val="003B7FF6"/>
    <w:rsid w:val="003C05B0"/>
    <w:rsid w:val="003C1145"/>
    <w:rsid w:val="003C13ED"/>
    <w:rsid w:val="003C176D"/>
    <w:rsid w:val="003C2557"/>
    <w:rsid w:val="003C2B2B"/>
    <w:rsid w:val="003C2EDD"/>
    <w:rsid w:val="003C3255"/>
    <w:rsid w:val="003C33C9"/>
    <w:rsid w:val="003C34C4"/>
    <w:rsid w:val="003C37D6"/>
    <w:rsid w:val="003C3F18"/>
    <w:rsid w:val="003C456C"/>
    <w:rsid w:val="003C4734"/>
    <w:rsid w:val="003C4FF9"/>
    <w:rsid w:val="003C5354"/>
    <w:rsid w:val="003C5AE1"/>
    <w:rsid w:val="003C5F93"/>
    <w:rsid w:val="003C6126"/>
    <w:rsid w:val="003C62C6"/>
    <w:rsid w:val="003C63E0"/>
    <w:rsid w:val="003C69DE"/>
    <w:rsid w:val="003C6E5F"/>
    <w:rsid w:val="003C7185"/>
    <w:rsid w:val="003C73B5"/>
    <w:rsid w:val="003C7A03"/>
    <w:rsid w:val="003D011B"/>
    <w:rsid w:val="003D0188"/>
    <w:rsid w:val="003D038A"/>
    <w:rsid w:val="003D058F"/>
    <w:rsid w:val="003D0C25"/>
    <w:rsid w:val="003D128D"/>
    <w:rsid w:val="003D13AE"/>
    <w:rsid w:val="003D1401"/>
    <w:rsid w:val="003D14EE"/>
    <w:rsid w:val="003D1781"/>
    <w:rsid w:val="003D1A6A"/>
    <w:rsid w:val="003D1B8D"/>
    <w:rsid w:val="003D22EA"/>
    <w:rsid w:val="003D23BF"/>
    <w:rsid w:val="003D276E"/>
    <w:rsid w:val="003D27CC"/>
    <w:rsid w:val="003D28F5"/>
    <w:rsid w:val="003D29FC"/>
    <w:rsid w:val="003D2D06"/>
    <w:rsid w:val="003D2E15"/>
    <w:rsid w:val="003D2FA3"/>
    <w:rsid w:val="003D3485"/>
    <w:rsid w:val="003D362F"/>
    <w:rsid w:val="003D379F"/>
    <w:rsid w:val="003D44E7"/>
    <w:rsid w:val="003D46CE"/>
    <w:rsid w:val="003D47CA"/>
    <w:rsid w:val="003D48BF"/>
    <w:rsid w:val="003D4BB9"/>
    <w:rsid w:val="003D54D8"/>
    <w:rsid w:val="003D5538"/>
    <w:rsid w:val="003D5CCE"/>
    <w:rsid w:val="003D5D88"/>
    <w:rsid w:val="003D654A"/>
    <w:rsid w:val="003D68C7"/>
    <w:rsid w:val="003D69EA"/>
    <w:rsid w:val="003D6A06"/>
    <w:rsid w:val="003D6E56"/>
    <w:rsid w:val="003D7132"/>
    <w:rsid w:val="003D7288"/>
    <w:rsid w:val="003D7952"/>
    <w:rsid w:val="003D7D3F"/>
    <w:rsid w:val="003D7E02"/>
    <w:rsid w:val="003D7FD6"/>
    <w:rsid w:val="003E00CB"/>
    <w:rsid w:val="003E0D12"/>
    <w:rsid w:val="003E0DC5"/>
    <w:rsid w:val="003E16A2"/>
    <w:rsid w:val="003E1C13"/>
    <w:rsid w:val="003E1CF9"/>
    <w:rsid w:val="003E2010"/>
    <w:rsid w:val="003E26B9"/>
    <w:rsid w:val="003E27E4"/>
    <w:rsid w:val="003E3115"/>
    <w:rsid w:val="003E3F94"/>
    <w:rsid w:val="003E44D1"/>
    <w:rsid w:val="003E46ED"/>
    <w:rsid w:val="003E5B36"/>
    <w:rsid w:val="003E5E3B"/>
    <w:rsid w:val="003E605C"/>
    <w:rsid w:val="003E6379"/>
    <w:rsid w:val="003E67F8"/>
    <w:rsid w:val="003E69A3"/>
    <w:rsid w:val="003E6A6F"/>
    <w:rsid w:val="003E798C"/>
    <w:rsid w:val="003E7C52"/>
    <w:rsid w:val="003E7CF5"/>
    <w:rsid w:val="003E7D1D"/>
    <w:rsid w:val="003E7EFB"/>
    <w:rsid w:val="003F0446"/>
    <w:rsid w:val="003F0A51"/>
    <w:rsid w:val="003F17AD"/>
    <w:rsid w:val="003F18B9"/>
    <w:rsid w:val="003F19CF"/>
    <w:rsid w:val="003F1E85"/>
    <w:rsid w:val="003F2786"/>
    <w:rsid w:val="003F2A98"/>
    <w:rsid w:val="003F335D"/>
    <w:rsid w:val="003F384F"/>
    <w:rsid w:val="003F3AAA"/>
    <w:rsid w:val="003F3DD0"/>
    <w:rsid w:val="003F3DF9"/>
    <w:rsid w:val="003F3E44"/>
    <w:rsid w:val="003F3F70"/>
    <w:rsid w:val="003F414E"/>
    <w:rsid w:val="003F4739"/>
    <w:rsid w:val="003F4A83"/>
    <w:rsid w:val="003F5CB2"/>
    <w:rsid w:val="003F6178"/>
    <w:rsid w:val="003F670E"/>
    <w:rsid w:val="003F6CAA"/>
    <w:rsid w:val="003F6F3C"/>
    <w:rsid w:val="00400096"/>
    <w:rsid w:val="0040010E"/>
    <w:rsid w:val="00400349"/>
    <w:rsid w:val="004003E8"/>
    <w:rsid w:val="004003F1"/>
    <w:rsid w:val="004006BE"/>
    <w:rsid w:val="0040082B"/>
    <w:rsid w:val="00400989"/>
    <w:rsid w:val="00400B5A"/>
    <w:rsid w:val="00400BC9"/>
    <w:rsid w:val="00401B55"/>
    <w:rsid w:val="00401F46"/>
    <w:rsid w:val="00401FA3"/>
    <w:rsid w:val="00402082"/>
    <w:rsid w:val="004021CA"/>
    <w:rsid w:val="00402E8A"/>
    <w:rsid w:val="00403154"/>
    <w:rsid w:val="0040328C"/>
    <w:rsid w:val="004033EE"/>
    <w:rsid w:val="00403516"/>
    <w:rsid w:val="00403ACD"/>
    <w:rsid w:val="00404005"/>
    <w:rsid w:val="0040415A"/>
    <w:rsid w:val="00404570"/>
    <w:rsid w:val="0040461B"/>
    <w:rsid w:val="00404843"/>
    <w:rsid w:val="00404A89"/>
    <w:rsid w:val="00404B26"/>
    <w:rsid w:val="00404EEB"/>
    <w:rsid w:val="0040508C"/>
    <w:rsid w:val="004050A8"/>
    <w:rsid w:val="00405363"/>
    <w:rsid w:val="004053CD"/>
    <w:rsid w:val="00405445"/>
    <w:rsid w:val="00405576"/>
    <w:rsid w:val="004058E6"/>
    <w:rsid w:val="00405C20"/>
    <w:rsid w:val="004062CC"/>
    <w:rsid w:val="004068FD"/>
    <w:rsid w:val="00407110"/>
    <w:rsid w:val="0040788E"/>
    <w:rsid w:val="00407DA1"/>
    <w:rsid w:val="00407EDB"/>
    <w:rsid w:val="00407F35"/>
    <w:rsid w:val="00410283"/>
    <w:rsid w:val="004104D5"/>
    <w:rsid w:val="00410D2C"/>
    <w:rsid w:val="00410FB4"/>
    <w:rsid w:val="004112EA"/>
    <w:rsid w:val="004119A0"/>
    <w:rsid w:val="00411A8B"/>
    <w:rsid w:val="00411E8A"/>
    <w:rsid w:val="004121DB"/>
    <w:rsid w:val="00412312"/>
    <w:rsid w:val="004124EE"/>
    <w:rsid w:val="004129C9"/>
    <w:rsid w:val="00412C65"/>
    <w:rsid w:val="00412CAE"/>
    <w:rsid w:val="00413097"/>
    <w:rsid w:val="004132D4"/>
    <w:rsid w:val="0041395D"/>
    <w:rsid w:val="00413C04"/>
    <w:rsid w:val="00414171"/>
    <w:rsid w:val="004143BA"/>
    <w:rsid w:val="004149B3"/>
    <w:rsid w:val="00414E10"/>
    <w:rsid w:val="004155F0"/>
    <w:rsid w:val="00415793"/>
    <w:rsid w:val="00415AFA"/>
    <w:rsid w:val="00415C43"/>
    <w:rsid w:val="00415F9E"/>
    <w:rsid w:val="00415FC9"/>
    <w:rsid w:val="004163CC"/>
    <w:rsid w:val="00416560"/>
    <w:rsid w:val="00416938"/>
    <w:rsid w:val="00417682"/>
    <w:rsid w:val="00417A7B"/>
    <w:rsid w:val="00417B61"/>
    <w:rsid w:val="00417B74"/>
    <w:rsid w:val="00420078"/>
    <w:rsid w:val="00420365"/>
    <w:rsid w:val="0042044F"/>
    <w:rsid w:val="00420C59"/>
    <w:rsid w:val="00421696"/>
    <w:rsid w:val="004217FF"/>
    <w:rsid w:val="00421AA6"/>
    <w:rsid w:val="00421F0C"/>
    <w:rsid w:val="00422398"/>
    <w:rsid w:val="004226A1"/>
    <w:rsid w:val="0042276F"/>
    <w:rsid w:val="00422C80"/>
    <w:rsid w:val="00423051"/>
    <w:rsid w:val="004236FC"/>
    <w:rsid w:val="00423E98"/>
    <w:rsid w:val="00423F35"/>
    <w:rsid w:val="00424027"/>
    <w:rsid w:val="00424673"/>
    <w:rsid w:val="00424D34"/>
    <w:rsid w:val="00425367"/>
    <w:rsid w:val="004254F5"/>
    <w:rsid w:val="004255AD"/>
    <w:rsid w:val="00425B8C"/>
    <w:rsid w:val="00425BBB"/>
    <w:rsid w:val="00425BD3"/>
    <w:rsid w:val="00426221"/>
    <w:rsid w:val="004263C4"/>
    <w:rsid w:val="00426412"/>
    <w:rsid w:val="004267D5"/>
    <w:rsid w:val="00426BCC"/>
    <w:rsid w:val="00426BF3"/>
    <w:rsid w:val="00426C32"/>
    <w:rsid w:val="00426F38"/>
    <w:rsid w:val="00427014"/>
    <w:rsid w:val="00427A3B"/>
    <w:rsid w:val="00427B78"/>
    <w:rsid w:val="00427CE9"/>
    <w:rsid w:val="00427E4E"/>
    <w:rsid w:val="00427F99"/>
    <w:rsid w:val="00430494"/>
    <w:rsid w:val="00430610"/>
    <w:rsid w:val="00430838"/>
    <w:rsid w:val="00430896"/>
    <w:rsid w:val="00430B12"/>
    <w:rsid w:val="0043127C"/>
    <w:rsid w:val="00431494"/>
    <w:rsid w:val="00431830"/>
    <w:rsid w:val="00431A78"/>
    <w:rsid w:val="00431BB8"/>
    <w:rsid w:val="00431FAD"/>
    <w:rsid w:val="00432540"/>
    <w:rsid w:val="0043277C"/>
    <w:rsid w:val="00432F2B"/>
    <w:rsid w:val="0043327D"/>
    <w:rsid w:val="00433467"/>
    <w:rsid w:val="00433959"/>
    <w:rsid w:val="00434392"/>
    <w:rsid w:val="00435089"/>
    <w:rsid w:val="004354DD"/>
    <w:rsid w:val="00435B14"/>
    <w:rsid w:val="00435E41"/>
    <w:rsid w:val="00436262"/>
    <w:rsid w:val="004367E2"/>
    <w:rsid w:val="00436B41"/>
    <w:rsid w:val="00436F8F"/>
    <w:rsid w:val="00437260"/>
    <w:rsid w:val="0043768A"/>
    <w:rsid w:val="00437DEF"/>
    <w:rsid w:val="0044045A"/>
    <w:rsid w:val="00440509"/>
    <w:rsid w:val="00440A7B"/>
    <w:rsid w:val="00441116"/>
    <w:rsid w:val="00441473"/>
    <w:rsid w:val="0044183A"/>
    <w:rsid w:val="0044192E"/>
    <w:rsid w:val="0044199B"/>
    <w:rsid w:val="00442507"/>
    <w:rsid w:val="004425BB"/>
    <w:rsid w:val="004425CA"/>
    <w:rsid w:val="004431A6"/>
    <w:rsid w:val="00443546"/>
    <w:rsid w:val="004436B0"/>
    <w:rsid w:val="00443F2D"/>
    <w:rsid w:val="004441A0"/>
    <w:rsid w:val="00444885"/>
    <w:rsid w:val="00444899"/>
    <w:rsid w:val="00444BBD"/>
    <w:rsid w:val="004452C5"/>
    <w:rsid w:val="00445303"/>
    <w:rsid w:val="0044561F"/>
    <w:rsid w:val="0044585E"/>
    <w:rsid w:val="0044586C"/>
    <w:rsid w:val="00445AEF"/>
    <w:rsid w:val="004469E6"/>
    <w:rsid w:val="004475AD"/>
    <w:rsid w:val="00447641"/>
    <w:rsid w:val="004477E6"/>
    <w:rsid w:val="00447EB3"/>
    <w:rsid w:val="0045007D"/>
    <w:rsid w:val="004502B3"/>
    <w:rsid w:val="00450388"/>
    <w:rsid w:val="004503F9"/>
    <w:rsid w:val="004504C5"/>
    <w:rsid w:val="00450730"/>
    <w:rsid w:val="0045074D"/>
    <w:rsid w:val="0045095A"/>
    <w:rsid w:val="00450FA3"/>
    <w:rsid w:val="00451458"/>
    <w:rsid w:val="0045225A"/>
    <w:rsid w:val="0045339C"/>
    <w:rsid w:val="00454552"/>
    <w:rsid w:val="004545FB"/>
    <w:rsid w:val="0045476E"/>
    <w:rsid w:val="00454C90"/>
    <w:rsid w:val="0045503F"/>
    <w:rsid w:val="00455067"/>
    <w:rsid w:val="00455614"/>
    <w:rsid w:val="004559C2"/>
    <w:rsid w:val="00455E74"/>
    <w:rsid w:val="004571D0"/>
    <w:rsid w:val="00457245"/>
    <w:rsid w:val="0045794C"/>
    <w:rsid w:val="00457A37"/>
    <w:rsid w:val="00457EF1"/>
    <w:rsid w:val="00457F9F"/>
    <w:rsid w:val="004602E4"/>
    <w:rsid w:val="00460418"/>
    <w:rsid w:val="004604D5"/>
    <w:rsid w:val="00460A51"/>
    <w:rsid w:val="00460B35"/>
    <w:rsid w:val="00460F2B"/>
    <w:rsid w:val="004611E0"/>
    <w:rsid w:val="0046136C"/>
    <w:rsid w:val="00461643"/>
    <w:rsid w:val="00461C91"/>
    <w:rsid w:val="00461D04"/>
    <w:rsid w:val="00461FA8"/>
    <w:rsid w:val="00461FB6"/>
    <w:rsid w:val="0046212A"/>
    <w:rsid w:val="00462178"/>
    <w:rsid w:val="004625A1"/>
    <w:rsid w:val="004627B9"/>
    <w:rsid w:val="00462A8A"/>
    <w:rsid w:val="00462EB2"/>
    <w:rsid w:val="00464071"/>
    <w:rsid w:val="00464141"/>
    <w:rsid w:val="004641B5"/>
    <w:rsid w:val="004643FF"/>
    <w:rsid w:val="00465126"/>
    <w:rsid w:val="00465451"/>
    <w:rsid w:val="004656D7"/>
    <w:rsid w:val="0046576D"/>
    <w:rsid w:val="004659DA"/>
    <w:rsid w:val="00465C5F"/>
    <w:rsid w:val="00466514"/>
    <w:rsid w:val="00466D46"/>
    <w:rsid w:val="0046741B"/>
    <w:rsid w:val="00467493"/>
    <w:rsid w:val="00467846"/>
    <w:rsid w:val="00467CB5"/>
    <w:rsid w:val="00467E54"/>
    <w:rsid w:val="0047036F"/>
    <w:rsid w:val="00470588"/>
    <w:rsid w:val="00470BBD"/>
    <w:rsid w:val="00471129"/>
    <w:rsid w:val="004713B1"/>
    <w:rsid w:val="004713C5"/>
    <w:rsid w:val="0047187F"/>
    <w:rsid w:val="00471A1C"/>
    <w:rsid w:val="00472C4C"/>
    <w:rsid w:val="0047309D"/>
    <w:rsid w:val="004735BB"/>
    <w:rsid w:val="004739AB"/>
    <w:rsid w:val="00473DAE"/>
    <w:rsid w:val="00473DBD"/>
    <w:rsid w:val="004746C4"/>
    <w:rsid w:val="00474B44"/>
    <w:rsid w:val="00474CA2"/>
    <w:rsid w:val="00474F52"/>
    <w:rsid w:val="0047542B"/>
    <w:rsid w:val="00475510"/>
    <w:rsid w:val="0047551E"/>
    <w:rsid w:val="00475A67"/>
    <w:rsid w:val="00475C34"/>
    <w:rsid w:val="00475EA4"/>
    <w:rsid w:val="004762D9"/>
    <w:rsid w:val="004767AB"/>
    <w:rsid w:val="00476B75"/>
    <w:rsid w:val="00476D4C"/>
    <w:rsid w:val="00476E62"/>
    <w:rsid w:val="0047709F"/>
    <w:rsid w:val="004770CC"/>
    <w:rsid w:val="00477295"/>
    <w:rsid w:val="004773AC"/>
    <w:rsid w:val="0047768C"/>
    <w:rsid w:val="00477D32"/>
    <w:rsid w:val="004806FB"/>
    <w:rsid w:val="004808F3"/>
    <w:rsid w:val="00480D89"/>
    <w:rsid w:val="00481167"/>
    <w:rsid w:val="0048151F"/>
    <w:rsid w:val="004818EF"/>
    <w:rsid w:val="00481C07"/>
    <w:rsid w:val="00481C95"/>
    <w:rsid w:val="004821D5"/>
    <w:rsid w:val="0048228A"/>
    <w:rsid w:val="00482622"/>
    <w:rsid w:val="004830E2"/>
    <w:rsid w:val="0048337E"/>
    <w:rsid w:val="00483427"/>
    <w:rsid w:val="0048354C"/>
    <w:rsid w:val="0048356A"/>
    <w:rsid w:val="004835C8"/>
    <w:rsid w:val="00483659"/>
    <w:rsid w:val="004836B4"/>
    <w:rsid w:val="00483EED"/>
    <w:rsid w:val="00483FDA"/>
    <w:rsid w:val="004841A5"/>
    <w:rsid w:val="00484362"/>
    <w:rsid w:val="00484538"/>
    <w:rsid w:val="004845D8"/>
    <w:rsid w:val="004849D8"/>
    <w:rsid w:val="00484F7A"/>
    <w:rsid w:val="00484FA4"/>
    <w:rsid w:val="0048576D"/>
    <w:rsid w:val="00485AFE"/>
    <w:rsid w:val="004860EF"/>
    <w:rsid w:val="004863FF"/>
    <w:rsid w:val="00486578"/>
    <w:rsid w:val="0048660C"/>
    <w:rsid w:val="004869A6"/>
    <w:rsid w:val="00486A2C"/>
    <w:rsid w:val="00486B3F"/>
    <w:rsid w:val="00487175"/>
    <w:rsid w:val="00487309"/>
    <w:rsid w:val="00487891"/>
    <w:rsid w:val="00487C64"/>
    <w:rsid w:val="00487CFD"/>
    <w:rsid w:val="00490AEF"/>
    <w:rsid w:val="00490E6B"/>
    <w:rsid w:val="00490E9F"/>
    <w:rsid w:val="0049124B"/>
    <w:rsid w:val="00491389"/>
    <w:rsid w:val="0049138E"/>
    <w:rsid w:val="004913EA"/>
    <w:rsid w:val="0049162C"/>
    <w:rsid w:val="00491B45"/>
    <w:rsid w:val="00491BD7"/>
    <w:rsid w:val="00491E9B"/>
    <w:rsid w:val="004924F2"/>
    <w:rsid w:val="00492656"/>
    <w:rsid w:val="00492B93"/>
    <w:rsid w:val="0049312F"/>
    <w:rsid w:val="00493BB8"/>
    <w:rsid w:val="00493CD7"/>
    <w:rsid w:val="00493D73"/>
    <w:rsid w:val="00493F46"/>
    <w:rsid w:val="00494212"/>
    <w:rsid w:val="00494699"/>
    <w:rsid w:val="00494A63"/>
    <w:rsid w:val="00494AF0"/>
    <w:rsid w:val="00494C93"/>
    <w:rsid w:val="00494CD8"/>
    <w:rsid w:val="00494E83"/>
    <w:rsid w:val="0049596B"/>
    <w:rsid w:val="00496459"/>
    <w:rsid w:val="004965FC"/>
    <w:rsid w:val="0049679A"/>
    <w:rsid w:val="00496C62"/>
    <w:rsid w:val="00496D7C"/>
    <w:rsid w:val="00496F70"/>
    <w:rsid w:val="00496FBB"/>
    <w:rsid w:val="0049755B"/>
    <w:rsid w:val="00497A52"/>
    <w:rsid w:val="00497DC5"/>
    <w:rsid w:val="004A05C3"/>
    <w:rsid w:val="004A0699"/>
    <w:rsid w:val="004A0F36"/>
    <w:rsid w:val="004A0F8C"/>
    <w:rsid w:val="004A10F5"/>
    <w:rsid w:val="004A1219"/>
    <w:rsid w:val="004A1983"/>
    <w:rsid w:val="004A1E3F"/>
    <w:rsid w:val="004A1F9E"/>
    <w:rsid w:val="004A212C"/>
    <w:rsid w:val="004A216F"/>
    <w:rsid w:val="004A21C8"/>
    <w:rsid w:val="004A2FE7"/>
    <w:rsid w:val="004A33DC"/>
    <w:rsid w:val="004A351F"/>
    <w:rsid w:val="004A35B3"/>
    <w:rsid w:val="004A3654"/>
    <w:rsid w:val="004A3BB4"/>
    <w:rsid w:val="004A3D61"/>
    <w:rsid w:val="004A410A"/>
    <w:rsid w:val="004A4173"/>
    <w:rsid w:val="004A439D"/>
    <w:rsid w:val="004A47B7"/>
    <w:rsid w:val="004A4916"/>
    <w:rsid w:val="004A4E38"/>
    <w:rsid w:val="004A4E6C"/>
    <w:rsid w:val="004A4E90"/>
    <w:rsid w:val="004A52D2"/>
    <w:rsid w:val="004A5BD4"/>
    <w:rsid w:val="004A5C54"/>
    <w:rsid w:val="004A6732"/>
    <w:rsid w:val="004A686A"/>
    <w:rsid w:val="004A6B2E"/>
    <w:rsid w:val="004A6CC3"/>
    <w:rsid w:val="004A6EC4"/>
    <w:rsid w:val="004A6EDB"/>
    <w:rsid w:val="004A7082"/>
    <w:rsid w:val="004A7106"/>
    <w:rsid w:val="004A71BB"/>
    <w:rsid w:val="004A738E"/>
    <w:rsid w:val="004A751A"/>
    <w:rsid w:val="004A79CC"/>
    <w:rsid w:val="004A7D6D"/>
    <w:rsid w:val="004B0108"/>
    <w:rsid w:val="004B02AE"/>
    <w:rsid w:val="004B0314"/>
    <w:rsid w:val="004B033A"/>
    <w:rsid w:val="004B0D6B"/>
    <w:rsid w:val="004B0E54"/>
    <w:rsid w:val="004B12AB"/>
    <w:rsid w:val="004B243D"/>
    <w:rsid w:val="004B2551"/>
    <w:rsid w:val="004B2559"/>
    <w:rsid w:val="004B2A49"/>
    <w:rsid w:val="004B2D33"/>
    <w:rsid w:val="004B2F2B"/>
    <w:rsid w:val="004B3670"/>
    <w:rsid w:val="004B39AB"/>
    <w:rsid w:val="004B3DE1"/>
    <w:rsid w:val="004B3F26"/>
    <w:rsid w:val="004B4A24"/>
    <w:rsid w:val="004B4C03"/>
    <w:rsid w:val="004B4C75"/>
    <w:rsid w:val="004B4ED0"/>
    <w:rsid w:val="004B50D0"/>
    <w:rsid w:val="004B5767"/>
    <w:rsid w:val="004B5950"/>
    <w:rsid w:val="004B59FC"/>
    <w:rsid w:val="004B5C0A"/>
    <w:rsid w:val="004B5FCA"/>
    <w:rsid w:val="004B605B"/>
    <w:rsid w:val="004B6434"/>
    <w:rsid w:val="004B69C8"/>
    <w:rsid w:val="004B6EA7"/>
    <w:rsid w:val="004B6EBE"/>
    <w:rsid w:val="004B723B"/>
    <w:rsid w:val="004B7374"/>
    <w:rsid w:val="004B755A"/>
    <w:rsid w:val="004B780C"/>
    <w:rsid w:val="004B792A"/>
    <w:rsid w:val="004B7D9E"/>
    <w:rsid w:val="004C0C71"/>
    <w:rsid w:val="004C0C79"/>
    <w:rsid w:val="004C0F26"/>
    <w:rsid w:val="004C1171"/>
    <w:rsid w:val="004C1931"/>
    <w:rsid w:val="004C1957"/>
    <w:rsid w:val="004C1FA2"/>
    <w:rsid w:val="004C2595"/>
    <w:rsid w:val="004C2622"/>
    <w:rsid w:val="004C2AB5"/>
    <w:rsid w:val="004C34A2"/>
    <w:rsid w:val="004C34B7"/>
    <w:rsid w:val="004C3841"/>
    <w:rsid w:val="004C4294"/>
    <w:rsid w:val="004C45CA"/>
    <w:rsid w:val="004C46A8"/>
    <w:rsid w:val="004C49FF"/>
    <w:rsid w:val="004C515E"/>
    <w:rsid w:val="004C5317"/>
    <w:rsid w:val="004C5937"/>
    <w:rsid w:val="004C6257"/>
    <w:rsid w:val="004C6321"/>
    <w:rsid w:val="004C6375"/>
    <w:rsid w:val="004C653D"/>
    <w:rsid w:val="004C6612"/>
    <w:rsid w:val="004C6642"/>
    <w:rsid w:val="004C6E86"/>
    <w:rsid w:val="004C7569"/>
    <w:rsid w:val="004D0657"/>
    <w:rsid w:val="004D0708"/>
    <w:rsid w:val="004D0CD7"/>
    <w:rsid w:val="004D0D9B"/>
    <w:rsid w:val="004D0DDF"/>
    <w:rsid w:val="004D0DF8"/>
    <w:rsid w:val="004D0F49"/>
    <w:rsid w:val="004D11F9"/>
    <w:rsid w:val="004D12AE"/>
    <w:rsid w:val="004D1727"/>
    <w:rsid w:val="004D1A23"/>
    <w:rsid w:val="004D23D6"/>
    <w:rsid w:val="004D23E3"/>
    <w:rsid w:val="004D24F6"/>
    <w:rsid w:val="004D2790"/>
    <w:rsid w:val="004D2825"/>
    <w:rsid w:val="004D28BC"/>
    <w:rsid w:val="004D2DBC"/>
    <w:rsid w:val="004D34F7"/>
    <w:rsid w:val="004D351C"/>
    <w:rsid w:val="004D3611"/>
    <w:rsid w:val="004D39EB"/>
    <w:rsid w:val="004D413A"/>
    <w:rsid w:val="004D41AA"/>
    <w:rsid w:val="004D4335"/>
    <w:rsid w:val="004D438F"/>
    <w:rsid w:val="004D466B"/>
    <w:rsid w:val="004D4F8A"/>
    <w:rsid w:val="004D53B0"/>
    <w:rsid w:val="004D54B7"/>
    <w:rsid w:val="004D5781"/>
    <w:rsid w:val="004D57E2"/>
    <w:rsid w:val="004D5C2C"/>
    <w:rsid w:val="004D6480"/>
    <w:rsid w:val="004D6C5A"/>
    <w:rsid w:val="004D6FB0"/>
    <w:rsid w:val="004D704B"/>
    <w:rsid w:val="004D7420"/>
    <w:rsid w:val="004D7C74"/>
    <w:rsid w:val="004D7D69"/>
    <w:rsid w:val="004D7EE9"/>
    <w:rsid w:val="004E01F8"/>
    <w:rsid w:val="004E0702"/>
    <w:rsid w:val="004E07F8"/>
    <w:rsid w:val="004E1346"/>
    <w:rsid w:val="004E1790"/>
    <w:rsid w:val="004E1D58"/>
    <w:rsid w:val="004E1EB2"/>
    <w:rsid w:val="004E2247"/>
    <w:rsid w:val="004E2D0A"/>
    <w:rsid w:val="004E2D23"/>
    <w:rsid w:val="004E3018"/>
    <w:rsid w:val="004E3469"/>
    <w:rsid w:val="004E354C"/>
    <w:rsid w:val="004E388A"/>
    <w:rsid w:val="004E40B6"/>
    <w:rsid w:val="004E432D"/>
    <w:rsid w:val="004E447B"/>
    <w:rsid w:val="004E4968"/>
    <w:rsid w:val="004E51F3"/>
    <w:rsid w:val="004E5571"/>
    <w:rsid w:val="004E5D9A"/>
    <w:rsid w:val="004E6040"/>
    <w:rsid w:val="004E6089"/>
    <w:rsid w:val="004E6447"/>
    <w:rsid w:val="004E6BBD"/>
    <w:rsid w:val="004E6C08"/>
    <w:rsid w:val="004E7023"/>
    <w:rsid w:val="004E7110"/>
    <w:rsid w:val="004E7684"/>
    <w:rsid w:val="004E7809"/>
    <w:rsid w:val="004E79FB"/>
    <w:rsid w:val="004E7FD2"/>
    <w:rsid w:val="004F0346"/>
    <w:rsid w:val="004F0E1B"/>
    <w:rsid w:val="004F15CC"/>
    <w:rsid w:val="004F16E2"/>
    <w:rsid w:val="004F187B"/>
    <w:rsid w:val="004F2017"/>
    <w:rsid w:val="004F2B4D"/>
    <w:rsid w:val="004F3337"/>
    <w:rsid w:val="004F33F5"/>
    <w:rsid w:val="004F3708"/>
    <w:rsid w:val="004F3DD8"/>
    <w:rsid w:val="004F3EC8"/>
    <w:rsid w:val="004F4674"/>
    <w:rsid w:val="004F4710"/>
    <w:rsid w:val="004F4AA4"/>
    <w:rsid w:val="004F5269"/>
    <w:rsid w:val="004F533B"/>
    <w:rsid w:val="004F5682"/>
    <w:rsid w:val="004F57FB"/>
    <w:rsid w:val="004F5802"/>
    <w:rsid w:val="004F6262"/>
    <w:rsid w:val="004F62B7"/>
    <w:rsid w:val="004F6609"/>
    <w:rsid w:val="004F6834"/>
    <w:rsid w:val="004F6ECE"/>
    <w:rsid w:val="004F746A"/>
    <w:rsid w:val="0050010C"/>
    <w:rsid w:val="0050030C"/>
    <w:rsid w:val="00500332"/>
    <w:rsid w:val="00500448"/>
    <w:rsid w:val="00500BA8"/>
    <w:rsid w:val="005010E7"/>
    <w:rsid w:val="00501789"/>
    <w:rsid w:val="00501D7A"/>
    <w:rsid w:val="0050243C"/>
    <w:rsid w:val="00502605"/>
    <w:rsid w:val="005026A9"/>
    <w:rsid w:val="00502F44"/>
    <w:rsid w:val="005043BE"/>
    <w:rsid w:val="00504692"/>
    <w:rsid w:val="0050488B"/>
    <w:rsid w:val="00504A3A"/>
    <w:rsid w:val="00504C8D"/>
    <w:rsid w:val="005052D1"/>
    <w:rsid w:val="0050539B"/>
    <w:rsid w:val="005053D7"/>
    <w:rsid w:val="00505994"/>
    <w:rsid w:val="00505DBD"/>
    <w:rsid w:val="0050651E"/>
    <w:rsid w:val="00506957"/>
    <w:rsid w:val="00506B12"/>
    <w:rsid w:val="00506ED4"/>
    <w:rsid w:val="00507023"/>
    <w:rsid w:val="005074F3"/>
    <w:rsid w:val="0050775A"/>
    <w:rsid w:val="00507973"/>
    <w:rsid w:val="00507E91"/>
    <w:rsid w:val="00510289"/>
    <w:rsid w:val="00510651"/>
    <w:rsid w:val="0051073D"/>
    <w:rsid w:val="0051148D"/>
    <w:rsid w:val="00511C99"/>
    <w:rsid w:val="00512231"/>
    <w:rsid w:val="00512278"/>
    <w:rsid w:val="00512281"/>
    <w:rsid w:val="005123AE"/>
    <w:rsid w:val="00512803"/>
    <w:rsid w:val="005129AE"/>
    <w:rsid w:val="00513126"/>
    <w:rsid w:val="0051341F"/>
    <w:rsid w:val="005134A5"/>
    <w:rsid w:val="00513597"/>
    <w:rsid w:val="005137EB"/>
    <w:rsid w:val="00513BC2"/>
    <w:rsid w:val="00513C38"/>
    <w:rsid w:val="00513F8F"/>
    <w:rsid w:val="00513FD3"/>
    <w:rsid w:val="0051425D"/>
    <w:rsid w:val="005142B4"/>
    <w:rsid w:val="00514419"/>
    <w:rsid w:val="005147D1"/>
    <w:rsid w:val="00514906"/>
    <w:rsid w:val="00514ADD"/>
    <w:rsid w:val="00514EEB"/>
    <w:rsid w:val="005154F5"/>
    <w:rsid w:val="00515702"/>
    <w:rsid w:val="00515716"/>
    <w:rsid w:val="00515AF3"/>
    <w:rsid w:val="00515C33"/>
    <w:rsid w:val="00515D0A"/>
    <w:rsid w:val="00515D30"/>
    <w:rsid w:val="005162BB"/>
    <w:rsid w:val="00516410"/>
    <w:rsid w:val="005164DB"/>
    <w:rsid w:val="0051669E"/>
    <w:rsid w:val="00516DB2"/>
    <w:rsid w:val="00517314"/>
    <w:rsid w:val="00517A89"/>
    <w:rsid w:val="0052065A"/>
    <w:rsid w:val="0052070E"/>
    <w:rsid w:val="00521054"/>
    <w:rsid w:val="005213E6"/>
    <w:rsid w:val="00521E53"/>
    <w:rsid w:val="00521F7E"/>
    <w:rsid w:val="00521FD8"/>
    <w:rsid w:val="005222EA"/>
    <w:rsid w:val="005226E0"/>
    <w:rsid w:val="00522ABC"/>
    <w:rsid w:val="00523147"/>
    <w:rsid w:val="005232CF"/>
    <w:rsid w:val="0052405F"/>
    <w:rsid w:val="005248F5"/>
    <w:rsid w:val="00524FD0"/>
    <w:rsid w:val="0052520C"/>
    <w:rsid w:val="00525737"/>
    <w:rsid w:val="005258BC"/>
    <w:rsid w:val="00525D0B"/>
    <w:rsid w:val="00525EE7"/>
    <w:rsid w:val="00525F40"/>
    <w:rsid w:val="00525FB8"/>
    <w:rsid w:val="005267B5"/>
    <w:rsid w:val="00526BB7"/>
    <w:rsid w:val="0052795F"/>
    <w:rsid w:val="00527ADE"/>
    <w:rsid w:val="00527C25"/>
    <w:rsid w:val="00530204"/>
    <w:rsid w:val="00530212"/>
    <w:rsid w:val="00530B5A"/>
    <w:rsid w:val="00530BF3"/>
    <w:rsid w:val="00530D29"/>
    <w:rsid w:val="00530D9A"/>
    <w:rsid w:val="0053101E"/>
    <w:rsid w:val="00531C08"/>
    <w:rsid w:val="00532541"/>
    <w:rsid w:val="00532C3F"/>
    <w:rsid w:val="00532C6A"/>
    <w:rsid w:val="00533131"/>
    <w:rsid w:val="0053345C"/>
    <w:rsid w:val="005339DE"/>
    <w:rsid w:val="00533D01"/>
    <w:rsid w:val="0053455D"/>
    <w:rsid w:val="00534576"/>
    <w:rsid w:val="0053458E"/>
    <w:rsid w:val="00534753"/>
    <w:rsid w:val="00535B6E"/>
    <w:rsid w:val="00535E42"/>
    <w:rsid w:val="00536269"/>
    <w:rsid w:val="005362C4"/>
    <w:rsid w:val="00536730"/>
    <w:rsid w:val="00536767"/>
    <w:rsid w:val="00536A27"/>
    <w:rsid w:val="00536ADC"/>
    <w:rsid w:val="00537138"/>
    <w:rsid w:val="005371B7"/>
    <w:rsid w:val="00537872"/>
    <w:rsid w:val="00537C98"/>
    <w:rsid w:val="00540874"/>
    <w:rsid w:val="00540AE8"/>
    <w:rsid w:val="0054170D"/>
    <w:rsid w:val="00541D38"/>
    <w:rsid w:val="00541F05"/>
    <w:rsid w:val="005427A0"/>
    <w:rsid w:val="005429F4"/>
    <w:rsid w:val="00542B22"/>
    <w:rsid w:val="00543783"/>
    <w:rsid w:val="0054387B"/>
    <w:rsid w:val="00543944"/>
    <w:rsid w:val="00543A0D"/>
    <w:rsid w:val="00543B45"/>
    <w:rsid w:val="00543B4F"/>
    <w:rsid w:val="00543BA4"/>
    <w:rsid w:val="00543C5B"/>
    <w:rsid w:val="00543E41"/>
    <w:rsid w:val="00543E8A"/>
    <w:rsid w:val="00544481"/>
    <w:rsid w:val="00544782"/>
    <w:rsid w:val="00544CAA"/>
    <w:rsid w:val="00544EE4"/>
    <w:rsid w:val="00545485"/>
    <w:rsid w:val="005455AB"/>
    <w:rsid w:val="005456F2"/>
    <w:rsid w:val="005457A7"/>
    <w:rsid w:val="005459E7"/>
    <w:rsid w:val="00546842"/>
    <w:rsid w:val="00546A72"/>
    <w:rsid w:val="00546F0A"/>
    <w:rsid w:val="00547374"/>
    <w:rsid w:val="00547887"/>
    <w:rsid w:val="00547A7D"/>
    <w:rsid w:val="00550831"/>
    <w:rsid w:val="00550D52"/>
    <w:rsid w:val="005512A2"/>
    <w:rsid w:val="0055140F"/>
    <w:rsid w:val="00551EE4"/>
    <w:rsid w:val="00551F30"/>
    <w:rsid w:val="00552357"/>
    <w:rsid w:val="00552942"/>
    <w:rsid w:val="00552C2A"/>
    <w:rsid w:val="00552D46"/>
    <w:rsid w:val="00552DFE"/>
    <w:rsid w:val="00552E41"/>
    <w:rsid w:val="00553232"/>
    <w:rsid w:val="005532A8"/>
    <w:rsid w:val="0055357C"/>
    <w:rsid w:val="00553A8E"/>
    <w:rsid w:val="00553D14"/>
    <w:rsid w:val="00554215"/>
    <w:rsid w:val="005542C4"/>
    <w:rsid w:val="005544E2"/>
    <w:rsid w:val="005545E5"/>
    <w:rsid w:val="00554623"/>
    <w:rsid w:val="00554B60"/>
    <w:rsid w:val="00554BD3"/>
    <w:rsid w:val="00554ED7"/>
    <w:rsid w:val="0055535B"/>
    <w:rsid w:val="005555C0"/>
    <w:rsid w:val="00555B01"/>
    <w:rsid w:val="00555DF9"/>
    <w:rsid w:val="00555E78"/>
    <w:rsid w:val="00555F7C"/>
    <w:rsid w:val="005562E0"/>
    <w:rsid w:val="00556D81"/>
    <w:rsid w:val="00556F35"/>
    <w:rsid w:val="00557328"/>
    <w:rsid w:val="00557A36"/>
    <w:rsid w:val="00560218"/>
    <w:rsid w:val="0056048F"/>
    <w:rsid w:val="00560902"/>
    <w:rsid w:val="00560EE3"/>
    <w:rsid w:val="005611D1"/>
    <w:rsid w:val="005615B5"/>
    <w:rsid w:val="0056160D"/>
    <w:rsid w:val="00561620"/>
    <w:rsid w:val="00561700"/>
    <w:rsid w:val="005617EA"/>
    <w:rsid w:val="00561A6B"/>
    <w:rsid w:val="00561DEF"/>
    <w:rsid w:val="0056267C"/>
    <w:rsid w:val="005629AA"/>
    <w:rsid w:val="005629AF"/>
    <w:rsid w:val="0056324F"/>
    <w:rsid w:val="0056331F"/>
    <w:rsid w:val="00563511"/>
    <w:rsid w:val="00563FF4"/>
    <w:rsid w:val="00564103"/>
    <w:rsid w:val="00564B75"/>
    <w:rsid w:val="00564E11"/>
    <w:rsid w:val="005650F6"/>
    <w:rsid w:val="00565186"/>
    <w:rsid w:val="005651C5"/>
    <w:rsid w:val="005657CB"/>
    <w:rsid w:val="005658E1"/>
    <w:rsid w:val="00565942"/>
    <w:rsid w:val="005659C3"/>
    <w:rsid w:val="00565A43"/>
    <w:rsid w:val="00565BAC"/>
    <w:rsid w:val="005666C4"/>
    <w:rsid w:val="00566ED8"/>
    <w:rsid w:val="005670FB"/>
    <w:rsid w:val="0056760A"/>
    <w:rsid w:val="00567C3D"/>
    <w:rsid w:val="005709DD"/>
    <w:rsid w:val="00570A87"/>
    <w:rsid w:val="00570AF3"/>
    <w:rsid w:val="0057106A"/>
    <w:rsid w:val="00571119"/>
    <w:rsid w:val="00571741"/>
    <w:rsid w:val="0057185E"/>
    <w:rsid w:val="0057278A"/>
    <w:rsid w:val="0057279B"/>
    <w:rsid w:val="00572B51"/>
    <w:rsid w:val="005734D2"/>
    <w:rsid w:val="00573525"/>
    <w:rsid w:val="00573664"/>
    <w:rsid w:val="00573AE3"/>
    <w:rsid w:val="00573C98"/>
    <w:rsid w:val="0057409F"/>
    <w:rsid w:val="005749DA"/>
    <w:rsid w:val="00574B1A"/>
    <w:rsid w:val="00574BAF"/>
    <w:rsid w:val="005755D6"/>
    <w:rsid w:val="005755D7"/>
    <w:rsid w:val="00575A01"/>
    <w:rsid w:val="00575B75"/>
    <w:rsid w:val="00575C08"/>
    <w:rsid w:val="00576D6A"/>
    <w:rsid w:val="0057711B"/>
    <w:rsid w:val="005775E2"/>
    <w:rsid w:val="00577C26"/>
    <w:rsid w:val="00577C32"/>
    <w:rsid w:val="00577F5F"/>
    <w:rsid w:val="0058073A"/>
    <w:rsid w:val="00580AD0"/>
    <w:rsid w:val="00580C2D"/>
    <w:rsid w:val="00580C39"/>
    <w:rsid w:val="00580E33"/>
    <w:rsid w:val="00581841"/>
    <w:rsid w:val="00581AFC"/>
    <w:rsid w:val="0058204E"/>
    <w:rsid w:val="00582148"/>
    <w:rsid w:val="0058249A"/>
    <w:rsid w:val="00582761"/>
    <w:rsid w:val="00583607"/>
    <w:rsid w:val="0058372E"/>
    <w:rsid w:val="00583CD0"/>
    <w:rsid w:val="00583D8F"/>
    <w:rsid w:val="00584A1C"/>
    <w:rsid w:val="00585104"/>
    <w:rsid w:val="00585928"/>
    <w:rsid w:val="00585ECA"/>
    <w:rsid w:val="00586527"/>
    <w:rsid w:val="00586794"/>
    <w:rsid w:val="00586903"/>
    <w:rsid w:val="00586BDE"/>
    <w:rsid w:val="00586BE4"/>
    <w:rsid w:val="00586C89"/>
    <w:rsid w:val="00587078"/>
    <w:rsid w:val="005873DD"/>
    <w:rsid w:val="00587589"/>
    <w:rsid w:val="00590108"/>
    <w:rsid w:val="005909C0"/>
    <w:rsid w:val="00590D79"/>
    <w:rsid w:val="005910A1"/>
    <w:rsid w:val="0059154B"/>
    <w:rsid w:val="005919ED"/>
    <w:rsid w:val="00591A3C"/>
    <w:rsid w:val="00591FF0"/>
    <w:rsid w:val="005927C4"/>
    <w:rsid w:val="00592897"/>
    <w:rsid w:val="00592B11"/>
    <w:rsid w:val="005930F8"/>
    <w:rsid w:val="005939F8"/>
    <w:rsid w:val="00593E2E"/>
    <w:rsid w:val="00593EAF"/>
    <w:rsid w:val="00593ECA"/>
    <w:rsid w:val="00594352"/>
    <w:rsid w:val="00594369"/>
    <w:rsid w:val="00594975"/>
    <w:rsid w:val="00594A36"/>
    <w:rsid w:val="00594C20"/>
    <w:rsid w:val="00594EE5"/>
    <w:rsid w:val="0059504D"/>
    <w:rsid w:val="00595401"/>
    <w:rsid w:val="00595DC5"/>
    <w:rsid w:val="00595F1D"/>
    <w:rsid w:val="00596221"/>
    <w:rsid w:val="0059686E"/>
    <w:rsid w:val="00596C6E"/>
    <w:rsid w:val="00597AFD"/>
    <w:rsid w:val="00597C26"/>
    <w:rsid w:val="00597C5B"/>
    <w:rsid w:val="00597D9E"/>
    <w:rsid w:val="005A005B"/>
    <w:rsid w:val="005A0239"/>
    <w:rsid w:val="005A0450"/>
    <w:rsid w:val="005A0C0D"/>
    <w:rsid w:val="005A1376"/>
    <w:rsid w:val="005A1F16"/>
    <w:rsid w:val="005A2059"/>
    <w:rsid w:val="005A209C"/>
    <w:rsid w:val="005A2444"/>
    <w:rsid w:val="005A244D"/>
    <w:rsid w:val="005A27CA"/>
    <w:rsid w:val="005A2B68"/>
    <w:rsid w:val="005A2BE6"/>
    <w:rsid w:val="005A2F58"/>
    <w:rsid w:val="005A361F"/>
    <w:rsid w:val="005A36D1"/>
    <w:rsid w:val="005A393E"/>
    <w:rsid w:val="005A396D"/>
    <w:rsid w:val="005A3973"/>
    <w:rsid w:val="005A458E"/>
    <w:rsid w:val="005A482E"/>
    <w:rsid w:val="005A48BF"/>
    <w:rsid w:val="005A4975"/>
    <w:rsid w:val="005A4986"/>
    <w:rsid w:val="005A4A76"/>
    <w:rsid w:val="005A5011"/>
    <w:rsid w:val="005A52BC"/>
    <w:rsid w:val="005A5A95"/>
    <w:rsid w:val="005A5C75"/>
    <w:rsid w:val="005A5D38"/>
    <w:rsid w:val="005A5F1A"/>
    <w:rsid w:val="005A6879"/>
    <w:rsid w:val="005A697D"/>
    <w:rsid w:val="005A6993"/>
    <w:rsid w:val="005A6DBC"/>
    <w:rsid w:val="005A7132"/>
    <w:rsid w:val="005A71F8"/>
    <w:rsid w:val="005A762A"/>
    <w:rsid w:val="005A7AE0"/>
    <w:rsid w:val="005A7C99"/>
    <w:rsid w:val="005B112B"/>
    <w:rsid w:val="005B11B8"/>
    <w:rsid w:val="005B155F"/>
    <w:rsid w:val="005B1690"/>
    <w:rsid w:val="005B2101"/>
    <w:rsid w:val="005B2AF8"/>
    <w:rsid w:val="005B2C38"/>
    <w:rsid w:val="005B330E"/>
    <w:rsid w:val="005B371C"/>
    <w:rsid w:val="005B3B9B"/>
    <w:rsid w:val="005B3DAB"/>
    <w:rsid w:val="005B4595"/>
    <w:rsid w:val="005B4721"/>
    <w:rsid w:val="005B4B65"/>
    <w:rsid w:val="005B5096"/>
    <w:rsid w:val="005B5CE0"/>
    <w:rsid w:val="005B5D51"/>
    <w:rsid w:val="005B5D5C"/>
    <w:rsid w:val="005B5E76"/>
    <w:rsid w:val="005B6211"/>
    <w:rsid w:val="005B630E"/>
    <w:rsid w:val="005B658B"/>
    <w:rsid w:val="005B69EE"/>
    <w:rsid w:val="005B6DCA"/>
    <w:rsid w:val="005B6DF3"/>
    <w:rsid w:val="005B70D1"/>
    <w:rsid w:val="005B710D"/>
    <w:rsid w:val="005B719C"/>
    <w:rsid w:val="005B755F"/>
    <w:rsid w:val="005B7647"/>
    <w:rsid w:val="005B79D5"/>
    <w:rsid w:val="005B7E2F"/>
    <w:rsid w:val="005C02B1"/>
    <w:rsid w:val="005C0747"/>
    <w:rsid w:val="005C16F9"/>
    <w:rsid w:val="005C1883"/>
    <w:rsid w:val="005C18DE"/>
    <w:rsid w:val="005C1965"/>
    <w:rsid w:val="005C1B71"/>
    <w:rsid w:val="005C1C40"/>
    <w:rsid w:val="005C218A"/>
    <w:rsid w:val="005C2989"/>
    <w:rsid w:val="005C33B4"/>
    <w:rsid w:val="005C3674"/>
    <w:rsid w:val="005C383C"/>
    <w:rsid w:val="005C3BB2"/>
    <w:rsid w:val="005C3E64"/>
    <w:rsid w:val="005C40C5"/>
    <w:rsid w:val="005C41FE"/>
    <w:rsid w:val="005C526B"/>
    <w:rsid w:val="005C53D1"/>
    <w:rsid w:val="005C5C99"/>
    <w:rsid w:val="005C67AA"/>
    <w:rsid w:val="005C6BA8"/>
    <w:rsid w:val="005C72C1"/>
    <w:rsid w:val="005C744D"/>
    <w:rsid w:val="005C75E2"/>
    <w:rsid w:val="005C7C58"/>
    <w:rsid w:val="005C7EDA"/>
    <w:rsid w:val="005D0120"/>
    <w:rsid w:val="005D032A"/>
    <w:rsid w:val="005D03E0"/>
    <w:rsid w:val="005D0520"/>
    <w:rsid w:val="005D07C2"/>
    <w:rsid w:val="005D0A91"/>
    <w:rsid w:val="005D0BCF"/>
    <w:rsid w:val="005D0E66"/>
    <w:rsid w:val="005D11A8"/>
    <w:rsid w:val="005D1484"/>
    <w:rsid w:val="005D1AA9"/>
    <w:rsid w:val="005D2118"/>
    <w:rsid w:val="005D2CD8"/>
    <w:rsid w:val="005D2E97"/>
    <w:rsid w:val="005D2FA7"/>
    <w:rsid w:val="005D313C"/>
    <w:rsid w:val="005D3487"/>
    <w:rsid w:val="005D3BB0"/>
    <w:rsid w:val="005D3DDA"/>
    <w:rsid w:val="005D4676"/>
    <w:rsid w:val="005D46BE"/>
    <w:rsid w:val="005D4831"/>
    <w:rsid w:val="005D4906"/>
    <w:rsid w:val="005D4F43"/>
    <w:rsid w:val="005D50B9"/>
    <w:rsid w:val="005D6463"/>
    <w:rsid w:val="005D6553"/>
    <w:rsid w:val="005D688F"/>
    <w:rsid w:val="005D6A01"/>
    <w:rsid w:val="005D7683"/>
    <w:rsid w:val="005D78EC"/>
    <w:rsid w:val="005D7C55"/>
    <w:rsid w:val="005D7D18"/>
    <w:rsid w:val="005E036B"/>
    <w:rsid w:val="005E0EA2"/>
    <w:rsid w:val="005E0EFE"/>
    <w:rsid w:val="005E1834"/>
    <w:rsid w:val="005E1863"/>
    <w:rsid w:val="005E1D49"/>
    <w:rsid w:val="005E2012"/>
    <w:rsid w:val="005E23C5"/>
    <w:rsid w:val="005E25D0"/>
    <w:rsid w:val="005E262B"/>
    <w:rsid w:val="005E26B9"/>
    <w:rsid w:val="005E29BC"/>
    <w:rsid w:val="005E309B"/>
    <w:rsid w:val="005E39E1"/>
    <w:rsid w:val="005E3D14"/>
    <w:rsid w:val="005E3D51"/>
    <w:rsid w:val="005E3F90"/>
    <w:rsid w:val="005E412C"/>
    <w:rsid w:val="005E4177"/>
    <w:rsid w:val="005E454B"/>
    <w:rsid w:val="005E47AA"/>
    <w:rsid w:val="005E508C"/>
    <w:rsid w:val="005E5260"/>
    <w:rsid w:val="005E57DF"/>
    <w:rsid w:val="005E5E3B"/>
    <w:rsid w:val="005E626A"/>
    <w:rsid w:val="005E651F"/>
    <w:rsid w:val="005E6726"/>
    <w:rsid w:val="005E6B62"/>
    <w:rsid w:val="005E6BCF"/>
    <w:rsid w:val="005E74D4"/>
    <w:rsid w:val="005E76F6"/>
    <w:rsid w:val="005E7855"/>
    <w:rsid w:val="005E78D1"/>
    <w:rsid w:val="005E7933"/>
    <w:rsid w:val="005E7A03"/>
    <w:rsid w:val="005E7D64"/>
    <w:rsid w:val="005F0200"/>
    <w:rsid w:val="005F0264"/>
    <w:rsid w:val="005F0294"/>
    <w:rsid w:val="005F0809"/>
    <w:rsid w:val="005F1144"/>
    <w:rsid w:val="005F2213"/>
    <w:rsid w:val="005F2219"/>
    <w:rsid w:val="005F2565"/>
    <w:rsid w:val="005F275F"/>
    <w:rsid w:val="005F2A00"/>
    <w:rsid w:val="005F2A85"/>
    <w:rsid w:val="005F2D64"/>
    <w:rsid w:val="005F3119"/>
    <w:rsid w:val="005F3169"/>
    <w:rsid w:val="005F326A"/>
    <w:rsid w:val="005F355E"/>
    <w:rsid w:val="005F421D"/>
    <w:rsid w:val="005F422C"/>
    <w:rsid w:val="005F4D0C"/>
    <w:rsid w:val="005F53C4"/>
    <w:rsid w:val="005F6158"/>
    <w:rsid w:val="005F63CA"/>
    <w:rsid w:val="005F67F7"/>
    <w:rsid w:val="005F6C9D"/>
    <w:rsid w:val="005F6E6F"/>
    <w:rsid w:val="005F737F"/>
    <w:rsid w:val="005F7479"/>
    <w:rsid w:val="005F7A68"/>
    <w:rsid w:val="005F7C2C"/>
    <w:rsid w:val="005F7F9C"/>
    <w:rsid w:val="00600075"/>
    <w:rsid w:val="0060074C"/>
    <w:rsid w:val="00600EC5"/>
    <w:rsid w:val="00601608"/>
    <w:rsid w:val="0060182C"/>
    <w:rsid w:val="006028F8"/>
    <w:rsid w:val="00602966"/>
    <w:rsid w:val="00602F6A"/>
    <w:rsid w:val="00603545"/>
    <w:rsid w:val="00603947"/>
    <w:rsid w:val="00604291"/>
    <w:rsid w:val="00604700"/>
    <w:rsid w:val="00604749"/>
    <w:rsid w:val="00604C92"/>
    <w:rsid w:val="006050EF"/>
    <w:rsid w:val="00605361"/>
    <w:rsid w:val="00605DED"/>
    <w:rsid w:val="0060602E"/>
    <w:rsid w:val="0060625F"/>
    <w:rsid w:val="006062C4"/>
    <w:rsid w:val="0060657A"/>
    <w:rsid w:val="006065B5"/>
    <w:rsid w:val="00607070"/>
    <w:rsid w:val="00607315"/>
    <w:rsid w:val="00607422"/>
    <w:rsid w:val="00607641"/>
    <w:rsid w:val="00607969"/>
    <w:rsid w:val="006079AD"/>
    <w:rsid w:val="00607CF6"/>
    <w:rsid w:val="00610695"/>
    <w:rsid w:val="00610D95"/>
    <w:rsid w:val="00611055"/>
    <w:rsid w:val="00611085"/>
    <w:rsid w:val="006110A8"/>
    <w:rsid w:val="006113FF"/>
    <w:rsid w:val="006116D9"/>
    <w:rsid w:val="00611742"/>
    <w:rsid w:val="00611A84"/>
    <w:rsid w:val="00611B53"/>
    <w:rsid w:val="0061206C"/>
    <w:rsid w:val="006124A6"/>
    <w:rsid w:val="0061257C"/>
    <w:rsid w:val="00612D4A"/>
    <w:rsid w:val="0061302E"/>
    <w:rsid w:val="006137DC"/>
    <w:rsid w:val="006137DE"/>
    <w:rsid w:val="00613984"/>
    <w:rsid w:val="00613F0E"/>
    <w:rsid w:val="00613FB7"/>
    <w:rsid w:val="006140DA"/>
    <w:rsid w:val="00614498"/>
    <w:rsid w:val="0061488E"/>
    <w:rsid w:val="00614BF9"/>
    <w:rsid w:val="00614C28"/>
    <w:rsid w:val="00614F99"/>
    <w:rsid w:val="0061569E"/>
    <w:rsid w:val="006156BB"/>
    <w:rsid w:val="0061604C"/>
    <w:rsid w:val="0061620C"/>
    <w:rsid w:val="006165A2"/>
    <w:rsid w:val="006167B6"/>
    <w:rsid w:val="006167C3"/>
    <w:rsid w:val="00616A98"/>
    <w:rsid w:val="00616D6A"/>
    <w:rsid w:val="00617283"/>
    <w:rsid w:val="006175C0"/>
    <w:rsid w:val="0061788F"/>
    <w:rsid w:val="00617C56"/>
    <w:rsid w:val="00617E0C"/>
    <w:rsid w:val="006200F8"/>
    <w:rsid w:val="00620DD9"/>
    <w:rsid w:val="00620DEA"/>
    <w:rsid w:val="00620E2A"/>
    <w:rsid w:val="00620F4D"/>
    <w:rsid w:val="00620FE4"/>
    <w:rsid w:val="006215BF"/>
    <w:rsid w:val="0062171C"/>
    <w:rsid w:val="0062195B"/>
    <w:rsid w:val="00621E13"/>
    <w:rsid w:val="006220EC"/>
    <w:rsid w:val="00622177"/>
    <w:rsid w:val="0062221A"/>
    <w:rsid w:val="006230F6"/>
    <w:rsid w:val="006239CD"/>
    <w:rsid w:val="00623A93"/>
    <w:rsid w:val="00623B49"/>
    <w:rsid w:val="00624469"/>
    <w:rsid w:val="00624505"/>
    <w:rsid w:val="0062453E"/>
    <w:rsid w:val="006247EE"/>
    <w:rsid w:val="00624C30"/>
    <w:rsid w:val="0062543C"/>
    <w:rsid w:val="00625662"/>
    <w:rsid w:val="0062571F"/>
    <w:rsid w:val="00625AEC"/>
    <w:rsid w:val="00625DFE"/>
    <w:rsid w:val="00625FCE"/>
    <w:rsid w:val="00626257"/>
    <w:rsid w:val="006262B8"/>
    <w:rsid w:val="00626DC5"/>
    <w:rsid w:val="00626EBB"/>
    <w:rsid w:val="00626EC7"/>
    <w:rsid w:val="006276CA"/>
    <w:rsid w:val="00627747"/>
    <w:rsid w:val="00627CF8"/>
    <w:rsid w:val="006301FF"/>
    <w:rsid w:val="006309F8"/>
    <w:rsid w:val="00630A82"/>
    <w:rsid w:val="00630E37"/>
    <w:rsid w:val="006319FE"/>
    <w:rsid w:val="00631C0F"/>
    <w:rsid w:val="00631D01"/>
    <w:rsid w:val="0063247B"/>
    <w:rsid w:val="006328DA"/>
    <w:rsid w:val="006339D9"/>
    <w:rsid w:val="00633B3C"/>
    <w:rsid w:val="00633B82"/>
    <w:rsid w:val="0063421F"/>
    <w:rsid w:val="0063438E"/>
    <w:rsid w:val="006343D4"/>
    <w:rsid w:val="00634633"/>
    <w:rsid w:val="00634737"/>
    <w:rsid w:val="00634E56"/>
    <w:rsid w:val="00635172"/>
    <w:rsid w:val="006354B4"/>
    <w:rsid w:val="00635948"/>
    <w:rsid w:val="00635DC4"/>
    <w:rsid w:val="006362E6"/>
    <w:rsid w:val="006368D5"/>
    <w:rsid w:val="006368D6"/>
    <w:rsid w:val="006368E0"/>
    <w:rsid w:val="00637129"/>
    <w:rsid w:val="0063743C"/>
    <w:rsid w:val="00637B76"/>
    <w:rsid w:val="00637BB3"/>
    <w:rsid w:val="00637C35"/>
    <w:rsid w:val="00637DA9"/>
    <w:rsid w:val="006401BE"/>
    <w:rsid w:val="006403BE"/>
    <w:rsid w:val="00640563"/>
    <w:rsid w:val="006405DA"/>
    <w:rsid w:val="0064068A"/>
    <w:rsid w:val="006408FB"/>
    <w:rsid w:val="00640DC7"/>
    <w:rsid w:val="00641033"/>
    <w:rsid w:val="006417F4"/>
    <w:rsid w:val="00641915"/>
    <w:rsid w:val="006422C9"/>
    <w:rsid w:val="006423DC"/>
    <w:rsid w:val="0064260E"/>
    <w:rsid w:val="00642817"/>
    <w:rsid w:val="00642B4D"/>
    <w:rsid w:val="00642E4B"/>
    <w:rsid w:val="00642F59"/>
    <w:rsid w:val="0064302D"/>
    <w:rsid w:val="00643507"/>
    <w:rsid w:val="00643572"/>
    <w:rsid w:val="006435F7"/>
    <w:rsid w:val="006436C1"/>
    <w:rsid w:val="00643A1C"/>
    <w:rsid w:val="00643A64"/>
    <w:rsid w:val="00643E79"/>
    <w:rsid w:val="00644BC0"/>
    <w:rsid w:val="00644DC3"/>
    <w:rsid w:val="0064518C"/>
    <w:rsid w:val="006452CB"/>
    <w:rsid w:val="0064571B"/>
    <w:rsid w:val="006457C4"/>
    <w:rsid w:val="006457F5"/>
    <w:rsid w:val="006458C2"/>
    <w:rsid w:val="00645AFC"/>
    <w:rsid w:val="00645CC0"/>
    <w:rsid w:val="00645EE6"/>
    <w:rsid w:val="00645F46"/>
    <w:rsid w:val="006460DE"/>
    <w:rsid w:val="00646709"/>
    <w:rsid w:val="00646B6F"/>
    <w:rsid w:val="00646DA7"/>
    <w:rsid w:val="00647050"/>
    <w:rsid w:val="0064732E"/>
    <w:rsid w:val="00647A7D"/>
    <w:rsid w:val="00650521"/>
    <w:rsid w:val="0065057B"/>
    <w:rsid w:val="0065070A"/>
    <w:rsid w:val="00650E0B"/>
    <w:rsid w:val="00651897"/>
    <w:rsid w:val="00651945"/>
    <w:rsid w:val="006519FD"/>
    <w:rsid w:val="00651DBF"/>
    <w:rsid w:val="00652371"/>
    <w:rsid w:val="00652466"/>
    <w:rsid w:val="006524C8"/>
    <w:rsid w:val="006525C1"/>
    <w:rsid w:val="00652C95"/>
    <w:rsid w:val="00652E06"/>
    <w:rsid w:val="00652F30"/>
    <w:rsid w:val="006537E1"/>
    <w:rsid w:val="00653935"/>
    <w:rsid w:val="00653E3E"/>
    <w:rsid w:val="006548EF"/>
    <w:rsid w:val="00654A5E"/>
    <w:rsid w:val="00654A71"/>
    <w:rsid w:val="00654E37"/>
    <w:rsid w:val="00654F02"/>
    <w:rsid w:val="006553B9"/>
    <w:rsid w:val="006556A2"/>
    <w:rsid w:val="00655DC2"/>
    <w:rsid w:val="00655F9E"/>
    <w:rsid w:val="00656772"/>
    <w:rsid w:val="00656FCE"/>
    <w:rsid w:val="00657350"/>
    <w:rsid w:val="00657423"/>
    <w:rsid w:val="0065781F"/>
    <w:rsid w:val="00657D5D"/>
    <w:rsid w:val="00660398"/>
    <w:rsid w:val="00660568"/>
    <w:rsid w:val="00660A67"/>
    <w:rsid w:val="00660FC2"/>
    <w:rsid w:val="0066110B"/>
    <w:rsid w:val="0066168B"/>
    <w:rsid w:val="00661A40"/>
    <w:rsid w:val="006621FC"/>
    <w:rsid w:val="00662237"/>
    <w:rsid w:val="00662F68"/>
    <w:rsid w:val="0066359A"/>
    <w:rsid w:val="0066367A"/>
    <w:rsid w:val="0066377D"/>
    <w:rsid w:val="00663A8E"/>
    <w:rsid w:val="00663C64"/>
    <w:rsid w:val="0066409A"/>
    <w:rsid w:val="006640E3"/>
    <w:rsid w:val="0066421F"/>
    <w:rsid w:val="00664327"/>
    <w:rsid w:val="0066468A"/>
    <w:rsid w:val="00664EB1"/>
    <w:rsid w:val="00664F76"/>
    <w:rsid w:val="006650EB"/>
    <w:rsid w:val="00665833"/>
    <w:rsid w:val="00665853"/>
    <w:rsid w:val="00665B8C"/>
    <w:rsid w:val="0066618C"/>
    <w:rsid w:val="00666F36"/>
    <w:rsid w:val="0066712F"/>
    <w:rsid w:val="006677EC"/>
    <w:rsid w:val="00667E08"/>
    <w:rsid w:val="00667FD5"/>
    <w:rsid w:val="0067051E"/>
    <w:rsid w:val="00670602"/>
    <w:rsid w:val="00670BCF"/>
    <w:rsid w:val="00670E4A"/>
    <w:rsid w:val="006719A0"/>
    <w:rsid w:val="00671DB4"/>
    <w:rsid w:val="00671DF4"/>
    <w:rsid w:val="00671E68"/>
    <w:rsid w:val="006722CE"/>
    <w:rsid w:val="00672533"/>
    <w:rsid w:val="006728E5"/>
    <w:rsid w:val="006728F8"/>
    <w:rsid w:val="00672F1D"/>
    <w:rsid w:val="006736E5"/>
    <w:rsid w:val="006738C9"/>
    <w:rsid w:val="006739CC"/>
    <w:rsid w:val="00673A91"/>
    <w:rsid w:val="00673E38"/>
    <w:rsid w:val="00674297"/>
    <w:rsid w:val="00674BD4"/>
    <w:rsid w:val="00675065"/>
    <w:rsid w:val="006750D2"/>
    <w:rsid w:val="00675342"/>
    <w:rsid w:val="006754FE"/>
    <w:rsid w:val="006763B4"/>
    <w:rsid w:val="0067686D"/>
    <w:rsid w:val="00677254"/>
    <w:rsid w:val="006774C8"/>
    <w:rsid w:val="00677884"/>
    <w:rsid w:val="00677E70"/>
    <w:rsid w:val="00677EC3"/>
    <w:rsid w:val="006801CE"/>
    <w:rsid w:val="006805F7"/>
    <w:rsid w:val="00680A70"/>
    <w:rsid w:val="00680D7C"/>
    <w:rsid w:val="006819EE"/>
    <w:rsid w:val="00681C1F"/>
    <w:rsid w:val="00681CA0"/>
    <w:rsid w:val="00681CC4"/>
    <w:rsid w:val="00681CFA"/>
    <w:rsid w:val="00681E1F"/>
    <w:rsid w:val="00682001"/>
    <w:rsid w:val="00682027"/>
    <w:rsid w:val="0068279E"/>
    <w:rsid w:val="00682ECF"/>
    <w:rsid w:val="00682FFC"/>
    <w:rsid w:val="00683719"/>
    <w:rsid w:val="006838DE"/>
    <w:rsid w:val="006842D0"/>
    <w:rsid w:val="00684497"/>
    <w:rsid w:val="006847DC"/>
    <w:rsid w:val="00684A75"/>
    <w:rsid w:val="00684C79"/>
    <w:rsid w:val="00684CDA"/>
    <w:rsid w:val="00684FE5"/>
    <w:rsid w:val="00685206"/>
    <w:rsid w:val="006856C9"/>
    <w:rsid w:val="00685DA9"/>
    <w:rsid w:val="00685E69"/>
    <w:rsid w:val="006860D8"/>
    <w:rsid w:val="0068642E"/>
    <w:rsid w:val="00686876"/>
    <w:rsid w:val="00686CAB"/>
    <w:rsid w:val="006871D1"/>
    <w:rsid w:val="0068787B"/>
    <w:rsid w:val="00687BA5"/>
    <w:rsid w:val="00690011"/>
    <w:rsid w:val="00690456"/>
    <w:rsid w:val="00690491"/>
    <w:rsid w:val="006904A7"/>
    <w:rsid w:val="00690727"/>
    <w:rsid w:val="00690BAE"/>
    <w:rsid w:val="00690D8D"/>
    <w:rsid w:val="00691077"/>
    <w:rsid w:val="0069110A"/>
    <w:rsid w:val="006911AE"/>
    <w:rsid w:val="00691A5C"/>
    <w:rsid w:val="0069212E"/>
    <w:rsid w:val="0069285F"/>
    <w:rsid w:val="00692C44"/>
    <w:rsid w:val="00692ECA"/>
    <w:rsid w:val="00693621"/>
    <w:rsid w:val="006938C4"/>
    <w:rsid w:val="00693ECA"/>
    <w:rsid w:val="0069418C"/>
    <w:rsid w:val="006942C6"/>
    <w:rsid w:val="00694D71"/>
    <w:rsid w:val="00694DCD"/>
    <w:rsid w:val="00694EAE"/>
    <w:rsid w:val="00694FEB"/>
    <w:rsid w:val="0069504C"/>
    <w:rsid w:val="00695461"/>
    <w:rsid w:val="00695B03"/>
    <w:rsid w:val="00696527"/>
    <w:rsid w:val="00696666"/>
    <w:rsid w:val="00696C40"/>
    <w:rsid w:val="00696C81"/>
    <w:rsid w:val="00697035"/>
    <w:rsid w:val="0069712E"/>
    <w:rsid w:val="006971F9"/>
    <w:rsid w:val="006976DA"/>
    <w:rsid w:val="00697DB6"/>
    <w:rsid w:val="006A045E"/>
    <w:rsid w:val="006A05B6"/>
    <w:rsid w:val="006A0C45"/>
    <w:rsid w:val="006A1115"/>
    <w:rsid w:val="006A19F3"/>
    <w:rsid w:val="006A1E2E"/>
    <w:rsid w:val="006A1E83"/>
    <w:rsid w:val="006A1FF9"/>
    <w:rsid w:val="006A2349"/>
    <w:rsid w:val="006A240D"/>
    <w:rsid w:val="006A27AD"/>
    <w:rsid w:val="006A2C28"/>
    <w:rsid w:val="006A36EF"/>
    <w:rsid w:val="006A3C40"/>
    <w:rsid w:val="006A4022"/>
    <w:rsid w:val="006A424B"/>
    <w:rsid w:val="006A4310"/>
    <w:rsid w:val="006A4BAC"/>
    <w:rsid w:val="006A4F52"/>
    <w:rsid w:val="006A525D"/>
    <w:rsid w:val="006A5464"/>
    <w:rsid w:val="006A59DD"/>
    <w:rsid w:val="006A60E7"/>
    <w:rsid w:val="006A6136"/>
    <w:rsid w:val="006A6206"/>
    <w:rsid w:val="006A64FD"/>
    <w:rsid w:val="006A66CF"/>
    <w:rsid w:val="006A6843"/>
    <w:rsid w:val="006A69EF"/>
    <w:rsid w:val="006A6D65"/>
    <w:rsid w:val="006A74FE"/>
    <w:rsid w:val="006A7882"/>
    <w:rsid w:val="006B0070"/>
    <w:rsid w:val="006B00F6"/>
    <w:rsid w:val="006B01A4"/>
    <w:rsid w:val="006B06D2"/>
    <w:rsid w:val="006B0AA1"/>
    <w:rsid w:val="006B0C05"/>
    <w:rsid w:val="006B0C4C"/>
    <w:rsid w:val="006B0E00"/>
    <w:rsid w:val="006B1431"/>
    <w:rsid w:val="006B189B"/>
    <w:rsid w:val="006B19C8"/>
    <w:rsid w:val="006B2279"/>
    <w:rsid w:val="006B2B07"/>
    <w:rsid w:val="006B2C7E"/>
    <w:rsid w:val="006B3167"/>
    <w:rsid w:val="006B3404"/>
    <w:rsid w:val="006B3619"/>
    <w:rsid w:val="006B381D"/>
    <w:rsid w:val="006B3D8B"/>
    <w:rsid w:val="006B4157"/>
    <w:rsid w:val="006B46AB"/>
    <w:rsid w:val="006B4710"/>
    <w:rsid w:val="006B487F"/>
    <w:rsid w:val="006B4AAD"/>
    <w:rsid w:val="006B51A9"/>
    <w:rsid w:val="006B582B"/>
    <w:rsid w:val="006B5ADD"/>
    <w:rsid w:val="006B5B5F"/>
    <w:rsid w:val="006B5DB4"/>
    <w:rsid w:val="006B5E0C"/>
    <w:rsid w:val="006B61E6"/>
    <w:rsid w:val="006B6201"/>
    <w:rsid w:val="006B62BF"/>
    <w:rsid w:val="006B67BC"/>
    <w:rsid w:val="006B69AE"/>
    <w:rsid w:val="006B724F"/>
    <w:rsid w:val="006B7484"/>
    <w:rsid w:val="006B780A"/>
    <w:rsid w:val="006B7C06"/>
    <w:rsid w:val="006B7FB7"/>
    <w:rsid w:val="006C0091"/>
    <w:rsid w:val="006C02F3"/>
    <w:rsid w:val="006C0450"/>
    <w:rsid w:val="006C04E2"/>
    <w:rsid w:val="006C06F1"/>
    <w:rsid w:val="006C0983"/>
    <w:rsid w:val="006C09F8"/>
    <w:rsid w:val="006C15E6"/>
    <w:rsid w:val="006C1685"/>
    <w:rsid w:val="006C1A79"/>
    <w:rsid w:val="006C20B4"/>
    <w:rsid w:val="006C23E4"/>
    <w:rsid w:val="006C27E9"/>
    <w:rsid w:val="006C29EF"/>
    <w:rsid w:val="006C2B00"/>
    <w:rsid w:val="006C301A"/>
    <w:rsid w:val="006C35E3"/>
    <w:rsid w:val="006C36B6"/>
    <w:rsid w:val="006C37BE"/>
    <w:rsid w:val="006C37DC"/>
    <w:rsid w:val="006C398F"/>
    <w:rsid w:val="006C3D40"/>
    <w:rsid w:val="006C41B5"/>
    <w:rsid w:val="006C452E"/>
    <w:rsid w:val="006C4F38"/>
    <w:rsid w:val="006C505E"/>
    <w:rsid w:val="006C5168"/>
    <w:rsid w:val="006C549A"/>
    <w:rsid w:val="006C55DD"/>
    <w:rsid w:val="006C5AA8"/>
    <w:rsid w:val="006C5AAF"/>
    <w:rsid w:val="006C5E34"/>
    <w:rsid w:val="006C634C"/>
    <w:rsid w:val="006C671E"/>
    <w:rsid w:val="006C68FC"/>
    <w:rsid w:val="006C6A4B"/>
    <w:rsid w:val="006C76C1"/>
    <w:rsid w:val="006C76C3"/>
    <w:rsid w:val="006C7E6F"/>
    <w:rsid w:val="006C7F10"/>
    <w:rsid w:val="006C7F57"/>
    <w:rsid w:val="006D0441"/>
    <w:rsid w:val="006D06D5"/>
    <w:rsid w:val="006D07D1"/>
    <w:rsid w:val="006D07D6"/>
    <w:rsid w:val="006D0BCA"/>
    <w:rsid w:val="006D0D07"/>
    <w:rsid w:val="006D0E5F"/>
    <w:rsid w:val="006D10AB"/>
    <w:rsid w:val="006D13A5"/>
    <w:rsid w:val="006D13FF"/>
    <w:rsid w:val="006D1402"/>
    <w:rsid w:val="006D147F"/>
    <w:rsid w:val="006D1794"/>
    <w:rsid w:val="006D21BA"/>
    <w:rsid w:val="006D2818"/>
    <w:rsid w:val="006D2833"/>
    <w:rsid w:val="006D2AC4"/>
    <w:rsid w:val="006D33B0"/>
    <w:rsid w:val="006D355A"/>
    <w:rsid w:val="006D3CC5"/>
    <w:rsid w:val="006D3FBD"/>
    <w:rsid w:val="006D45F4"/>
    <w:rsid w:val="006D462B"/>
    <w:rsid w:val="006D476D"/>
    <w:rsid w:val="006D4C5D"/>
    <w:rsid w:val="006D4FA3"/>
    <w:rsid w:val="006D505C"/>
    <w:rsid w:val="006D5481"/>
    <w:rsid w:val="006D57EF"/>
    <w:rsid w:val="006D5CEE"/>
    <w:rsid w:val="006D6020"/>
    <w:rsid w:val="006D6151"/>
    <w:rsid w:val="006D6CB3"/>
    <w:rsid w:val="006D70DD"/>
    <w:rsid w:val="006D71C0"/>
    <w:rsid w:val="006D74DB"/>
    <w:rsid w:val="006D7A1C"/>
    <w:rsid w:val="006D7A77"/>
    <w:rsid w:val="006E00D8"/>
    <w:rsid w:val="006E0489"/>
    <w:rsid w:val="006E0560"/>
    <w:rsid w:val="006E095E"/>
    <w:rsid w:val="006E09F3"/>
    <w:rsid w:val="006E0D6B"/>
    <w:rsid w:val="006E10F8"/>
    <w:rsid w:val="006E1947"/>
    <w:rsid w:val="006E1A3E"/>
    <w:rsid w:val="006E2087"/>
    <w:rsid w:val="006E2376"/>
    <w:rsid w:val="006E23A3"/>
    <w:rsid w:val="006E248F"/>
    <w:rsid w:val="006E24FA"/>
    <w:rsid w:val="006E2EE4"/>
    <w:rsid w:val="006E2F8F"/>
    <w:rsid w:val="006E37F7"/>
    <w:rsid w:val="006E3841"/>
    <w:rsid w:val="006E3955"/>
    <w:rsid w:val="006E3E2A"/>
    <w:rsid w:val="006E3FB4"/>
    <w:rsid w:val="006E411C"/>
    <w:rsid w:val="006E4479"/>
    <w:rsid w:val="006E4635"/>
    <w:rsid w:val="006E482C"/>
    <w:rsid w:val="006E48D5"/>
    <w:rsid w:val="006E4B47"/>
    <w:rsid w:val="006E4C3C"/>
    <w:rsid w:val="006E4C57"/>
    <w:rsid w:val="006E5323"/>
    <w:rsid w:val="006E54B7"/>
    <w:rsid w:val="006E56FC"/>
    <w:rsid w:val="006E5978"/>
    <w:rsid w:val="006E60B0"/>
    <w:rsid w:val="006E6396"/>
    <w:rsid w:val="006E6781"/>
    <w:rsid w:val="006E69D3"/>
    <w:rsid w:val="006E7100"/>
    <w:rsid w:val="006E7510"/>
    <w:rsid w:val="006E754A"/>
    <w:rsid w:val="006E7798"/>
    <w:rsid w:val="006E7EA0"/>
    <w:rsid w:val="006E7EF8"/>
    <w:rsid w:val="006F0224"/>
    <w:rsid w:val="006F0394"/>
    <w:rsid w:val="006F03BE"/>
    <w:rsid w:val="006F05CC"/>
    <w:rsid w:val="006F08BA"/>
    <w:rsid w:val="006F08F7"/>
    <w:rsid w:val="006F0DB1"/>
    <w:rsid w:val="006F1F85"/>
    <w:rsid w:val="006F2390"/>
    <w:rsid w:val="006F29E1"/>
    <w:rsid w:val="006F2DFA"/>
    <w:rsid w:val="006F2E7E"/>
    <w:rsid w:val="006F2F40"/>
    <w:rsid w:val="006F303F"/>
    <w:rsid w:val="006F3567"/>
    <w:rsid w:val="006F369F"/>
    <w:rsid w:val="006F3845"/>
    <w:rsid w:val="006F3D2A"/>
    <w:rsid w:val="006F41EA"/>
    <w:rsid w:val="006F44F7"/>
    <w:rsid w:val="006F45A1"/>
    <w:rsid w:val="006F4ADC"/>
    <w:rsid w:val="006F4D5F"/>
    <w:rsid w:val="006F5133"/>
    <w:rsid w:val="006F5193"/>
    <w:rsid w:val="006F5248"/>
    <w:rsid w:val="006F5673"/>
    <w:rsid w:val="006F573D"/>
    <w:rsid w:val="006F5D1F"/>
    <w:rsid w:val="006F5DAF"/>
    <w:rsid w:val="006F611B"/>
    <w:rsid w:val="006F65EF"/>
    <w:rsid w:val="006F6610"/>
    <w:rsid w:val="006F6A78"/>
    <w:rsid w:val="006F6D50"/>
    <w:rsid w:val="006F6F70"/>
    <w:rsid w:val="006F767F"/>
    <w:rsid w:val="006F789E"/>
    <w:rsid w:val="00700630"/>
    <w:rsid w:val="007007E1"/>
    <w:rsid w:val="00701DD9"/>
    <w:rsid w:val="00701F15"/>
    <w:rsid w:val="00701F93"/>
    <w:rsid w:val="00702174"/>
    <w:rsid w:val="0070228B"/>
    <w:rsid w:val="00702E73"/>
    <w:rsid w:val="007031D4"/>
    <w:rsid w:val="0070361C"/>
    <w:rsid w:val="00703648"/>
    <w:rsid w:val="00703F50"/>
    <w:rsid w:val="00704224"/>
    <w:rsid w:val="00704435"/>
    <w:rsid w:val="0070492C"/>
    <w:rsid w:val="00704AB8"/>
    <w:rsid w:val="00704AF2"/>
    <w:rsid w:val="00704D03"/>
    <w:rsid w:val="00705563"/>
    <w:rsid w:val="007056F4"/>
    <w:rsid w:val="0070587B"/>
    <w:rsid w:val="00705A39"/>
    <w:rsid w:val="00705EA7"/>
    <w:rsid w:val="00705EE4"/>
    <w:rsid w:val="007063F3"/>
    <w:rsid w:val="0070679A"/>
    <w:rsid w:val="00706ACA"/>
    <w:rsid w:val="00707E1D"/>
    <w:rsid w:val="00710453"/>
    <w:rsid w:val="007105B1"/>
    <w:rsid w:val="00710D3D"/>
    <w:rsid w:val="00710FD2"/>
    <w:rsid w:val="00711077"/>
    <w:rsid w:val="0071153E"/>
    <w:rsid w:val="007116BC"/>
    <w:rsid w:val="007117D3"/>
    <w:rsid w:val="00711827"/>
    <w:rsid w:val="00711FA0"/>
    <w:rsid w:val="00712648"/>
    <w:rsid w:val="00712EC0"/>
    <w:rsid w:val="00713109"/>
    <w:rsid w:val="00713A44"/>
    <w:rsid w:val="00713E76"/>
    <w:rsid w:val="00713F07"/>
    <w:rsid w:val="0071425E"/>
    <w:rsid w:val="00714489"/>
    <w:rsid w:val="00714554"/>
    <w:rsid w:val="0071463B"/>
    <w:rsid w:val="0071465D"/>
    <w:rsid w:val="00715116"/>
    <w:rsid w:val="00715C03"/>
    <w:rsid w:val="007162D4"/>
    <w:rsid w:val="007163C4"/>
    <w:rsid w:val="00716638"/>
    <w:rsid w:val="007166FC"/>
    <w:rsid w:val="00716851"/>
    <w:rsid w:val="007168B7"/>
    <w:rsid w:val="00716A9F"/>
    <w:rsid w:val="00716C4D"/>
    <w:rsid w:val="00716CDD"/>
    <w:rsid w:val="00716E58"/>
    <w:rsid w:val="00716FA2"/>
    <w:rsid w:val="00717338"/>
    <w:rsid w:val="0071772B"/>
    <w:rsid w:val="00717ABD"/>
    <w:rsid w:val="00717DB3"/>
    <w:rsid w:val="00720343"/>
    <w:rsid w:val="0072054B"/>
    <w:rsid w:val="0072078D"/>
    <w:rsid w:val="00720839"/>
    <w:rsid w:val="00720963"/>
    <w:rsid w:val="00720998"/>
    <w:rsid w:val="00720F25"/>
    <w:rsid w:val="00721563"/>
    <w:rsid w:val="0072183F"/>
    <w:rsid w:val="007219B9"/>
    <w:rsid w:val="007220A4"/>
    <w:rsid w:val="00722136"/>
    <w:rsid w:val="00722147"/>
    <w:rsid w:val="00722AAC"/>
    <w:rsid w:val="007234E2"/>
    <w:rsid w:val="00723760"/>
    <w:rsid w:val="007238CE"/>
    <w:rsid w:val="00723A21"/>
    <w:rsid w:val="007243CF"/>
    <w:rsid w:val="00724507"/>
    <w:rsid w:val="00724662"/>
    <w:rsid w:val="007248B5"/>
    <w:rsid w:val="00725890"/>
    <w:rsid w:val="00725C48"/>
    <w:rsid w:val="00725C52"/>
    <w:rsid w:val="00725E42"/>
    <w:rsid w:val="00725F06"/>
    <w:rsid w:val="0072623A"/>
    <w:rsid w:val="00726241"/>
    <w:rsid w:val="00726576"/>
    <w:rsid w:val="0072659F"/>
    <w:rsid w:val="007269F0"/>
    <w:rsid w:val="00726A8E"/>
    <w:rsid w:val="00726BE5"/>
    <w:rsid w:val="00726D84"/>
    <w:rsid w:val="00726FF6"/>
    <w:rsid w:val="00727192"/>
    <w:rsid w:val="00727615"/>
    <w:rsid w:val="00727768"/>
    <w:rsid w:val="007278A6"/>
    <w:rsid w:val="00727F53"/>
    <w:rsid w:val="00727F54"/>
    <w:rsid w:val="0073064E"/>
    <w:rsid w:val="0073072F"/>
    <w:rsid w:val="007308B2"/>
    <w:rsid w:val="00730D8F"/>
    <w:rsid w:val="00731466"/>
    <w:rsid w:val="00731857"/>
    <w:rsid w:val="00731937"/>
    <w:rsid w:val="00731AC8"/>
    <w:rsid w:val="00732616"/>
    <w:rsid w:val="007327B4"/>
    <w:rsid w:val="007327D6"/>
    <w:rsid w:val="00732A51"/>
    <w:rsid w:val="00732FD2"/>
    <w:rsid w:val="00733D21"/>
    <w:rsid w:val="00733ED0"/>
    <w:rsid w:val="007342B9"/>
    <w:rsid w:val="00734314"/>
    <w:rsid w:val="00734881"/>
    <w:rsid w:val="0073538F"/>
    <w:rsid w:val="00735F2E"/>
    <w:rsid w:val="00736069"/>
    <w:rsid w:val="0073663A"/>
    <w:rsid w:val="00736651"/>
    <w:rsid w:val="00736719"/>
    <w:rsid w:val="00736829"/>
    <w:rsid w:val="00736D14"/>
    <w:rsid w:val="00736D8C"/>
    <w:rsid w:val="0073708D"/>
    <w:rsid w:val="00737182"/>
    <w:rsid w:val="007378B5"/>
    <w:rsid w:val="00737DAE"/>
    <w:rsid w:val="00740057"/>
    <w:rsid w:val="00740337"/>
    <w:rsid w:val="007404B1"/>
    <w:rsid w:val="00740620"/>
    <w:rsid w:val="00740741"/>
    <w:rsid w:val="00740AAF"/>
    <w:rsid w:val="00740B96"/>
    <w:rsid w:val="00740C92"/>
    <w:rsid w:val="007410C7"/>
    <w:rsid w:val="0074113F"/>
    <w:rsid w:val="0074124C"/>
    <w:rsid w:val="00741274"/>
    <w:rsid w:val="0074149A"/>
    <w:rsid w:val="007416A3"/>
    <w:rsid w:val="00741EC1"/>
    <w:rsid w:val="00741EF8"/>
    <w:rsid w:val="007422B2"/>
    <w:rsid w:val="007424ED"/>
    <w:rsid w:val="007426B7"/>
    <w:rsid w:val="00742753"/>
    <w:rsid w:val="0074360B"/>
    <w:rsid w:val="0074367B"/>
    <w:rsid w:val="0074372B"/>
    <w:rsid w:val="00743C85"/>
    <w:rsid w:val="00743F53"/>
    <w:rsid w:val="007442FB"/>
    <w:rsid w:val="007444F8"/>
    <w:rsid w:val="007445FC"/>
    <w:rsid w:val="007447F6"/>
    <w:rsid w:val="0074488E"/>
    <w:rsid w:val="0074496C"/>
    <w:rsid w:val="00744E4B"/>
    <w:rsid w:val="00745105"/>
    <w:rsid w:val="00745505"/>
    <w:rsid w:val="00745CEB"/>
    <w:rsid w:val="007460A6"/>
    <w:rsid w:val="00746286"/>
    <w:rsid w:val="00746928"/>
    <w:rsid w:val="00746AB2"/>
    <w:rsid w:val="007472CE"/>
    <w:rsid w:val="0074736A"/>
    <w:rsid w:val="00747459"/>
    <w:rsid w:val="0074763E"/>
    <w:rsid w:val="00747D1E"/>
    <w:rsid w:val="00747FB0"/>
    <w:rsid w:val="0075032A"/>
    <w:rsid w:val="00750C4F"/>
    <w:rsid w:val="00750C5A"/>
    <w:rsid w:val="00750F59"/>
    <w:rsid w:val="007511EB"/>
    <w:rsid w:val="0075144B"/>
    <w:rsid w:val="007514C8"/>
    <w:rsid w:val="007516CA"/>
    <w:rsid w:val="007517DD"/>
    <w:rsid w:val="00751841"/>
    <w:rsid w:val="00751F79"/>
    <w:rsid w:val="007525BA"/>
    <w:rsid w:val="007529F9"/>
    <w:rsid w:val="00752BBC"/>
    <w:rsid w:val="00752D13"/>
    <w:rsid w:val="00752D46"/>
    <w:rsid w:val="007533B3"/>
    <w:rsid w:val="00753632"/>
    <w:rsid w:val="00753987"/>
    <w:rsid w:val="00753EAB"/>
    <w:rsid w:val="007540AF"/>
    <w:rsid w:val="00754179"/>
    <w:rsid w:val="00754701"/>
    <w:rsid w:val="00754B57"/>
    <w:rsid w:val="00754EE6"/>
    <w:rsid w:val="00754F3D"/>
    <w:rsid w:val="00754F43"/>
    <w:rsid w:val="00754FCF"/>
    <w:rsid w:val="00754FDA"/>
    <w:rsid w:val="00755050"/>
    <w:rsid w:val="007552AF"/>
    <w:rsid w:val="0075603F"/>
    <w:rsid w:val="00756DC4"/>
    <w:rsid w:val="00756E2E"/>
    <w:rsid w:val="00756F2C"/>
    <w:rsid w:val="00757BB3"/>
    <w:rsid w:val="00757D40"/>
    <w:rsid w:val="007607F2"/>
    <w:rsid w:val="00760945"/>
    <w:rsid w:val="00760982"/>
    <w:rsid w:val="00761473"/>
    <w:rsid w:val="00761B57"/>
    <w:rsid w:val="00761BD5"/>
    <w:rsid w:val="007629FD"/>
    <w:rsid w:val="00762A1F"/>
    <w:rsid w:val="00762E40"/>
    <w:rsid w:val="00762EFC"/>
    <w:rsid w:val="007631FB"/>
    <w:rsid w:val="00763488"/>
    <w:rsid w:val="007638EC"/>
    <w:rsid w:val="00763B26"/>
    <w:rsid w:val="00764212"/>
    <w:rsid w:val="00764251"/>
    <w:rsid w:val="007643F4"/>
    <w:rsid w:val="007643F9"/>
    <w:rsid w:val="007645B8"/>
    <w:rsid w:val="0076465D"/>
    <w:rsid w:val="00764836"/>
    <w:rsid w:val="00764D6D"/>
    <w:rsid w:val="00764F21"/>
    <w:rsid w:val="0076537B"/>
    <w:rsid w:val="007653C2"/>
    <w:rsid w:val="00765A13"/>
    <w:rsid w:val="00765AEC"/>
    <w:rsid w:val="00766673"/>
    <w:rsid w:val="00766B50"/>
    <w:rsid w:val="007673B5"/>
    <w:rsid w:val="00767643"/>
    <w:rsid w:val="00767F3A"/>
    <w:rsid w:val="0077038F"/>
    <w:rsid w:val="0077047F"/>
    <w:rsid w:val="00770A85"/>
    <w:rsid w:val="00771357"/>
    <w:rsid w:val="00771531"/>
    <w:rsid w:val="0077167C"/>
    <w:rsid w:val="00771858"/>
    <w:rsid w:val="00771B41"/>
    <w:rsid w:val="00771F37"/>
    <w:rsid w:val="007721B9"/>
    <w:rsid w:val="00772452"/>
    <w:rsid w:val="007724C7"/>
    <w:rsid w:val="007725E7"/>
    <w:rsid w:val="007726DA"/>
    <w:rsid w:val="00773C56"/>
    <w:rsid w:val="00773C6C"/>
    <w:rsid w:val="00773E60"/>
    <w:rsid w:val="00773E7B"/>
    <w:rsid w:val="00774062"/>
    <w:rsid w:val="007744F7"/>
    <w:rsid w:val="007746D7"/>
    <w:rsid w:val="00774C3F"/>
    <w:rsid w:val="00774EB7"/>
    <w:rsid w:val="00774FE9"/>
    <w:rsid w:val="00775060"/>
    <w:rsid w:val="00775C31"/>
    <w:rsid w:val="00775EAF"/>
    <w:rsid w:val="00775EFE"/>
    <w:rsid w:val="00776F22"/>
    <w:rsid w:val="00776F8F"/>
    <w:rsid w:val="00776FAD"/>
    <w:rsid w:val="00776FEB"/>
    <w:rsid w:val="00777288"/>
    <w:rsid w:val="00777BC5"/>
    <w:rsid w:val="00777F4A"/>
    <w:rsid w:val="00777FBA"/>
    <w:rsid w:val="00777FD7"/>
    <w:rsid w:val="00777FEE"/>
    <w:rsid w:val="00780300"/>
    <w:rsid w:val="007804AF"/>
    <w:rsid w:val="00780A0A"/>
    <w:rsid w:val="007816BB"/>
    <w:rsid w:val="0078184C"/>
    <w:rsid w:val="00782059"/>
    <w:rsid w:val="00782D75"/>
    <w:rsid w:val="00782ECB"/>
    <w:rsid w:val="007830EB"/>
    <w:rsid w:val="007832E6"/>
    <w:rsid w:val="00783301"/>
    <w:rsid w:val="0078332A"/>
    <w:rsid w:val="007837B4"/>
    <w:rsid w:val="00783C73"/>
    <w:rsid w:val="00783DEE"/>
    <w:rsid w:val="007844CD"/>
    <w:rsid w:val="00784938"/>
    <w:rsid w:val="00784FCD"/>
    <w:rsid w:val="007855E2"/>
    <w:rsid w:val="00785C20"/>
    <w:rsid w:val="007861C5"/>
    <w:rsid w:val="00786EC8"/>
    <w:rsid w:val="00787352"/>
    <w:rsid w:val="00787356"/>
    <w:rsid w:val="007874EA"/>
    <w:rsid w:val="00787A62"/>
    <w:rsid w:val="00787B78"/>
    <w:rsid w:val="00790557"/>
    <w:rsid w:val="007909D2"/>
    <w:rsid w:val="00790A2C"/>
    <w:rsid w:val="00790DBA"/>
    <w:rsid w:val="00790DF2"/>
    <w:rsid w:val="00791158"/>
    <w:rsid w:val="007918AC"/>
    <w:rsid w:val="007921E2"/>
    <w:rsid w:val="007924A8"/>
    <w:rsid w:val="00792665"/>
    <w:rsid w:val="00792C25"/>
    <w:rsid w:val="00794099"/>
    <w:rsid w:val="007940CD"/>
    <w:rsid w:val="0079461B"/>
    <w:rsid w:val="00794D74"/>
    <w:rsid w:val="00795310"/>
    <w:rsid w:val="0079550B"/>
    <w:rsid w:val="00796060"/>
    <w:rsid w:val="00796286"/>
    <w:rsid w:val="0079670B"/>
    <w:rsid w:val="007967EB"/>
    <w:rsid w:val="00796F3F"/>
    <w:rsid w:val="007970E3"/>
    <w:rsid w:val="00797E70"/>
    <w:rsid w:val="00797ECC"/>
    <w:rsid w:val="00797F59"/>
    <w:rsid w:val="007A03A3"/>
    <w:rsid w:val="007A0434"/>
    <w:rsid w:val="007A04D7"/>
    <w:rsid w:val="007A058D"/>
    <w:rsid w:val="007A0893"/>
    <w:rsid w:val="007A09E0"/>
    <w:rsid w:val="007A16AC"/>
    <w:rsid w:val="007A1712"/>
    <w:rsid w:val="007A1935"/>
    <w:rsid w:val="007A246C"/>
    <w:rsid w:val="007A26A1"/>
    <w:rsid w:val="007A3585"/>
    <w:rsid w:val="007A39C2"/>
    <w:rsid w:val="007A3D0B"/>
    <w:rsid w:val="007A3E9C"/>
    <w:rsid w:val="007A4275"/>
    <w:rsid w:val="007A42EA"/>
    <w:rsid w:val="007A4B1F"/>
    <w:rsid w:val="007A4B4D"/>
    <w:rsid w:val="007A53A3"/>
    <w:rsid w:val="007A6817"/>
    <w:rsid w:val="007A6B54"/>
    <w:rsid w:val="007A7753"/>
    <w:rsid w:val="007A7842"/>
    <w:rsid w:val="007A7860"/>
    <w:rsid w:val="007A7F38"/>
    <w:rsid w:val="007B0270"/>
    <w:rsid w:val="007B02AD"/>
    <w:rsid w:val="007B09B4"/>
    <w:rsid w:val="007B0BC6"/>
    <w:rsid w:val="007B1497"/>
    <w:rsid w:val="007B210F"/>
    <w:rsid w:val="007B227E"/>
    <w:rsid w:val="007B2F71"/>
    <w:rsid w:val="007B30AC"/>
    <w:rsid w:val="007B3205"/>
    <w:rsid w:val="007B3DC5"/>
    <w:rsid w:val="007B3E84"/>
    <w:rsid w:val="007B3E99"/>
    <w:rsid w:val="007B4328"/>
    <w:rsid w:val="007B4A6A"/>
    <w:rsid w:val="007B4C27"/>
    <w:rsid w:val="007B4C57"/>
    <w:rsid w:val="007B4D8D"/>
    <w:rsid w:val="007B4E6A"/>
    <w:rsid w:val="007B5005"/>
    <w:rsid w:val="007B5216"/>
    <w:rsid w:val="007B57C1"/>
    <w:rsid w:val="007B57F9"/>
    <w:rsid w:val="007B5BA7"/>
    <w:rsid w:val="007B5C53"/>
    <w:rsid w:val="007B5DBF"/>
    <w:rsid w:val="007B5EE6"/>
    <w:rsid w:val="007B5F67"/>
    <w:rsid w:val="007B6430"/>
    <w:rsid w:val="007B69C7"/>
    <w:rsid w:val="007B7252"/>
    <w:rsid w:val="007B79E0"/>
    <w:rsid w:val="007C0125"/>
    <w:rsid w:val="007C0255"/>
    <w:rsid w:val="007C02B8"/>
    <w:rsid w:val="007C02FB"/>
    <w:rsid w:val="007C0700"/>
    <w:rsid w:val="007C07AB"/>
    <w:rsid w:val="007C07E0"/>
    <w:rsid w:val="007C09C9"/>
    <w:rsid w:val="007C0FE0"/>
    <w:rsid w:val="007C113A"/>
    <w:rsid w:val="007C11DA"/>
    <w:rsid w:val="007C131A"/>
    <w:rsid w:val="007C155D"/>
    <w:rsid w:val="007C1735"/>
    <w:rsid w:val="007C17E9"/>
    <w:rsid w:val="007C184E"/>
    <w:rsid w:val="007C22E4"/>
    <w:rsid w:val="007C2744"/>
    <w:rsid w:val="007C2852"/>
    <w:rsid w:val="007C34BA"/>
    <w:rsid w:val="007C356E"/>
    <w:rsid w:val="007C41A6"/>
    <w:rsid w:val="007C427D"/>
    <w:rsid w:val="007C4D00"/>
    <w:rsid w:val="007C5004"/>
    <w:rsid w:val="007C52A0"/>
    <w:rsid w:val="007C533D"/>
    <w:rsid w:val="007C5385"/>
    <w:rsid w:val="007C5526"/>
    <w:rsid w:val="007C5979"/>
    <w:rsid w:val="007C5A31"/>
    <w:rsid w:val="007C5CF8"/>
    <w:rsid w:val="007C636C"/>
    <w:rsid w:val="007C6402"/>
    <w:rsid w:val="007C6AA6"/>
    <w:rsid w:val="007C6F84"/>
    <w:rsid w:val="007C7016"/>
    <w:rsid w:val="007C71FC"/>
    <w:rsid w:val="007C72BF"/>
    <w:rsid w:val="007C7343"/>
    <w:rsid w:val="007C743B"/>
    <w:rsid w:val="007C752B"/>
    <w:rsid w:val="007C7849"/>
    <w:rsid w:val="007D0132"/>
    <w:rsid w:val="007D014B"/>
    <w:rsid w:val="007D0307"/>
    <w:rsid w:val="007D0A86"/>
    <w:rsid w:val="007D11EA"/>
    <w:rsid w:val="007D1305"/>
    <w:rsid w:val="007D1A31"/>
    <w:rsid w:val="007D1B36"/>
    <w:rsid w:val="007D2215"/>
    <w:rsid w:val="007D236D"/>
    <w:rsid w:val="007D2441"/>
    <w:rsid w:val="007D2954"/>
    <w:rsid w:val="007D2A4C"/>
    <w:rsid w:val="007D2A78"/>
    <w:rsid w:val="007D2B7D"/>
    <w:rsid w:val="007D2D9E"/>
    <w:rsid w:val="007D2E50"/>
    <w:rsid w:val="007D2F80"/>
    <w:rsid w:val="007D30F7"/>
    <w:rsid w:val="007D34DA"/>
    <w:rsid w:val="007D418A"/>
    <w:rsid w:val="007D4307"/>
    <w:rsid w:val="007D4393"/>
    <w:rsid w:val="007D48D1"/>
    <w:rsid w:val="007D5606"/>
    <w:rsid w:val="007D577D"/>
    <w:rsid w:val="007D5CEE"/>
    <w:rsid w:val="007D6512"/>
    <w:rsid w:val="007D65A3"/>
    <w:rsid w:val="007D67C4"/>
    <w:rsid w:val="007D6853"/>
    <w:rsid w:val="007D6BF3"/>
    <w:rsid w:val="007D6E9A"/>
    <w:rsid w:val="007D7C89"/>
    <w:rsid w:val="007E005E"/>
    <w:rsid w:val="007E0119"/>
    <w:rsid w:val="007E01D2"/>
    <w:rsid w:val="007E027B"/>
    <w:rsid w:val="007E02B8"/>
    <w:rsid w:val="007E0FC9"/>
    <w:rsid w:val="007E10F7"/>
    <w:rsid w:val="007E128E"/>
    <w:rsid w:val="007E14B5"/>
    <w:rsid w:val="007E1959"/>
    <w:rsid w:val="007E1AAA"/>
    <w:rsid w:val="007E1CBA"/>
    <w:rsid w:val="007E1DCE"/>
    <w:rsid w:val="007E1F07"/>
    <w:rsid w:val="007E2130"/>
    <w:rsid w:val="007E22DA"/>
    <w:rsid w:val="007E2455"/>
    <w:rsid w:val="007E2846"/>
    <w:rsid w:val="007E2976"/>
    <w:rsid w:val="007E2EBE"/>
    <w:rsid w:val="007E2F74"/>
    <w:rsid w:val="007E31BD"/>
    <w:rsid w:val="007E3615"/>
    <w:rsid w:val="007E39EA"/>
    <w:rsid w:val="007E3A36"/>
    <w:rsid w:val="007E3FDC"/>
    <w:rsid w:val="007E4F12"/>
    <w:rsid w:val="007E4F7B"/>
    <w:rsid w:val="007E5E53"/>
    <w:rsid w:val="007E5EE5"/>
    <w:rsid w:val="007E65DD"/>
    <w:rsid w:val="007E666B"/>
    <w:rsid w:val="007E6DA7"/>
    <w:rsid w:val="007E6DFD"/>
    <w:rsid w:val="007E7781"/>
    <w:rsid w:val="007E797D"/>
    <w:rsid w:val="007E7C2F"/>
    <w:rsid w:val="007F128A"/>
    <w:rsid w:val="007F15EA"/>
    <w:rsid w:val="007F1AC7"/>
    <w:rsid w:val="007F1B1C"/>
    <w:rsid w:val="007F1BD6"/>
    <w:rsid w:val="007F2072"/>
    <w:rsid w:val="007F2173"/>
    <w:rsid w:val="007F21E9"/>
    <w:rsid w:val="007F2313"/>
    <w:rsid w:val="007F29E1"/>
    <w:rsid w:val="007F29FA"/>
    <w:rsid w:val="007F2D5A"/>
    <w:rsid w:val="007F2EB3"/>
    <w:rsid w:val="007F31A3"/>
    <w:rsid w:val="007F341C"/>
    <w:rsid w:val="007F3427"/>
    <w:rsid w:val="007F3AD1"/>
    <w:rsid w:val="007F46E7"/>
    <w:rsid w:val="007F4E2C"/>
    <w:rsid w:val="007F4E42"/>
    <w:rsid w:val="007F5106"/>
    <w:rsid w:val="007F5139"/>
    <w:rsid w:val="007F55DB"/>
    <w:rsid w:val="007F5B80"/>
    <w:rsid w:val="007F5E6C"/>
    <w:rsid w:val="007F61CA"/>
    <w:rsid w:val="007F62CA"/>
    <w:rsid w:val="007F6452"/>
    <w:rsid w:val="007F6896"/>
    <w:rsid w:val="007F6B59"/>
    <w:rsid w:val="007F6D66"/>
    <w:rsid w:val="007F70C6"/>
    <w:rsid w:val="007F7252"/>
    <w:rsid w:val="007F72F0"/>
    <w:rsid w:val="007F74A5"/>
    <w:rsid w:val="007F78A7"/>
    <w:rsid w:val="007F7A7A"/>
    <w:rsid w:val="007F7BB5"/>
    <w:rsid w:val="00800217"/>
    <w:rsid w:val="00800272"/>
    <w:rsid w:val="008005E4"/>
    <w:rsid w:val="008007A6"/>
    <w:rsid w:val="00800B40"/>
    <w:rsid w:val="00800D34"/>
    <w:rsid w:val="0080113A"/>
    <w:rsid w:val="00801659"/>
    <w:rsid w:val="00801688"/>
    <w:rsid w:val="00801926"/>
    <w:rsid w:val="00801963"/>
    <w:rsid w:val="00801B79"/>
    <w:rsid w:val="008022F7"/>
    <w:rsid w:val="00802C2D"/>
    <w:rsid w:val="00803182"/>
    <w:rsid w:val="00803683"/>
    <w:rsid w:val="00803C73"/>
    <w:rsid w:val="00803C98"/>
    <w:rsid w:val="00804634"/>
    <w:rsid w:val="0080482F"/>
    <w:rsid w:val="008048A1"/>
    <w:rsid w:val="00804ABE"/>
    <w:rsid w:val="00804AF7"/>
    <w:rsid w:val="008053C7"/>
    <w:rsid w:val="00806543"/>
    <w:rsid w:val="00806FCC"/>
    <w:rsid w:val="0080749E"/>
    <w:rsid w:val="00807512"/>
    <w:rsid w:val="00807515"/>
    <w:rsid w:val="00807AC9"/>
    <w:rsid w:val="00810173"/>
    <w:rsid w:val="00810567"/>
    <w:rsid w:val="00810705"/>
    <w:rsid w:val="0081074D"/>
    <w:rsid w:val="008108A3"/>
    <w:rsid w:val="00810D5C"/>
    <w:rsid w:val="00810E7E"/>
    <w:rsid w:val="0081110C"/>
    <w:rsid w:val="008114CD"/>
    <w:rsid w:val="00811637"/>
    <w:rsid w:val="008119BB"/>
    <w:rsid w:val="00811F96"/>
    <w:rsid w:val="00811FB0"/>
    <w:rsid w:val="00812006"/>
    <w:rsid w:val="0081215B"/>
    <w:rsid w:val="00812659"/>
    <w:rsid w:val="008126F9"/>
    <w:rsid w:val="008129FB"/>
    <w:rsid w:val="00813413"/>
    <w:rsid w:val="008134BD"/>
    <w:rsid w:val="008134F8"/>
    <w:rsid w:val="008135CD"/>
    <w:rsid w:val="008137CF"/>
    <w:rsid w:val="00813E89"/>
    <w:rsid w:val="00813EDB"/>
    <w:rsid w:val="00813EF9"/>
    <w:rsid w:val="00814058"/>
    <w:rsid w:val="008141C6"/>
    <w:rsid w:val="00814924"/>
    <w:rsid w:val="00814A40"/>
    <w:rsid w:val="00814CF2"/>
    <w:rsid w:val="0081501D"/>
    <w:rsid w:val="008151DA"/>
    <w:rsid w:val="00815B1C"/>
    <w:rsid w:val="00815E16"/>
    <w:rsid w:val="00816096"/>
    <w:rsid w:val="0081628F"/>
    <w:rsid w:val="00816347"/>
    <w:rsid w:val="00816672"/>
    <w:rsid w:val="00816913"/>
    <w:rsid w:val="00816DFC"/>
    <w:rsid w:val="00816E43"/>
    <w:rsid w:val="00817277"/>
    <w:rsid w:val="0082030C"/>
    <w:rsid w:val="00820D03"/>
    <w:rsid w:val="008210D1"/>
    <w:rsid w:val="00821776"/>
    <w:rsid w:val="00822538"/>
    <w:rsid w:val="00822923"/>
    <w:rsid w:val="00822E7A"/>
    <w:rsid w:val="00823083"/>
    <w:rsid w:val="0082351F"/>
    <w:rsid w:val="0082358F"/>
    <w:rsid w:val="00823C83"/>
    <w:rsid w:val="00824214"/>
    <w:rsid w:val="00824344"/>
    <w:rsid w:val="0082455C"/>
    <w:rsid w:val="008245C8"/>
    <w:rsid w:val="00824711"/>
    <w:rsid w:val="008248B4"/>
    <w:rsid w:val="008249BC"/>
    <w:rsid w:val="00824BD5"/>
    <w:rsid w:val="00825571"/>
    <w:rsid w:val="00825D74"/>
    <w:rsid w:val="00825E4A"/>
    <w:rsid w:val="00826088"/>
    <w:rsid w:val="008260FD"/>
    <w:rsid w:val="00826778"/>
    <w:rsid w:val="008267F0"/>
    <w:rsid w:val="008270C7"/>
    <w:rsid w:val="0082782F"/>
    <w:rsid w:val="00827A73"/>
    <w:rsid w:val="008302E9"/>
    <w:rsid w:val="0083030C"/>
    <w:rsid w:val="008305F1"/>
    <w:rsid w:val="00830795"/>
    <w:rsid w:val="00830912"/>
    <w:rsid w:val="0083092C"/>
    <w:rsid w:val="00830967"/>
    <w:rsid w:val="00830B74"/>
    <w:rsid w:val="00830DDE"/>
    <w:rsid w:val="00830E8B"/>
    <w:rsid w:val="00831367"/>
    <w:rsid w:val="008316DE"/>
    <w:rsid w:val="0083179A"/>
    <w:rsid w:val="00831940"/>
    <w:rsid w:val="008320A1"/>
    <w:rsid w:val="0083254D"/>
    <w:rsid w:val="0083288C"/>
    <w:rsid w:val="008328D3"/>
    <w:rsid w:val="0083291D"/>
    <w:rsid w:val="00832B6E"/>
    <w:rsid w:val="00832F15"/>
    <w:rsid w:val="00832F9D"/>
    <w:rsid w:val="0083309A"/>
    <w:rsid w:val="00833850"/>
    <w:rsid w:val="00833BA2"/>
    <w:rsid w:val="00833DF9"/>
    <w:rsid w:val="00834001"/>
    <w:rsid w:val="00834757"/>
    <w:rsid w:val="00834A38"/>
    <w:rsid w:val="00834CDD"/>
    <w:rsid w:val="00834EF3"/>
    <w:rsid w:val="008357A1"/>
    <w:rsid w:val="008357A5"/>
    <w:rsid w:val="00835830"/>
    <w:rsid w:val="008359DA"/>
    <w:rsid w:val="00835CB0"/>
    <w:rsid w:val="00835D96"/>
    <w:rsid w:val="008364CE"/>
    <w:rsid w:val="00836CBF"/>
    <w:rsid w:val="00836F4F"/>
    <w:rsid w:val="00836FB7"/>
    <w:rsid w:val="00837917"/>
    <w:rsid w:val="00837FEB"/>
    <w:rsid w:val="008401F7"/>
    <w:rsid w:val="008403EA"/>
    <w:rsid w:val="0084098C"/>
    <w:rsid w:val="00840EF4"/>
    <w:rsid w:val="008411A8"/>
    <w:rsid w:val="00841200"/>
    <w:rsid w:val="0084152B"/>
    <w:rsid w:val="008416E7"/>
    <w:rsid w:val="00841F2A"/>
    <w:rsid w:val="00841F8D"/>
    <w:rsid w:val="008422DF"/>
    <w:rsid w:val="008429B1"/>
    <w:rsid w:val="00842ACD"/>
    <w:rsid w:val="00842B5A"/>
    <w:rsid w:val="00842E7C"/>
    <w:rsid w:val="00843349"/>
    <w:rsid w:val="00843511"/>
    <w:rsid w:val="0084392C"/>
    <w:rsid w:val="00843B1B"/>
    <w:rsid w:val="00843C56"/>
    <w:rsid w:val="00843E6F"/>
    <w:rsid w:val="00844127"/>
    <w:rsid w:val="00844642"/>
    <w:rsid w:val="00844A1C"/>
    <w:rsid w:val="00844B5D"/>
    <w:rsid w:val="00844BA3"/>
    <w:rsid w:val="00844C12"/>
    <w:rsid w:val="00844CC5"/>
    <w:rsid w:val="00844FC2"/>
    <w:rsid w:val="00844FC3"/>
    <w:rsid w:val="00845292"/>
    <w:rsid w:val="008452B6"/>
    <w:rsid w:val="008458EF"/>
    <w:rsid w:val="0084596E"/>
    <w:rsid w:val="00845F6A"/>
    <w:rsid w:val="0084605D"/>
    <w:rsid w:val="0084624E"/>
    <w:rsid w:val="00846273"/>
    <w:rsid w:val="008464CB"/>
    <w:rsid w:val="0084679C"/>
    <w:rsid w:val="00846987"/>
    <w:rsid w:val="008473DB"/>
    <w:rsid w:val="008475E1"/>
    <w:rsid w:val="00847B51"/>
    <w:rsid w:val="00847B59"/>
    <w:rsid w:val="00847E1C"/>
    <w:rsid w:val="00847FE8"/>
    <w:rsid w:val="008501DF"/>
    <w:rsid w:val="0085033A"/>
    <w:rsid w:val="008503DF"/>
    <w:rsid w:val="00850578"/>
    <w:rsid w:val="00850823"/>
    <w:rsid w:val="0085102B"/>
    <w:rsid w:val="008511CF"/>
    <w:rsid w:val="008512AE"/>
    <w:rsid w:val="00851481"/>
    <w:rsid w:val="008514C8"/>
    <w:rsid w:val="008514D9"/>
    <w:rsid w:val="008519EE"/>
    <w:rsid w:val="00851A0C"/>
    <w:rsid w:val="00851C71"/>
    <w:rsid w:val="0085236B"/>
    <w:rsid w:val="00852377"/>
    <w:rsid w:val="0085237C"/>
    <w:rsid w:val="008528FC"/>
    <w:rsid w:val="00853123"/>
    <w:rsid w:val="0085314C"/>
    <w:rsid w:val="00853B4A"/>
    <w:rsid w:val="00853D4F"/>
    <w:rsid w:val="00853F70"/>
    <w:rsid w:val="008543F6"/>
    <w:rsid w:val="00854EF4"/>
    <w:rsid w:val="00855118"/>
    <w:rsid w:val="0085564A"/>
    <w:rsid w:val="008556E8"/>
    <w:rsid w:val="00855735"/>
    <w:rsid w:val="0085580E"/>
    <w:rsid w:val="00855BA1"/>
    <w:rsid w:val="00856013"/>
    <w:rsid w:val="00856D41"/>
    <w:rsid w:val="00856ECB"/>
    <w:rsid w:val="008575CA"/>
    <w:rsid w:val="008576C3"/>
    <w:rsid w:val="0085780C"/>
    <w:rsid w:val="00857849"/>
    <w:rsid w:val="00857DB4"/>
    <w:rsid w:val="00857DCB"/>
    <w:rsid w:val="00857E03"/>
    <w:rsid w:val="00857FCD"/>
    <w:rsid w:val="00860039"/>
    <w:rsid w:val="0086010F"/>
    <w:rsid w:val="0086061E"/>
    <w:rsid w:val="00860BB2"/>
    <w:rsid w:val="00860EAE"/>
    <w:rsid w:val="00861124"/>
    <w:rsid w:val="00861382"/>
    <w:rsid w:val="008619C9"/>
    <w:rsid w:val="00861BCB"/>
    <w:rsid w:val="00861E84"/>
    <w:rsid w:val="008626F7"/>
    <w:rsid w:val="0086277D"/>
    <w:rsid w:val="00862DA0"/>
    <w:rsid w:val="00862E84"/>
    <w:rsid w:val="00862F6D"/>
    <w:rsid w:val="00862FA3"/>
    <w:rsid w:val="008636FE"/>
    <w:rsid w:val="00863728"/>
    <w:rsid w:val="008639B9"/>
    <w:rsid w:val="00863A6D"/>
    <w:rsid w:val="00863BAB"/>
    <w:rsid w:val="00863E96"/>
    <w:rsid w:val="00864211"/>
    <w:rsid w:val="00864875"/>
    <w:rsid w:val="00864BDA"/>
    <w:rsid w:val="00864D83"/>
    <w:rsid w:val="00864F6F"/>
    <w:rsid w:val="00865DA9"/>
    <w:rsid w:val="00866ACE"/>
    <w:rsid w:val="00866B6D"/>
    <w:rsid w:val="00866F8D"/>
    <w:rsid w:val="00867777"/>
    <w:rsid w:val="00867871"/>
    <w:rsid w:val="00867B90"/>
    <w:rsid w:val="00867C4A"/>
    <w:rsid w:val="00867DA1"/>
    <w:rsid w:val="00867EAA"/>
    <w:rsid w:val="00870942"/>
    <w:rsid w:val="00870E23"/>
    <w:rsid w:val="00871237"/>
    <w:rsid w:val="008714A4"/>
    <w:rsid w:val="00871B5B"/>
    <w:rsid w:val="0087214A"/>
    <w:rsid w:val="008722A7"/>
    <w:rsid w:val="00872459"/>
    <w:rsid w:val="008726DA"/>
    <w:rsid w:val="00872854"/>
    <w:rsid w:val="00872906"/>
    <w:rsid w:val="00872B3A"/>
    <w:rsid w:val="00872D8B"/>
    <w:rsid w:val="00872FA6"/>
    <w:rsid w:val="008735C0"/>
    <w:rsid w:val="00873AD1"/>
    <w:rsid w:val="00873D15"/>
    <w:rsid w:val="00874284"/>
    <w:rsid w:val="00874530"/>
    <w:rsid w:val="0087462C"/>
    <w:rsid w:val="008746E1"/>
    <w:rsid w:val="00874797"/>
    <w:rsid w:val="00874EA5"/>
    <w:rsid w:val="00874ED0"/>
    <w:rsid w:val="0087524F"/>
    <w:rsid w:val="00875AED"/>
    <w:rsid w:val="00875B4D"/>
    <w:rsid w:val="008760C4"/>
    <w:rsid w:val="00876813"/>
    <w:rsid w:val="008769FD"/>
    <w:rsid w:val="00876B41"/>
    <w:rsid w:val="00876B4B"/>
    <w:rsid w:val="00876DCC"/>
    <w:rsid w:val="00877207"/>
    <w:rsid w:val="00877336"/>
    <w:rsid w:val="00877643"/>
    <w:rsid w:val="008776BB"/>
    <w:rsid w:val="00877867"/>
    <w:rsid w:val="00877CE5"/>
    <w:rsid w:val="00877EB1"/>
    <w:rsid w:val="00877F32"/>
    <w:rsid w:val="0088040F"/>
    <w:rsid w:val="008808BB"/>
    <w:rsid w:val="00880DA0"/>
    <w:rsid w:val="0088109D"/>
    <w:rsid w:val="008813AA"/>
    <w:rsid w:val="008815C0"/>
    <w:rsid w:val="00881684"/>
    <w:rsid w:val="0088176F"/>
    <w:rsid w:val="00881CB9"/>
    <w:rsid w:val="00881CBC"/>
    <w:rsid w:val="00881DDD"/>
    <w:rsid w:val="008827A3"/>
    <w:rsid w:val="00883F94"/>
    <w:rsid w:val="008844E5"/>
    <w:rsid w:val="0088473F"/>
    <w:rsid w:val="00884CFD"/>
    <w:rsid w:val="00884D26"/>
    <w:rsid w:val="0088596E"/>
    <w:rsid w:val="00885DFE"/>
    <w:rsid w:val="00885EEA"/>
    <w:rsid w:val="00885F69"/>
    <w:rsid w:val="0088627B"/>
    <w:rsid w:val="0088663A"/>
    <w:rsid w:val="00886F28"/>
    <w:rsid w:val="00886FAD"/>
    <w:rsid w:val="00887A1A"/>
    <w:rsid w:val="00887AC4"/>
    <w:rsid w:val="00887DA9"/>
    <w:rsid w:val="00890896"/>
    <w:rsid w:val="00890A4E"/>
    <w:rsid w:val="00890B7D"/>
    <w:rsid w:val="00891231"/>
    <w:rsid w:val="008914F2"/>
    <w:rsid w:val="008917E7"/>
    <w:rsid w:val="008918EA"/>
    <w:rsid w:val="00891CC6"/>
    <w:rsid w:val="008922ED"/>
    <w:rsid w:val="00892A30"/>
    <w:rsid w:val="00892E8A"/>
    <w:rsid w:val="00892ED2"/>
    <w:rsid w:val="00892F36"/>
    <w:rsid w:val="008931C2"/>
    <w:rsid w:val="008932C4"/>
    <w:rsid w:val="008933AB"/>
    <w:rsid w:val="00893D4B"/>
    <w:rsid w:val="00894263"/>
    <w:rsid w:val="008948EA"/>
    <w:rsid w:val="00894A5F"/>
    <w:rsid w:val="00894C3C"/>
    <w:rsid w:val="00894F67"/>
    <w:rsid w:val="00895807"/>
    <w:rsid w:val="00895D94"/>
    <w:rsid w:val="008960F1"/>
    <w:rsid w:val="00896100"/>
    <w:rsid w:val="008964EF"/>
    <w:rsid w:val="00896596"/>
    <w:rsid w:val="00896B3F"/>
    <w:rsid w:val="00897211"/>
    <w:rsid w:val="0089758F"/>
    <w:rsid w:val="008975D4"/>
    <w:rsid w:val="00897714"/>
    <w:rsid w:val="00897736"/>
    <w:rsid w:val="00897C83"/>
    <w:rsid w:val="00897E96"/>
    <w:rsid w:val="00897F21"/>
    <w:rsid w:val="008A077D"/>
    <w:rsid w:val="008A0A13"/>
    <w:rsid w:val="008A0C51"/>
    <w:rsid w:val="008A0FAD"/>
    <w:rsid w:val="008A129E"/>
    <w:rsid w:val="008A12CC"/>
    <w:rsid w:val="008A1DAB"/>
    <w:rsid w:val="008A1ED0"/>
    <w:rsid w:val="008A2116"/>
    <w:rsid w:val="008A24F0"/>
    <w:rsid w:val="008A252B"/>
    <w:rsid w:val="008A26B7"/>
    <w:rsid w:val="008A26E1"/>
    <w:rsid w:val="008A2CC8"/>
    <w:rsid w:val="008A2E42"/>
    <w:rsid w:val="008A2F39"/>
    <w:rsid w:val="008A3130"/>
    <w:rsid w:val="008A35EB"/>
    <w:rsid w:val="008A37D2"/>
    <w:rsid w:val="008A3A6E"/>
    <w:rsid w:val="008A3C62"/>
    <w:rsid w:val="008A3F49"/>
    <w:rsid w:val="008A4130"/>
    <w:rsid w:val="008A435A"/>
    <w:rsid w:val="008A49AB"/>
    <w:rsid w:val="008A4B00"/>
    <w:rsid w:val="008A4F42"/>
    <w:rsid w:val="008A53FF"/>
    <w:rsid w:val="008A6177"/>
    <w:rsid w:val="008A6741"/>
    <w:rsid w:val="008A6849"/>
    <w:rsid w:val="008A6BB8"/>
    <w:rsid w:val="008A6ED3"/>
    <w:rsid w:val="008A7A8C"/>
    <w:rsid w:val="008A7AF2"/>
    <w:rsid w:val="008A7DF1"/>
    <w:rsid w:val="008B0287"/>
    <w:rsid w:val="008B048E"/>
    <w:rsid w:val="008B04C1"/>
    <w:rsid w:val="008B1005"/>
    <w:rsid w:val="008B10C1"/>
    <w:rsid w:val="008B1416"/>
    <w:rsid w:val="008B23E8"/>
    <w:rsid w:val="008B25C6"/>
    <w:rsid w:val="008B2AB1"/>
    <w:rsid w:val="008B379D"/>
    <w:rsid w:val="008B38EE"/>
    <w:rsid w:val="008B42F5"/>
    <w:rsid w:val="008B4534"/>
    <w:rsid w:val="008B4603"/>
    <w:rsid w:val="008B4DA7"/>
    <w:rsid w:val="008B5086"/>
    <w:rsid w:val="008B5128"/>
    <w:rsid w:val="008B62E6"/>
    <w:rsid w:val="008B6559"/>
    <w:rsid w:val="008B695D"/>
    <w:rsid w:val="008B6AF4"/>
    <w:rsid w:val="008B6C0A"/>
    <w:rsid w:val="008B6E98"/>
    <w:rsid w:val="008B7052"/>
    <w:rsid w:val="008B7119"/>
    <w:rsid w:val="008B722F"/>
    <w:rsid w:val="008B7532"/>
    <w:rsid w:val="008B7572"/>
    <w:rsid w:val="008B7646"/>
    <w:rsid w:val="008B7880"/>
    <w:rsid w:val="008C0251"/>
    <w:rsid w:val="008C0B2C"/>
    <w:rsid w:val="008C0B36"/>
    <w:rsid w:val="008C0DD0"/>
    <w:rsid w:val="008C0F49"/>
    <w:rsid w:val="008C0F8A"/>
    <w:rsid w:val="008C1072"/>
    <w:rsid w:val="008C10E2"/>
    <w:rsid w:val="008C1494"/>
    <w:rsid w:val="008C18F0"/>
    <w:rsid w:val="008C1C2C"/>
    <w:rsid w:val="008C20E4"/>
    <w:rsid w:val="008C238A"/>
    <w:rsid w:val="008C2614"/>
    <w:rsid w:val="008C2840"/>
    <w:rsid w:val="008C291B"/>
    <w:rsid w:val="008C2A61"/>
    <w:rsid w:val="008C2A8D"/>
    <w:rsid w:val="008C2D78"/>
    <w:rsid w:val="008C3094"/>
    <w:rsid w:val="008C3291"/>
    <w:rsid w:val="008C3FFB"/>
    <w:rsid w:val="008C4066"/>
    <w:rsid w:val="008C4284"/>
    <w:rsid w:val="008C468F"/>
    <w:rsid w:val="008C4834"/>
    <w:rsid w:val="008C48A7"/>
    <w:rsid w:val="008C4AD2"/>
    <w:rsid w:val="008C5029"/>
    <w:rsid w:val="008C5852"/>
    <w:rsid w:val="008C5894"/>
    <w:rsid w:val="008C5DBB"/>
    <w:rsid w:val="008C7130"/>
    <w:rsid w:val="008C7DEF"/>
    <w:rsid w:val="008D003C"/>
    <w:rsid w:val="008D0070"/>
    <w:rsid w:val="008D0640"/>
    <w:rsid w:val="008D077C"/>
    <w:rsid w:val="008D0A64"/>
    <w:rsid w:val="008D0E0D"/>
    <w:rsid w:val="008D0F0D"/>
    <w:rsid w:val="008D106D"/>
    <w:rsid w:val="008D165F"/>
    <w:rsid w:val="008D16AD"/>
    <w:rsid w:val="008D18F0"/>
    <w:rsid w:val="008D1A3A"/>
    <w:rsid w:val="008D1C25"/>
    <w:rsid w:val="008D1FC1"/>
    <w:rsid w:val="008D21AE"/>
    <w:rsid w:val="008D2218"/>
    <w:rsid w:val="008D22F3"/>
    <w:rsid w:val="008D28FF"/>
    <w:rsid w:val="008D2A08"/>
    <w:rsid w:val="008D2B7A"/>
    <w:rsid w:val="008D2EB1"/>
    <w:rsid w:val="008D328F"/>
    <w:rsid w:val="008D3291"/>
    <w:rsid w:val="008D35D8"/>
    <w:rsid w:val="008D373D"/>
    <w:rsid w:val="008D389B"/>
    <w:rsid w:val="008D3906"/>
    <w:rsid w:val="008D391B"/>
    <w:rsid w:val="008D3ADC"/>
    <w:rsid w:val="008D40A3"/>
    <w:rsid w:val="008D41F1"/>
    <w:rsid w:val="008D48D1"/>
    <w:rsid w:val="008D4995"/>
    <w:rsid w:val="008D4D59"/>
    <w:rsid w:val="008D4F3C"/>
    <w:rsid w:val="008D506C"/>
    <w:rsid w:val="008D5A81"/>
    <w:rsid w:val="008D5DC8"/>
    <w:rsid w:val="008D5F67"/>
    <w:rsid w:val="008D661D"/>
    <w:rsid w:val="008D68D5"/>
    <w:rsid w:val="008D7399"/>
    <w:rsid w:val="008D7423"/>
    <w:rsid w:val="008D75C6"/>
    <w:rsid w:val="008D7621"/>
    <w:rsid w:val="008D7951"/>
    <w:rsid w:val="008D7B12"/>
    <w:rsid w:val="008D7B38"/>
    <w:rsid w:val="008E0995"/>
    <w:rsid w:val="008E0CBF"/>
    <w:rsid w:val="008E0CE8"/>
    <w:rsid w:val="008E1255"/>
    <w:rsid w:val="008E165B"/>
    <w:rsid w:val="008E1661"/>
    <w:rsid w:val="008E1BAC"/>
    <w:rsid w:val="008E1D21"/>
    <w:rsid w:val="008E2DBF"/>
    <w:rsid w:val="008E362E"/>
    <w:rsid w:val="008E40A2"/>
    <w:rsid w:val="008E4214"/>
    <w:rsid w:val="008E480B"/>
    <w:rsid w:val="008E494E"/>
    <w:rsid w:val="008E4AF1"/>
    <w:rsid w:val="008E54CF"/>
    <w:rsid w:val="008E5723"/>
    <w:rsid w:val="008E5C81"/>
    <w:rsid w:val="008E5E03"/>
    <w:rsid w:val="008E5E88"/>
    <w:rsid w:val="008E5F41"/>
    <w:rsid w:val="008E60AB"/>
    <w:rsid w:val="008E61F8"/>
    <w:rsid w:val="008E61FF"/>
    <w:rsid w:val="008E63B3"/>
    <w:rsid w:val="008E6517"/>
    <w:rsid w:val="008E6EFD"/>
    <w:rsid w:val="008E7364"/>
    <w:rsid w:val="008E741E"/>
    <w:rsid w:val="008E76C1"/>
    <w:rsid w:val="008E7C57"/>
    <w:rsid w:val="008E7EF2"/>
    <w:rsid w:val="008F043B"/>
    <w:rsid w:val="008F053C"/>
    <w:rsid w:val="008F05C0"/>
    <w:rsid w:val="008F0917"/>
    <w:rsid w:val="008F0958"/>
    <w:rsid w:val="008F0C2A"/>
    <w:rsid w:val="008F0C4E"/>
    <w:rsid w:val="008F0E0A"/>
    <w:rsid w:val="008F0F0C"/>
    <w:rsid w:val="008F10DE"/>
    <w:rsid w:val="008F1331"/>
    <w:rsid w:val="008F15BE"/>
    <w:rsid w:val="008F15FC"/>
    <w:rsid w:val="008F1604"/>
    <w:rsid w:val="008F16E3"/>
    <w:rsid w:val="008F1711"/>
    <w:rsid w:val="008F191F"/>
    <w:rsid w:val="008F1B02"/>
    <w:rsid w:val="008F1C26"/>
    <w:rsid w:val="008F2031"/>
    <w:rsid w:val="008F250D"/>
    <w:rsid w:val="008F2F50"/>
    <w:rsid w:val="008F316B"/>
    <w:rsid w:val="008F32B1"/>
    <w:rsid w:val="008F38F3"/>
    <w:rsid w:val="008F3AF8"/>
    <w:rsid w:val="008F3C1E"/>
    <w:rsid w:val="008F3CEB"/>
    <w:rsid w:val="008F3D8F"/>
    <w:rsid w:val="008F4131"/>
    <w:rsid w:val="008F443C"/>
    <w:rsid w:val="008F4B35"/>
    <w:rsid w:val="008F4D7E"/>
    <w:rsid w:val="008F5094"/>
    <w:rsid w:val="008F51D7"/>
    <w:rsid w:val="008F5307"/>
    <w:rsid w:val="008F553C"/>
    <w:rsid w:val="008F576C"/>
    <w:rsid w:val="008F5799"/>
    <w:rsid w:val="008F5862"/>
    <w:rsid w:val="008F5A26"/>
    <w:rsid w:val="008F5DEA"/>
    <w:rsid w:val="008F6046"/>
    <w:rsid w:val="008F63E6"/>
    <w:rsid w:val="008F6564"/>
    <w:rsid w:val="008F6C1E"/>
    <w:rsid w:val="008F6D2E"/>
    <w:rsid w:val="008F71E7"/>
    <w:rsid w:val="008F7651"/>
    <w:rsid w:val="008F7759"/>
    <w:rsid w:val="009000C4"/>
    <w:rsid w:val="00900459"/>
    <w:rsid w:val="0090053C"/>
    <w:rsid w:val="00900779"/>
    <w:rsid w:val="00900941"/>
    <w:rsid w:val="009012FE"/>
    <w:rsid w:val="009014CA"/>
    <w:rsid w:val="00901956"/>
    <w:rsid w:val="00901977"/>
    <w:rsid w:val="0090221D"/>
    <w:rsid w:val="009023BD"/>
    <w:rsid w:val="009024D6"/>
    <w:rsid w:val="0090284B"/>
    <w:rsid w:val="0090326A"/>
    <w:rsid w:val="00903336"/>
    <w:rsid w:val="0090370D"/>
    <w:rsid w:val="00903776"/>
    <w:rsid w:val="009037E5"/>
    <w:rsid w:val="00903887"/>
    <w:rsid w:val="00903BF5"/>
    <w:rsid w:val="009040A5"/>
    <w:rsid w:val="009042A4"/>
    <w:rsid w:val="00904E4A"/>
    <w:rsid w:val="00905444"/>
    <w:rsid w:val="00905E75"/>
    <w:rsid w:val="00905E83"/>
    <w:rsid w:val="00906135"/>
    <w:rsid w:val="00906174"/>
    <w:rsid w:val="009062D5"/>
    <w:rsid w:val="00906B5D"/>
    <w:rsid w:val="00906D24"/>
    <w:rsid w:val="00906DC0"/>
    <w:rsid w:val="00906F00"/>
    <w:rsid w:val="0090757F"/>
    <w:rsid w:val="009075CF"/>
    <w:rsid w:val="00907DEC"/>
    <w:rsid w:val="00907FC3"/>
    <w:rsid w:val="009100E8"/>
    <w:rsid w:val="009102BD"/>
    <w:rsid w:val="00910372"/>
    <w:rsid w:val="009103AD"/>
    <w:rsid w:val="00910ADB"/>
    <w:rsid w:val="00910C26"/>
    <w:rsid w:val="00910C36"/>
    <w:rsid w:val="00910D1A"/>
    <w:rsid w:val="00911401"/>
    <w:rsid w:val="00911567"/>
    <w:rsid w:val="0091181B"/>
    <w:rsid w:val="009118F9"/>
    <w:rsid w:val="00911C1E"/>
    <w:rsid w:val="00911D6F"/>
    <w:rsid w:val="00911F44"/>
    <w:rsid w:val="009126CF"/>
    <w:rsid w:val="00912832"/>
    <w:rsid w:val="009128A0"/>
    <w:rsid w:val="00912EC7"/>
    <w:rsid w:val="009131E9"/>
    <w:rsid w:val="00913847"/>
    <w:rsid w:val="0091397B"/>
    <w:rsid w:val="009139B8"/>
    <w:rsid w:val="00913D9F"/>
    <w:rsid w:val="00913FE5"/>
    <w:rsid w:val="009141A1"/>
    <w:rsid w:val="009146DA"/>
    <w:rsid w:val="00914B87"/>
    <w:rsid w:val="00914C85"/>
    <w:rsid w:val="009155D8"/>
    <w:rsid w:val="00915A5E"/>
    <w:rsid w:val="00915C35"/>
    <w:rsid w:val="00916118"/>
    <w:rsid w:val="00916BE0"/>
    <w:rsid w:val="00916E30"/>
    <w:rsid w:val="00916F0F"/>
    <w:rsid w:val="0091788E"/>
    <w:rsid w:val="00917A5C"/>
    <w:rsid w:val="00917AB2"/>
    <w:rsid w:val="009200C7"/>
    <w:rsid w:val="0092021A"/>
    <w:rsid w:val="009206BD"/>
    <w:rsid w:val="00920831"/>
    <w:rsid w:val="00920EB8"/>
    <w:rsid w:val="00921004"/>
    <w:rsid w:val="0092122A"/>
    <w:rsid w:val="00921331"/>
    <w:rsid w:val="00921526"/>
    <w:rsid w:val="009215EA"/>
    <w:rsid w:val="00921954"/>
    <w:rsid w:val="00921AFD"/>
    <w:rsid w:val="00921D06"/>
    <w:rsid w:val="00921FDE"/>
    <w:rsid w:val="009226A3"/>
    <w:rsid w:val="009227C2"/>
    <w:rsid w:val="00922A70"/>
    <w:rsid w:val="00922F0D"/>
    <w:rsid w:val="00922FF9"/>
    <w:rsid w:val="0092341F"/>
    <w:rsid w:val="00923BD9"/>
    <w:rsid w:val="00923FE0"/>
    <w:rsid w:val="009247D7"/>
    <w:rsid w:val="0092482F"/>
    <w:rsid w:val="00924AAD"/>
    <w:rsid w:val="00925413"/>
    <w:rsid w:val="00925668"/>
    <w:rsid w:val="00925AA1"/>
    <w:rsid w:val="00925F44"/>
    <w:rsid w:val="00926101"/>
    <w:rsid w:val="009266A8"/>
    <w:rsid w:val="00926973"/>
    <w:rsid w:val="00926A5C"/>
    <w:rsid w:val="009271B1"/>
    <w:rsid w:val="00927223"/>
    <w:rsid w:val="009307EE"/>
    <w:rsid w:val="00930904"/>
    <w:rsid w:val="00930A94"/>
    <w:rsid w:val="00930C55"/>
    <w:rsid w:val="00930C67"/>
    <w:rsid w:val="00931182"/>
    <w:rsid w:val="009315ED"/>
    <w:rsid w:val="0093192D"/>
    <w:rsid w:val="00931EF9"/>
    <w:rsid w:val="00931F25"/>
    <w:rsid w:val="0093254D"/>
    <w:rsid w:val="00932AC7"/>
    <w:rsid w:val="00932CDF"/>
    <w:rsid w:val="0093307A"/>
    <w:rsid w:val="00933818"/>
    <w:rsid w:val="00933A6E"/>
    <w:rsid w:val="00933A8B"/>
    <w:rsid w:val="00933AE9"/>
    <w:rsid w:val="00933D2E"/>
    <w:rsid w:val="00934013"/>
    <w:rsid w:val="00934664"/>
    <w:rsid w:val="00934A23"/>
    <w:rsid w:val="00934C47"/>
    <w:rsid w:val="00935A09"/>
    <w:rsid w:val="00935FC1"/>
    <w:rsid w:val="009360F6"/>
    <w:rsid w:val="0093642C"/>
    <w:rsid w:val="0093655B"/>
    <w:rsid w:val="009365F8"/>
    <w:rsid w:val="009366CB"/>
    <w:rsid w:val="00936F63"/>
    <w:rsid w:val="00936F7C"/>
    <w:rsid w:val="0093792E"/>
    <w:rsid w:val="00937AD5"/>
    <w:rsid w:val="00937B57"/>
    <w:rsid w:val="00937EE5"/>
    <w:rsid w:val="0094009F"/>
    <w:rsid w:val="009406CA"/>
    <w:rsid w:val="0094085C"/>
    <w:rsid w:val="00940DC6"/>
    <w:rsid w:val="009410A2"/>
    <w:rsid w:val="009414E3"/>
    <w:rsid w:val="0094182B"/>
    <w:rsid w:val="00941D48"/>
    <w:rsid w:val="00941E3A"/>
    <w:rsid w:val="00942190"/>
    <w:rsid w:val="009421A9"/>
    <w:rsid w:val="00942238"/>
    <w:rsid w:val="00942290"/>
    <w:rsid w:val="009423D5"/>
    <w:rsid w:val="009426D2"/>
    <w:rsid w:val="0094271D"/>
    <w:rsid w:val="00942782"/>
    <w:rsid w:val="00942CF9"/>
    <w:rsid w:val="00942F97"/>
    <w:rsid w:val="00942FF3"/>
    <w:rsid w:val="00943D1F"/>
    <w:rsid w:val="00943EE8"/>
    <w:rsid w:val="0094480E"/>
    <w:rsid w:val="009449A6"/>
    <w:rsid w:val="00945184"/>
    <w:rsid w:val="009453E3"/>
    <w:rsid w:val="00945DDB"/>
    <w:rsid w:val="00946D89"/>
    <w:rsid w:val="009471D9"/>
    <w:rsid w:val="00947504"/>
    <w:rsid w:val="00947552"/>
    <w:rsid w:val="009476FF"/>
    <w:rsid w:val="0094783E"/>
    <w:rsid w:val="00947984"/>
    <w:rsid w:val="00947A6F"/>
    <w:rsid w:val="00947B63"/>
    <w:rsid w:val="009500B5"/>
    <w:rsid w:val="009503CC"/>
    <w:rsid w:val="0095048B"/>
    <w:rsid w:val="0095111F"/>
    <w:rsid w:val="009515DE"/>
    <w:rsid w:val="009515EB"/>
    <w:rsid w:val="0095165A"/>
    <w:rsid w:val="0095174E"/>
    <w:rsid w:val="009519E4"/>
    <w:rsid w:val="00951B86"/>
    <w:rsid w:val="00951C21"/>
    <w:rsid w:val="00952224"/>
    <w:rsid w:val="00952A04"/>
    <w:rsid w:val="00952F5C"/>
    <w:rsid w:val="00952FDB"/>
    <w:rsid w:val="0095321B"/>
    <w:rsid w:val="0095328A"/>
    <w:rsid w:val="0095359A"/>
    <w:rsid w:val="00953611"/>
    <w:rsid w:val="00953908"/>
    <w:rsid w:val="00953918"/>
    <w:rsid w:val="009539EE"/>
    <w:rsid w:val="00953E07"/>
    <w:rsid w:val="00953EA8"/>
    <w:rsid w:val="00954587"/>
    <w:rsid w:val="009545EC"/>
    <w:rsid w:val="009548BF"/>
    <w:rsid w:val="00954A52"/>
    <w:rsid w:val="00954C05"/>
    <w:rsid w:val="00955097"/>
    <w:rsid w:val="009551F5"/>
    <w:rsid w:val="009554BD"/>
    <w:rsid w:val="00955651"/>
    <w:rsid w:val="00955D6C"/>
    <w:rsid w:val="009563C0"/>
    <w:rsid w:val="009564A2"/>
    <w:rsid w:val="009572AA"/>
    <w:rsid w:val="00957A9B"/>
    <w:rsid w:val="00957B15"/>
    <w:rsid w:val="009602E9"/>
    <w:rsid w:val="009603C1"/>
    <w:rsid w:val="0096041C"/>
    <w:rsid w:val="00960AFB"/>
    <w:rsid w:val="00961006"/>
    <w:rsid w:val="00961902"/>
    <w:rsid w:val="00961DF8"/>
    <w:rsid w:val="009622F7"/>
    <w:rsid w:val="009624D0"/>
    <w:rsid w:val="0096296A"/>
    <w:rsid w:val="00962EF8"/>
    <w:rsid w:val="009632A6"/>
    <w:rsid w:val="0096356A"/>
    <w:rsid w:val="009637FB"/>
    <w:rsid w:val="00963A28"/>
    <w:rsid w:val="00963D67"/>
    <w:rsid w:val="00964091"/>
    <w:rsid w:val="00964B9A"/>
    <w:rsid w:val="00964F08"/>
    <w:rsid w:val="00965158"/>
    <w:rsid w:val="009651DD"/>
    <w:rsid w:val="0096540F"/>
    <w:rsid w:val="00965A55"/>
    <w:rsid w:val="00965C1A"/>
    <w:rsid w:val="00965C3A"/>
    <w:rsid w:val="00965DA4"/>
    <w:rsid w:val="0096612D"/>
    <w:rsid w:val="0096615C"/>
    <w:rsid w:val="00966466"/>
    <w:rsid w:val="00966597"/>
    <w:rsid w:val="009666DD"/>
    <w:rsid w:val="00966915"/>
    <w:rsid w:val="00966CE5"/>
    <w:rsid w:val="009677FA"/>
    <w:rsid w:val="00967B94"/>
    <w:rsid w:val="00967BC8"/>
    <w:rsid w:val="00967CCE"/>
    <w:rsid w:val="00967CFA"/>
    <w:rsid w:val="00970F6A"/>
    <w:rsid w:val="00970FE8"/>
    <w:rsid w:val="00971640"/>
    <w:rsid w:val="00971789"/>
    <w:rsid w:val="00972038"/>
    <w:rsid w:val="0097215A"/>
    <w:rsid w:val="00972BB1"/>
    <w:rsid w:val="00972E99"/>
    <w:rsid w:val="00973005"/>
    <w:rsid w:val="00973164"/>
    <w:rsid w:val="0097366C"/>
    <w:rsid w:val="00973960"/>
    <w:rsid w:val="00973AE7"/>
    <w:rsid w:val="00974200"/>
    <w:rsid w:val="0097467C"/>
    <w:rsid w:val="009746F6"/>
    <w:rsid w:val="009749D3"/>
    <w:rsid w:val="00974CF2"/>
    <w:rsid w:val="0097505F"/>
    <w:rsid w:val="00976A9C"/>
    <w:rsid w:val="00976DA2"/>
    <w:rsid w:val="00977337"/>
    <w:rsid w:val="0097792D"/>
    <w:rsid w:val="00977C1F"/>
    <w:rsid w:val="00977F36"/>
    <w:rsid w:val="00980503"/>
    <w:rsid w:val="0098121C"/>
    <w:rsid w:val="009815A1"/>
    <w:rsid w:val="0098178E"/>
    <w:rsid w:val="00981B10"/>
    <w:rsid w:val="00981D92"/>
    <w:rsid w:val="009824B6"/>
    <w:rsid w:val="009824D6"/>
    <w:rsid w:val="00982695"/>
    <w:rsid w:val="009828DE"/>
    <w:rsid w:val="00983863"/>
    <w:rsid w:val="00983E77"/>
    <w:rsid w:val="00984C44"/>
    <w:rsid w:val="00984DC0"/>
    <w:rsid w:val="009852E9"/>
    <w:rsid w:val="0098538C"/>
    <w:rsid w:val="00985C86"/>
    <w:rsid w:val="009861A4"/>
    <w:rsid w:val="0098635A"/>
    <w:rsid w:val="00986793"/>
    <w:rsid w:val="009870F2"/>
    <w:rsid w:val="0098759C"/>
    <w:rsid w:val="00987638"/>
    <w:rsid w:val="00987A1F"/>
    <w:rsid w:val="00987BC0"/>
    <w:rsid w:val="00987D43"/>
    <w:rsid w:val="0099013C"/>
    <w:rsid w:val="0099033A"/>
    <w:rsid w:val="00990369"/>
    <w:rsid w:val="00990630"/>
    <w:rsid w:val="00990685"/>
    <w:rsid w:val="00990902"/>
    <w:rsid w:val="00990E98"/>
    <w:rsid w:val="00991756"/>
    <w:rsid w:val="009918C4"/>
    <w:rsid w:val="00991CF2"/>
    <w:rsid w:val="00991D8F"/>
    <w:rsid w:val="00991DAE"/>
    <w:rsid w:val="00991EA9"/>
    <w:rsid w:val="00991F50"/>
    <w:rsid w:val="00991F81"/>
    <w:rsid w:val="009924D2"/>
    <w:rsid w:val="009927FB"/>
    <w:rsid w:val="00992940"/>
    <w:rsid w:val="00992E06"/>
    <w:rsid w:val="0099330C"/>
    <w:rsid w:val="0099357F"/>
    <w:rsid w:val="00993BEE"/>
    <w:rsid w:val="00994099"/>
    <w:rsid w:val="009944EF"/>
    <w:rsid w:val="00994638"/>
    <w:rsid w:val="00994E2E"/>
    <w:rsid w:val="00994E30"/>
    <w:rsid w:val="00994E81"/>
    <w:rsid w:val="009951F8"/>
    <w:rsid w:val="0099524C"/>
    <w:rsid w:val="009956E6"/>
    <w:rsid w:val="00996552"/>
    <w:rsid w:val="009969B9"/>
    <w:rsid w:val="009976AC"/>
    <w:rsid w:val="009978B6"/>
    <w:rsid w:val="00997967"/>
    <w:rsid w:val="00997F4E"/>
    <w:rsid w:val="009A0439"/>
    <w:rsid w:val="009A0714"/>
    <w:rsid w:val="009A1007"/>
    <w:rsid w:val="009A1230"/>
    <w:rsid w:val="009A188C"/>
    <w:rsid w:val="009A1C18"/>
    <w:rsid w:val="009A21DF"/>
    <w:rsid w:val="009A21F0"/>
    <w:rsid w:val="009A25DA"/>
    <w:rsid w:val="009A2A65"/>
    <w:rsid w:val="009A2F62"/>
    <w:rsid w:val="009A370E"/>
    <w:rsid w:val="009A3822"/>
    <w:rsid w:val="009A3A37"/>
    <w:rsid w:val="009A44CC"/>
    <w:rsid w:val="009A4BCC"/>
    <w:rsid w:val="009A4C09"/>
    <w:rsid w:val="009A4D68"/>
    <w:rsid w:val="009A4D9E"/>
    <w:rsid w:val="009A4F59"/>
    <w:rsid w:val="009A5135"/>
    <w:rsid w:val="009A589B"/>
    <w:rsid w:val="009A60BD"/>
    <w:rsid w:val="009A650B"/>
    <w:rsid w:val="009A6A4A"/>
    <w:rsid w:val="009A7C1F"/>
    <w:rsid w:val="009A7D26"/>
    <w:rsid w:val="009B01C0"/>
    <w:rsid w:val="009B054C"/>
    <w:rsid w:val="009B07CC"/>
    <w:rsid w:val="009B0988"/>
    <w:rsid w:val="009B0AC9"/>
    <w:rsid w:val="009B12DF"/>
    <w:rsid w:val="009B1685"/>
    <w:rsid w:val="009B1701"/>
    <w:rsid w:val="009B28CD"/>
    <w:rsid w:val="009B2B46"/>
    <w:rsid w:val="009B2D94"/>
    <w:rsid w:val="009B2E57"/>
    <w:rsid w:val="009B315D"/>
    <w:rsid w:val="009B3DF9"/>
    <w:rsid w:val="009B3EDE"/>
    <w:rsid w:val="009B41A5"/>
    <w:rsid w:val="009B461E"/>
    <w:rsid w:val="009B4DAA"/>
    <w:rsid w:val="009B4F9A"/>
    <w:rsid w:val="009B53AA"/>
    <w:rsid w:val="009B58F0"/>
    <w:rsid w:val="009B592F"/>
    <w:rsid w:val="009B6293"/>
    <w:rsid w:val="009B6316"/>
    <w:rsid w:val="009B665A"/>
    <w:rsid w:val="009B671A"/>
    <w:rsid w:val="009B6729"/>
    <w:rsid w:val="009B69F7"/>
    <w:rsid w:val="009B6CF2"/>
    <w:rsid w:val="009B75E9"/>
    <w:rsid w:val="009B76AA"/>
    <w:rsid w:val="009B7D49"/>
    <w:rsid w:val="009C005E"/>
    <w:rsid w:val="009C010B"/>
    <w:rsid w:val="009C0242"/>
    <w:rsid w:val="009C03E7"/>
    <w:rsid w:val="009C059F"/>
    <w:rsid w:val="009C0664"/>
    <w:rsid w:val="009C08FC"/>
    <w:rsid w:val="009C0AC0"/>
    <w:rsid w:val="009C0E09"/>
    <w:rsid w:val="009C118E"/>
    <w:rsid w:val="009C11E2"/>
    <w:rsid w:val="009C131A"/>
    <w:rsid w:val="009C13FC"/>
    <w:rsid w:val="009C16BD"/>
    <w:rsid w:val="009C2499"/>
    <w:rsid w:val="009C297C"/>
    <w:rsid w:val="009C2E94"/>
    <w:rsid w:val="009C317B"/>
    <w:rsid w:val="009C3789"/>
    <w:rsid w:val="009C3A75"/>
    <w:rsid w:val="009C4324"/>
    <w:rsid w:val="009C4398"/>
    <w:rsid w:val="009C4569"/>
    <w:rsid w:val="009C49DF"/>
    <w:rsid w:val="009C4E17"/>
    <w:rsid w:val="009C599C"/>
    <w:rsid w:val="009C6537"/>
    <w:rsid w:val="009C654B"/>
    <w:rsid w:val="009C6734"/>
    <w:rsid w:val="009C6CCE"/>
    <w:rsid w:val="009C7B46"/>
    <w:rsid w:val="009C7CE9"/>
    <w:rsid w:val="009D0740"/>
    <w:rsid w:val="009D09D2"/>
    <w:rsid w:val="009D09D7"/>
    <w:rsid w:val="009D09F2"/>
    <w:rsid w:val="009D11DB"/>
    <w:rsid w:val="009D11F8"/>
    <w:rsid w:val="009D1223"/>
    <w:rsid w:val="009D1231"/>
    <w:rsid w:val="009D1E6C"/>
    <w:rsid w:val="009D1F9B"/>
    <w:rsid w:val="009D208A"/>
    <w:rsid w:val="009D244B"/>
    <w:rsid w:val="009D2FFD"/>
    <w:rsid w:val="009D3894"/>
    <w:rsid w:val="009D39DB"/>
    <w:rsid w:val="009D404F"/>
    <w:rsid w:val="009D4D26"/>
    <w:rsid w:val="009D4D51"/>
    <w:rsid w:val="009D5255"/>
    <w:rsid w:val="009D52FF"/>
    <w:rsid w:val="009D538B"/>
    <w:rsid w:val="009D545A"/>
    <w:rsid w:val="009D54B1"/>
    <w:rsid w:val="009D5938"/>
    <w:rsid w:val="009D66A0"/>
    <w:rsid w:val="009D6720"/>
    <w:rsid w:val="009D68C7"/>
    <w:rsid w:val="009D6A65"/>
    <w:rsid w:val="009D6B99"/>
    <w:rsid w:val="009D718E"/>
    <w:rsid w:val="009D7849"/>
    <w:rsid w:val="009D7C84"/>
    <w:rsid w:val="009D7CDA"/>
    <w:rsid w:val="009D7D0D"/>
    <w:rsid w:val="009D7FB7"/>
    <w:rsid w:val="009E0A5B"/>
    <w:rsid w:val="009E0D02"/>
    <w:rsid w:val="009E0F4E"/>
    <w:rsid w:val="009E0FC6"/>
    <w:rsid w:val="009E11F2"/>
    <w:rsid w:val="009E1567"/>
    <w:rsid w:val="009E1B61"/>
    <w:rsid w:val="009E2188"/>
    <w:rsid w:val="009E2731"/>
    <w:rsid w:val="009E28CF"/>
    <w:rsid w:val="009E30E4"/>
    <w:rsid w:val="009E3142"/>
    <w:rsid w:val="009E3540"/>
    <w:rsid w:val="009E3636"/>
    <w:rsid w:val="009E3EC0"/>
    <w:rsid w:val="009E4622"/>
    <w:rsid w:val="009E491B"/>
    <w:rsid w:val="009E498E"/>
    <w:rsid w:val="009E4A30"/>
    <w:rsid w:val="009E522A"/>
    <w:rsid w:val="009E5441"/>
    <w:rsid w:val="009E59B8"/>
    <w:rsid w:val="009E6309"/>
    <w:rsid w:val="009E6D94"/>
    <w:rsid w:val="009E7915"/>
    <w:rsid w:val="009E7934"/>
    <w:rsid w:val="009E7A5A"/>
    <w:rsid w:val="009E7D38"/>
    <w:rsid w:val="009E7FF7"/>
    <w:rsid w:val="009F0050"/>
    <w:rsid w:val="009F0975"/>
    <w:rsid w:val="009F1041"/>
    <w:rsid w:val="009F10C1"/>
    <w:rsid w:val="009F110C"/>
    <w:rsid w:val="009F11FD"/>
    <w:rsid w:val="009F14EE"/>
    <w:rsid w:val="009F1716"/>
    <w:rsid w:val="009F237E"/>
    <w:rsid w:val="009F25F6"/>
    <w:rsid w:val="009F29CD"/>
    <w:rsid w:val="009F2C3B"/>
    <w:rsid w:val="009F2C9A"/>
    <w:rsid w:val="009F2F4D"/>
    <w:rsid w:val="009F3017"/>
    <w:rsid w:val="009F3217"/>
    <w:rsid w:val="009F32CB"/>
    <w:rsid w:val="009F3ADF"/>
    <w:rsid w:val="009F3F0E"/>
    <w:rsid w:val="009F3FFC"/>
    <w:rsid w:val="009F400D"/>
    <w:rsid w:val="009F412C"/>
    <w:rsid w:val="009F4E0A"/>
    <w:rsid w:val="009F51D6"/>
    <w:rsid w:val="009F541C"/>
    <w:rsid w:val="009F588D"/>
    <w:rsid w:val="009F58A1"/>
    <w:rsid w:val="009F5955"/>
    <w:rsid w:val="009F6402"/>
    <w:rsid w:val="009F6987"/>
    <w:rsid w:val="009F6A80"/>
    <w:rsid w:val="009F6EDE"/>
    <w:rsid w:val="009F7192"/>
    <w:rsid w:val="009F73C6"/>
    <w:rsid w:val="009F7DB5"/>
    <w:rsid w:val="009F7DE6"/>
    <w:rsid w:val="00A00023"/>
    <w:rsid w:val="00A0009E"/>
    <w:rsid w:val="00A001AA"/>
    <w:rsid w:val="00A0025E"/>
    <w:rsid w:val="00A005B8"/>
    <w:rsid w:val="00A006C2"/>
    <w:rsid w:val="00A00A31"/>
    <w:rsid w:val="00A00FC8"/>
    <w:rsid w:val="00A01193"/>
    <w:rsid w:val="00A01249"/>
    <w:rsid w:val="00A01B4A"/>
    <w:rsid w:val="00A01BCD"/>
    <w:rsid w:val="00A01E13"/>
    <w:rsid w:val="00A01E88"/>
    <w:rsid w:val="00A02472"/>
    <w:rsid w:val="00A025AA"/>
    <w:rsid w:val="00A02CBC"/>
    <w:rsid w:val="00A03177"/>
    <w:rsid w:val="00A033B1"/>
    <w:rsid w:val="00A033F4"/>
    <w:rsid w:val="00A036F4"/>
    <w:rsid w:val="00A0380C"/>
    <w:rsid w:val="00A03D88"/>
    <w:rsid w:val="00A03F5A"/>
    <w:rsid w:val="00A0465E"/>
    <w:rsid w:val="00A0494C"/>
    <w:rsid w:val="00A04DD2"/>
    <w:rsid w:val="00A050FB"/>
    <w:rsid w:val="00A0558F"/>
    <w:rsid w:val="00A05A98"/>
    <w:rsid w:val="00A05C33"/>
    <w:rsid w:val="00A0628B"/>
    <w:rsid w:val="00A06560"/>
    <w:rsid w:val="00A06CD6"/>
    <w:rsid w:val="00A0756A"/>
    <w:rsid w:val="00A076EA"/>
    <w:rsid w:val="00A0771D"/>
    <w:rsid w:val="00A0792F"/>
    <w:rsid w:val="00A07A91"/>
    <w:rsid w:val="00A10185"/>
    <w:rsid w:val="00A104B5"/>
    <w:rsid w:val="00A10B82"/>
    <w:rsid w:val="00A11331"/>
    <w:rsid w:val="00A1152B"/>
    <w:rsid w:val="00A11566"/>
    <w:rsid w:val="00A119AA"/>
    <w:rsid w:val="00A11F71"/>
    <w:rsid w:val="00A120BA"/>
    <w:rsid w:val="00A128D8"/>
    <w:rsid w:val="00A128F5"/>
    <w:rsid w:val="00A12AC7"/>
    <w:rsid w:val="00A134FF"/>
    <w:rsid w:val="00A137FF"/>
    <w:rsid w:val="00A1385F"/>
    <w:rsid w:val="00A13F7D"/>
    <w:rsid w:val="00A14229"/>
    <w:rsid w:val="00A1468F"/>
    <w:rsid w:val="00A1481A"/>
    <w:rsid w:val="00A14D94"/>
    <w:rsid w:val="00A14DF8"/>
    <w:rsid w:val="00A14EBD"/>
    <w:rsid w:val="00A15047"/>
    <w:rsid w:val="00A15049"/>
    <w:rsid w:val="00A1533C"/>
    <w:rsid w:val="00A1568E"/>
    <w:rsid w:val="00A1575D"/>
    <w:rsid w:val="00A15C02"/>
    <w:rsid w:val="00A16609"/>
    <w:rsid w:val="00A16827"/>
    <w:rsid w:val="00A16B33"/>
    <w:rsid w:val="00A16DC1"/>
    <w:rsid w:val="00A16E9A"/>
    <w:rsid w:val="00A17144"/>
    <w:rsid w:val="00A17738"/>
    <w:rsid w:val="00A17AE2"/>
    <w:rsid w:val="00A17D7D"/>
    <w:rsid w:val="00A17E51"/>
    <w:rsid w:val="00A20078"/>
    <w:rsid w:val="00A2037F"/>
    <w:rsid w:val="00A20434"/>
    <w:rsid w:val="00A2043D"/>
    <w:rsid w:val="00A20A75"/>
    <w:rsid w:val="00A20F2B"/>
    <w:rsid w:val="00A213AD"/>
    <w:rsid w:val="00A21538"/>
    <w:rsid w:val="00A21619"/>
    <w:rsid w:val="00A21E74"/>
    <w:rsid w:val="00A21FF7"/>
    <w:rsid w:val="00A22F80"/>
    <w:rsid w:val="00A23234"/>
    <w:rsid w:val="00A2340A"/>
    <w:rsid w:val="00A23542"/>
    <w:rsid w:val="00A235FA"/>
    <w:rsid w:val="00A2376F"/>
    <w:rsid w:val="00A23CCA"/>
    <w:rsid w:val="00A23D6E"/>
    <w:rsid w:val="00A23EC5"/>
    <w:rsid w:val="00A242B5"/>
    <w:rsid w:val="00A247FD"/>
    <w:rsid w:val="00A24A1F"/>
    <w:rsid w:val="00A24AF6"/>
    <w:rsid w:val="00A24D15"/>
    <w:rsid w:val="00A24FD6"/>
    <w:rsid w:val="00A25243"/>
    <w:rsid w:val="00A254A1"/>
    <w:rsid w:val="00A256FA"/>
    <w:rsid w:val="00A2575F"/>
    <w:rsid w:val="00A2597D"/>
    <w:rsid w:val="00A25F96"/>
    <w:rsid w:val="00A2653D"/>
    <w:rsid w:val="00A26602"/>
    <w:rsid w:val="00A26F36"/>
    <w:rsid w:val="00A27B2F"/>
    <w:rsid w:val="00A3083D"/>
    <w:rsid w:val="00A308C5"/>
    <w:rsid w:val="00A30B77"/>
    <w:rsid w:val="00A30CE5"/>
    <w:rsid w:val="00A30E1D"/>
    <w:rsid w:val="00A31137"/>
    <w:rsid w:val="00A315D3"/>
    <w:rsid w:val="00A31899"/>
    <w:rsid w:val="00A3196F"/>
    <w:rsid w:val="00A31E92"/>
    <w:rsid w:val="00A31EAE"/>
    <w:rsid w:val="00A32079"/>
    <w:rsid w:val="00A320BD"/>
    <w:rsid w:val="00A322B5"/>
    <w:rsid w:val="00A325CC"/>
    <w:rsid w:val="00A32668"/>
    <w:rsid w:val="00A32B96"/>
    <w:rsid w:val="00A32CB9"/>
    <w:rsid w:val="00A33360"/>
    <w:rsid w:val="00A337DF"/>
    <w:rsid w:val="00A338CF"/>
    <w:rsid w:val="00A33AF7"/>
    <w:rsid w:val="00A34242"/>
    <w:rsid w:val="00A34592"/>
    <w:rsid w:val="00A34AAA"/>
    <w:rsid w:val="00A34CA8"/>
    <w:rsid w:val="00A35482"/>
    <w:rsid w:val="00A35517"/>
    <w:rsid w:val="00A358FE"/>
    <w:rsid w:val="00A359DA"/>
    <w:rsid w:val="00A35A06"/>
    <w:rsid w:val="00A35CF9"/>
    <w:rsid w:val="00A36010"/>
    <w:rsid w:val="00A363D9"/>
    <w:rsid w:val="00A36C76"/>
    <w:rsid w:val="00A36E28"/>
    <w:rsid w:val="00A36F5F"/>
    <w:rsid w:val="00A3761D"/>
    <w:rsid w:val="00A376C0"/>
    <w:rsid w:val="00A401DF"/>
    <w:rsid w:val="00A40428"/>
    <w:rsid w:val="00A40A08"/>
    <w:rsid w:val="00A40BB2"/>
    <w:rsid w:val="00A40DB1"/>
    <w:rsid w:val="00A41034"/>
    <w:rsid w:val="00A412D7"/>
    <w:rsid w:val="00A4147D"/>
    <w:rsid w:val="00A41D1D"/>
    <w:rsid w:val="00A42029"/>
    <w:rsid w:val="00A42782"/>
    <w:rsid w:val="00A42CD6"/>
    <w:rsid w:val="00A43426"/>
    <w:rsid w:val="00A43440"/>
    <w:rsid w:val="00A43950"/>
    <w:rsid w:val="00A43BB1"/>
    <w:rsid w:val="00A44054"/>
    <w:rsid w:val="00A446FE"/>
    <w:rsid w:val="00A44D13"/>
    <w:rsid w:val="00A44D38"/>
    <w:rsid w:val="00A450CD"/>
    <w:rsid w:val="00A45191"/>
    <w:rsid w:val="00A4589F"/>
    <w:rsid w:val="00A45A00"/>
    <w:rsid w:val="00A45A08"/>
    <w:rsid w:val="00A460B9"/>
    <w:rsid w:val="00A460E1"/>
    <w:rsid w:val="00A462CA"/>
    <w:rsid w:val="00A46647"/>
    <w:rsid w:val="00A4694F"/>
    <w:rsid w:val="00A46BB1"/>
    <w:rsid w:val="00A472E6"/>
    <w:rsid w:val="00A475C2"/>
    <w:rsid w:val="00A4791C"/>
    <w:rsid w:val="00A47AAA"/>
    <w:rsid w:val="00A50480"/>
    <w:rsid w:val="00A50597"/>
    <w:rsid w:val="00A50776"/>
    <w:rsid w:val="00A5098F"/>
    <w:rsid w:val="00A50DEE"/>
    <w:rsid w:val="00A50F2F"/>
    <w:rsid w:val="00A511B2"/>
    <w:rsid w:val="00A5149D"/>
    <w:rsid w:val="00A515E9"/>
    <w:rsid w:val="00A5185C"/>
    <w:rsid w:val="00A51BC9"/>
    <w:rsid w:val="00A51BF9"/>
    <w:rsid w:val="00A52280"/>
    <w:rsid w:val="00A525EC"/>
    <w:rsid w:val="00A5283F"/>
    <w:rsid w:val="00A52887"/>
    <w:rsid w:val="00A52994"/>
    <w:rsid w:val="00A53155"/>
    <w:rsid w:val="00A53224"/>
    <w:rsid w:val="00A53639"/>
    <w:rsid w:val="00A537FE"/>
    <w:rsid w:val="00A539F0"/>
    <w:rsid w:val="00A53C65"/>
    <w:rsid w:val="00A53E1E"/>
    <w:rsid w:val="00A53ED0"/>
    <w:rsid w:val="00A542AD"/>
    <w:rsid w:val="00A5450C"/>
    <w:rsid w:val="00A545D9"/>
    <w:rsid w:val="00A5473D"/>
    <w:rsid w:val="00A547E2"/>
    <w:rsid w:val="00A55074"/>
    <w:rsid w:val="00A551E8"/>
    <w:rsid w:val="00A5667C"/>
    <w:rsid w:val="00A56A45"/>
    <w:rsid w:val="00A56ED2"/>
    <w:rsid w:val="00A57043"/>
    <w:rsid w:val="00A5707A"/>
    <w:rsid w:val="00A572A0"/>
    <w:rsid w:val="00A576ED"/>
    <w:rsid w:val="00A5776A"/>
    <w:rsid w:val="00A57A80"/>
    <w:rsid w:val="00A57B53"/>
    <w:rsid w:val="00A57B58"/>
    <w:rsid w:val="00A604A3"/>
    <w:rsid w:val="00A607C7"/>
    <w:rsid w:val="00A609AC"/>
    <w:rsid w:val="00A60A92"/>
    <w:rsid w:val="00A60BD0"/>
    <w:rsid w:val="00A60FEA"/>
    <w:rsid w:val="00A6107A"/>
    <w:rsid w:val="00A6167F"/>
    <w:rsid w:val="00A61921"/>
    <w:rsid w:val="00A61948"/>
    <w:rsid w:val="00A61DB5"/>
    <w:rsid w:val="00A61F25"/>
    <w:rsid w:val="00A621DA"/>
    <w:rsid w:val="00A62627"/>
    <w:rsid w:val="00A6290D"/>
    <w:rsid w:val="00A62A8C"/>
    <w:rsid w:val="00A62D8F"/>
    <w:rsid w:val="00A63315"/>
    <w:rsid w:val="00A6429E"/>
    <w:rsid w:val="00A642EE"/>
    <w:rsid w:val="00A643FA"/>
    <w:rsid w:val="00A64B93"/>
    <w:rsid w:val="00A652AF"/>
    <w:rsid w:val="00A6533A"/>
    <w:rsid w:val="00A6549D"/>
    <w:rsid w:val="00A654D4"/>
    <w:rsid w:val="00A657B1"/>
    <w:rsid w:val="00A65E51"/>
    <w:rsid w:val="00A65ED2"/>
    <w:rsid w:val="00A65F04"/>
    <w:rsid w:val="00A65F1A"/>
    <w:rsid w:val="00A6612E"/>
    <w:rsid w:val="00A66C28"/>
    <w:rsid w:val="00A66E1C"/>
    <w:rsid w:val="00A6734B"/>
    <w:rsid w:val="00A679DA"/>
    <w:rsid w:val="00A67BCE"/>
    <w:rsid w:val="00A67D6A"/>
    <w:rsid w:val="00A67DBA"/>
    <w:rsid w:val="00A67F1A"/>
    <w:rsid w:val="00A701F6"/>
    <w:rsid w:val="00A70A54"/>
    <w:rsid w:val="00A70E2C"/>
    <w:rsid w:val="00A713F4"/>
    <w:rsid w:val="00A714FC"/>
    <w:rsid w:val="00A71B43"/>
    <w:rsid w:val="00A71B9F"/>
    <w:rsid w:val="00A71BC4"/>
    <w:rsid w:val="00A71D1E"/>
    <w:rsid w:val="00A71F6A"/>
    <w:rsid w:val="00A72953"/>
    <w:rsid w:val="00A729E4"/>
    <w:rsid w:val="00A7310D"/>
    <w:rsid w:val="00A7341B"/>
    <w:rsid w:val="00A73434"/>
    <w:rsid w:val="00A741C6"/>
    <w:rsid w:val="00A74E32"/>
    <w:rsid w:val="00A755E6"/>
    <w:rsid w:val="00A75902"/>
    <w:rsid w:val="00A75A0C"/>
    <w:rsid w:val="00A76A74"/>
    <w:rsid w:val="00A76BC3"/>
    <w:rsid w:val="00A76C10"/>
    <w:rsid w:val="00A7704C"/>
    <w:rsid w:val="00A77483"/>
    <w:rsid w:val="00A775DF"/>
    <w:rsid w:val="00A776ED"/>
    <w:rsid w:val="00A77766"/>
    <w:rsid w:val="00A77AF8"/>
    <w:rsid w:val="00A77BFB"/>
    <w:rsid w:val="00A77EA6"/>
    <w:rsid w:val="00A80468"/>
    <w:rsid w:val="00A804BB"/>
    <w:rsid w:val="00A805DE"/>
    <w:rsid w:val="00A80715"/>
    <w:rsid w:val="00A8095E"/>
    <w:rsid w:val="00A80CFD"/>
    <w:rsid w:val="00A80DAA"/>
    <w:rsid w:val="00A80EFC"/>
    <w:rsid w:val="00A81024"/>
    <w:rsid w:val="00A8122D"/>
    <w:rsid w:val="00A8160E"/>
    <w:rsid w:val="00A816A2"/>
    <w:rsid w:val="00A820DF"/>
    <w:rsid w:val="00A82134"/>
    <w:rsid w:val="00A8216C"/>
    <w:rsid w:val="00A824AC"/>
    <w:rsid w:val="00A824DF"/>
    <w:rsid w:val="00A82FBB"/>
    <w:rsid w:val="00A83106"/>
    <w:rsid w:val="00A835EA"/>
    <w:rsid w:val="00A83912"/>
    <w:rsid w:val="00A83C7F"/>
    <w:rsid w:val="00A84B11"/>
    <w:rsid w:val="00A84CBB"/>
    <w:rsid w:val="00A84CFC"/>
    <w:rsid w:val="00A85335"/>
    <w:rsid w:val="00A854DE"/>
    <w:rsid w:val="00A859FE"/>
    <w:rsid w:val="00A85F81"/>
    <w:rsid w:val="00A862AB"/>
    <w:rsid w:val="00A8647A"/>
    <w:rsid w:val="00A86774"/>
    <w:rsid w:val="00A87925"/>
    <w:rsid w:val="00A87A6E"/>
    <w:rsid w:val="00A87D5A"/>
    <w:rsid w:val="00A87DF9"/>
    <w:rsid w:val="00A87FBC"/>
    <w:rsid w:val="00A9005E"/>
    <w:rsid w:val="00A90498"/>
    <w:rsid w:val="00A904EF"/>
    <w:rsid w:val="00A90647"/>
    <w:rsid w:val="00A90766"/>
    <w:rsid w:val="00A91824"/>
    <w:rsid w:val="00A918DD"/>
    <w:rsid w:val="00A91BEE"/>
    <w:rsid w:val="00A91C1B"/>
    <w:rsid w:val="00A91FA0"/>
    <w:rsid w:val="00A92247"/>
    <w:rsid w:val="00A92961"/>
    <w:rsid w:val="00A92C7E"/>
    <w:rsid w:val="00A92F4B"/>
    <w:rsid w:val="00A92F8B"/>
    <w:rsid w:val="00A932FB"/>
    <w:rsid w:val="00A934C8"/>
    <w:rsid w:val="00A9351D"/>
    <w:rsid w:val="00A9369D"/>
    <w:rsid w:val="00A937B9"/>
    <w:rsid w:val="00A93A7F"/>
    <w:rsid w:val="00A93C8D"/>
    <w:rsid w:val="00A93FCD"/>
    <w:rsid w:val="00A94066"/>
    <w:rsid w:val="00A941FF"/>
    <w:rsid w:val="00A94277"/>
    <w:rsid w:val="00A94856"/>
    <w:rsid w:val="00A94860"/>
    <w:rsid w:val="00A94954"/>
    <w:rsid w:val="00A95003"/>
    <w:rsid w:val="00A950B5"/>
    <w:rsid w:val="00A952C5"/>
    <w:rsid w:val="00A95328"/>
    <w:rsid w:val="00A953B0"/>
    <w:rsid w:val="00A95F9A"/>
    <w:rsid w:val="00A95FEA"/>
    <w:rsid w:val="00A966CA"/>
    <w:rsid w:val="00A968CD"/>
    <w:rsid w:val="00A96A77"/>
    <w:rsid w:val="00A97041"/>
    <w:rsid w:val="00A9773C"/>
    <w:rsid w:val="00A97CB8"/>
    <w:rsid w:val="00A97E6F"/>
    <w:rsid w:val="00A97ED6"/>
    <w:rsid w:val="00AA1090"/>
    <w:rsid w:val="00AA1BE5"/>
    <w:rsid w:val="00AA1E2F"/>
    <w:rsid w:val="00AA1F3F"/>
    <w:rsid w:val="00AA2200"/>
    <w:rsid w:val="00AA2265"/>
    <w:rsid w:val="00AA244B"/>
    <w:rsid w:val="00AA29A9"/>
    <w:rsid w:val="00AA2D3F"/>
    <w:rsid w:val="00AA3286"/>
    <w:rsid w:val="00AA366C"/>
    <w:rsid w:val="00AA36A0"/>
    <w:rsid w:val="00AA384E"/>
    <w:rsid w:val="00AA454C"/>
    <w:rsid w:val="00AA49A7"/>
    <w:rsid w:val="00AA545B"/>
    <w:rsid w:val="00AA6380"/>
    <w:rsid w:val="00AA6671"/>
    <w:rsid w:val="00AA6F8E"/>
    <w:rsid w:val="00AA7246"/>
    <w:rsid w:val="00AA7D41"/>
    <w:rsid w:val="00AA7E35"/>
    <w:rsid w:val="00AB0421"/>
    <w:rsid w:val="00AB04AC"/>
    <w:rsid w:val="00AB0787"/>
    <w:rsid w:val="00AB0994"/>
    <w:rsid w:val="00AB0B63"/>
    <w:rsid w:val="00AB0C17"/>
    <w:rsid w:val="00AB1351"/>
    <w:rsid w:val="00AB1489"/>
    <w:rsid w:val="00AB157F"/>
    <w:rsid w:val="00AB1763"/>
    <w:rsid w:val="00AB182E"/>
    <w:rsid w:val="00AB19EC"/>
    <w:rsid w:val="00AB1E69"/>
    <w:rsid w:val="00AB2316"/>
    <w:rsid w:val="00AB2450"/>
    <w:rsid w:val="00AB2C69"/>
    <w:rsid w:val="00AB3975"/>
    <w:rsid w:val="00AB3DFA"/>
    <w:rsid w:val="00AB3E19"/>
    <w:rsid w:val="00AB3F02"/>
    <w:rsid w:val="00AB4148"/>
    <w:rsid w:val="00AB44A3"/>
    <w:rsid w:val="00AB46B7"/>
    <w:rsid w:val="00AB4AFA"/>
    <w:rsid w:val="00AB4BE2"/>
    <w:rsid w:val="00AB4D0E"/>
    <w:rsid w:val="00AB4EA7"/>
    <w:rsid w:val="00AB58AE"/>
    <w:rsid w:val="00AB598B"/>
    <w:rsid w:val="00AB5F3B"/>
    <w:rsid w:val="00AB6D49"/>
    <w:rsid w:val="00AB6E03"/>
    <w:rsid w:val="00AB73C9"/>
    <w:rsid w:val="00AB790D"/>
    <w:rsid w:val="00AB7EB6"/>
    <w:rsid w:val="00AC0344"/>
    <w:rsid w:val="00AC054C"/>
    <w:rsid w:val="00AC085A"/>
    <w:rsid w:val="00AC0A23"/>
    <w:rsid w:val="00AC0A97"/>
    <w:rsid w:val="00AC0C42"/>
    <w:rsid w:val="00AC0EC2"/>
    <w:rsid w:val="00AC10A5"/>
    <w:rsid w:val="00AC1262"/>
    <w:rsid w:val="00AC1840"/>
    <w:rsid w:val="00AC188F"/>
    <w:rsid w:val="00AC19B6"/>
    <w:rsid w:val="00AC1ADD"/>
    <w:rsid w:val="00AC1B8C"/>
    <w:rsid w:val="00AC1FA7"/>
    <w:rsid w:val="00AC22B5"/>
    <w:rsid w:val="00AC2534"/>
    <w:rsid w:val="00AC2BBA"/>
    <w:rsid w:val="00AC3AD8"/>
    <w:rsid w:val="00AC3C5D"/>
    <w:rsid w:val="00AC412B"/>
    <w:rsid w:val="00AC4739"/>
    <w:rsid w:val="00AC4849"/>
    <w:rsid w:val="00AC4AF6"/>
    <w:rsid w:val="00AC4CB1"/>
    <w:rsid w:val="00AC4D6F"/>
    <w:rsid w:val="00AC564B"/>
    <w:rsid w:val="00AC57AE"/>
    <w:rsid w:val="00AC588C"/>
    <w:rsid w:val="00AC5BFB"/>
    <w:rsid w:val="00AC5F93"/>
    <w:rsid w:val="00AC618F"/>
    <w:rsid w:val="00AC661F"/>
    <w:rsid w:val="00AC6697"/>
    <w:rsid w:val="00AC6ED1"/>
    <w:rsid w:val="00AC728A"/>
    <w:rsid w:val="00AC7600"/>
    <w:rsid w:val="00AC7A61"/>
    <w:rsid w:val="00AC7A75"/>
    <w:rsid w:val="00AC7DFB"/>
    <w:rsid w:val="00AD0461"/>
    <w:rsid w:val="00AD05D5"/>
    <w:rsid w:val="00AD0AF2"/>
    <w:rsid w:val="00AD0C5D"/>
    <w:rsid w:val="00AD1096"/>
    <w:rsid w:val="00AD1BF4"/>
    <w:rsid w:val="00AD1C4F"/>
    <w:rsid w:val="00AD211D"/>
    <w:rsid w:val="00AD2E17"/>
    <w:rsid w:val="00AD2F1A"/>
    <w:rsid w:val="00AD30F6"/>
    <w:rsid w:val="00AD37B9"/>
    <w:rsid w:val="00AD3C47"/>
    <w:rsid w:val="00AD3EEA"/>
    <w:rsid w:val="00AD3F77"/>
    <w:rsid w:val="00AD4399"/>
    <w:rsid w:val="00AD43BE"/>
    <w:rsid w:val="00AD4453"/>
    <w:rsid w:val="00AD48AA"/>
    <w:rsid w:val="00AD494E"/>
    <w:rsid w:val="00AD4CE4"/>
    <w:rsid w:val="00AD4FB5"/>
    <w:rsid w:val="00AD5246"/>
    <w:rsid w:val="00AD54F7"/>
    <w:rsid w:val="00AD5520"/>
    <w:rsid w:val="00AD55EA"/>
    <w:rsid w:val="00AD5692"/>
    <w:rsid w:val="00AD58C4"/>
    <w:rsid w:val="00AD68D8"/>
    <w:rsid w:val="00AD6956"/>
    <w:rsid w:val="00AD7269"/>
    <w:rsid w:val="00AD75A1"/>
    <w:rsid w:val="00AD7937"/>
    <w:rsid w:val="00AD79E7"/>
    <w:rsid w:val="00AD7DCA"/>
    <w:rsid w:val="00AD7DF9"/>
    <w:rsid w:val="00AD7E64"/>
    <w:rsid w:val="00AE0925"/>
    <w:rsid w:val="00AE0945"/>
    <w:rsid w:val="00AE0BB4"/>
    <w:rsid w:val="00AE10B5"/>
    <w:rsid w:val="00AE1808"/>
    <w:rsid w:val="00AE1BDF"/>
    <w:rsid w:val="00AE1D16"/>
    <w:rsid w:val="00AE1E33"/>
    <w:rsid w:val="00AE1FA5"/>
    <w:rsid w:val="00AE2644"/>
    <w:rsid w:val="00AE29DE"/>
    <w:rsid w:val="00AE2FB4"/>
    <w:rsid w:val="00AE331D"/>
    <w:rsid w:val="00AE3645"/>
    <w:rsid w:val="00AE3655"/>
    <w:rsid w:val="00AE3685"/>
    <w:rsid w:val="00AE3DDD"/>
    <w:rsid w:val="00AE3E70"/>
    <w:rsid w:val="00AE4292"/>
    <w:rsid w:val="00AE463F"/>
    <w:rsid w:val="00AE4741"/>
    <w:rsid w:val="00AE4A8C"/>
    <w:rsid w:val="00AE4BF6"/>
    <w:rsid w:val="00AE4E53"/>
    <w:rsid w:val="00AE524B"/>
    <w:rsid w:val="00AE5AA4"/>
    <w:rsid w:val="00AE5BC2"/>
    <w:rsid w:val="00AE5C49"/>
    <w:rsid w:val="00AE5C7C"/>
    <w:rsid w:val="00AE6124"/>
    <w:rsid w:val="00AE6A82"/>
    <w:rsid w:val="00AE6BC5"/>
    <w:rsid w:val="00AE6DA0"/>
    <w:rsid w:val="00AE6E1C"/>
    <w:rsid w:val="00AE7C20"/>
    <w:rsid w:val="00AE7C51"/>
    <w:rsid w:val="00AF0B0E"/>
    <w:rsid w:val="00AF0C08"/>
    <w:rsid w:val="00AF1047"/>
    <w:rsid w:val="00AF1879"/>
    <w:rsid w:val="00AF1F8F"/>
    <w:rsid w:val="00AF24CA"/>
    <w:rsid w:val="00AF25CC"/>
    <w:rsid w:val="00AF2856"/>
    <w:rsid w:val="00AF2D93"/>
    <w:rsid w:val="00AF3386"/>
    <w:rsid w:val="00AF33B6"/>
    <w:rsid w:val="00AF3D2B"/>
    <w:rsid w:val="00AF3F37"/>
    <w:rsid w:val="00AF436D"/>
    <w:rsid w:val="00AF4982"/>
    <w:rsid w:val="00AF4C36"/>
    <w:rsid w:val="00AF4D9A"/>
    <w:rsid w:val="00AF4FD1"/>
    <w:rsid w:val="00AF5116"/>
    <w:rsid w:val="00AF5E54"/>
    <w:rsid w:val="00AF63D2"/>
    <w:rsid w:val="00AF63E5"/>
    <w:rsid w:val="00AF682F"/>
    <w:rsid w:val="00AF687B"/>
    <w:rsid w:val="00AF68FA"/>
    <w:rsid w:val="00AF6D0F"/>
    <w:rsid w:val="00AF6DD5"/>
    <w:rsid w:val="00AF71EB"/>
    <w:rsid w:val="00AF748E"/>
    <w:rsid w:val="00AF7CA8"/>
    <w:rsid w:val="00B001E5"/>
    <w:rsid w:val="00B00855"/>
    <w:rsid w:val="00B00979"/>
    <w:rsid w:val="00B00D29"/>
    <w:rsid w:val="00B00E6B"/>
    <w:rsid w:val="00B01272"/>
    <w:rsid w:val="00B01534"/>
    <w:rsid w:val="00B016C7"/>
    <w:rsid w:val="00B018E7"/>
    <w:rsid w:val="00B01B03"/>
    <w:rsid w:val="00B01DB3"/>
    <w:rsid w:val="00B022E4"/>
    <w:rsid w:val="00B022E6"/>
    <w:rsid w:val="00B025E8"/>
    <w:rsid w:val="00B02608"/>
    <w:rsid w:val="00B02B85"/>
    <w:rsid w:val="00B02CD3"/>
    <w:rsid w:val="00B02ED5"/>
    <w:rsid w:val="00B03257"/>
    <w:rsid w:val="00B0364C"/>
    <w:rsid w:val="00B03A3D"/>
    <w:rsid w:val="00B03F69"/>
    <w:rsid w:val="00B03F7F"/>
    <w:rsid w:val="00B04F62"/>
    <w:rsid w:val="00B04FE9"/>
    <w:rsid w:val="00B05174"/>
    <w:rsid w:val="00B05303"/>
    <w:rsid w:val="00B0549F"/>
    <w:rsid w:val="00B0557D"/>
    <w:rsid w:val="00B05702"/>
    <w:rsid w:val="00B05C95"/>
    <w:rsid w:val="00B05FDA"/>
    <w:rsid w:val="00B0618D"/>
    <w:rsid w:val="00B0621C"/>
    <w:rsid w:val="00B06492"/>
    <w:rsid w:val="00B0685A"/>
    <w:rsid w:val="00B06DDC"/>
    <w:rsid w:val="00B07366"/>
    <w:rsid w:val="00B0736B"/>
    <w:rsid w:val="00B07B4A"/>
    <w:rsid w:val="00B10031"/>
    <w:rsid w:val="00B1054C"/>
    <w:rsid w:val="00B1064D"/>
    <w:rsid w:val="00B10744"/>
    <w:rsid w:val="00B1082E"/>
    <w:rsid w:val="00B108EC"/>
    <w:rsid w:val="00B10B45"/>
    <w:rsid w:val="00B10D6E"/>
    <w:rsid w:val="00B10EFB"/>
    <w:rsid w:val="00B112F1"/>
    <w:rsid w:val="00B1196A"/>
    <w:rsid w:val="00B1242C"/>
    <w:rsid w:val="00B12DD2"/>
    <w:rsid w:val="00B13147"/>
    <w:rsid w:val="00B133C2"/>
    <w:rsid w:val="00B1345F"/>
    <w:rsid w:val="00B138E5"/>
    <w:rsid w:val="00B143DF"/>
    <w:rsid w:val="00B143E2"/>
    <w:rsid w:val="00B144DD"/>
    <w:rsid w:val="00B14736"/>
    <w:rsid w:val="00B147C1"/>
    <w:rsid w:val="00B1487A"/>
    <w:rsid w:val="00B14A76"/>
    <w:rsid w:val="00B14E87"/>
    <w:rsid w:val="00B14FD6"/>
    <w:rsid w:val="00B15286"/>
    <w:rsid w:val="00B1559B"/>
    <w:rsid w:val="00B156CF"/>
    <w:rsid w:val="00B15757"/>
    <w:rsid w:val="00B161DF"/>
    <w:rsid w:val="00B16482"/>
    <w:rsid w:val="00B1657D"/>
    <w:rsid w:val="00B168E7"/>
    <w:rsid w:val="00B16CB7"/>
    <w:rsid w:val="00B173D1"/>
    <w:rsid w:val="00B173EF"/>
    <w:rsid w:val="00B17530"/>
    <w:rsid w:val="00B17BD7"/>
    <w:rsid w:val="00B2054F"/>
    <w:rsid w:val="00B2074C"/>
    <w:rsid w:val="00B20A4D"/>
    <w:rsid w:val="00B20A64"/>
    <w:rsid w:val="00B20D0F"/>
    <w:rsid w:val="00B21483"/>
    <w:rsid w:val="00B218AD"/>
    <w:rsid w:val="00B21954"/>
    <w:rsid w:val="00B21D0E"/>
    <w:rsid w:val="00B21D1F"/>
    <w:rsid w:val="00B21ED3"/>
    <w:rsid w:val="00B22146"/>
    <w:rsid w:val="00B22B01"/>
    <w:rsid w:val="00B23DFE"/>
    <w:rsid w:val="00B2411B"/>
    <w:rsid w:val="00B24139"/>
    <w:rsid w:val="00B2483A"/>
    <w:rsid w:val="00B24A83"/>
    <w:rsid w:val="00B24D2C"/>
    <w:rsid w:val="00B25007"/>
    <w:rsid w:val="00B2500F"/>
    <w:rsid w:val="00B254D5"/>
    <w:rsid w:val="00B25518"/>
    <w:rsid w:val="00B25853"/>
    <w:rsid w:val="00B259E7"/>
    <w:rsid w:val="00B25A42"/>
    <w:rsid w:val="00B25C96"/>
    <w:rsid w:val="00B25FC9"/>
    <w:rsid w:val="00B26895"/>
    <w:rsid w:val="00B26FFE"/>
    <w:rsid w:val="00B27202"/>
    <w:rsid w:val="00B2746C"/>
    <w:rsid w:val="00B274DE"/>
    <w:rsid w:val="00B27AE9"/>
    <w:rsid w:val="00B27B12"/>
    <w:rsid w:val="00B3029F"/>
    <w:rsid w:val="00B3032D"/>
    <w:rsid w:val="00B30AEC"/>
    <w:rsid w:val="00B30E19"/>
    <w:rsid w:val="00B3106A"/>
    <w:rsid w:val="00B31666"/>
    <w:rsid w:val="00B31E69"/>
    <w:rsid w:val="00B3218F"/>
    <w:rsid w:val="00B321C1"/>
    <w:rsid w:val="00B32DA8"/>
    <w:rsid w:val="00B32ED9"/>
    <w:rsid w:val="00B32F7C"/>
    <w:rsid w:val="00B32FE3"/>
    <w:rsid w:val="00B33009"/>
    <w:rsid w:val="00B332E7"/>
    <w:rsid w:val="00B336DB"/>
    <w:rsid w:val="00B33E38"/>
    <w:rsid w:val="00B33EBA"/>
    <w:rsid w:val="00B33F24"/>
    <w:rsid w:val="00B34ED4"/>
    <w:rsid w:val="00B354D0"/>
    <w:rsid w:val="00B35A84"/>
    <w:rsid w:val="00B35B3F"/>
    <w:rsid w:val="00B360AA"/>
    <w:rsid w:val="00B36194"/>
    <w:rsid w:val="00B365A6"/>
    <w:rsid w:val="00B36EBE"/>
    <w:rsid w:val="00B36EDC"/>
    <w:rsid w:val="00B37173"/>
    <w:rsid w:val="00B37260"/>
    <w:rsid w:val="00B373F4"/>
    <w:rsid w:val="00B37659"/>
    <w:rsid w:val="00B3777C"/>
    <w:rsid w:val="00B378B2"/>
    <w:rsid w:val="00B37DDE"/>
    <w:rsid w:val="00B40242"/>
    <w:rsid w:val="00B40826"/>
    <w:rsid w:val="00B40893"/>
    <w:rsid w:val="00B409AC"/>
    <w:rsid w:val="00B40A90"/>
    <w:rsid w:val="00B40C11"/>
    <w:rsid w:val="00B40C38"/>
    <w:rsid w:val="00B41030"/>
    <w:rsid w:val="00B41316"/>
    <w:rsid w:val="00B41420"/>
    <w:rsid w:val="00B416CF"/>
    <w:rsid w:val="00B416F0"/>
    <w:rsid w:val="00B4183F"/>
    <w:rsid w:val="00B4198C"/>
    <w:rsid w:val="00B420E5"/>
    <w:rsid w:val="00B428DC"/>
    <w:rsid w:val="00B42971"/>
    <w:rsid w:val="00B42B9A"/>
    <w:rsid w:val="00B42FF3"/>
    <w:rsid w:val="00B42FF9"/>
    <w:rsid w:val="00B43086"/>
    <w:rsid w:val="00B430E5"/>
    <w:rsid w:val="00B432A1"/>
    <w:rsid w:val="00B43333"/>
    <w:rsid w:val="00B43630"/>
    <w:rsid w:val="00B436B9"/>
    <w:rsid w:val="00B438A1"/>
    <w:rsid w:val="00B43A26"/>
    <w:rsid w:val="00B43C69"/>
    <w:rsid w:val="00B43E92"/>
    <w:rsid w:val="00B44E92"/>
    <w:rsid w:val="00B44FAB"/>
    <w:rsid w:val="00B45A2F"/>
    <w:rsid w:val="00B45B29"/>
    <w:rsid w:val="00B45B59"/>
    <w:rsid w:val="00B45E0B"/>
    <w:rsid w:val="00B46907"/>
    <w:rsid w:val="00B469FE"/>
    <w:rsid w:val="00B46E21"/>
    <w:rsid w:val="00B4735D"/>
    <w:rsid w:val="00B474E6"/>
    <w:rsid w:val="00B47D17"/>
    <w:rsid w:val="00B5027F"/>
    <w:rsid w:val="00B50371"/>
    <w:rsid w:val="00B504DD"/>
    <w:rsid w:val="00B50CCC"/>
    <w:rsid w:val="00B50D7E"/>
    <w:rsid w:val="00B50EBB"/>
    <w:rsid w:val="00B50F51"/>
    <w:rsid w:val="00B5108D"/>
    <w:rsid w:val="00B5134C"/>
    <w:rsid w:val="00B513A0"/>
    <w:rsid w:val="00B51561"/>
    <w:rsid w:val="00B517F7"/>
    <w:rsid w:val="00B51D3F"/>
    <w:rsid w:val="00B52C30"/>
    <w:rsid w:val="00B53B3F"/>
    <w:rsid w:val="00B53BD2"/>
    <w:rsid w:val="00B53DC1"/>
    <w:rsid w:val="00B53F76"/>
    <w:rsid w:val="00B549CD"/>
    <w:rsid w:val="00B54B61"/>
    <w:rsid w:val="00B555E8"/>
    <w:rsid w:val="00B55724"/>
    <w:rsid w:val="00B55990"/>
    <w:rsid w:val="00B55A11"/>
    <w:rsid w:val="00B5600C"/>
    <w:rsid w:val="00B5620A"/>
    <w:rsid w:val="00B56C86"/>
    <w:rsid w:val="00B57005"/>
    <w:rsid w:val="00B57116"/>
    <w:rsid w:val="00B57428"/>
    <w:rsid w:val="00B57634"/>
    <w:rsid w:val="00B57779"/>
    <w:rsid w:val="00B577BD"/>
    <w:rsid w:val="00B579BC"/>
    <w:rsid w:val="00B57B79"/>
    <w:rsid w:val="00B57F6C"/>
    <w:rsid w:val="00B60133"/>
    <w:rsid w:val="00B6052C"/>
    <w:rsid w:val="00B607E1"/>
    <w:rsid w:val="00B609E8"/>
    <w:rsid w:val="00B614E4"/>
    <w:rsid w:val="00B6162F"/>
    <w:rsid w:val="00B617E7"/>
    <w:rsid w:val="00B62105"/>
    <w:rsid w:val="00B627E2"/>
    <w:rsid w:val="00B62C90"/>
    <w:rsid w:val="00B62D5C"/>
    <w:rsid w:val="00B62F19"/>
    <w:rsid w:val="00B62F89"/>
    <w:rsid w:val="00B6373E"/>
    <w:rsid w:val="00B638BD"/>
    <w:rsid w:val="00B63CB6"/>
    <w:rsid w:val="00B640AE"/>
    <w:rsid w:val="00B64411"/>
    <w:rsid w:val="00B644B5"/>
    <w:rsid w:val="00B6496A"/>
    <w:rsid w:val="00B64B80"/>
    <w:rsid w:val="00B64F0C"/>
    <w:rsid w:val="00B658A9"/>
    <w:rsid w:val="00B65991"/>
    <w:rsid w:val="00B65E20"/>
    <w:rsid w:val="00B66762"/>
    <w:rsid w:val="00B6680C"/>
    <w:rsid w:val="00B66B3F"/>
    <w:rsid w:val="00B66D24"/>
    <w:rsid w:val="00B66D34"/>
    <w:rsid w:val="00B67122"/>
    <w:rsid w:val="00B67142"/>
    <w:rsid w:val="00B6773F"/>
    <w:rsid w:val="00B67E84"/>
    <w:rsid w:val="00B7068F"/>
    <w:rsid w:val="00B707D7"/>
    <w:rsid w:val="00B70CCD"/>
    <w:rsid w:val="00B70EE3"/>
    <w:rsid w:val="00B711CA"/>
    <w:rsid w:val="00B7138F"/>
    <w:rsid w:val="00B71393"/>
    <w:rsid w:val="00B715C6"/>
    <w:rsid w:val="00B71F55"/>
    <w:rsid w:val="00B72B47"/>
    <w:rsid w:val="00B72D6F"/>
    <w:rsid w:val="00B72EE5"/>
    <w:rsid w:val="00B73255"/>
    <w:rsid w:val="00B734E8"/>
    <w:rsid w:val="00B734EA"/>
    <w:rsid w:val="00B73960"/>
    <w:rsid w:val="00B741CC"/>
    <w:rsid w:val="00B74EF3"/>
    <w:rsid w:val="00B75570"/>
    <w:rsid w:val="00B75906"/>
    <w:rsid w:val="00B75D7B"/>
    <w:rsid w:val="00B75E13"/>
    <w:rsid w:val="00B75E94"/>
    <w:rsid w:val="00B760BC"/>
    <w:rsid w:val="00B76245"/>
    <w:rsid w:val="00B76436"/>
    <w:rsid w:val="00B76D18"/>
    <w:rsid w:val="00B76F72"/>
    <w:rsid w:val="00B77B51"/>
    <w:rsid w:val="00B77BCA"/>
    <w:rsid w:val="00B80832"/>
    <w:rsid w:val="00B80AD6"/>
    <w:rsid w:val="00B80C55"/>
    <w:rsid w:val="00B80CD1"/>
    <w:rsid w:val="00B81180"/>
    <w:rsid w:val="00B812E0"/>
    <w:rsid w:val="00B814D3"/>
    <w:rsid w:val="00B81745"/>
    <w:rsid w:val="00B81BF1"/>
    <w:rsid w:val="00B81D82"/>
    <w:rsid w:val="00B820B6"/>
    <w:rsid w:val="00B8267F"/>
    <w:rsid w:val="00B82BBC"/>
    <w:rsid w:val="00B83135"/>
    <w:rsid w:val="00B8333D"/>
    <w:rsid w:val="00B837C9"/>
    <w:rsid w:val="00B83CA5"/>
    <w:rsid w:val="00B83ED9"/>
    <w:rsid w:val="00B83FD1"/>
    <w:rsid w:val="00B843A1"/>
    <w:rsid w:val="00B846EA"/>
    <w:rsid w:val="00B84789"/>
    <w:rsid w:val="00B847A0"/>
    <w:rsid w:val="00B84830"/>
    <w:rsid w:val="00B8484B"/>
    <w:rsid w:val="00B84AF0"/>
    <w:rsid w:val="00B84C6F"/>
    <w:rsid w:val="00B84E7F"/>
    <w:rsid w:val="00B84FFD"/>
    <w:rsid w:val="00B85A90"/>
    <w:rsid w:val="00B86D11"/>
    <w:rsid w:val="00B86E9C"/>
    <w:rsid w:val="00B86FC3"/>
    <w:rsid w:val="00B871CB"/>
    <w:rsid w:val="00B87205"/>
    <w:rsid w:val="00B87421"/>
    <w:rsid w:val="00B8755C"/>
    <w:rsid w:val="00B87880"/>
    <w:rsid w:val="00B87924"/>
    <w:rsid w:val="00B87D69"/>
    <w:rsid w:val="00B90070"/>
    <w:rsid w:val="00B902AD"/>
    <w:rsid w:val="00B902BA"/>
    <w:rsid w:val="00B90A4A"/>
    <w:rsid w:val="00B9188D"/>
    <w:rsid w:val="00B9211D"/>
    <w:rsid w:val="00B921AF"/>
    <w:rsid w:val="00B921C2"/>
    <w:rsid w:val="00B9227A"/>
    <w:rsid w:val="00B92444"/>
    <w:rsid w:val="00B92456"/>
    <w:rsid w:val="00B92619"/>
    <w:rsid w:val="00B92B77"/>
    <w:rsid w:val="00B92D71"/>
    <w:rsid w:val="00B9319A"/>
    <w:rsid w:val="00B931EC"/>
    <w:rsid w:val="00B93320"/>
    <w:rsid w:val="00B9354A"/>
    <w:rsid w:val="00B93D55"/>
    <w:rsid w:val="00B946D8"/>
    <w:rsid w:val="00B9470E"/>
    <w:rsid w:val="00B947D1"/>
    <w:rsid w:val="00B947EB"/>
    <w:rsid w:val="00B94BA5"/>
    <w:rsid w:val="00B94C16"/>
    <w:rsid w:val="00B94D98"/>
    <w:rsid w:val="00B94F4A"/>
    <w:rsid w:val="00B94F4E"/>
    <w:rsid w:val="00B94FFF"/>
    <w:rsid w:val="00B951A5"/>
    <w:rsid w:val="00B95351"/>
    <w:rsid w:val="00B95E97"/>
    <w:rsid w:val="00B96128"/>
    <w:rsid w:val="00B96496"/>
    <w:rsid w:val="00B96AFC"/>
    <w:rsid w:val="00B96C3C"/>
    <w:rsid w:val="00B973F4"/>
    <w:rsid w:val="00B97930"/>
    <w:rsid w:val="00BA08A5"/>
    <w:rsid w:val="00BA12E5"/>
    <w:rsid w:val="00BA1316"/>
    <w:rsid w:val="00BA1D6E"/>
    <w:rsid w:val="00BA22DE"/>
    <w:rsid w:val="00BA295B"/>
    <w:rsid w:val="00BA2C98"/>
    <w:rsid w:val="00BA312F"/>
    <w:rsid w:val="00BA3228"/>
    <w:rsid w:val="00BA32B0"/>
    <w:rsid w:val="00BA34F8"/>
    <w:rsid w:val="00BA3A06"/>
    <w:rsid w:val="00BA3D8F"/>
    <w:rsid w:val="00BA3F0C"/>
    <w:rsid w:val="00BA3FA8"/>
    <w:rsid w:val="00BA4132"/>
    <w:rsid w:val="00BA41A3"/>
    <w:rsid w:val="00BA45D1"/>
    <w:rsid w:val="00BA48BF"/>
    <w:rsid w:val="00BA4D32"/>
    <w:rsid w:val="00BA5A20"/>
    <w:rsid w:val="00BA5C68"/>
    <w:rsid w:val="00BA5D81"/>
    <w:rsid w:val="00BA61E5"/>
    <w:rsid w:val="00BA68D2"/>
    <w:rsid w:val="00BA6D15"/>
    <w:rsid w:val="00BA72FB"/>
    <w:rsid w:val="00BA752B"/>
    <w:rsid w:val="00BA778E"/>
    <w:rsid w:val="00BA7A2E"/>
    <w:rsid w:val="00BB0BA8"/>
    <w:rsid w:val="00BB0D8C"/>
    <w:rsid w:val="00BB1027"/>
    <w:rsid w:val="00BB123D"/>
    <w:rsid w:val="00BB18A7"/>
    <w:rsid w:val="00BB194A"/>
    <w:rsid w:val="00BB1A4F"/>
    <w:rsid w:val="00BB247C"/>
    <w:rsid w:val="00BB33FF"/>
    <w:rsid w:val="00BB3423"/>
    <w:rsid w:val="00BB3487"/>
    <w:rsid w:val="00BB3A6C"/>
    <w:rsid w:val="00BB47DB"/>
    <w:rsid w:val="00BB4B1E"/>
    <w:rsid w:val="00BB504B"/>
    <w:rsid w:val="00BB51A8"/>
    <w:rsid w:val="00BB523A"/>
    <w:rsid w:val="00BB5485"/>
    <w:rsid w:val="00BB5959"/>
    <w:rsid w:val="00BB5D47"/>
    <w:rsid w:val="00BB5ED4"/>
    <w:rsid w:val="00BB6F41"/>
    <w:rsid w:val="00BB74B7"/>
    <w:rsid w:val="00BB754C"/>
    <w:rsid w:val="00BB7599"/>
    <w:rsid w:val="00BB76E6"/>
    <w:rsid w:val="00BB78D2"/>
    <w:rsid w:val="00BB7BED"/>
    <w:rsid w:val="00BB7C0D"/>
    <w:rsid w:val="00BB7D40"/>
    <w:rsid w:val="00BB7D53"/>
    <w:rsid w:val="00BB7E80"/>
    <w:rsid w:val="00BB7FFC"/>
    <w:rsid w:val="00BC0187"/>
    <w:rsid w:val="00BC090D"/>
    <w:rsid w:val="00BC0BFA"/>
    <w:rsid w:val="00BC0E46"/>
    <w:rsid w:val="00BC0F87"/>
    <w:rsid w:val="00BC1293"/>
    <w:rsid w:val="00BC13AA"/>
    <w:rsid w:val="00BC1596"/>
    <w:rsid w:val="00BC1B21"/>
    <w:rsid w:val="00BC1DC1"/>
    <w:rsid w:val="00BC26E8"/>
    <w:rsid w:val="00BC2B65"/>
    <w:rsid w:val="00BC2FE1"/>
    <w:rsid w:val="00BC354F"/>
    <w:rsid w:val="00BC36C0"/>
    <w:rsid w:val="00BC37D4"/>
    <w:rsid w:val="00BC3947"/>
    <w:rsid w:val="00BC3A52"/>
    <w:rsid w:val="00BC413C"/>
    <w:rsid w:val="00BC42DE"/>
    <w:rsid w:val="00BC44D7"/>
    <w:rsid w:val="00BC5215"/>
    <w:rsid w:val="00BC533A"/>
    <w:rsid w:val="00BC5915"/>
    <w:rsid w:val="00BC5BC1"/>
    <w:rsid w:val="00BC6171"/>
    <w:rsid w:val="00BC67F4"/>
    <w:rsid w:val="00BC6D97"/>
    <w:rsid w:val="00BC6E36"/>
    <w:rsid w:val="00BC74ED"/>
    <w:rsid w:val="00BC78C1"/>
    <w:rsid w:val="00BC7C6D"/>
    <w:rsid w:val="00BD0034"/>
    <w:rsid w:val="00BD0682"/>
    <w:rsid w:val="00BD11CC"/>
    <w:rsid w:val="00BD1385"/>
    <w:rsid w:val="00BD160E"/>
    <w:rsid w:val="00BD1704"/>
    <w:rsid w:val="00BD23F8"/>
    <w:rsid w:val="00BD25CC"/>
    <w:rsid w:val="00BD2656"/>
    <w:rsid w:val="00BD2661"/>
    <w:rsid w:val="00BD2685"/>
    <w:rsid w:val="00BD29AC"/>
    <w:rsid w:val="00BD2CCB"/>
    <w:rsid w:val="00BD372B"/>
    <w:rsid w:val="00BD3745"/>
    <w:rsid w:val="00BD3ACA"/>
    <w:rsid w:val="00BD456A"/>
    <w:rsid w:val="00BD4678"/>
    <w:rsid w:val="00BD4D27"/>
    <w:rsid w:val="00BD510E"/>
    <w:rsid w:val="00BD51BE"/>
    <w:rsid w:val="00BD5774"/>
    <w:rsid w:val="00BD5823"/>
    <w:rsid w:val="00BD5A6D"/>
    <w:rsid w:val="00BD61A5"/>
    <w:rsid w:val="00BD68E4"/>
    <w:rsid w:val="00BD6D1B"/>
    <w:rsid w:val="00BD7317"/>
    <w:rsid w:val="00BD797E"/>
    <w:rsid w:val="00BD7987"/>
    <w:rsid w:val="00BD7DE7"/>
    <w:rsid w:val="00BD7EF6"/>
    <w:rsid w:val="00BE0023"/>
    <w:rsid w:val="00BE01CA"/>
    <w:rsid w:val="00BE0586"/>
    <w:rsid w:val="00BE0686"/>
    <w:rsid w:val="00BE0F08"/>
    <w:rsid w:val="00BE128D"/>
    <w:rsid w:val="00BE1998"/>
    <w:rsid w:val="00BE1AF3"/>
    <w:rsid w:val="00BE2DB3"/>
    <w:rsid w:val="00BE343E"/>
    <w:rsid w:val="00BE37AB"/>
    <w:rsid w:val="00BE3964"/>
    <w:rsid w:val="00BE3A16"/>
    <w:rsid w:val="00BE3BEF"/>
    <w:rsid w:val="00BE4858"/>
    <w:rsid w:val="00BE4A19"/>
    <w:rsid w:val="00BE5054"/>
    <w:rsid w:val="00BE50EE"/>
    <w:rsid w:val="00BE52DB"/>
    <w:rsid w:val="00BE5631"/>
    <w:rsid w:val="00BE5C32"/>
    <w:rsid w:val="00BE5D4F"/>
    <w:rsid w:val="00BE62D6"/>
    <w:rsid w:val="00BE6A22"/>
    <w:rsid w:val="00BE6CD2"/>
    <w:rsid w:val="00BE6DB8"/>
    <w:rsid w:val="00BE6F57"/>
    <w:rsid w:val="00BE7432"/>
    <w:rsid w:val="00BF019C"/>
    <w:rsid w:val="00BF019F"/>
    <w:rsid w:val="00BF0B80"/>
    <w:rsid w:val="00BF0E88"/>
    <w:rsid w:val="00BF0E8F"/>
    <w:rsid w:val="00BF1333"/>
    <w:rsid w:val="00BF1375"/>
    <w:rsid w:val="00BF18A6"/>
    <w:rsid w:val="00BF18AF"/>
    <w:rsid w:val="00BF1AA6"/>
    <w:rsid w:val="00BF1C8C"/>
    <w:rsid w:val="00BF1CD3"/>
    <w:rsid w:val="00BF2B80"/>
    <w:rsid w:val="00BF3B4F"/>
    <w:rsid w:val="00BF3BF3"/>
    <w:rsid w:val="00BF3E76"/>
    <w:rsid w:val="00BF42F0"/>
    <w:rsid w:val="00BF432F"/>
    <w:rsid w:val="00BF43EF"/>
    <w:rsid w:val="00BF49C2"/>
    <w:rsid w:val="00BF4AC7"/>
    <w:rsid w:val="00BF4B5D"/>
    <w:rsid w:val="00BF4D07"/>
    <w:rsid w:val="00BF4DA1"/>
    <w:rsid w:val="00BF4EE2"/>
    <w:rsid w:val="00BF5814"/>
    <w:rsid w:val="00BF5D0B"/>
    <w:rsid w:val="00BF5F08"/>
    <w:rsid w:val="00BF5F5B"/>
    <w:rsid w:val="00BF63BC"/>
    <w:rsid w:val="00BF658A"/>
    <w:rsid w:val="00BF6594"/>
    <w:rsid w:val="00BF6C18"/>
    <w:rsid w:val="00BF6E43"/>
    <w:rsid w:val="00BF7625"/>
    <w:rsid w:val="00BF76AC"/>
    <w:rsid w:val="00C00690"/>
    <w:rsid w:val="00C00D6F"/>
    <w:rsid w:val="00C013CC"/>
    <w:rsid w:val="00C01485"/>
    <w:rsid w:val="00C0237B"/>
    <w:rsid w:val="00C02439"/>
    <w:rsid w:val="00C026C1"/>
    <w:rsid w:val="00C02774"/>
    <w:rsid w:val="00C02A74"/>
    <w:rsid w:val="00C02DA7"/>
    <w:rsid w:val="00C03040"/>
    <w:rsid w:val="00C0358C"/>
    <w:rsid w:val="00C03C08"/>
    <w:rsid w:val="00C03CE5"/>
    <w:rsid w:val="00C03D32"/>
    <w:rsid w:val="00C04647"/>
    <w:rsid w:val="00C047D6"/>
    <w:rsid w:val="00C047DA"/>
    <w:rsid w:val="00C05B0A"/>
    <w:rsid w:val="00C06349"/>
    <w:rsid w:val="00C06B41"/>
    <w:rsid w:val="00C06C21"/>
    <w:rsid w:val="00C06F4F"/>
    <w:rsid w:val="00C07047"/>
    <w:rsid w:val="00C0751E"/>
    <w:rsid w:val="00C07642"/>
    <w:rsid w:val="00C07C4B"/>
    <w:rsid w:val="00C07DFC"/>
    <w:rsid w:val="00C11AC5"/>
    <w:rsid w:val="00C11F31"/>
    <w:rsid w:val="00C11F83"/>
    <w:rsid w:val="00C121AE"/>
    <w:rsid w:val="00C12582"/>
    <w:rsid w:val="00C125F0"/>
    <w:rsid w:val="00C126B0"/>
    <w:rsid w:val="00C12B41"/>
    <w:rsid w:val="00C12D04"/>
    <w:rsid w:val="00C12EF6"/>
    <w:rsid w:val="00C13044"/>
    <w:rsid w:val="00C1337B"/>
    <w:rsid w:val="00C1344A"/>
    <w:rsid w:val="00C134BE"/>
    <w:rsid w:val="00C13617"/>
    <w:rsid w:val="00C13627"/>
    <w:rsid w:val="00C1403F"/>
    <w:rsid w:val="00C1420A"/>
    <w:rsid w:val="00C14412"/>
    <w:rsid w:val="00C15298"/>
    <w:rsid w:val="00C15701"/>
    <w:rsid w:val="00C157F0"/>
    <w:rsid w:val="00C1598E"/>
    <w:rsid w:val="00C16038"/>
    <w:rsid w:val="00C160BD"/>
    <w:rsid w:val="00C160E6"/>
    <w:rsid w:val="00C16B3A"/>
    <w:rsid w:val="00C16D97"/>
    <w:rsid w:val="00C171F6"/>
    <w:rsid w:val="00C172F2"/>
    <w:rsid w:val="00C17770"/>
    <w:rsid w:val="00C17ED8"/>
    <w:rsid w:val="00C2013D"/>
    <w:rsid w:val="00C2051B"/>
    <w:rsid w:val="00C20BB9"/>
    <w:rsid w:val="00C2113E"/>
    <w:rsid w:val="00C213D1"/>
    <w:rsid w:val="00C21548"/>
    <w:rsid w:val="00C215C9"/>
    <w:rsid w:val="00C21CA5"/>
    <w:rsid w:val="00C21F04"/>
    <w:rsid w:val="00C22033"/>
    <w:rsid w:val="00C2254F"/>
    <w:rsid w:val="00C22CF1"/>
    <w:rsid w:val="00C232CD"/>
    <w:rsid w:val="00C24148"/>
    <w:rsid w:val="00C2442A"/>
    <w:rsid w:val="00C24AD0"/>
    <w:rsid w:val="00C24D3E"/>
    <w:rsid w:val="00C2525A"/>
    <w:rsid w:val="00C2530E"/>
    <w:rsid w:val="00C2560F"/>
    <w:rsid w:val="00C2578A"/>
    <w:rsid w:val="00C258A0"/>
    <w:rsid w:val="00C26431"/>
    <w:rsid w:val="00C2648C"/>
    <w:rsid w:val="00C269CF"/>
    <w:rsid w:val="00C26C11"/>
    <w:rsid w:val="00C26D13"/>
    <w:rsid w:val="00C26EDF"/>
    <w:rsid w:val="00C270E7"/>
    <w:rsid w:val="00C30363"/>
    <w:rsid w:val="00C3058F"/>
    <w:rsid w:val="00C3107D"/>
    <w:rsid w:val="00C311A3"/>
    <w:rsid w:val="00C31A44"/>
    <w:rsid w:val="00C31B97"/>
    <w:rsid w:val="00C31D49"/>
    <w:rsid w:val="00C31F0A"/>
    <w:rsid w:val="00C3236D"/>
    <w:rsid w:val="00C32557"/>
    <w:rsid w:val="00C3281E"/>
    <w:rsid w:val="00C32D37"/>
    <w:rsid w:val="00C3300D"/>
    <w:rsid w:val="00C33713"/>
    <w:rsid w:val="00C33C9F"/>
    <w:rsid w:val="00C33FA1"/>
    <w:rsid w:val="00C3490E"/>
    <w:rsid w:val="00C3499E"/>
    <w:rsid w:val="00C34A0B"/>
    <w:rsid w:val="00C34DA4"/>
    <w:rsid w:val="00C35321"/>
    <w:rsid w:val="00C35743"/>
    <w:rsid w:val="00C35C92"/>
    <w:rsid w:val="00C35CC8"/>
    <w:rsid w:val="00C35E20"/>
    <w:rsid w:val="00C35F8B"/>
    <w:rsid w:val="00C362D2"/>
    <w:rsid w:val="00C363A1"/>
    <w:rsid w:val="00C36DAC"/>
    <w:rsid w:val="00C37069"/>
    <w:rsid w:val="00C37223"/>
    <w:rsid w:val="00C40B49"/>
    <w:rsid w:val="00C40B81"/>
    <w:rsid w:val="00C40F1A"/>
    <w:rsid w:val="00C41145"/>
    <w:rsid w:val="00C412FC"/>
    <w:rsid w:val="00C415C5"/>
    <w:rsid w:val="00C416BF"/>
    <w:rsid w:val="00C41C56"/>
    <w:rsid w:val="00C42206"/>
    <w:rsid w:val="00C42795"/>
    <w:rsid w:val="00C42B60"/>
    <w:rsid w:val="00C42EBA"/>
    <w:rsid w:val="00C43468"/>
    <w:rsid w:val="00C4384D"/>
    <w:rsid w:val="00C4451D"/>
    <w:rsid w:val="00C44689"/>
    <w:rsid w:val="00C4483D"/>
    <w:rsid w:val="00C44963"/>
    <w:rsid w:val="00C44997"/>
    <w:rsid w:val="00C44DA7"/>
    <w:rsid w:val="00C44FEC"/>
    <w:rsid w:val="00C45235"/>
    <w:rsid w:val="00C453A1"/>
    <w:rsid w:val="00C45792"/>
    <w:rsid w:val="00C45AE9"/>
    <w:rsid w:val="00C45B1B"/>
    <w:rsid w:val="00C45EED"/>
    <w:rsid w:val="00C464CC"/>
    <w:rsid w:val="00C46B50"/>
    <w:rsid w:val="00C46BE5"/>
    <w:rsid w:val="00C46D92"/>
    <w:rsid w:val="00C46DBA"/>
    <w:rsid w:val="00C470BF"/>
    <w:rsid w:val="00C479AE"/>
    <w:rsid w:val="00C47E50"/>
    <w:rsid w:val="00C50190"/>
    <w:rsid w:val="00C50213"/>
    <w:rsid w:val="00C504DE"/>
    <w:rsid w:val="00C50B22"/>
    <w:rsid w:val="00C5189B"/>
    <w:rsid w:val="00C51BC5"/>
    <w:rsid w:val="00C51DDF"/>
    <w:rsid w:val="00C5206A"/>
    <w:rsid w:val="00C52317"/>
    <w:rsid w:val="00C52F7D"/>
    <w:rsid w:val="00C5309D"/>
    <w:rsid w:val="00C530FB"/>
    <w:rsid w:val="00C5417C"/>
    <w:rsid w:val="00C54649"/>
    <w:rsid w:val="00C549B4"/>
    <w:rsid w:val="00C54BEE"/>
    <w:rsid w:val="00C54E59"/>
    <w:rsid w:val="00C54FD5"/>
    <w:rsid w:val="00C552BA"/>
    <w:rsid w:val="00C55552"/>
    <w:rsid w:val="00C55595"/>
    <w:rsid w:val="00C5587E"/>
    <w:rsid w:val="00C55901"/>
    <w:rsid w:val="00C55A08"/>
    <w:rsid w:val="00C55FA4"/>
    <w:rsid w:val="00C562BE"/>
    <w:rsid w:val="00C56371"/>
    <w:rsid w:val="00C5637D"/>
    <w:rsid w:val="00C56425"/>
    <w:rsid w:val="00C56B1B"/>
    <w:rsid w:val="00C57000"/>
    <w:rsid w:val="00C574A4"/>
    <w:rsid w:val="00C57719"/>
    <w:rsid w:val="00C578DC"/>
    <w:rsid w:val="00C57A62"/>
    <w:rsid w:val="00C603C7"/>
    <w:rsid w:val="00C60B07"/>
    <w:rsid w:val="00C61626"/>
    <w:rsid w:val="00C61BC2"/>
    <w:rsid w:val="00C61EFE"/>
    <w:rsid w:val="00C62368"/>
    <w:rsid w:val="00C62774"/>
    <w:rsid w:val="00C62AE7"/>
    <w:rsid w:val="00C62C34"/>
    <w:rsid w:val="00C62C93"/>
    <w:rsid w:val="00C63148"/>
    <w:rsid w:val="00C63177"/>
    <w:rsid w:val="00C63471"/>
    <w:rsid w:val="00C63C91"/>
    <w:rsid w:val="00C63F69"/>
    <w:rsid w:val="00C6441A"/>
    <w:rsid w:val="00C64776"/>
    <w:rsid w:val="00C6492D"/>
    <w:rsid w:val="00C64AC3"/>
    <w:rsid w:val="00C64DB0"/>
    <w:rsid w:val="00C64F66"/>
    <w:rsid w:val="00C64FFD"/>
    <w:rsid w:val="00C654DA"/>
    <w:rsid w:val="00C65542"/>
    <w:rsid w:val="00C65AE7"/>
    <w:rsid w:val="00C65D9A"/>
    <w:rsid w:val="00C65E50"/>
    <w:rsid w:val="00C6655D"/>
    <w:rsid w:val="00C66561"/>
    <w:rsid w:val="00C66AAC"/>
    <w:rsid w:val="00C66C5D"/>
    <w:rsid w:val="00C66EC2"/>
    <w:rsid w:val="00C67292"/>
    <w:rsid w:val="00C673A5"/>
    <w:rsid w:val="00C676CE"/>
    <w:rsid w:val="00C6791C"/>
    <w:rsid w:val="00C67B1F"/>
    <w:rsid w:val="00C67FAA"/>
    <w:rsid w:val="00C7014A"/>
    <w:rsid w:val="00C70F7B"/>
    <w:rsid w:val="00C71DDC"/>
    <w:rsid w:val="00C72069"/>
    <w:rsid w:val="00C722DF"/>
    <w:rsid w:val="00C72B4B"/>
    <w:rsid w:val="00C72E89"/>
    <w:rsid w:val="00C73E2B"/>
    <w:rsid w:val="00C74129"/>
    <w:rsid w:val="00C7426E"/>
    <w:rsid w:val="00C74B21"/>
    <w:rsid w:val="00C74B61"/>
    <w:rsid w:val="00C74DCE"/>
    <w:rsid w:val="00C7561D"/>
    <w:rsid w:val="00C7598D"/>
    <w:rsid w:val="00C75B58"/>
    <w:rsid w:val="00C7631D"/>
    <w:rsid w:val="00C76A29"/>
    <w:rsid w:val="00C76B36"/>
    <w:rsid w:val="00C7705B"/>
    <w:rsid w:val="00C77110"/>
    <w:rsid w:val="00C7755C"/>
    <w:rsid w:val="00C77593"/>
    <w:rsid w:val="00C779DC"/>
    <w:rsid w:val="00C77A40"/>
    <w:rsid w:val="00C77D60"/>
    <w:rsid w:val="00C803D6"/>
    <w:rsid w:val="00C8055D"/>
    <w:rsid w:val="00C807E0"/>
    <w:rsid w:val="00C80877"/>
    <w:rsid w:val="00C8096F"/>
    <w:rsid w:val="00C80BE6"/>
    <w:rsid w:val="00C816C1"/>
    <w:rsid w:val="00C823CB"/>
    <w:rsid w:val="00C8243C"/>
    <w:rsid w:val="00C8246A"/>
    <w:rsid w:val="00C826CD"/>
    <w:rsid w:val="00C8274C"/>
    <w:rsid w:val="00C82956"/>
    <w:rsid w:val="00C829A0"/>
    <w:rsid w:val="00C82C7F"/>
    <w:rsid w:val="00C82C8A"/>
    <w:rsid w:val="00C82C92"/>
    <w:rsid w:val="00C83151"/>
    <w:rsid w:val="00C8346B"/>
    <w:rsid w:val="00C838EE"/>
    <w:rsid w:val="00C838F6"/>
    <w:rsid w:val="00C83AE8"/>
    <w:rsid w:val="00C83D09"/>
    <w:rsid w:val="00C83ECA"/>
    <w:rsid w:val="00C83F77"/>
    <w:rsid w:val="00C842AC"/>
    <w:rsid w:val="00C8450F"/>
    <w:rsid w:val="00C8459E"/>
    <w:rsid w:val="00C845D6"/>
    <w:rsid w:val="00C847E4"/>
    <w:rsid w:val="00C84C24"/>
    <w:rsid w:val="00C85001"/>
    <w:rsid w:val="00C85400"/>
    <w:rsid w:val="00C85A5F"/>
    <w:rsid w:val="00C85C4A"/>
    <w:rsid w:val="00C85F1A"/>
    <w:rsid w:val="00C86411"/>
    <w:rsid w:val="00C8659F"/>
    <w:rsid w:val="00C86780"/>
    <w:rsid w:val="00C8679C"/>
    <w:rsid w:val="00C869A8"/>
    <w:rsid w:val="00C86D77"/>
    <w:rsid w:val="00C87049"/>
    <w:rsid w:val="00C872C5"/>
    <w:rsid w:val="00C87334"/>
    <w:rsid w:val="00C8775F"/>
    <w:rsid w:val="00C87846"/>
    <w:rsid w:val="00C87AED"/>
    <w:rsid w:val="00C87BE3"/>
    <w:rsid w:val="00C87FB3"/>
    <w:rsid w:val="00C902FE"/>
    <w:rsid w:val="00C90363"/>
    <w:rsid w:val="00C90485"/>
    <w:rsid w:val="00C90ABA"/>
    <w:rsid w:val="00C911D5"/>
    <w:rsid w:val="00C912AA"/>
    <w:rsid w:val="00C91490"/>
    <w:rsid w:val="00C91894"/>
    <w:rsid w:val="00C91B1B"/>
    <w:rsid w:val="00C91B93"/>
    <w:rsid w:val="00C92500"/>
    <w:rsid w:val="00C92A1F"/>
    <w:rsid w:val="00C92CDF"/>
    <w:rsid w:val="00C92D09"/>
    <w:rsid w:val="00C92DA9"/>
    <w:rsid w:val="00C93118"/>
    <w:rsid w:val="00C931BA"/>
    <w:rsid w:val="00C931F1"/>
    <w:rsid w:val="00C9340C"/>
    <w:rsid w:val="00C93715"/>
    <w:rsid w:val="00C93752"/>
    <w:rsid w:val="00C939EC"/>
    <w:rsid w:val="00C93DA9"/>
    <w:rsid w:val="00C945D2"/>
    <w:rsid w:val="00C95050"/>
    <w:rsid w:val="00C95747"/>
    <w:rsid w:val="00C95D9B"/>
    <w:rsid w:val="00C95F3D"/>
    <w:rsid w:val="00C96008"/>
    <w:rsid w:val="00C960DE"/>
    <w:rsid w:val="00C962E8"/>
    <w:rsid w:val="00C96BA8"/>
    <w:rsid w:val="00C970B1"/>
    <w:rsid w:val="00C971F1"/>
    <w:rsid w:val="00CA034F"/>
    <w:rsid w:val="00CA077E"/>
    <w:rsid w:val="00CA0FC0"/>
    <w:rsid w:val="00CA1981"/>
    <w:rsid w:val="00CA1E5B"/>
    <w:rsid w:val="00CA22AA"/>
    <w:rsid w:val="00CA27E8"/>
    <w:rsid w:val="00CA3202"/>
    <w:rsid w:val="00CA37F6"/>
    <w:rsid w:val="00CA3C5B"/>
    <w:rsid w:val="00CA3CC9"/>
    <w:rsid w:val="00CA3EAA"/>
    <w:rsid w:val="00CA4230"/>
    <w:rsid w:val="00CA4263"/>
    <w:rsid w:val="00CA42C5"/>
    <w:rsid w:val="00CA501E"/>
    <w:rsid w:val="00CA5452"/>
    <w:rsid w:val="00CA58AA"/>
    <w:rsid w:val="00CA5A38"/>
    <w:rsid w:val="00CA5AB2"/>
    <w:rsid w:val="00CA61D3"/>
    <w:rsid w:val="00CA678B"/>
    <w:rsid w:val="00CA6973"/>
    <w:rsid w:val="00CA6E26"/>
    <w:rsid w:val="00CA716D"/>
    <w:rsid w:val="00CA71D5"/>
    <w:rsid w:val="00CA76A7"/>
    <w:rsid w:val="00CA77B9"/>
    <w:rsid w:val="00CA7839"/>
    <w:rsid w:val="00CA7870"/>
    <w:rsid w:val="00CA7EB0"/>
    <w:rsid w:val="00CB0B30"/>
    <w:rsid w:val="00CB0EDC"/>
    <w:rsid w:val="00CB0F2D"/>
    <w:rsid w:val="00CB105D"/>
    <w:rsid w:val="00CB1EB6"/>
    <w:rsid w:val="00CB2015"/>
    <w:rsid w:val="00CB22B5"/>
    <w:rsid w:val="00CB2499"/>
    <w:rsid w:val="00CB26A3"/>
    <w:rsid w:val="00CB2C08"/>
    <w:rsid w:val="00CB349E"/>
    <w:rsid w:val="00CB38AF"/>
    <w:rsid w:val="00CB3DDC"/>
    <w:rsid w:val="00CB4796"/>
    <w:rsid w:val="00CB4A45"/>
    <w:rsid w:val="00CB4C83"/>
    <w:rsid w:val="00CB5160"/>
    <w:rsid w:val="00CB5620"/>
    <w:rsid w:val="00CB596E"/>
    <w:rsid w:val="00CB59EE"/>
    <w:rsid w:val="00CB5E65"/>
    <w:rsid w:val="00CB62CF"/>
    <w:rsid w:val="00CB6632"/>
    <w:rsid w:val="00CB6E89"/>
    <w:rsid w:val="00CB73E5"/>
    <w:rsid w:val="00CB79A1"/>
    <w:rsid w:val="00CB7D34"/>
    <w:rsid w:val="00CC00BD"/>
    <w:rsid w:val="00CC0213"/>
    <w:rsid w:val="00CC02B0"/>
    <w:rsid w:val="00CC03E3"/>
    <w:rsid w:val="00CC058A"/>
    <w:rsid w:val="00CC06F5"/>
    <w:rsid w:val="00CC079A"/>
    <w:rsid w:val="00CC09DC"/>
    <w:rsid w:val="00CC0AEC"/>
    <w:rsid w:val="00CC11B4"/>
    <w:rsid w:val="00CC1387"/>
    <w:rsid w:val="00CC2024"/>
    <w:rsid w:val="00CC21C7"/>
    <w:rsid w:val="00CC22AF"/>
    <w:rsid w:val="00CC249E"/>
    <w:rsid w:val="00CC2575"/>
    <w:rsid w:val="00CC28B5"/>
    <w:rsid w:val="00CC294D"/>
    <w:rsid w:val="00CC2B97"/>
    <w:rsid w:val="00CC3318"/>
    <w:rsid w:val="00CC33F0"/>
    <w:rsid w:val="00CC349F"/>
    <w:rsid w:val="00CC351B"/>
    <w:rsid w:val="00CC3797"/>
    <w:rsid w:val="00CC3812"/>
    <w:rsid w:val="00CC42F3"/>
    <w:rsid w:val="00CC4665"/>
    <w:rsid w:val="00CC484F"/>
    <w:rsid w:val="00CC4D16"/>
    <w:rsid w:val="00CC4F6A"/>
    <w:rsid w:val="00CC52A4"/>
    <w:rsid w:val="00CC5E79"/>
    <w:rsid w:val="00CC6167"/>
    <w:rsid w:val="00CC6671"/>
    <w:rsid w:val="00CC6779"/>
    <w:rsid w:val="00CC6D17"/>
    <w:rsid w:val="00CC76A7"/>
    <w:rsid w:val="00CC76CD"/>
    <w:rsid w:val="00CC7AB8"/>
    <w:rsid w:val="00CC7B13"/>
    <w:rsid w:val="00CC7E38"/>
    <w:rsid w:val="00CC7E56"/>
    <w:rsid w:val="00CD011A"/>
    <w:rsid w:val="00CD02C6"/>
    <w:rsid w:val="00CD03AE"/>
    <w:rsid w:val="00CD059B"/>
    <w:rsid w:val="00CD06B2"/>
    <w:rsid w:val="00CD0A92"/>
    <w:rsid w:val="00CD0AB7"/>
    <w:rsid w:val="00CD0B4D"/>
    <w:rsid w:val="00CD1218"/>
    <w:rsid w:val="00CD1929"/>
    <w:rsid w:val="00CD1AB4"/>
    <w:rsid w:val="00CD1C61"/>
    <w:rsid w:val="00CD1F74"/>
    <w:rsid w:val="00CD20E1"/>
    <w:rsid w:val="00CD2749"/>
    <w:rsid w:val="00CD28C6"/>
    <w:rsid w:val="00CD2AA6"/>
    <w:rsid w:val="00CD2C16"/>
    <w:rsid w:val="00CD2CB9"/>
    <w:rsid w:val="00CD3FD0"/>
    <w:rsid w:val="00CD40C1"/>
    <w:rsid w:val="00CD4290"/>
    <w:rsid w:val="00CD4610"/>
    <w:rsid w:val="00CD4915"/>
    <w:rsid w:val="00CD4DA8"/>
    <w:rsid w:val="00CD4F21"/>
    <w:rsid w:val="00CD5416"/>
    <w:rsid w:val="00CD5A55"/>
    <w:rsid w:val="00CD5C6F"/>
    <w:rsid w:val="00CD609F"/>
    <w:rsid w:val="00CD6434"/>
    <w:rsid w:val="00CD6CA0"/>
    <w:rsid w:val="00CD6D86"/>
    <w:rsid w:val="00CD731C"/>
    <w:rsid w:val="00CD7946"/>
    <w:rsid w:val="00CD7EAC"/>
    <w:rsid w:val="00CE0009"/>
    <w:rsid w:val="00CE0737"/>
    <w:rsid w:val="00CE0C45"/>
    <w:rsid w:val="00CE0D0A"/>
    <w:rsid w:val="00CE0EFB"/>
    <w:rsid w:val="00CE1224"/>
    <w:rsid w:val="00CE1566"/>
    <w:rsid w:val="00CE1EC3"/>
    <w:rsid w:val="00CE2079"/>
    <w:rsid w:val="00CE2426"/>
    <w:rsid w:val="00CE2723"/>
    <w:rsid w:val="00CE2922"/>
    <w:rsid w:val="00CE2A25"/>
    <w:rsid w:val="00CE3323"/>
    <w:rsid w:val="00CE360A"/>
    <w:rsid w:val="00CE38F8"/>
    <w:rsid w:val="00CE3CA6"/>
    <w:rsid w:val="00CE3CAD"/>
    <w:rsid w:val="00CE41C3"/>
    <w:rsid w:val="00CE436D"/>
    <w:rsid w:val="00CE43EC"/>
    <w:rsid w:val="00CE44C4"/>
    <w:rsid w:val="00CE44EB"/>
    <w:rsid w:val="00CE4E68"/>
    <w:rsid w:val="00CE4F48"/>
    <w:rsid w:val="00CE5615"/>
    <w:rsid w:val="00CE60C9"/>
    <w:rsid w:val="00CE6E57"/>
    <w:rsid w:val="00CE6F55"/>
    <w:rsid w:val="00CE6FAC"/>
    <w:rsid w:val="00CE7103"/>
    <w:rsid w:val="00CE72B3"/>
    <w:rsid w:val="00CE7C3F"/>
    <w:rsid w:val="00CE7E92"/>
    <w:rsid w:val="00CF01AA"/>
    <w:rsid w:val="00CF01CE"/>
    <w:rsid w:val="00CF04CE"/>
    <w:rsid w:val="00CF07F4"/>
    <w:rsid w:val="00CF09F3"/>
    <w:rsid w:val="00CF10F4"/>
    <w:rsid w:val="00CF15D6"/>
    <w:rsid w:val="00CF1B37"/>
    <w:rsid w:val="00CF1B4B"/>
    <w:rsid w:val="00CF1C42"/>
    <w:rsid w:val="00CF1CA9"/>
    <w:rsid w:val="00CF1DB7"/>
    <w:rsid w:val="00CF1F09"/>
    <w:rsid w:val="00CF2002"/>
    <w:rsid w:val="00CF2109"/>
    <w:rsid w:val="00CF2156"/>
    <w:rsid w:val="00CF25AE"/>
    <w:rsid w:val="00CF2A58"/>
    <w:rsid w:val="00CF2AA2"/>
    <w:rsid w:val="00CF2FEC"/>
    <w:rsid w:val="00CF32B1"/>
    <w:rsid w:val="00CF36B3"/>
    <w:rsid w:val="00CF399D"/>
    <w:rsid w:val="00CF3B4B"/>
    <w:rsid w:val="00CF3CE2"/>
    <w:rsid w:val="00CF4611"/>
    <w:rsid w:val="00CF4B45"/>
    <w:rsid w:val="00CF4E55"/>
    <w:rsid w:val="00CF4EBF"/>
    <w:rsid w:val="00CF5B8C"/>
    <w:rsid w:val="00CF6040"/>
    <w:rsid w:val="00CF610B"/>
    <w:rsid w:val="00CF6A11"/>
    <w:rsid w:val="00CF6ED7"/>
    <w:rsid w:val="00CF6FC9"/>
    <w:rsid w:val="00CF6FD6"/>
    <w:rsid w:val="00CF71B5"/>
    <w:rsid w:val="00CF72CE"/>
    <w:rsid w:val="00CF74B3"/>
    <w:rsid w:val="00CF7AD9"/>
    <w:rsid w:val="00CF7BAC"/>
    <w:rsid w:val="00D0023A"/>
    <w:rsid w:val="00D00834"/>
    <w:rsid w:val="00D0149B"/>
    <w:rsid w:val="00D0149D"/>
    <w:rsid w:val="00D01655"/>
    <w:rsid w:val="00D019AA"/>
    <w:rsid w:val="00D01BA2"/>
    <w:rsid w:val="00D02043"/>
    <w:rsid w:val="00D02260"/>
    <w:rsid w:val="00D0234E"/>
    <w:rsid w:val="00D02A42"/>
    <w:rsid w:val="00D03A76"/>
    <w:rsid w:val="00D03D89"/>
    <w:rsid w:val="00D045C2"/>
    <w:rsid w:val="00D04C65"/>
    <w:rsid w:val="00D050FF"/>
    <w:rsid w:val="00D053B7"/>
    <w:rsid w:val="00D054B9"/>
    <w:rsid w:val="00D056D3"/>
    <w:rsid w:val="00D057CA"/>
    <w:rsid w:val="00D05E2C"/>
    <w:rsid w:val="00D06D84"/>
    <w:rsid w:val="00D06DD9"/>
    <w:rsid w:val="00D06DFA"/>
    <w:rsid w:val="00D06E0C"/>
    <w:rsid w:val="00D07141"/>
    <w:rsid w:val="00D0716C"/>
    <w:rsid w:val="00D07242"/>
    <w:rsid w:val="00D073AD"/>
    <w:rsid w:val="00D07401"/>
    <w:rsid w:val="00D07645"/>
    <w:rsid w:val="00D078F9"/>
    <w:rsid w:val="00D07EEC"/>
    <w:rsid w:val="00D10029"/>
    <w:rsid w:val="00D10070"/>
    <w:rsid w:val="00D10335"/>
    <w:rsid w:val="00D104B9"/>
    <w:rsid w:val="00D10665"/>
    <w:rsid w:val="00D10ABF"/>
    <w:rsid w:val="00D10B52"/>
    <w:rsid w:val="00D10DFC"/>
    <w:rsid w:val="00D1197F"/>
    <w:rsid w:val="00D11CEE"/>
    <w:rsid w:val="00D11D1B"/>
    <w:rsid w:val="00D124EA"/>
    <w:rsid w:val="00D1263E"/>
    <w:rsid w:val="00D12A99"/>
    <w:rsid w:val="00D12AC1"/>
    <w:rsid w:val="00D12EE2"/>
    <w:rsid w:val="00D13B07"/>
    <w:rsid w:val="00D13BE4"/>
    <w:rsid w:val="00D13D3F"/>
    <w:rsid w:val="00D13F9A"/>
    <w:rsid w:val="00D14165"/>
    <w:rsid w:val="00D14C52"/>
    <w:rsid w:val="00D14E7F"/>
    <w:rsid w:val="00D151D5"/>
    <w:rsid w:val="00D15600"/>
    <w:rsid w:val="00D1572F"/>
    <w:rsid w:val="00D15B2B"/>
    <w:rsid w:val="00D15B39"/>
    <w:rsid w:val="00D16A83"/>
    <w:rsid w:val="00D16C36"/>
    <w:rsid w:val="00D16C7E"/>
    <w:rsid w:val="00D16E23"/>
    <w:rsid w:val="00D17108"/>
    <w:rsid w:val="00D17B98"/>
    <w:rsid w:val="00D2033D"/>
    <w:rsid w:val="00D2062C"/>
    <w:rsid w:val="00D20633"/>
    <w:rsid w:val="00D2084F"/>
    <w:rsid w:val="00D20B07"/>
    <w:rsid w:val="00D20BE4"/>
    <w:rsid w:val="00D21878"/>
    <w:rsid w:val="00D218CF"/>
    <w:rsid w:val="00D21F85"/>
    <w:rsid w:val="00D220C2"/>
    <w:rsid w:val="00D2214A"/>
    <w:rsid w:val="00D2251A"/>
    <w:rsid w:val="00D2266C"/>
    <w:rsid w:val="00D227B8"/>
    <w:rsid w:val="00D23500"/>
    <w:rsid w:val="00D23546"/>
    <w:rsid w:val="00D235CE"/>
    <w:rsid w:val="00D23C01"/>
    <w:rsid w:val="00D23D48"/>
    <w:rsid w:val="00D242F1"/>
    <w:rsid w:val="00D24419"/>
    <w:rsid w:val="00D246B5"/>
    <w:rsid w:val="00D24920"/>
    <w:rsid w:val="00D24A5F"/>
    <w:rsid w:val="00D24DD4"/>
    <w:rsid w:val="00D251A7"/>
    <w:rsid w:val="00D25335"/>
    <w:rsid w:val="00D253B4"/>
    <w:rsid w:val="00D256D9"/>
    <w:rsid w:val="00D25826"/>
    <w:rsid w:val="00D25988"/>
    <w:rsid w:val="00D259D6"/>
    <w:rsid w:val="00D25A31"/>
    <w:rsid w:val="00D25AED"/>
    <w:rsid w:val="00D26384"/>
    <w:rsid w:val="00D274D3"/>
    <w:rsid w:val="00D27B3A"/>
    <w:rsid w:val="00D300AD"/>
    <w:rsid w:val="00D30188"/>
    <w:rsid w:val="00D30991"/>
    <w:rsid w:val="00D309C5"/>
    <w:rsid w:val="00D31458"/>
    <w:rsid w:val="00D315B1"/>
    <w:rsid w:val="00D3240B"/>
    <w:rsid w:val="00D32947"/>
    <w:rsid w:val="00D329E6"/>
    <w:rsid w:val="00D32D6D"/>
    <w:rsid w:val="00D32D70"/>
    <w:rsid w:val="00D32E4D"/>
    <w:rsid w:val="00D32EC2"/>
    <w:rsid w:val="00D333C2"/>
    <w:rsid w:val="00D33B69"/>
    <w:rsid w:val="00D33DC2"/>
    <w:rsid w:val="00D33DDF"/>
    <w:rsid w:val="00D33F67"/>
    <w:rsid w:val="00D34793"/>
    <w:rsid w:val="00D34932"/>
    <w:rsid w:val="00D34943"/>
    <w:rsid w:val="00D34C1D"/>
    <w:rsid w:val="00D34E9E"/>
    <w:rsid w:val="00D35198"/>
    <w:rsid w:val="00D360A5"/>
    <w:rsid w:val="00D36107"/>
    <w:rsid w:val="00D3618D"/>
    <w:rsid w:val="00D362CC"/>
    <w:rsid w:val="00D36323"/>
    <w:rsid w:val="00D36440"/>
    <w:rsid w:val="00D364D2"/>
    <w:rsid w:val="00D3664F"/>
    <w:rsid w:val="00D36E97"/>
    <w:rsid w:val="00D3703F"/>
    <w:rsid w:val="00D3733B"/>
    <w:rsid w:val="00D374F4"/>
    <w:rsid w:val="00D3763F"/>
    <w:rsid w:val="00D376B1"/>
    <w:rsid w:val="00D379E4"/>
    <w:rsid w:val="00D4027F"/>
    <w:rsid w:val="00D4068F"/>
    <w:rsid w:val="00D409B3"/>
    <w:rsid w:val="00D410DC"/>
    <w:rsid w:val="00D41A35"/>
    <w:rsid w:val="00D41D2D"/>
    <w:rsid w:val="00D41D3A"/>
    <w:rsid w:val="00D41F79"/>
    <w:rsid w:val="00D42412"/>
    <w:rsid w:val="00D427B9"/>
    <w:rsid w:val="00D42AF5"/>
    <w:rsid w:val="00D43191"/>
    <w:rsid w:val="00D43454"/>
    <w:rsid w:val="00D434C8"/>
    <w:rsid w:val="00D4367E"/>
    <w:rsid w:val="00D4375A"/>
    <w:rsid w:val="00D43842"/>
    <w:rsid w:val="00D43B0E"/>
    <w:rsid w:val="00D43F46"/>
    <w:rsid w:val="00D4444A"/>
    <w:rsid w:val="00D44B20"/>
    <w:rsid w:val="00D44FCF"/>
    <w:rsid w:val="00D45024"/>
    <w:rsid w:val="00D45B67"/>
    <w:rsid w:val="00D45FBD"/>
    <w:rsid w:val="00D461A1"/>
    <w:rsid w:val="00D472A0"/>
    <w:rsid w:val="00D473DA"/>
    <w:rsid w:val="00D474A1"/>
    <w:rsid w:val="00D477D1"/>
    <w:rsid w:val="00D478F3"/>
    <w:rsid w:val="00D47909"/>
    <w:rsid w:val="00D47A33"/>
    <w:rsid w:val="00D47AA6"/>
    <w:rsid w:val="00D47B57"/>
    <w:rsid w:val="00D5053A"/>
    <w:rsid w:val="00D50FE1"/>
    <w:rsid w:val="00D51489"/>
    <w:rsid w:val="00D519D5"/>
    <w:rsid w:val="00D51B06"/>
    <w:rsid w:val="00D52019"/>
    <w:rsid w:val="00D52519"/>
    <w:rsid w:val="00D52674"/>
    <w:rsid w:val="00D52974"/>
    <w:rsid w:val="00D52E4F"/>
    <w:rsid w:val="00D53035"/>
    <w:rsid w:val="00D53351"/>
    <w:rsid w:val="00D53C58"/>
    <w:rsid w:val="00D53CF8"/>
    <w:rsid w:val="00D53F71"/>
    <w:rsid w:val="00D54440"/>
    <w:rsid w:val="00D54523"/>
    <w:rsid w:val="00D5472C"/>
    <w:rsid w:val="00D54967"/>
    <w:rsid w:val="00D54E02"/>
    <w:rsid w:val="00D55F57"/>
    <w:rsid w:val="00D5660A"/>
    <w:rsid w:val="00D56CD7"/>
    <w:rsid w:val="00D56F81"/>
    <w:rsid w:val="00D571F9"/>
    <w:rsid w:val="00D575B0"/>
    <w:rsid w:val="00D57881"/>
    <w:rsid w:val="00D60628"/>
    <w:rsid w:val="00D613D3"/>
    <w:rsid w:val="00D613FB"/>
    <w:rsid w:val="00D614B2"/>
    <w:rsid w:val="00D6187A"/>
    <w:rsid w:val="00D61D24"/>
    <w:rsid w:val="00D62054"/>
    <w:rsid w:val="00D6215B"/>
    <w:rsid w:val="00D623EF"/>
    <w:rsid w:val="00D62899"/>
    <w:rsid w:val="00D629DF"/>
    <w:rsid w:val="00D62C2B"/>
    <w:rsid w:val="00D631FC"/>
    <w:rsid w:val="00D63236"/>
    <w:rsid w:val="00D632DE"/>
    <w:rsid w:val="00D63A28"/>
    <w:rsid w:val="00D6453D"/>
    <w:rsid w:val="00D6486A"/>
    <w:rsid w:val="00D650A5"/>
    <w:rsid w:val="00D65221"/>
    <w:rsid w:val="00D65862"/>
    <w:rsid w:val="00D659A5"/>
    <w:rsid w:val="00D65E30"/>
    <w:rsid w:val="00D65E93"/>
    <w:rsid w:val="00D660F7"/>
    <w:rsid w:val="00D6679E"/>
    <w:rsid w:val="00D667F0"/>
    <w:rsid w:val="00D66A50"/>
    <w:rsid w:val="00D66AA6"/>
    <w:rsid w:val="00D66FC4"/>
    <w:rsid w:val="00D67415"/>
    <w:rsid w:val="00D67491"/>
    <w:rsid w:val="00D674AF"/>
    <w:rsid w:val="00D675A0"/>
    <w:rsid w:val="00D67B75"/>
    <w:rsid w:val="00D67C93"/>
    <w:rsid w:val="00D700B5"/>
    <w:rsid w:val="00D703F9"/>
    <w:rsid w:val="00D70510"/>
    <w:rsid w:val="00D7054C"/>
    <w:rsid w:val="00D70AB1"/>
    <w:rsid w:val="00D71034"/>
    <w:rsid w:val="00D713C2"/>
    <w:rsid w:val="00D71508"/>
    <w:rsid w:val="00D71732"/>
    <w:rsid w:val="00D71A5D"/>
    <w:rsid w:val="00D71BBC"/>
    <w:rsid w:val="00D72820"/>
    <w:rsid w:val="00D72DDB"/>
    <w:rsid w:val="00D732A3"/>
    <w:rsid w:val="00D73A9D"/>
    <w:rsid w:val="00D73C58"/>
    <w:rsid w:val="00D740E9"/>
    <w:rsid w:val="00D742C8"/>
    <w:rsid w:val="00D74D9B"/>
    <w:rsid w:val="00D75115"/>
    <w:rsid w:val="00D754C1"/>
    <w:rsid w:val="00D75956"/>
    <w:rsid w:val="00D75AF5"/>
    <w:rsid w:val="00D75F40"/>
    <w:rsid w:val="00D76485"/>
    <w:rsid w:val="00D765F6"/>
    <w:rsid w:val="00D765F7"/>
    <w:rsid w:val="00D76C56"/>
    <w:rsid w:val="00D77071"/>
    <w:rsid w:val="00D777EE"/>
    <w:rsid w:val="00D778AC"/>
    <w:rsid w:val="00D77B12"/>
    <w:rsid w:val="00D77CDB"/>
    <w:rsid w:val="00D80343"/>
    <w:rsid w:val="00D80377"/>
    <w:rsid w:val="00D80568"/>
    <w:rsid w:val="00D8072C"/>
    <w:rsid w:val="00D80895"/>
    <w:rsid w:val="00D80CBC"/>
    <w:rsid w:val="00D80DDD"/>
    <w:rsid w:val="00D81040"/>
    <w:rsid w:val="00D813DA"/>
    <w:rsid w:val="00D81455"/>
    <w:rsid w:val="00D817D1"/>
    <w:rsid w:val="00D817FE"/>
    <w:rsid w:val="00D81894"/>
    <w:rsid w:val="00D819D6"/>
    <w:rsid w:val="00D82114"/>
    <w:rsid w:val="00D8251A"/>
    <w:rsid w:val="00D826B0"/>
    <w:rsid w:val="00D82BAA"/>
    <w:rsid w:val="00D834A0"/>
    <w:rsid w:val="00D835A9"/>
    <w:rsid w:val="00D83658"/>
    <w:rsid w:val="00D83FC9"/>
    <w:rsid w:val="00D84207"/>
    <w:rsid w:val="00D8464B"/>
    <w:rsid w:val="00D8479F"/>
    <w:rsid w:val="00D854C3"/>
    <w:rsid w:val="00D85646"/>
    <w:rsid w:val="00D85C7B"/>
    <w:rsid w:val="00D85EDF"/>
    <w:rsid w:val="00D8630A"/>
    <w:rsid w:val="00D865AB"/>
    <w:rsid w:val="00D86681"/>
    <w:rsid w:val="00D86BA1"/>
    <w:rsid w:val="00D86E9E"/>
    <w:rsid w:val="00D87732"/>
    <w:rsid w:val="00D87B3E"/>
    <w:rsid w:val="00D87BF3"/>
    <w:rsid w:val="00D87F3E"/>
    <w:rsid w:val="00D908CE"/>
    <w:rsid w:val="00D90995"/>
    <w:rsid w:val="00D90D7F"/>
    <w:rsid w:val="00D9170D"/>
    <w:rsid w:val="00D91809"/>
    <w:rsid w:val="00D91F8D"/>
    <w:rsid w:val="00D92498"/>
    <w:rsid w:val="00D92C8D"/>
    <w:rsid w:val="00D92C90"/>
    <w:rsid w:val="00D92D6E"/>
    <w:rsid w:val="00D92DFD"/>
    <w:rsid w:val="00D93070"/>
    <w:rsid w:val="00D936C2"/>
    <w:rsid w:val="00D93776"/>
    <w:rsid w:val="00D9387F"/>
    <w:rsid w:val="00D93D13"/>
    <w:rsid w:val="00D93DF3"/>
    <w:rsid w:val="00D946D3"/>
    <w:rsid w:val="00D947B7"/>
    <w:rsid w:val="00D94BE8"/>
    <w:rsid w:val="00D950E3"/>
    <w:rsid w:val="00D9526E"/>
    <w:rsid w:val="00D95392"/>
    <w:rsid w:val="00D957D4"/>
    <w:rsid w:val="00D95A48"/>
    <w:rsid w:val="00D95B6C"/>
    <w:rsid w:val="00D95E2D"/>
    <w:rsid w:val="00D9637C"/>
    <w:rsid w:val="00D9652E"/>
    <w:rsid w:val="00D9657D"/>
    <w:rsid w:val="00D96F3F"/>
    <w:rsid w:val="00D970C5"/>
    <w:rsid w:val="00D972A6"/>
    <w:rsid w:val="00D9751A"/>
    <w:rsid w:val="00D97692"/>
    <w:rsid w:val="00D97E89"/>
    <w:rsid w:val="00D97F4B"/>
    <w:rsid w:val="00DA0088"/>
    <w:rsid w:val="00DA04F7"/>
    <w:rsid w:val="00DA07A8"/>
    <w:rsid w:val="00DA0850"/>
    <w:rsid w:val="00DA0D82"/>
    <w:rsid w:val="00DA100B"/>
    <w:rsid w:val="00DA1285"/>
    <w:rsid w:val="00DA135D"/>
    <w:rsid w:val="00DA13FD"/>
    <w:rsid w:val="00DA1454"/>
    <w:rsid w:val="00DA1661"/>
    <w:rsid w:val="00DA17B6"/>
    <w:rsid w:val="00DA1B80"/>
    <w:rsid w:val="00DA1C8F"/>
    <w:rsid w:val="00DA2DAC"/>
    <w:rsid w:val="00DA2FBC"/>
    <w:rsid w:val="00DA3240"/>
    <w:rsid w:val="00DA3542"/>
    <w:rsid w:val="00DA38FE"/>
    <w:rsid w:val="00DA3908"/>
    <w:rsid w:val="00DA3DCA"/>
    <w:rsid w:val="00DA3E19"/>
    <w:rsid w:val="00DA4368"/>
    <w:rsid w:val="00DA4483"/>
    <w:rsid w:val="00DA4795"/>
    <w:rsid w:val="00DA4B7A"/>
    <w:rsid w:val="00DA4D65"/>
    <w:rsid w:val="00DA50CD"/>
    <w:rsid w:val="00DA54E4"/>
    <w:rsid w:val="00DA552B"/>
    <w:rsid w:val="00DA572B"/>
    <w:rsid w:val="00DA583C"/>
    <w:rsid w:val="00DA634A"/>
    <w:rsid w:val="00DA63AD"/>
    <w:rsid w:val="00DA653D"/>
    <w:rsid w:val="00DA6ACC"/>
    <w:rsid w:val="00DA6CBF"/>
    <w:rsid w:val="00DA6F39"/>
    <w:rsid w:val="00DA74F2"/>
    <w:rsid w:val="00DA792C"/>
    <w:rsid w:val="00DA7B6F"/>
    <w:rsid w:val="00DA7EE6"/>
    <w:rsid w:val="00DB0105"/>
    <w:rsid w:val="00DB01A5"/>
    <w:rsid w:val="00DB0240"/>
    <w:rsid w:val="00DB053C"/>
    <w:rsid w:val="00DB0609"/>
    <w:rsid w:val="00DB0A53"/>
    <w:rsid w:val="00DB1789"/>
    <w:rsid w:val="00DB185E"/>
    <w:rsid w:val="00DB187C"/>
    <w:rsid w:val="00DB1B30"/>
    <w:rsid w:val="00DB1B32"/>
    <w:rsid w:val="00DB1C1B"/>
    <w:rsid w:val="00DB1EDE"/>
    <w:rsid w:val="00DB1F52"/>
    <w:rsid w:val="00DB2013"/>
    <w:rsid w:val="00DB243F"/>
    <w:rsid w:val="00DB293A"/>
    <w:rsid w:val="00DB2A2C"/>
    <w:rsid w:val="00DB2C9A"/>
    <w:rsid w:val="00DB310B"/>
    <w:rsid w:val="00DB32A9"/>
    <w:rsid w:val="00DB36E0"/>
    <w:rsid w:val="00DB3767"/>
    <w:rsid w:val="00DB37E5"/>
    <w:rsid w:val="00DB37FF"/>
    <w:rsid w:val="00DB3C05"/>
    <w:rsid w:val="00DB3E65"/>
    <w:rsid w:val="00DB4107"/>
    <w:rsid w:val="00DB4592"/>
    <w:rsid w:val="00DB4925"/>
    <w:rsid w:val="00DB4A43"/>
    <w:rsid w:val="00DB5159"/>
    <w:rsid w:val="00DB5DA6"/>
    <w:rsid w:val="00DB5DC7"/>
    <w:rsid w:val="00DB5F62"/>
    <w:rsid w:val="00DB6013"/>
    <w:rsid w:val="00DB603D"/>
    <w:rsid w:val="00DB60B3"/>
    <w:rsid w:val="00DB6446"/>
    <w:rsid w:val="00DB65E5"/>
    <w:rsid w:val="00DB68A9"/>
    <w:rsid w:val="00DB7074"/>
    <w:rsid w:val="00DB7171"/>
    <w:rsid w:val="00DB7690"/>
    <w:rsid w:val="00DB76FD"/>
    <w:rsid w:val="00DB7ACD"/>
    <w:rsid w:val="00DB7EE5"/>
    <w:rsid w:val="00DB7EFA"/>
    <w:rsid w:val="00DB7F1B"/>
    <w:rsid w:val="00DC042F"/>
    <w:rsid w:val="00DC08AD"/>
    <w:rsid w:val="00DC08CF"/>
    <w:rsid w:val="00DC0BC6"/>
    <w:rsid w:val="00DC0E01"/>
    <w:rsid w:val="00DC1774"/>
    <w:rsid w:val="00DC1948"/>
    <w:rsid w:val="00DC19FA"/>
    <w:rsid w:val="00DC1B77"/>
    <w:rsid w:val="00DC1BD2"/>
    <w:rsid w:val="00DC1FBE"/>
    <w:rsid w:val="00DC235B"/>
    <w:rsid w:val="00DC25A2"/>
    <w:rsid w:val="00DC27CD"/>
    <w:rsid w:val="00DC2C95"/>
    <w:rsid w:val="00DC3280"/>
    <w:rsid w:val="00DC3361"/>
    <w:rsid w:val="00DC3370"/>
    <w:rsid w:val="00DC3760"/>
    <w:rsid w:val="00DC3C2E"/>
    <w:rsid w:val="00DC41C7"/>
    <w:rsid w:val="00DC44D9"/>
    <w:rsid w:val="00DC4587"/>
    <w:rsid w:val="00DC4752"/>
    <w:rsid w:val="00DC49D6"/>
    <w:rsid w:val="00DC4E7D"/>
    <w:rsid w:val="00DC5798"/>
    <w:rsid w:val="00DC5CC8"/>
    <w:rsid w:val="00DC5F29"/>
    <w:rsid w:val="00DC5F52"/>
    <w:rsid w:val="00DC65B0"/>
    <w:rsid w:val="00DC66E1"/>
    <w:rsid w:val="00DC68D7"/>
    <w:rsid w:val="00DC6910"/>
    <w:rsid w:val="00DC6F28"/>
    <w:rsid w:val="00DC7A8B"/>
    <w:rsid w:val="00DC7B7B"/>
    <w:rsid w:val="00DC7D33"/>
    <w:rsid w:val="00DD0B0E"/>
    <w:rsid w:val="00DD101F"/>
    <w:rsid w:val="00DD1726"/>
    <w:rsid w:val="00DD19A1"/>
    <w:rsid w:val="00DD1BB9"/>
    <w:rsid w:val="00DD1CC4"/>
    <w:rsid w:val="00DD1E3B"/>
    <w:rsid w:val="00DD208D"/>
    <w:rsid w:val="00DD20DC"/>
    <w:rsid w:val="00DD21B2"/>
    <w:rsid w:val="00DD26F1"/>
    <w:rsid w:val="00DD2828"/>
    <w:rsid w:val="00DD2F6D"/>
    <w:rsid w:val="00DD303F"/>
    <w:rsid w:val="00DD32BC"/>
    <w:rsid w:val="00DD334F"/>
    <w:rsid w:val="00DD382B"/>
    <w:rsid w:val="00DD3AD3"/>
    <w:rsid w:val="00DD3F69"/>
    <w:rsid w:val="00DD4493"/>
    <w:rsid w:val="00DD4ECF"/>
    <w:rsid w:val="00DD53A3"/>
    <w:rsid w:val="00DD5DB3"/>
    <w:rsid w:val="00DD6003"/>
    <w:rsid w:val="00DD63EC"/>
    <w:rsid w:val="00DD6A01"/>
    <w:rsid w:val="00DD6C55"/>
    <w:rsid w:val="00DD7081"/>
    <w:rsid w:val="00DD70DD"/>
    <w:rsid w:val="00DD7BE0"/>
    <w:rsid w:val="00DD7D60"/>
    <w:rsid w:val="00DE00C0"/>
    <w:rsid w:val="00DE029A"/>
    <w:rsid w:val="00DE0D75"/>
    <w:rsid w:val="00DE0D7A"/>
    <w:rsid w:val="00DE0EBC"/>
    <w:rsid w:val="00DE19CD"/>
    <w:rsid w:val="00DE19D0"/>
    <w:rsid w:val="00DE22A6"/>
    <w:rsid w:val="00DE28DD"/>
    <w:rsid w:val="00DE2A47"/>
    <w:rsid w:val="00DE2A66"/>
    <w:rsid w:val="00DE2E6B"/>
    <w:rsid w:val="00DE3064"/>
    <w:rsid w:val="00DE322F"/>
    <w:rsid w:val="00DE367D"/>
    <w:rsid w:val="00DE3FDA"/>
    <w:rsid w:val="00DE485C"/>
    <w:rsid w:val="00DE4941"/>
    <w:rsid w:val="00DE4B02"/>
    <w:rsid w:val="00DE4C98"/>
    <w:rsid w:val="00DE4E15"/>
    <w:rsid w:val="00DE551D"/>
    <w:rsid w:val="00DE555D"/>
    <w:rsid w:val="00DE573E"/>
    <w:rsid w:val="00DE576F"/>
    <w:rsid w:val="00DE58CC"/>
    <w:rsid w:val="00DE5B43"/>
    <w:rsid w:val="00DE6376"/>
    <w:rsid w:val="00DE6537"/>
    <w:rsid w:val="00DE68A5"/>
    <w:rsid w:val="00DE69DB"/>
    <w:rsid w:val="00DE701E"/>
    <w:rsid w:val="00DE7082"/>
    <w:rsid w:val="00DE76E7"/>
    <w:rsid w:val="00DE76F0"/>
    <w:rsid w:val="00DE78A6"/>
    <w:rsid w:val="00DE7E7A"/>
    <w:rsid w:val="00DE7EC3"/>
    <w:rsid w:val="00DE7FF9"/>
    <w:rsid w:val="00DF0138"/>
    <w:rsid w:val="00DF0794"/>
    <w:rsid w:val="00DF0A15"/>
    <w:rsid w:val="00DF0DA3"/>
    <w:rsid w:val="00DF10C6"/>
    <w:rsid w:val="00DF1C05"/>
    <w:rsid w:val="00DF29C2"/>
    <w:rsid w:val="00DF2A49"/>
    <w:rsid w:val="00DF3878"/>
    <w:rsid w:val="00DF4441"/>
    <w:rsid w:val="00DF4948"/>
    <w:rsid w:val="00DF4A03"/>
    <w:rsid w:val="00DF4E32"/>
    <w:rsid w:val="00DF55F3"/>
    <w:rsid w:val="00DF6741"/>
    <w:rsid w:val="00DF69B4"/>
    <w:rsid w:val="00DF69D6"/>
    <w:rsid w:val="00DF69ED"/>
    <w:rsid w:val="00DF6A7C"/>
    <w:rsid w:val="00DF6AAE"/>
    <w:rsid w:val="00DF6FF2"/>
    <w:rsid w:val="00DF7631"/>
    <w:rsid w:val="00DF7B9A"/>
    <w:rsid w:val="00DF7D51"/>
    <w:rsid w:val="00DF7F9B"/>
    <w:rsid w:val="00E0008B"/>
    <w:rsid w:val="00E00754"/>
    <w:rsid w:val="00E008E1"/>
    <w:rsid w:val="00E0108D"/>
    <w:rsid w:val="00E010EA"/>
    <w:rsid w:val="00E01217"/>
    <w:rsid w:val="00E0121A"/>
    <w:rsid w:val="00E01477"/>
    <w:rsid w:val="00E01A86"/>
    <w:rsid w:val="00E01FC2"/>
    <w:rsid w:val="00E022B0"/>
    <w:rsid w:val="00E02768"/>
    <w:rsid w:val="00E0317A"/>
    <w:rsid w:val="00E0331B"/>
    <w:rsid w:val="00E03930"/>
    <w:rsid w:val="00E03A1F"/>
    <w:rsid w:val="00E03F25"/>
    <w:rsid w:val="00E04656"/>
    <w:rsid w:val="00E04687"/>
    <w:rsid w:val="00E04EDC"/>
    <w:rsid w:val="00E0537E"/>
    <w:rsid w:val="00E054DD"/>
    <w:rsid w:val="00E05A33"/>
    <w:rsid w:val="00E05AC8"/>
    <w:rsid w:val="00E05CD2"/>
    <w:rsid w:val="00E064F1"/>
    <w:rsid w:val="00E06576"/>
    <w:rsid w:val="00E066D7"/>
    <w:rsid w:val="00E06835"/>
    <w:rsid w:val="00E069B9"/>
    <w:rsid w:val="00E06ED9"/>
    <w:rsid w:val="00E07459"/>
    <w:rsid w:val="00E076C7"/>
    <w:rsid w:val="00E07ED7"/>
    <w:rsid w:val="00E07FCF"/>
    <w:rsid w:val="00E07FF7"/>
    <w:rsid w:val="00E10010"/>
    <w:rsid w:val="00E103AC"/>
    <w:rsid w:val="00E10F13"/>
    <w:rsid w:val="00E113C8"/>
    <w:rsid w:val="00E1144F"/>
    <w:rsid w:val="00E1169D"/>
    <w:rsid w:val="00E11AF2"/>
    <w:rsid w:val="00E11B34"/>
    <w:rsid w:val="00E12339"/>
    <w:rsid w:val="00E12368"/>
    <w:rsid w:val="00E1246D"/>
    <w:rsid w:val="00E12749"/>
    <w:rsid w:val="00E12D0A"/>
    <w:rsid w:val="00E13139"/>
    <w:rsid w:val="00E133E8"/>
    <w:rsid w:val="00E13470"/>
    <w:rsid w:val="00E13481"/>
    <w:rsid w:val="00E1448D"/>
    <w:rsid w:val="00E14656"/>
    <w:rsid w:val="00E146EA"/>
    <w:rsid w:val="00E148B6"/>
    <w:rsid w:val="00E14A71"/>
    <w:rsid w:val="00E14DD5"/>
    <w:rsid w:val="00E150FF"/>
    <w:rsid w:val="00E15A6F"/>
    <w:rsid w:val="00E15FC0"/>
    <w:rsid w:val="00E16328"/>
    <w:rsid w:val="00E164D8"/>
    <w:rsid w:val="00E16701"/>
    <w:rsid w:val="00E16D20"/>
    <w:rsid w:val="00E16D45"/>
    <w:rsid w:val="00E16E57"/>
    <w:rsid w:val="00E16F65"/>
    <w:rsid w:val="00E1707E"/>
    <w:rsid w:val="00E17687"/>
    <w:rsid w:val="00E17C33"/>
    <w:rsid w:val="00E17FE2"/>
    <w:rsid w:val="00E200A2"/>
    <w:rsid w:val="00E20206"/>
    <w:rsid w:val="00E203CD"/>
    <w:rsid w:val="00E20A52"/>
    <w:rsid w:val="00E21DF4"/>
    <w:rsid w:val="00E222E8"/>
    <w:rsid w:val="00E22505"/>
    <w:rsid w:val="00E22C0C"/>
    <w:rsid w:val="00E231AA"/>
    <w:rsid w:val="00E23617"/>
    <w:rsid w:val="00E237F6"/>
    <w:rsid w:val="00E23B58"/>
    <w:rsid w:val="00E23E64"/>
    <w:rsid w:val="00E24257"/>
    <w:rsid w:val="00E246EF"/>
    <w:rsid w:val="00E246F2"/>
    <w:rsid w:val="00E2478E"/>
    <w:rsid w:val="00E24902"/>
    <w:rsid w:val="00E24C4E"/>
    <w:rsid w:val="00E24CF7"/>
    <w:rsid w:val="00E24DDA"/>
    <w:rsid w:val="00E250BD"/>
    <w:rsid w:val="00E25181"/>
    <w:rsid w:val="00E25AE7"/>
    <w:rsid w:val="00E25C16"/>
    <w:rsid w:val="00E262D8"/>
    <w:rsid w:val="00E26903"/>
    <w:rsid w:val="00E26927"/>
    <w:rsid w:val="00E26961"/>
    <w:rsid w:val="00E26A78"/>
    <w:rsid w:val="00E26C07"/>
    <w:rsid w:val="00E26C3A"/>
    <w:rsid w:val="00E271D3"/>
    <w:rsid w:val="00E273DC"/>
    <w:rsid w:val="00E278EA"/>
    <w:rsid w:val="00E27ADB"/>
    <w:rsid w:val="00E27C5E"/>
    <w:rsid w:val="00E27E94"/>
    <w:rsid w:val="00E304BB"/>
    <w:rsid w:val="00E30577"/>
    <w:rsid w:val="00E3061D"/>
    <w:rsid w:val="00E30730"/>
    <w:rsid w:val="00E30A02"/>
    <w:rsid w:val="00E30ABF"/>
    <w:rsid w:val="00E30B15"/>
    <w:rsid w:val="00E31BBE"/>
    <w:rsid w:val="00E32005"/>
    <w:rsid w:val="00E326E9"/>
    <w:rsid w:val="00E32B36"/>
    <w:rsid w:val="00E32EFF"/>
    <w:rsid w:val="00E3328C"/>
    <w:rsid w:val="00E332BB"/>
    <w:rsid w:val="00E335BB"/>
    <w:rsid w:val="00E33B6B"/>
    <w:rsid w:val="00E34252"/>
    <w:rsid w:val="00E34307"/>
    <w:rsid w:val="00E34684"/>
    <w:rsid w:val="00E34A51"/>
    <w:rsid w:val="00E34E06"/>
    <w:rsid w:val="00E34FDE"/>
    <w:rsid w:val="00E3522A"/>
    <w:rsid w:val="00E35753"/>
    <w:rsid w:val="00E35A9E"/>
    <w:rsid w:val="00E361BD"/>
    <w:rsid w:val="00E362F2"/>
    <w:rsid w:val="00E366AD"/>
    <w:rsid w:val="00E3682B"/>
    <w:rsid w:val="00E36DEB"/>
    <w:rsid w:val="00E36E5B"/>
    <w:rsid w:val="00E37E4C"/>
    <w:rsid w:val="00E37E51"/>
    <w:rsid w:val="00E40FFB"/>
    <w:rsid w:val="00E41D52"/>
    <w:rsid w:val="00E4249B"/>
    <w:rsid w:val="00E4275D"/>
    <w:rsid w:val="00E427E6"/>
    <w:rsid w:val="00E42BFF"/>
    <w:rsid w:val="00E42F8F"/>
    <w:rsid w:val="00E42FCE"/>
    <w:rsid w:val="00E43668"/>
    <w:rsid w:val="00E43806"/>
    <w:rsid w:val="00E43C27"/>
    <w:rsid w:val="00E43E0C"/>
    <w:rsid w:val="00E44905"/>
    <w:rsid w:val="00E449B9"/>
    <w:rsid w:val="00E44B78"/>
    <w:rsid w:val="00E44B87"/>
    <w:rsid w:val="00E44CEB"/>
    <w:rsid w:val="00E44E36"/>
    <w:rsid w:val="00E45072"/>
    <w:rsid w:val="00E45361"/>
    <w:rsid w:val="00E453D8"/>
    <w:rsid w:val="00E45943"/>
    <w:rsid w:val="00E45B74"/>
    <w:rsid w:val="00E45CB8"/>
    <w:rsid w:val="00E45E6F"/>
    <w:rsid w:val="00E46021"/>
    <w:rsid w:val="00E463CD"/>
    <w:rsid w:val="00E4668A"/>
    <w:rsid w:val="00E4691D"/>
    <w:rsid w:val="00E4702A"/>
    <w:rsid w:val="00E47479"/>
    <w:rsid w:val="00E50076"/>
    <w:rsid w:val="00E50147"/>
    <w:rsid w:val="00E50368"/>
    <w:rsid w:val="00E5081B"/>
    <w:rsid w:val="00E50888"/>
    <w:rsid w:val="00E50C8B"/>
    <w:rsid w:val="00E50ECC"/>
    <w:rsid w:val="00E510FC"/>
    <w:rsid w:val="00E51154"/>
    <w:rsid w:val="00E51335"/>
    <w:rsid w:val="00E51471"/>
    <w:rsid w:val="00E51838"/>
    <w:rsid w:val="00E52230"/>
    <w:rsid w:val="00E52711"/>
    <w:rsid w:val="00E5273A"/>
    <w:rsid w:val="00E52ACF"/>
    <w:rsid w:val="00E52D34"/>
    <w:rsid w:val="00E52E1D"/>
    <w:rsid w:val="00E532F7"/>
    <w:rsid w:val="00E53473"/>
    <w:rsid w:val="00E53EE2"/>
    <w:rsid w:val="00E5421D"/>
    <w:rsid w:val="00E55060"/>
    <w:rsid w:val="00E55480"/>
    <w:rsid w:val="00E555C7"/>
    <w:rsid w:val="00E55ABA"/>
    <w:rsid w:val="00E55D25"/>
    <w:rsid w:val="00E55E5A"/>
    <w:rsid w:val="00E56A52"/>
    <w:rsid w:val="00E604ED"/>
    <w:rsid w:val="00E60AE9"/>
    <w:rsid w:val="00E60B51"/>
    <w:rsid w:val="00E60D3F"/>
    <w:rsid w:val="00E60DDB"/>
    <w:rsid w:val="00E60EEB"/>
    <w:rsid w:val="00E61110"/>
    <w:rsid w:val="00E6173D"/>
    <w:rsid w:val="00E61AA6"/>
    <w:rsid w:val="00E624B1"/>
    <w:rsid w:val="00E627CD"/>
    <w:rsid w:val="00E62E29"/>
    <w:rsid w:val="00E62F8C"/>
    <w:rsid w:val="00E632DB"/>
    <w:rsid w:val="00E63513"/>
    <w:rsid w:val="00E63863"/>
    <w:rsid w:val="00E63D59"/>
    <w:rsid w:val="00E6413C"/>
    <w:rsid w:val="00E642EC"/>
    <w:rsid w:val="00E64998"/>
    <w:rsid w:val="00E64BDC"/>
    <w:rsid w:val="00E64E69"/>
    <w:rsid w:val="00E64E95"/>
    <w:rsid w:val="00E64EE4"/>
    <w:rsid w:val="00E65264"/>
    <w:rsid w:val="00E652A6"/>
    <w:rsid w:val="00E65A0C"/>
    <w:rsid w:val="00E66719"/>
    <w:rsid w:val="00E667E5"/>
    <w:rsid w:val="00E66B3F"/>
    <w:rsid w:val="00E66C9E"/>
    <w:rsid w:val="00E6750F"/>
    <w:rsid w:val="00E6792E"/>
    <w:rsid w:val="00E67934"/>
    <w:rsid w:val="00E67C9F"/>
    <w:rsid w:val="00E70D5A"/>
    <w:rsid w:val="00E70F53"/>
    <w:rsid w:val="00E71377"/>
    <w:rsid w:val="00E715F8"/>
    <w:rsid w:val="00E719E0"/>
    <w:rsid w:val="00E72300"/>
    <w:rsid w:val="00E723C7"/>
    <w:rsid w:val="00E72899"/>
    <w:rsid w:val="00E72AFE"/>
    <w:rsid w:val="00E72F80"/>
    <w:rsid w:val="00E730E4"/>
    <w:rsid w:val="00E733CF"/>
    <w:rsid w:val="00E735A8"/>
    <w:rsid w:val="00E736B3"/>
    <w:rsid w:val="00E73B08"/>
    <w:rsid w:val="00E73B4E"/>
    <w:rsid w:val="00E73EA0"/>
    <w:rsid w:val="00E745B7"/>
    <w:rsid w:val="00E74813"/>
    <w:rsid w:val="00E74886"/>
    <w:rsid w:val="00E74A7A"/>
    <w:rsid w:val="00E74D2D"/>
    <w:rsid w:val="00E750FB"/>
    <w:rsid w:val="00E7548D"/>
    <w:rsid w:val="00E75630"/>
    <w:rsid w:val="00E7584B"/>
    <w:rsid w:val="00E75F09"/>
    <w:rsid w:val="00E767FD"/>
    <w:rsid w:val="00E76816"/>
    <w:rsid w:val="00E76E08"/>
    <w:rsid w:val="00E7703B"/>
    <w:rsid w:val="00E7705D"/>
    <w:rsid w:val="00E771BF"/>
    <w:rsid w:val="00E773AB"/>
    <w:rsid w:val="00E776C0"/>
    <w:rsid w:val="00E778E7"/>
    <w:rsid w:val="00E77BF7"/>
    <w:rsid w:val="00E77E1D"/>
    <w:rsid w:val="00E801E8"/>
    <w:rsid w:val="00E80C84"/>
    <w:rsid w:val="00E8123B"/>
    <w:rsid w:val="00E8146D"/>
    <w:rsid w:val="00E81560"/>
    <w:rsid w:val="00E81B4D"/>
    <w:rsid w:val="00E81D9D"/>
    <w:rsid w:val="00E820C5"/>
    <w:rsid w:val="00E822BD"/>
    <w:rsid w:val="00E82AD1"/>
    <w:rsid w:val="00E83753"/>
    <w:rsid w:val="00E838F9"/>
    <w:rsid w:val="00E83B68"/>
    <w:rsid w:val="00E83CFC"/>
    <w:rsid w:val="00E8403C"/>
    <w:rsid w:val="00E8439B"/>
    <w:rsid w:val="00E843C7"/>
    <w:rsid w:val="00E84F3E"/>
    <w:rsid w:val="00E85014"/>
    <w:rsid w:val="00E85381"/>
    <w:rsid w:val="00E857B5"/>
    <w:rsid w:val="00E85A5E"/>
    <w:rsid w:val="00E85B65"/>
    <w:rsid w:val="00E85C9A"/>
    <w:rsid w:val="00E85F22"/>
    <w:rsid w:val="00E86186"/>
    <w:rsid w:val="00E8651B"/>
    <w:rsid w:val="00E86715"/>
    <w:rsid w:val="00E87379"/>
    <w:rsid w:val="00E8766F"/>
    <w:rsid w:val="00E87673"/>
    <w:rsid w:val="00E87DD2"/>
    <w:rsid w:val="00E906DC"/>
    <w:rsid w:val="00E9151C"/>
    <w:rsid w:val="00E91F65"/>
    <w:rsid w:val="00E92160"/>
    <w:rsid w:val="00E92777"/>
    <w:rsid w:val="00E92962"/>
    <w:rsid w:val="00E92F2B"/>
    <w:rsid w:val="00E93384"/>
    <w:rsid w:val="00E93E36"/>
    <w:rsid w:val="00E94049"/>
    <w:rsid w:val="00E94123"/>
    <w:rsid w:val="00E94A9C"/>
    <w:rsid w:val="00E94C28"/>
    <w:rsid w:val="00E94D63"/>
    <w:rsid w:val="00E957D9"/>
    <w:rsid w:val="00E961F2"/>
    <w:rsid w:val="00E961F8"/>
    <w:rsid w:val="00E96332"/>
    <w:rsid w:val="00E96C62"/>
    <w:rsid w:val="00E96DD8"/>
    <w:rsid w:val="00E96EEB"/>
    <w:rsid w:val="00E97EE0"/>
    <w:rsid w:val="00EA03AC"/>
    <w:rsid w:val="00EA0E9E"/>
    <w:rsid w:val="00EA1228"/>
    <w:rsid w:val="00EA13D8"/>
    <w:rsid w:val="00EA154F"/>
    <w:rsid w:val="00EA182C"/>
    <w:rsid w:val="00EA18FE"/>
    <w:rsid w:val="00EA198A"/>
    <w:rsid w:val="00EA1AB0"/>
    <w:rsid w:val="00EA1BBF"/>
    <w:rsid w:val="00EA1EEC"/>
    <w:rsid w:val="00EA23E6"/>
    <w:rsid w:val="00EA2AC3"/>
    <w:rsid w:val="00EA2B3D"/>
    <w:rsid w:val="00EA2C8C"/>
    <w:rsid w:val="00EA2FBC"/>
    <w:rsid w:val="00EA3024"/>
    <w:rsid w:val="00EA302D"/>
    <w:rsid w:val="00EA35A7"/>
    <w:rsid w:val="00EA412B"/>
    <w:rsid w:val="00EA41D1"/>
    <w:rsid w:val="00EA4C28"/>
    <w:rsid w:val="00EA4C9C"/>
    <w:rsid w:val="00EA568E"/>
    <w:rsid w:val="00EA59D5"/>
    <w:rsid w:val="00EA5F61"/>
    <w:rsid w:val="00EA631F"/>
    <w:rsid w:val="00EA63B3"/>
    <w:rsid w:val="00EA6737"/>
    <w:rsid w:val="00EA68CD"/>
    <w:rsid w:val="00EA6CA6"/>
    <w:rsid w:val="00EA6F7D"/>
    <w:rsid w:val="00EA71E6"/>
    <w:rsid w:val="00EA72E1"/>
    <w:rsid w:val="00EA74CD"/>
    <w:rsid w:val="00EA7513"/>
    <w:rsid w:val="00EA752B"/>
    <w:rsid w:val="00EB049A"/>
    <w:rsid w:val="00EB0976"/>
    <w:rsid w:val="00EB09DB"/>
    <w:rsid w:val="00EB12D7"/>
    <w:rsid w:val="00EB16CD"/>
    <w:rsid w:val="00EB185F"/>
    <w:rsid w:val="00EB2273"/>
    <w:rsid w:val="00EB2508"/>
    <w:rsid w:val="00EB27C3"/>
    <w:rsid w:val="00EB28E2"/>
    <w:rsid w:val="00EB3175"/>
    <w:rsid w:val="00EB3198"/>
    <w:rsid w:val="00EB47CE"/>
    <w:rsid w:val="00EB493F"/>
    <w:rsid w:val="00EB49BA"/>
    <w:rsid w:val="00EB4CE0"/>
    <w:rsid w:val="00EB4EDA"/>
    <w:rsid w:val="00EB4FAA"/>
    <w:rsid w:val="00EB5615"/>
    <w:rsid w:val="00EB5DE5"/>
    <w:rsid w:val="00EB5F11"/>
    <w:rsid w:val="00EB6061"/>
    <w:rsid w:val="00EB6111"/>
    <w:rsid w:val="00EB654A"/>
    <w:rsid w:val="00EB68EF"/>
    <w:rsid w:val="00EB6C02"/>
    <w:rsid w:val="00EB6C73"/>
    <w:rsid w:val="00EB6D7C"/>
    <w:rsid w:val="00EB797B"/>
    <w:rsid w:val="00EB7EE6"/>
    <w:rsid w:val="00EC032B"/>
    <w:rsid w:val="00EC04CA"/>
    <w:rsid w:val="00EC0A10"/>
    <w:rsid w:val="00EC0AC2"/>
    <w:rsid w:val="00EC126C"/>
    <w:rsid w:val="00EC164F"/>
    <w:rsid w:val="00EC166C"/>
    <w:rsid w:val="00EC1840"/>
    <w:rsid w:val="00EC19CC"/>
    <w:rsid w:val="00EC1AC0"/>
    <w:rsid w:val="00EC1B1E"/>
    <w:rsid w:val="00EC1D41"/>
    <w:rsid w:val="00EC1E45"/>
    <w:rsid w:val="00EC1F08"/>
    <w:rsid w:val="00EC2083"/>
    <w:rsid w:val="00EC20AD"/>
    <w:rsid w:val="00EC20FE"/>
    <w:rsid w:val="00EC2263"/>
    <w:rsid w:val="00EC2499"/>
    <w:rsid w:val="00EC24FE"/>
    <w:rsid w:val="00EC27F1"/>
    <w:rsid w:val="00EC29E5"/>
    <w:rsid w:val="00EC2B43"/>
    <w:rsid w:val="00EC2E68"/>
    <w:rsid w:val="00EC2E81"/>
    <w:rsid w:val="00EC31E1"/>
    <w:rsid w:val="00EC330B"/>
    <w:rsid w:val="00EC38CD"/>
    <w:rsid w:val="00EC3941"/>
    <w:rsid w:val="00EC44D2"/>
    <w:rsid w:val="00EC4A44"/>
    <w:rsid w:val="00EC4A81"/>
    <w:rsid w:val="00EC4AEA"/>
    <w:rsid w:val="00EC4DBD"/>
    <w:rsid w:val="00EC559D"/>
    <w:rsid w:val="00EC56AF"/>
    <w:rsid w:val="00EC5B2C"/>
    <w:rsid w:val="00EC5DC6"/>
    <w:rsid w:val="00EC601C"/>
    <w:rsid w:val="00EC61A3"/>
    <w:rsid w:val="00EC651B"/>
    <w:rsid w:val="00EC6636"/>
    <w:rsid w:val="00EC6F43"/>
    <w:rsid w:val="00EC74C9"/>
    <w:rsid w:val="00EC75AD"/>
    <w:rsid w:val="00EC7646"/>
    <w:rsid w:val="00EC76F2"/>
    <w:rsid w:val="00EC7FAA"/>
    <w:rsid w:val="00ED02A0"/>
    <w:rsid w:val="00ED03C0"/>
    <w:rsid w:val="00ED03F3"/>
    <w:rsid w:val="00ED0419"/>
    <w:rsid w:val="00ED06FA"/>
    <w:rsid w:val="00ED098D"/>
    <w:rsid w:val="00ED0D77"/>
    <w:rsid w:val="00ED0D7A"/>
    <w:rsid w:val="00ED0EB3"/>
    <w:rsid w:val="00ED1938"/>
    <w:rsid w:val="00ED1E96"/>
    <w:rsid w:val="00ED25D7"/>
    <w:rsid w:val="00ED2BCC"/>
    <w:rsid w:val="00ED3225"/>
    <w:rsid w:val="00ED33C4"/>
    <w:rsid w:val="00ED36A1"/>
    <w:rsid w:val="00ED3A63"/>
    <w:rsid w:val="00ED3B85"/>
    <w:rsid w:val="00ED3CBF"/>
    <w:rsid w:val="00ED403D"/>
    <w:rsid w:val="00ED4050"/>
    <w:rsid w:val="00ED40E1"/>
    <w:rsid w:val="00ED468E"/>
    <w:rsid w:val="00ED4A40"/>
    <w:rsid w:val="00ED4DDE"/>
    <w:rsid w:val="00ED5220"/>
    <w:rsid w:val="00ED549B"/>
    <w:rsid w:val="00ED574F"/>
    <w:rsid w:val="00ED5C24"/>
    <w:rsid w:val="00ED5F8A"/>
    <w:rsid w:val="00ED62EC"/>
    <w:rsid w:val="00ED63B4"/>
    <w:rsid w:val="00ED63E1"/>
    <w:rsid w:val="00ED6503"/>
    <w:rsid w:val="00ED6596"/>
    <w:rsid w:val="00ED6E60"/>
    <w:rsid w:val="00ED7251"/>
    <w:rsid w:val="00ED733D"/>
    <w:rsid w:val="00ED7588"/>
    <w:rsid w:val="00ED7A9F"/>
    <w:rsid w:val="00EE0233"/>
    <w:rsid w:val="00EE04FF"/>
    <w:rsid w:val="00EE0CC6"/>
    <w:rsid w:val="00EE0DCC"/>
    <w:rsid w:val="00EE1179"/>
    <w:rsid w:val="00EE1391"/>
    <w:rsid w:val="00EE17E8"/>
    <w:rsid w:val="00EE1A59"/>
    <w:rsid w:val="00EE1BF1"/>
    <w:rsid w:val="00EE1CDB"/>
    <w:rsid w:val="00EE2186"/>
    <w:rsid w:val="00EE227B"/>
    <w:rsid w:val="00EE2660"/>
    <w:rsid w:val="00EE29DC"/>
    <w:rsid w:val="00EE2C65"/>
    <w:rsid w:val="00EE2DB7"/>
    <w:rsid w:val="00EE2FE2"/>
    <w:rsid w:val="00EE3204"/>
    <w:rsid w:val="00EE3872"/>
    <w:rsid w:val="00EE3DA7"/>
    <w:rsid w:val="00EE3DE1"/>
    <w:rsid w:val="00EE4119"/>
    <w:rsid w:val="00EE4B56"/>
    <w:rsid w:val="00EE5166"/>
    <w:rsid w:val="00EE5A46"/>
    <w:rsid w:val="00EE60F2"/>
    <w:rsid w:val="00EE651B"/>
    <w:rsid w:val="00EE6D78"/>
    <w:rsid w:val="00EE74D6"/>
    <w:rsid w:val="00EE79F3"/>
    <w:rsid w:val="00EE7CE2"/>
    <w:rsid w:val="00EE7E78"/>
    <w:rsid w:val="00EF06C8"/>
    <w:rsid w:val="00EF06FE"/>
    <w:rsid w:val="00EF070E"/>
    <w:rsid w:val="00EF082D"/>
    <w:rsid w:val="00EF0CD5"/>
    <w:rsid w:val="00EF0F56"/>
    <w:rsid w:val="00EF1873"/>
    <w:rsid w:val="00EF1959"/>
    <w:rsid w:val="00EF1A27"/>
    <w:rsid w:val="00EF1E8A"/>
    <w:rsid w:val="00EF21AB"/>
    <w:rsid w:val="00EF23EC"/>
    <w:rsid w:val="00EF2672"/>
    <w:rsid w:val="00EF2A2B"/>
    <w:rsid w:val="00EF33E1"/>
    <w:rsid w:val="00EF3441"/>
    <w:rsid w:val="00EF3826"/>
    <w:rsid w:val="00EF3D4A"/>
    <w:rsid w:val="00EF406D"/>
    <w:rsid w:val="00EF4D84"/>
    <w:rsid w:val="00EF4F35"/>
    <w:rsid w:val="00EF5475"/>
    <w:rsid w:val="00EF5484"/>
    <w:rsid w:val="00EF59FF"/>
    <w:rsid w:val="00EF5C34"/>
    <w:rsid w:val="00EF5D2E"/>
    <w:rsid w:val="00EF5D99"/>
    <w:rsid w:val="00EF6123"/>
    <w:rsid w:val="00EF6316"/>
    <w:rsid w:val="00EF6565"/>
    <w:rsid w:val="00EF69D9"/>
    <w:rsid w:val="00EF6A49"/>
    <w:rsid w:val="00EF6C71"/>
    <w:rsid w:val="00EF6E1C"/>
    <w:rsid w:val="00EF77CD"/>
    <w:rsid w:val="00EF7D70"/>
    <w:rsid w:val="00F000D0"/>
    <w:rsid w:val="00F00604"/>
    <w:rsid w:val="00F00A33"/>
    <w:rsid w:val="00F00C68"/>
    <w:rsid w:val="00F010FE"/>
    <w:rsid w:val="00F019F4"/>
    <w:rsid w:val="00F01DBF"/>
    <w:rsid w:val="00F02574"/>
    <w:rsid w:val="00F02840"/>
    <w:rsid w:val="00F02C00"/>
    <w:rsid w:val="00F02FA5"/>
    <w:rsid w:val="00F03558"/>
    <w:rsid w:val="00F03B7D"/>
    <w:rsid w:val="00F04324"/>
    <w:rsid w:val="00F045D5"/>
    <w:rsid w:val="00F0485F"/>
    <w:rsid w:val="00F04C37"/>
    <w:rsid w:val="00F050C3"/>
    <w:rsid w:val="00F056B7"/>
    <w:rsid w:val="00F05CE2"/>
    <w:rsid w:val="00F067FC"/>
    <w:rsid w:val="00F0691B"/>
    <w:rsid w:val="00F06C35"/>
    <w:rsid w:val="00F06F71"/>
    <w:rsid w:val="00F075FE"/>
    <w:rsid w:val="00F07662"/>
    <w:rsid w:val="00F07888"/>
    <w:rsid w:val="00F07AF0"/>
    <w:rsid w:val="00F103B9"/>
    <w:rsid w:val="00F10BF3"/>
    <w:rsid w:val="00F10D49"/>
    <w:rsid w:val="00F10EA7"/>
    <w:rsid w:val="00F10ECA"/>
    <w:rsid w:val="00F11A6D"/>
    <w:rsid w:val="00F11D32"/>
    <w:rsid w:val="00F11F43"/>
    <w:rsid w:val="00F12209"/>
    <w:rsid w:val="00F12300"/>
    <w:rsid w:val="00F1288E"/>
    <w:rsid w:val="00F128A7"/>
    <w:rsid w:val="00F12961"/>
    <w:rsid w:val="00F12BDA"/>
    <w:rsid w:val="00F12C6F"/>
    <w:rsid w:val="00F12EC2"/>
    <w:rsid w:val="00F133FB"/>
    <w:rsid w:val="00F13F5A"/>
    <w:rsid w:val="00F13FA2"/>
    <w:rsid w:val="00F14091"/>
    <w:rsid w:val="00F141B2"/>
    <w:rsid w:val="00F149FF"/>
    <w:rsid w:val="00F14B11"/>
    <w:rsid w:val="00F14C4A"/>
    <w:rsid w:val="00F14CE7"/>
    <w:rsid w:val="00F1592F"/>
    <w:rsid w:val="00F15985"/>
    <w:rsid w:val="00F15B34"/>
    <w:rsid w:val="00F15C22"/>
    <w:rsid w:val="00F15CB7"/>
    <w:rsid w:val="00F1603B"/>
    <w:rsid w:val="00F1607D"/>
    <w:rsid w:val="00F1612E"/>
    <w:rsid w:val="00F164B7"/>
    <w:rsid w:val="00F16AE2"/>
    <w:rsid w:val="00F17924"/>
    <w:rsid w:val="00F17D47"/>
    <w:rsid w:val="00F204CA"/>
    <w:rsid w:val="00F20720"/>
    <w:rsid w:val="00F20B05"/>
    <w:rsid w:val="00F20E81"/>
    <w:rsid w:val="00F20EEE"/>
    <w:rsid w:val="00F214BF"/>
    <w:rsid w:val="00F2194A"/>
    <w:rsid w:val="00F21CDE"/>
    <w:rsid w:val="00F21D6B"/>
    <w:rsid w:val="00F22118"/>
    <w:rsid w:val="00F22509"/>
    <w:rsid w:val="00F2265A"/>
    <w:rsid w:val="00F2288F"/>
    <w:rsid w:val="00F22C37"/>
    <w:rsid w:val="00F22D4C"/>
    <w:rsid w:val="00F2316C"/>
    <w:rsid w:val="00F2354A"/>
    <w:rsid w:val="00F23722"/>
    <w:rsid w:val="00F24DC6"/>
    <w:rsid w:val="00F24DFE"/>
    <w:rsid w:val="00F25012"/>
    <w:rsid w:val="00F25801"/>
    <w:rsid w:val="00F26133"/>
    <w:rsid w:val="00F271C8"/>
    <w:rsid w:val="00F2747B"/>
    <w:rsid w:val="00F279E4"/>
    <w:rsid w:val="00F27CAC"/>
    <w:rsid w:val="00F27FE4"/>
    <w:rsid w:val="00F3049D"/>
    <w:rsid w:val="00F30591"/>
    <w:rsid w:val="00F308B3"/>
    <w:rsid w:val="00F310FA"/>
    <w:rsid w:val="00F311D5"/>
    <w:rsid w:val="00F316B4"/>
    <w:rsid w:val="00F31CFC"/>
    <w:rsid w:val="00F31FB4"/>
    <w:rsid w:val="00F32444"/>
    <w:rsid w:val="00F325C6"/>
    <w:rsid w:val="00F32D05"/>
    <w:rsid w:val="00F334F0"/>
    <w:rsid w:val="00F33529"/>
    <w:rsid w:val="00F33539"/>
    <w:rsid w:val="00F3392D"/>
    <w:rsid w:val="00F33B55"/>
    <w:rsid w:val="00F33EA6"/>
    <w:rsid w:val="00F3418C"/>
    <w:rsid w:val="00F3469F"/>
    <w:rsid w:val="00F34997"/>
    <w:rsid w:val="00F35327"/>
    <w:rsid w:val="00F3569E"/>
    <w:rsid w:val="00F35985"/>
    <w:rsid w:val="00F36088"/>
    <w:rsid w:val="00F3623C"/>
    <w:rsid w:val="00F367A4"/>
    <w:rsid w:val="00F36942"/>
    <w:rsid w:val="00F369DE"/>
    <w:rsid w:val="00F36ABA"/>
    <w:rsid w:val="00F36B2F"/>
    <w:rsid w:val="00F3738C"/>
    <w:rsid w:val="00F375DB"/>
    <w:rsid w:val="00F3763B"/>
    <w:rsid w:val="00F378D8"/>
    <w:rsid w:val="00F403AB"/>
    <w:rsid w:val="00F4042D"/>
    <w:rsid w:val="00F40942"/>
    <w:rsid w:val="00F40DD0"/>
    <w:rsid w:val="00F412B9"/>
    <w:rsid w:val="00F414D5"/>
    <w:rsid w:val="00F41C33"/>
    <w:rsid w:val="00F41D56"/>
    <w:rsid w:val="00F421D1"/>
    <w:rsid w:val="00F4227E"/>
    <w:rsid w:val="00F426D7"/>
    <w:rsid w:val="00F428B5"/>
    <w:rsid w:val="00F42C32"/>
    <w:rsid w:val="00F42D94"/>
    <w:rsid w:val="00F42DDC"/>
    <w:rsid w:val="00F4348C"/>
    <w:rsid w:val="00F445AF"/>
    <w:rsid w:val="00F44770"/>
    <w:rsid w:val="00F448E5"/>
    <w:rsid w:val="00F44911"/>
    <w:rsid w:val="00F44983"/>
    <w:rsid w:val="00F44DD2"/>
    <w:rsid w:val="00F45083"/>
    <w:rsid w:val="00F451F3"/>
    <w:rsid w:val="00F45B1B"/>
    <w:rsid w:val="00F46170"/>
    <w:rsid w:val="00F465CC"/>
    <w:rsid w:val="00F46631"/>
    <w:rsid w:val="00F467CF"/>
    <w:rsid w:val="00F46A5E"/>
    <w:rsid w:val="00F47083"/>
    <w:rsid w:val="00F4716D"/>
    <w:rsid w:val="00F47171"/>
    <w:rsid w:val="00F474C3"/>
    <w:rsid w:val="00F500EF"/>
    <w:rsid w:val="00F50723"/>
    <w:rsid w:val="00F50B0B"/>
    <w:rsid w:val="00F50B9B"/>
    <w:rsid w:val="00F50D7F"/>
    <w:rsid w:val="00F50FCE"/>
    <w:rsid w:val="00F51029"/>
    <w:rsid w:val="00F511D6"/>
    <w:rsid w:val="00F51207"/>
    <w:rsid w:val="00F512A8"/>
    <w:rsid w:val="00F51754"/>
    <w:rsid w:val="00F51772"/>
    <w:rsid w:val="00F51810"/>
    <w:rsid w:val="00F51AE6"/>
    <w:rsid w:val="00F52875"/>
    <w:rsid w:val="00F52BDB"/>
    <w:rsid w:val="00F52C18"/>
    <w:rsid w:val="00F52CEC"/>
    <w:rsid w:val="00F52E0B"/>
    <w:rsid w:val="00F52F39"/>
    <w:rsid w:val="00F5337F"/>
    <w:rsid w:val="00F53A98"/>
    <w:rsid w:val="00F544AA"/>
    <w:rsid w:val="00F5467B"/>
    <w:rsid w:val="00F5484C"/>
    <w:rsid w:val="00F54BE6"/>
    <w:rsid w:val="00F54C91"/>
    <w:rsid w:val="00F5527A"/>
    <w:rsid w:val="00F554D5"/>
    <w:rsid w:val="00F5553A"/>
    <w:rsid w:val="00F555ED"/>
    <w:rsid w:val="00F55990"/>
    <w:rsid w:val="00F55CCB"/>
    <w:rsid w:val="00F55E6A"/>
    <w:rsid w:val="00F55F13"/>
    <w:rsid w:val="00F5659F"/>
    <w:rsid w:val="00F565CD"/>
    <w:rsid w:val="00F5674B"/>
    <w:rsid w:val="00F56883"/>
    <w:rsid w:val="00F568E7"/>
    <w:rsid w:val="00F56983"/>
    <w:rsid w:val="00F5744A"/>
    <w:rsid w:val="00F57F0D"/>
    <w:rsid w:val="00F608F1"/>
    <w:rsid w:val="00F6107A"/>
    <w:rsid w:val="00F6167B"/>
    <w:rsid w:val="00F61A33"/>
    <w:rsid w:val="00F61A52"/>
    <w:rsid w:val="00F620EB"/>
    <w:rsid w:val="00F622A0"/>
    <w:rsid w:val="00F62B8F"/>
    <w:rsid w:val="00F62D3B"/>
    <w:rsid w:val="00F62DCF"/>
    <w:rsid w:val="00F62F43"/>
    <w:rsid w:val="00F63B93"/>
    <w:rsid w:val="00F64617"/>
    <w:rsid w:val="00F646DF"/>
    <w:rsid w:val="00F653BB"/>
    <w:rsid w:val="00F66702"/>
    <w:rsid w:val="00F6684F"/>
    <w:rsid w:val="00F66AE5"/>
    <w:rsid w:val="00F66BE5"/>
    <w:rsid w:val="00F66DC4"/>
    <w:rsid w:val="00F67461"/>
    <w:rsid w:val="00F675F4"/>
    <w:rsid w:val="00F67629"/>
    <w:rsid w:val="00F6768D"/>
    <w:rsid w:val="00F67939"/>
    <w:rsid w:val="00F679C4"/>
    <w:rsid w:val="00F70115"/>
    <w:rsid w:val="00F70121"/>
    <w:rsid w:val="00F70278"/>
    <w:rsid w:val="00F70336"/>
    <w:rsid w:val="00F7043B"/>
    <w:rsid w:val="00F7062C"/>
    <w:rsid w:val="00F70752"/>
    <w:rsid w:val="00F70A48"/>
    <w:rsid w:val="00F70B16"/>
    <w:rsid w:val="00F70EBE"/>
    <w:rsid w:val="00F70F14"/>
    <w:rsid w:val="00F71F75"/>
    <w:rsid w:val="00F7203F"/>
    <w:rsid w:val="00F72754"/>
    <w:rsid w:val="00F72C1E"/>
    <w:rsid w:val="00F72E7E"/>
    <w:rsid w:val="00F7355A"/>
    <w:rsid w:val="00F73657"/>
    <w:rsid w:val="00F73E46"/>
    <w:rsid w:val="00F74184"/>
    <w:rsid w:val="00F74313"/>
    <w:rsid w:val="00F74434"/>
    <w:rsid w:val="00F74716"/>
    <w:rsid w:val="00F74B9C"/>
    <w:rsid w:val="00F75768"/>
    <w:rsid w:val="00F776F0"/>
    <w:rsid w:val="00F778AF"/>
    <w:rsid w:val="00F77DCA"/>
    <w:rsid w:val="00F77F07"/>
    <w:rsid w:val="00F77F58"/>
    <w:rsid w:val="00F77FB8"/>
    <w:rsid w:val="00F804BD"/>
    <w:rsid w:val="00F806B4"/>
    <w:rsid w:val="00F80DD4"/>
    <w:rsid w:val="00F812B8"/>
    <w:rsid w:val="00F81657"/>
    <w:rsid w:val="00F81B7D"/>
    <w:rsid w:val="00F81EC9"/>
    <w:rsid w:val="00F81EFE"/>
    <w:rsid w:val="00F82016"/>
    <w:rsid w:val="00F82344"/>
    <w:rsid w:val="00F82488"/>
    <w:rsid w:val="00F827D8"/>
    <w:rsid w:val="00F84500"/>
    <w:rsid w:val="00F84558"/>
    <w:rsid w:val="00F846A1"/>
    <w:rsid w:val="00F84D1A"/>
    <w:rsid w:val="00F84D92"/>
    <w:rsid w:val="00F84F7B"/>
    <w:rsid w:val="00F8552F"/>
    <w:rsid w:val="00F85E30"/>
    <w:rsid w:val="00F867F3"/>
    <w:rsid w:val="00F86847"/>
    <w:rsid w:val="00F86995"/>
    <w:rsid w:val="00F86ABA"/>
    <w:rsid w:val="00F871BA"/>
    <w:rsid w:val="00F8746B"/>
    <w:rsid w:val="00F87EBA"/>
    <w:rsid w:val="00F903A8"/>
    <w:rsid w:val="00F903D4"/>
    <w:rsid w:val="00F903F4"/>
    <w:rsid w:val="00F917CF"/>
    <w:rsid w:val="00F91864"/>
    <w:rsid w:val="00F91A82"/>
    <w:rsid w:val="00F91BFB"/>
    <w:rsid w:val="00F91D7A"/>
    <w:rsid w:val="00F91FB4"/>
    <w:rsid w:val="00F921C4"/>
    <w:rsid w:val="00F924AF"/>
    <w:rsid w:val="00F92549"/>
    <w:rsid w:val="00F926D3"/>
    <w:rsid w:val="00F9290C"/>
    <w:rsid w:val="00F931E4"/>
    <w:rsid w:val="00F934BD"/>
    <w:rsid w:val="00F9352A"/>
    <w:rsid w:val="00F93584"/>
    <w:rsid w:val="00F93B16"/>
    <w:rsid w:val="00F93B78"/>
    <w:rsid w:val="00F93CAB"/>
    <w:rsid w:val="00F943FE"/>
    <w:rsid w:val="00F947FE"/>
    <w:rsid w:val="00F948DC"/>
    <w:rsid w:val="00F94A99"/>
    <w:rsid w:val="00F94B68"/>
    <w:rsid w:val="00F94C26"/>
    <w:rsid w:val="00F94F64"/>
    <w:rsid w:val="00F9568B"/>
    <w:rsid w:val="00F9578A"/>
    <w:rsid w:val="00F959AF"/>
    <w:rsid w:val="00F96689"/>
    <w:rsid w:val="00FA0361"/>
    <w:rsid w:val="00FA061A"/>
    <w:rsid w:val="00FA0656"/>
    <w:rsid w:val="00FA09C0"/>
    <w:rsid w:val="00FA0D12"/>
    <w:rsid w:val="00FA0D5E"/>
    <w:rsid w:val="00FA18E5"/>
    <w:rsid w:val="00FA1DE7"/>
    <w:rsid w:val="00FA304D"/>
    <w:rsid w:val="00FA336C"/>
    <w:rsid w:val="00FA33A9"/>
    <w:rsid w:val="00FA349E"/>
    <w:rsid w:val="00FA36AC"/>
    <w:rsid w:val="00FA3EDA"/>
    <w:rsid w:val="00FA42DC"/>
    <w:rsid w:val="00FA437B"/>
    <w:rsid w:val="00FA48B6"/>
    <w:rsid w:val="00FA4CFD"/>
    <w:rsid w:val="00FA4D93"/>
    <w:rsid w:val="00FA510A"/>
    <w:rsid w:val="00FA5796"/>
    <w:rsid w:val="00FA5828"/>
    <w:rsid w:val="00FA59E2"/>
    <w:rsid w:val="00FA5C06"/>
    <w:rsid w:val="00FA60B7"/>
    <w:rsid w:val="00FA612D"/>
    <w:rsid w:val="00FA613F"/>
    <w:rsid w:val="00FA61E3"/>
    <w:rsid w:val="00FA6712"/>
    <w:rsid w:val="00FA687E"/>
    <w:rsid w:val="00FA6926"/>
    <w:rsid w:val="00FA6B88"/>
    <w:rsid w:val="00FA6F4B"/>
    <w:rsid w:val="00FA76BE"/>
    <w:rsid w:val="00FA7B52"/>
    <w:rsid w:val="00FA7E8F"/>
    <w:rsid w:val="00FA7EA4"/>
    <w:rsid w:val="00FB02A5"/>
    <w:rsid w:val="00FB094F"/>
    <w:rsid w:val="00FB0980"/>
    <w:rsid w:val="00FB0AEB"/>
    <w:rsid w:val="00FB0D21"/>
    <w:rsid w:val="00FB0E2E"/>
    <w:rsid w:val="00FB1096"/>
    <w:rsid w:val="00FB14D6"/>
    <w:rsid w:val="00FB1522"/>
    <w:rsid w:val="00FB15C1"/>
    <w:rsid w:val="00FB178C"/>
    <w:rsid w:val="00FB1855"/>
    <w:rsid w:val="00FB1CFC"/>
    <w:rsid w:val="00FB1D04"/>
    <w:rsid w:val="00FB2161"/>
    <w:rsid w:val="00FB2214"/>
    <w:rsid w:val="00FB2636"/>
    <w:rsid w:val="00FB32AC"/>
    <w:rsid w:val="00FB35DF"/>
    <w:rsid w:val="00FB3782"/>
    <w:rsid w:val="00FB3792"/>
    <w:rsid w:val="00FB4561"/>
    <w:rsid w:val="00FB4D73"/>
    <w:rsid w:val="00FB4D7B"/>
    <w:rsid w:val="00FB5D28"/>
    <w:rsid w:val="00FB60F0"/>
    <w:rsid w:val="00FB61FB"/>
    <w:rsid w:val="00FB6917"/>
    <w:rsid w:val="00FB6ED1"/>
    <w:rsid w:val="00FB6F3A"/>
    <w:rsid w:val="00FB71DA"/>
    <w:rsid w:val="00FB7B29"/>
    <w:rsid w:val="00FC02AA"/>
    <w:rsid w:val="00FC0320"/>
    <w:rsid w:val="00FC069D"/>
    <w:rsid w:val="00FC06FB"/>
    <w:rsid w:val="00FC1707"/>
    <w:rsid w:val="00FC1810"/>
    <w:rsid w:val="00FC1A44"/>
    <w:rsid w:val="00FC1D06"/>
    <w:rsid w:val="00FC1DD7"/>
    <w:rsid w:val="00FC212F"/>
    <w:rsid w:val="00FC2489"/>
    <w:rsid w:val="00FC24EF"/>
    <w:rsid w:val="00FC2AD0"/>
    <w:rsid w:val="00FC2B46"/>
    <w:rsid w:val="00FC2C61"/>
    <w:rsid w:val="00FC3025"/>
    <w:rsid w:val="00FC3415"/>
    <w:rsid w:val="00FC3AE1"/>
    <w:rsid w:val="00FC3AE4"/>
    <w:rsid w:val="00FC3B85"/>
    <w:rsid w:val="00FC4275"/>
    <w:rsid w:val="00FC4387"/>
    <w:rsid w:val="00FC45E3"/>
    <w:rsid w:val="00FC4667"/>
    <w:rsid w:val="00FC47A2"/>
    <w:rsid w:val="00FC5178"/>
    <w:rsid w:val="00FC57CE"/>
    <w:rsid w:val="00FC5AC1"/>
    <w:rsid w:val="00FC5E6D"/>
    <w:rsid w:val="00FC610E"/>
    <w:rsid w:val="00FC6A2F"/>
    <w:rsid w:val="00FC70CC"/>
    <w:rsid w:val="00FC7166"/>
    <w:rsid w:val="00FC77FF"/>
    <w:rsid w:val="00FC78DF"/>
    <w:rsid w:val="00FC7997"/>
    <w:rsid w:val="00FC7B7E"/>
    <w:rsid w:val="00FC7CD1"/>
    <w:rsid w:val="00FD022E"/>
    <w:rsid w:val="00FD028C"/>
    <w:rsid w:val="00FD0464"/>
    <w:rsid w:val="00FD04EE"/>
    <w:rsid w:val="00FD0514"/>
    <w:rsid w:val="00FD0744"/>
    <w:rsid w:val="00FD08AA"/>
    <w:rsid w:val="00FD0A0B"/>
    <w:rsid w:val="00FD0D35"/>
    <w:rsid w:val="00FD0D4E"/>
    <w:rsid w:val="00FD0F82"/>
    <w:rsid w:val="00FD1145"/>
    <w:rsid w:val="00FD1181"/>
    <w:rsid w:val="00FD15F2"/>
    <w:rsid w:val="00FD1975"/>
    <w:rsid w:val="00FD1D1B"/>
    <w:rsid w:val="00FD1DB1"/>
    <w:rsid w:val="00FD270D"/>
    <w:rsid w:val="00FD3018"/>
    <w:rsid w:val="00FD3195"/>
    <w:rsid w:val="00FD31D1"/>
    <w:rsid w:val="00FD32B5"/>
    <w:rsid w:val="00FD32C2"/>
    <w:rsid w:val="00FD390B"/>
    <w:rsid w:val="00FD3B1B"/>
    <w:rsid w:val="00FD3E71"/>
    <w:rsid w:val="00FD48BA"/>
    <w:rsid w:val="00FD48C5"/>
    <w:rsid w:val="00FD4AEE"/>
    <w:rsid w:val="00FD4D2D"/>
    <w:rsid w:val="00FD538F"/>
    <w:rsid w:val="00FD5592"/>
    <w:rsid w:val="00FD5877"/>
    <w:rsid w:val="00FD5B5E"/>
    <w:rsid w:val="00FD5D12"/>
    <w:rsid w:val="00FD6282"/>
    <w:rsid w:val="00FD66C0"/>
    <w:rsid w:val="00FD67F0"/>
    <w:rsid w:val="00FD68FB"/>
    <w:rsid w:val="00FD6960"/>
    <w:rsid w:val="00FD6E52"/>
    <w:rsid w:val="00FD6F3F"/>
    <w:rsid w:val="00FD7229"/>
    <w:rsid w:val="00FD76AE"/>
    <w:rsid w:val="00FD785F"/>
    <w:rsid w:val="00FD7A5A"/>
    <w:rsid w:val="00FE031E"/>
    <w:rsid w:val="00FE03EB"/>
    <w:rsid w:val="00FE071A"/>
    <w:rsid w:val="00FE092B"/>
    <w:rsid w:val="00FE0E47"/>
    <w:rsid w:val="00FE0E68"/>
    <w:rsid w:val="00FE1097"/>
    <w:rsid w:val="00FE1438"/>
    <w:rsid w:val="00FE1BBE"/>
    <w:rsid w:val="00FE1EB1"/>
    <w:rsid w:val="00FE1F03"/>
    <w:rsid w:val="00FE2046"/>
    <w:rsid w:val="00FE2203"/>
    <w:rsid w:val="00FE221D"/>
    <w:rsid w:val="00FE2A61"/>
    <w:rsid w:val="00FE2C3E"/>
    <w:rsid w:val="00FE2D7C"/>
    <w:rsid w:val="00FE30D8"/>
    <w:rsid w:val="00FE35E5"/>
    <w:rsid w:val="00FE36C3"/>
    <w:rsid w:val="00FE37BB"/>
    <w:rsid w:val="00FE3826"/>
    <w:rsid w:val="00FE38C4"/>
    <w:rsid w:val="00FE3C0D"/>
    <w:rsid w:val="00FE3D22"/>
    <w:rsid w:val="00FE41A6"/>
    <w:rsid w:val="00FE45F2"/>
    <w:rsid w:val="00FE47EA"/>
    <w:rsid w:val="00FE4889"/>
    <w:rsid w:val="00FE4FC7"/>
    <w:rsid w:val="00FE51EA"/>
    <w:rsid w:val="00FE53EF"/>
    <w:rsid w:val="00FE55FE"/>
    <w:rsid w:val="00FE5AC4"/>
    <w:rsid w:val="00FE5C09"/>
    <w:rsid w:val="00FE5FB4"/>
    <w:rsid w:val="00FE61D5"/>
    <w:rsid w:val="00FE64E3"/>
    <w:rsid w:val="00FE66D9"/>
    <w:rsid w:val="00FE68C9"/>
    <w:rsid w:val="00FE6C3B"/>
    <w:rsid w:val="00FE76E2"/>
    <w:rsid w:val="00FE7700"/>
    <w:rsid w:val="00FE7EE7"/>
    <w:rsid w:val="00FF01BC"/>
    <w:rsid w:val="00FF0228"/>
    <w:rsid w:val="00FF05A9"/>
    <w:rsid w:val="00FF0826"/>
    <w:rsid w:val="00FF09F2"/>
    <w:rsid w:val="00FF0A63"/>
    <w:rsid w:val="00FF0C50"/>
    <w:rsid w:val="00FF1172"/>
    <w:rsid w:val="00FF123B"/>
    <w:rsid w:val="00FF18C3"/>
    <w:rsid w:val="00FF19F5"/>
    <w:rsid w:val="00FF1BF0"/>
    <w:rsid w:val="00FF2341"/>
    <w:rsid w:val="00FF29BF"/>
    <w:rsid w:val="00FF31BD"/>
    <w:rsid w:val="00FF3673"/>
    <w:rsid w:val="00FF3C44"/>
    <w:rsid w:val="00FF3D53"/>
    <w:rsid w:val="00FF4205"/>
    <w:rsid w:val="00FF4386"/>
    <w:rsid w:val="00FF474D"/>
    <w:rsid w:val="00FF49C8"/>
    <w:rsid w:val="00FF49DF"/>
    <w:rsid w:val="00FF4BA9"/>
    <w:rsid w:val="00FF4E40"/>
    <w:rsid w:val="00FF511F"/>
    <w:rsid w:val="00FF548B"/>
    <w:rsid w:val="00FF5503"/>
    <w:rsid w:val="00FF593A"/>
    <w:rsid w:val="00FF5C18"/>
    <w:rsid w:val="00FF5E0D"/>
    <w:rsid w:val="00FF5F5C"/>
    <w:rsid w:val="00FF6005"/>
    <w:rsid w:val="00FF6066"/>
    <w:rsid w:val="00FF621B"/>
    <w:rsid w:val="00FF63EB"/>
    <w:rsid w:val="00FF65FA"/>
    <w:rsid w:val="00FF662D"/>
    <w:rsid w:val="00FF6757"/>
    <w:rsid w:val="00FF67E4"/>
    <w:rsid w:val="00FF6883"/>
    <w:rsid w:val="00FF68A1"/>
    <w:rsid w:val="00FF6C8B"/>
    <w:rsid w:val="00FF6E0D"/>
    <w:rsid w:val="00FF7235"/>
    <w:rsid w:val="00FF72A5"/>
    <w:rsid w:val="00FF77A2"/>
    <w:rsid w:val="00FF7926"/>
    <w:rsid w:val="00FF79D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DBF8FC"/>
  <w15:chartTrackingRefBased/>
  <w15:docId w15:val="{1A02FEFF-AAF2-4DAA-912B-95992F86F5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Calibri" w:hAnsi="Times New Roman" w:cs="Times New Roman"/>
        <w:sz w:val="24"/>
        <w:szCs w:val="22"/>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6492"/>
    <w:pPr>
      <w:spacing w:before="120" w:after="120" w:line="360" w:lineRule="auto"/>
    </w:pPr>
  </w:style>
  <w:style w:type="paragraph" w:styleId="Heading1">
    <w:name w:val="heading 1"/>
    <w:basedOn w:val="Normal"/>
    <w:next w:val="Normal"/>
    <w:link w:val="Heading1Char"/>
    <w:uiPriority w:val="9"/>
    <w:qFormat/>
    <w:rsid w:val="0056048F"/>
    <w:pPr>
      <w:keepNext/>
      <w:keepLines/>
      <w:spacing w:after="0" w:line="240" w:lineRule="auto"/>
      <w:outlineLvl w:val="0"/>
    </w:pPr>
    <w:rPr>
      <w:rFonts w:eastAsia="DengXian Light"/>
      <w:b/>
      <w:sz w:val="28"/>
      <w:szCs w:val="32"/>
    </w:rPr>
  </w:style>
  <w:style w:type="paragraph" w:styleId="Heading2">
    <w:name w:val="heading 2"/>
    <w:basedOn w:val="Normal"/>
    <w:next w:val="Normal"/>
    <w:link w:val="Heading2Char"/>
    <w:uiPriority w:val="9"/>
    <w:unhideWhenUsed/>
    <w:qFormat/>
    <w:rsid w:val="0056048F"/>
    <w:pPr>
      <w:keepNext/>
      <w:keepLines/>
      <w:numPr>
        <w:ilvl w:val="1"/>
        <w:numId w:val="1"/>
      </w:numPr>
      <w:outlineLvl w:val="1"/>
    </w:pPr>
    <w:rPr>
      <w:rFonts w:eastAsia="DengXian Light"/>
      <w:b/>
      <w:szCs w:val="26"/>
    </w:rPr>
  </w:style>
  <w:style w:type="paragraph" w:styleId="Heading3">
    <w:name w:val="heading 3"/>
    <w:basedOn w:val="Normal"/>
    <w:next w:val="Normal"/>
    <w:link w:val="Heading3Char"/>
    <w:uiPriority w:val="9"/>
    <w:unhideWhenUsed/>
    <w:qFormat/>
    <w:rsid w:val="007342B9"/>
    <w:pPr>
      <w:keepNext/>
      <w:keepLines/>
      <w:numPr>
        <w:ilvl w:val="2"/>
        <w:numId w:val="1"/>
      </w:numPr>
      <w:spacing w:before="40" w:after="0"/>
      <w:outlineLvl w:val="2"/>
    </w:pPr>
    <w:rPr>
      <w:rFonts w:eastAsia="DengXian Light"/>
      <w:b/>
      <w:i/>
      <w:szCs w:val="24"/>
    </w:rPr>
  </w:style>
  <w:style w:type="paragraph" w:styleId="Heading4">
    <w:name w:val="heading 4"/>
    <w:basedOn w:val="Normal"/>
    <w:next w:val="Normal"/>
    <w:link w:val="Heading4Char"/>
    <w:uiPriority w:val="9"/>
    <w:unhideWhenUsed/>
    <w:qFormat/>
    <w:rsid w:val="002C69E8"/>
    <w:pPr>
      <w:keepNext/>
      <w:keepLines/>
      <w:numPr>
        <w:ilvl w:val="3"/>
        <w:numId w:val="1"/>
      </w:numPr>
      <w:spacing w:before="40" w:after="0"/>
      <w:outlineLvl w:val="3"/>
    </w:pPr>
    <w:rPr>
      <w:b/>
      <w:iCs/>
    </w:rPr>
  </w:style>
  <w:style w:type="paragraph" w:styleId="Heading5">
    <w:name w:val="heading 5"/>
    <w:basedOn w:val="Normal"/>
    <w:next w:val="Normal"/>
    <w:link w:val="Heading5Char"/>
    <w:uiPriority w:val="9"/>
    <w:semiHidden/>
    <w:unhideWhenUsed/>
    <w:qFormat/>
    <w:rsid w:val="006801CE"/>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6801CE"/>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6801CE"/>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6801CE"/>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6801CE"/>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56048F"/>
    <w:rPr>
      <w:rFonts w:ascii="Times New Roman" w:eastAsia="DengXian Light" w:hAnsi="Times New Roman" w:cs="Times New Roman"/>
      <w:b/>
      <w:sz w:val="28"/>
      <w:szCs w:val="32"/>
    </w:rPr>
  </w:style>
  <w:style w:type="character" w:customStyle="1" w:styleId="Heading2Char">
    <w:name w:val="Heading 2 Char"/>
    <w:link w:val="Heading2"/>
    <w:uiPriority w:val="9"/>
    <w:rsid w:val="0056048F"/>
    <w:rPr>
      <w:rFonts w:eastAsia="DengXian Light"/>
      <w:b/>
      <w:szCs w:val="26"/>
    </w:rPr>
  </w:style>
  <w:style w:type="character" w:styleId="CommentReference">
    <w:name w:val="annotation reference"/>
    <w:uiPriority w:val="99"/>
    <w:semiHidden/>
    <w:unhideWhenUsed/>
    <w:rsid w:val="007D6853"/>
    <w:rPr>
      <w:sz w:val="16"/>
      <w:szCs w:val="16"/>
    </w:rPr>
  </w:style>
  <w:style w:type="paragraph" w:styleId="CommentText">
    <w:name w:val="annotation text"/>
    <w:basedOn w:val="Normal"/>
    <w:link w:val="CommentTextChar"/>
    <w:uiPriority w:val="99"/>
    <w:unhideWhenUsed/>
    <w:rsid w:val="007D6853"/>
    <w:pPr>
      <w:spacing w:line="240" w:lineRule="auto"/>
    </w:pPr>
    <w:rPr>
      <w:sz w:val="20"/>
      <w:szCs w:val="20"/>
    </w:rPr>
  </w:style>
  <w:style w:type="character" w:customStyle="1" w:styleId="CommentTextChar">
    <w:name w:val="Comment Text Char"/>
    <w:link w:val="CommentText"/>
    <w:uiPriority w:val="99"/>
    <w:rsid w:val="007D6853"/>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7D6853"/>
    <w:rPr>
      <w:b/>
      <w:bCs/>
    </w:rPr>
  </w:style>
  <w:style w:type="character" w:customStyle="1" w:styleId="CommentSubjectChar">
    <w:name w:val="Comment Subject Char"/>
    <w:link w:val="CommentSubject"/>
    <w:uiPriority w:val="99"/>
    <w:semiHidden/>
    <w:rsid w:val="007D6853"/>
    <w:rPr>
      <w:rFonts w:ascii="Times New Roman" w:hAnsi="Times New Roman"/>
      <w:b/>
      <w:bCs/>
      <w:sz w:val="20"/>
      <w:szCs w:val="20"/>
    </w:rPr>
  </w:style>
  <w:style w:type="paragraph" w:styleId="BalloonText">
    <w:name w:val="Balloon Text"/>
    <w:basedOn w:val="Normal"/>
    <w:link w:val="BalloonTextChar"/>
    <w:uiPriority w:val="99"/>
    <w:semiHidden/>
    <w:unhideWhenUsed/>
    <w:rsid w:val="007D6853"/>
    <w:pPr>
      <w:spacing w:before="0"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7D6853"/>
    <w:rPr>
      <w:rFonts w:ascii="Segoe UI" w:hAnsi="Segoe UI" w:cs="Segoe UI"/>
      <w:sz w:val="18"/>
      <w:szCs w:val="18"/>
    </w:rPr>
  </w:style>
  <w:style w:type="paragraph" w:styleId="TOC2">
    <w:name w:val="toc 2"/>
    <w:basedOn w:val="Normal"/>
    <w:next w:val="Normal"/>
    <w:autoRedefine/>
    <w:uiPriority w:val="39"/>
    <w:unhideWhenUsed/>
    <w:rsid w:val="003A4344"/>
    <w:pPr>
      <w:spacing w:after="100"/>
      <w:ind w:left="240"/>
    </w:pPr>
  </w:style>
  <w:style w:type="paragraph" w:styleId="TOC1">
    <w:name w:val="toc 1"/>
    <w:basedOn w:val="Normal"/>
    <w:next w:val="Normal"/>
    <w:autoRedefine/>
    <w:uiPriority w:val="39"/>
    <w:unhideWhenUsed/>
    <w:rsid w:val="003A4344"/>
    <w:pPr>
      <w:spacing w:after="100"/>
    </w:pPr>
  </w:style>
  <w:style w:type="character" w:styleId="Hyperlink">
    <w:name w:val="Hyperlink"/>
    <w:uiPriority w:val="99"/>
    <w:unhideWhenUsed/>
    <w:rsid w:val="003A4344"/>
    <w:rPr>
      <w:color w:val="0563C1"/>
      <w:u w:val="single"/>
    </w:rPr>
  </w:style>
  <w:style w:type="paragraph" w:styleId="TOCHeading">
    <w:name w:val="TOC Heading"/>
    <w:basedOn w:val="Heading1"/>
    <w:next w:val="Normal"/>
    <w:uiPriority w:val="39"/>
    <w:unhideWhenUsed/>
    <w:qFormat/>
    <w:rsid w:val="003A4344"/>
    <w:pPr>
      <w:spacing w:before="240" w:line="259" w:lineRule="auto"/>
      <w:outlineLvl w:val="9"/>
    </w:pPr>
    <w:rPr>
      <w:rFonts w:ascii="Calibri Light" w:hAnsi="Calibri Light"/>
      <w:b w:val="0"/>
      <w:color w:val="2E74B5"/>
      <w:sz w:val="32"/>
      <w:lang w:val="en-US"/>
    </w:rPr>
  </w:style>
  <w:style w:type="character" w:customStyle="1" w:styleId="Heading3Char">
    <w:name w:val="Heading 3 Char"/>
    <w:link w:val="Heading3"/>
    <w:uiPriority w:val="9"/>
    <w:rsid w:val="007342B9"/>
    <w:rPr>
      <w:rFonts w:eastAsia="DengXian Light"/>
      <w:b/>
      <w:i/>
      <w:szCs w:val="24"/>
    </w:rPr>
  </w:style>
  <w:style w:type="character" w:customStyle="1" w:styleId="UnresolvedMention1">
    <w:name w:val="Unresolved Mention1"/>
    <w:uiPriority w:val="99"/>
    <w:semiHidden/>
    <w:unhideWhenUsed/>
    <w:rsid w:val="00266694"/>
    <w:rPr>
      <w:color w:val="605E5C"/>
      <w:shd w:val="clear" w:color="auto" w:fill="E1DFDD"/>
    </w:rPr>
  </w:style>
  <w:style w:type="character" w:styleId="FollowedHyperlink">
    <w:name w:val="FollowedHyperlink"/>
    <w:uiPriority w:val="99"/>
    <w:semiHidden/>
    <w:unhideWhenUsed/>
    <w:rsid w:val="00266694"/>
    <w:rPr>
      <w:color w:val="954F72"/>
      <w:u w:val="single"/>
    </w:rPr>
  </w:style>
  <w:style w:type="paragraph" w:styleId="Caption">
    <w:name w:val="caption"/>
    <w:basedOn w:val="Normal"/>
    <w:next w:val="Normal"/>
    <w:unhideWhenUsed/>
    <w:qFormat/>
    <w:rsid w:val="00AB6E03"/>
    <w:pPr>
      <w:spacing w:before="0" w:after="200" w:line="240" w:lineRule="auto"/>
      <w:jc w:val="center"/>
    </w:pPr>
    <w:rPr>
      <w:i/>
      <w:iCs/>
      <w:sz w:val="22"/>
      <w:szCs w:val="18"/>
    </w:rPr>
  </w:style>
  <w:style w:type="paragraph" w:customStyle="1" w:styleId="Default">
    <w:name w:val="Default"/>
    <w:rsid w:val="004835C8"/>
    <w:pPr>
      <w:autoSpaceDE w:val="0"/>
      <w:autoSpaceDN w:val="0"/>
      <w:adjustRightInd w:val="0"/>
    </w:pPr>
    <w:rPr>
      <w:rFonts w:cs="Calibri"/>
      <w:color w:val="000000"/>
      <w:szCs w:val="24"/>
      <w:lang w:eastAsia="en-US"/>
    </w:rPr>
  </w:style>
  <w:style w:type="table" w:styleId="TableGrid">
    <w:name w:val="Table Grid"/>
    <w:basedOn w:val="TableNormal"/>
    <w:uiPriority w:val="39"/>
    <w:qFormat/>
    <w:rsid w:val="006F41E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96DFA"/>
    <w:pPr>
      <w:ind w:left="720"/>
      <w:contextualSpacing/>
    </w:pPr>
  </w:style>
  <w:style w:type="character" w:styleId="PlaceholderText">
    <w:name w:val="Placeholder Text"/>
    <w:uiPriority w:val="99"/>
    <w:semiHidden/>
    <w:rsid w:val="00F54C91"/>
    <w:rPr>
      <w:color w:val="808080"/>
    </w:rPr>
  </w:style>
  <w:style w:type="character" w:customStyle="1" w:styleId="Heading4Char">
    <w:name w:val="Heading 4 Char"/>
    <w:link w:val="Heading4"/>
    <w:uiPriority w:val="9"/>
    <w:rsid w:val="002C69E8"/>
    <w:rPr>
      <w:b/>
      <w:iCs/>
    </w:rPr>
  </w:style>
  <w:style w:type="character" w:styleId="HTMLCode">
    <w:name w:val="HTML Code"/>
    <w:uiPriority w:val="99"/>
    <w:semiHidden/>
    <w:unhideWhenUsed/>
    <w:rsid w:val="00560218"/>
    <w:rPr>
      <w:rFonts w:ascii="Courier New" w:eastAsia="Times New Roman" w:hAnsi="Courier New" w:cs="Courier New"/>
      <w:sz w:val="20"/>
      <w:szCs w:val="20"/>
    </w:rPr>
  </w:style>
  <w:style w:type="character" w:styleId="Emphasis">
    <w:name w:val="Emphasis"/>
    <w:uiPriority w:val="20"/>
    <w:qFormat/>
    <w:rsid w:val="00560218"/>
    <w:rPr>
      <w:i/>
      <w:iCs/>
    </w:rPr>
  </w:style>
  <w:style w:type="paragraph" w:styleId="Title">
    <w:name w:val="Title"/>
    <w:basedOn w:val="Normal"/>
    <w:next w:val="Normal"/>
    <w:link w:val="TitleChar"/>
    <w:uiPriority w:val="10"/>
    <w:qFormat/>
    <w:rsid w:val="00855BA1"/>
    <w:pPr>
      <w:spacing w:before="0" w:after="0"/>
      <w:contextualSpacing/>
      <w:jc w:val="center"/>
    </w:pPr>
    <w:rPr>
      <w:rFonts w:ascii="Cambria" w:eastAsia="DengXian Light" w:hAnsi="Cambria"/>
      <w:b/>
      <w:spacing w:val="-10"/>
      <w:kern w:val="28"/>
      <w:sz w:val="36"/>
      <w:szCs w:val="56"/>
    </w:rPr>
  </w:style>
  <w:style w:type="character" w:customStyle="1" w:styleId="TitleChar">
    <w:name w:val="Title Char"/>
    <w:link w:val="Title"/>
    <w:uiPriority w:val="10"/>
    <w:rsid w:val="00855BA1"/>
    <w:rPr>
      <w:rFonts w:ascii="Cambria" w:eastAsia="DengXian Light" w:hAnsi="Cambria" w:cs="Times New Roman"/>
      <w:b/>
      <w:spacing w:val="-10"/>
      <w:kern w:val="28"/>
      <w:sz w:val="36"/>
      <w:szCs w:val="56"/>
    </w:rPr>
  </w:style>
  <w:style w:type="paragraph" w:styleId="Header">
    <w:name w:val="header"/>
    <w:basedOn w:val="Normal"/>
    <w:link w:val="HeaderChar"/>
    <w:uiPriority w:val="99"/>
    <w:unhideWhenUsed/>
    <w:rsid w:val="008F1C26"/>
    <w:pPr>
      <w:tabs>
        <w:tab w:val="center" w:pos="4513"/>
        <w:tab w:val="right" w:pos="9026"/>
      </w:tabs>
      <w:spacing w:before="0" w:after="0" w:line="240" w:lineRule="auto"/>
    </w:pPr>
  </w:style>
  <w:style w:type="character" w:customStyle="1" w:styleId="HeaderChar">
    <w:name w:val="Header Char"/>
    <w:link w:val="Header"/>
    <w:uiPriority w:val="99"/>
    <w:rsid w:val="008F1C26"/>
    <w:rPr>
      <w:rFonts w:ascii="Times New Roman" w:hAnsi="Times New Roman"/>
      <w:sz w:val="24"/>
    </w:rPr>
  </w:style>
  <w:style w:type="paragraph" w:styleId="Footer">
    <w:name w:val="footer"/>
    <w:basedOn w:val="Normal"/>
    <w:link w:val="FooterChar"/>
    <w:uiPriority w:val="99"/>
    <w:unhideWhenUsed/>
    <w:rsid w:val="008F1C26"/>
    <w:pPr>
      <w:tabs>
        <w:tab w:val="center" w:pos="4513"/>
        <w:tab w:val="right" w:pos="9026"/>
      </w:tabs>
      <w:spacing w:before="0" w:after="0" w:line="240" w:lineRule="auto"/>
    </w:pPr>
  </w:style>
  <w:style w:type="character" w:customStyle="1" w:styleId="FooterChar">
    <w:name w:val="Footer Char"/>
    <w:link w:val="Footer"/>
    <w:uiPriority w:val="99"/>
    <w:rsid w:val="008F1C26"/>
    <w:rPr>
      <w:rFonts w:ascii="Times New Roman" w:hAnsi="Times New Roman"/>
      <w:sz w:val="24"/>
    </w:rPr>
  </w:style>
  <w:style w:type="character" w:customStyle="1" w:styleId="title-text">
    <w:name w:val="title-text"/>
    <w:basedOn w:val="DefaultParagraphFont"/>
    <w:rsid w:val="00650521"/>
  </w:style>
  <w:style w:type="paragraph" w:styleId="NormalWeb">
    <w:name w:val="Normal (Web)"/>
    <w:basedOn w:val="Normal"/>
    <w:uiPriority w:val="99"/>
    <w:unhideWhenUsed/>
    <w:rsid w:val="00046421"/>
    <w:pPr>
      <w:spacing w:before="100" w:beforeAutospacing="1" w:after="100" w:afterAutospacing="1" w:line="240" w:lineRule="auto"/>
    </w:pPr>
    <w:rPr>
      <w:rFonts w:eastAsia="Times New Roman"/>
      <w:szCs w:val="24"/>
    </w:rPr>
  </w:style>
  <w:style w:type="paragraph" w:customStyle="1" w:styleId="pf0">
    <w:name w:val="pf0"/>
    <w:basedOn w:val="Normal"/>
    <w:rsid w:val="008B04C1"/>
    <w:pPr>
      <w:spacing w:before="100" w:beforeAutospacing="1" w:after="100" w:afterAutospacing="1" w:line="240" w:lineRule="auto"/>
    </w:pPr>
    <w:rPr>
      <w:rFonts w:eastAsia="Times New Roman"/>
      <w:szCs w:val="24"/>
    </w:rPr>
  </w:style>
  <w:style w:type="character" w:customStyle="1" w:styleId="cf01">
    <w:name w:val="cf01"/>
    <w:rsid w:val="008B04C1"/>
    <w:rPr>
      <w:rFonts w:ascii="Segoe UI" w:hAnsi="Segoe UI" w:cs="Segoe UI" w:hint="default"/>
      <w:sz w:val="18"/>
      <w:szCs w:val="18"/>
    </w:rPr>
  </w:style>
  <w:style w:type="character" w:customStyle="1" w:styleId="cf11">
    <w:name w:val="cf11"/>
    <w:rsid w:val="008B04C1"/>
    <w:rPr>
      <w:rFonts w:ascii="Segoe UI" w:hAnsi="Segoe UI" w:cs="Segoe UI" w:hint="default"/>
      <w:sz w:val="18"/>
      <w:szCs w:val="18"/>
      <w:shd w:val="clear" w:color="auto" w:fill="FFFF00"/>
    </w:rPr>
  </w:style>
  <w:style w:type="paragraph" w:styleId="NoSpacing">
    <w:name w:val="No Spacing"/>
    <w:uiPriority w:val="1"/>
    <w:qFormat/>
    <w:rsid w:val="008B04C1"/>
    <w:pPr>
      <w:ind w:firstLine="720"/>
      <w:jc w:val="both"/>
    </w:pPr>
    <w:rPr>
      <w:lang w:eastAsia="en-US"/>
    </w:rPr>
  </w:style>
  <w:style w:type="character" w:customStyle="1" w:styleId="UnresolvedMention2">
    <w:name w:val="Unresolved Mention2"/>
    <w:uiPriority w:val="99"/>
    <w:semiHidden/>
    <w:unhideWhenUsed/>
    <w:rsid w:val="0046576D"/>
    <w:rPr>
      <w:color w:val="605E5C"/>
      <w:shd w:val="clear" w:color="auto" w:fill="E1DFDD"/>
    </w:rPr>
  </w:style>
  <w:style w:type="paragraph" w:customStyle="1" w:styleId="TableContents">
    <w:name w:val="Table Contents"/>
    <w:basedOn w:val="Normal"/>
    <w:link w:val="TableContentsChar"/>
    <w:qFormat/>
    <w:rsid w:val="003D1A6A"/>
    <w:pPr>
      <w:spacing w:line="240" w:lineRule="auto"/>
      <w:jc w:val="center"/>
    </w:pPr>
    <w:rPr>
      <w:sz w:val="20"/>
    </w:rPr>
  </w:style>
  <w:style w:type="character" w:customStyle="1" w:styleId="TableContentsChar">
    <w:name w:val="Table Contents Char"/>
    <w:link w:val="TableContents"/>
    <w:rsid w:val="003D1A6A"/>
    <w:rPr>
      <w:rFonts w:ascii="Times New Roman" w:hAnsi="Times New Roman"/>
      <w:sz w:val="20"/>
    </w:rPr>
  </w:style>
  <w:style w:type="character" w:customStyle="1" w:styleId="Heading5Char">
    <w:name w:val="Heading 5 Char"/>
    <w:basedOn w:val="DefaultParagraphFont"/>
    <w:link w:val="Heading5"/>
    <w:uiPriority w:val="9"/>
    <w:semiHidden/>
    <w:rsid w:val="006801CE"/>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6801CE"/>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6801CE"/>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6801CE"/>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6801CE"/>
    <w:rPr>
      <w:rFonts w:asciiTheme="majorHAnsi" w:eastAsiaTheme="majorEastAsia" w:hAnsiTheme="majorHAnsi" w:cstheme="majorBidi"/>
      <w:i/>
      <w:iCs/>
      <w:color w:val="272727" w:themeColor="text1" w:themeTint="D8"/>
      <w:sz w:val="21"/>
      <w:szCs w:val="21"/>
    </w:rPr>
  </w:style>
  <w:style w:type="paragraph" w:customStyle="1" w:styleId="EndNoteBibliographyTitle">
    <w:name w:val="EndNote Bibliography Title"/>
    <w:basedOn w:val="Normal"/>
    <w:link w:val="EndNoteBibliographyTitleChar"/>
    <w:rsid w:val="00EC4DBD"/>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EC4DBD"/>
    <w:rPr>
      <w:noProof/>
      <w:lang w:val="en-US"/>
    </w:rPr>
  </w:style>
  <w:style w:type="paragraph" w:customStyle="1" w:styleId="EndNoteBibliography">
    <w:name w:val="EndNote Bibliography"/>
    <w:basedOn w:val="Normal"/>
    <w:link w:val="EndNoteBibliographyChar"/>
    <w:rsid w:val="00EC4DBD"/>
    <w:pPr>
      <w:spacing w:line="240" w:lineRule="auto"/>
    </w:pPr>
    <w:rPr>
      <w:noProof/>
      <w:lang w:val="en-US"/>
    </w:rPr>
  </w:style>
  <w:style w:type="character" w:customStyle="1" w:styleId="EndNoteBibliographyChar">
    <w:name w:val="EndNote Bibliography Char"/>
    <w:basedOn w:val="DefaultParagraphFont"/>
    <w:link w:val="EndNoteBibliography"/>
    <w:rsid w:val="00EC4DBD"/>
    <w:rPr>
      <w:noProof/>
      <w:lang w:val="en-US"/>
    </w:rPr>
  </w:style>
  <w:style w:type="character" w:styleId="LineNumber">
    <w:name w:val="line number"/>
    <w:basedOn w:val="DefaultParagraphFont"/>
    <w:uiPriority w:val="99"/>
    <w:semiHidden/>
    <w:unhideWhenUsed/>
    <w:rsid w:val="00D77B12"/>
  </w:style>
  <w:style w:type="character" w:styleId="UnresolvedMention">
    <w:name w:val="Unresolved Mention"/>
    <w:basedOn w:val="DefaultParagraphFont"/>
    <w:uiPriority w:val="99"/>
    <w:semiHidden/>
    <w:unhideWhenUsed/>
    <w:rsid w:val="00D151D5"/>
    <w:rPr>
      <w:color w:val="605E5C"/>
      <w:shd w:val="clear" w:color="auto" w:fill="E1DFDD"/>
    </w:rPr>
  </w:style>
  <w:style w:type="paragraph" w:styleId="Revision">
    <w:name w:val="Revision"/>
    <w:hidden/>
    <w:uiPriority w:val="99"/>
    <w:semiHidden/>
    <w:rsid w:val="00A701F6"/>
    <w:rPr>
      <w:lang w:eastAsia="en-US"/>
    </w:rPr>
  </w:style>
  <w:style w:type="table" w:customStyle="1" w:styleId="41">
    <w:name w:val="无格式表格 41"/>
    <w:basedOn w:val="TableSimple1"/>
    <w:uiPriority w:val="44"/>
    <w:qFormat/>
    <w:rsid w:val="00F4716D"/>
    <w:pPr>
      <w:spacing w:before="0" w:after="0" w:line="240" w:lineRule="auto"/>
    </w:pPr>
    <w:rPr>
      <w:rFonts w:eastAsia="SimSun"/>
      <w:iCs/>
      <w:sz w:val="20"/>
      <w:szCs w:val="20"/>
      <w:lang w:val="en-US" w:eastAsia="zh-CN"/>
    </w:rPr>
    <w:tblPr/>
    <w:tblStylePr w:type="firstRow">
      <w:rPr>
        <w:b/>
        <w:bCs/>
      </w:rPr>
      <w:tblPr/>
      <w:tcPr>
        <w:tcBorders>
          <w:bottom w:val="single" w:sz="6" w:space="0" w:color="008000"/>
          <w:tl2br w:val="nil"/>
          <w:tr2bl w:val="nil"/>
        </w:tcBorders>
      </w:tcPr>
    </w:tblStylePr>
    <w:tblStylePr w:type="lastRow">
      <w:rPr>
        <w:b/>
        <w:bCs/>
      </w:rPr>
      <w:tblPr/>
      <w:tcPr>
        <w:tcBorders>
          <w:top w:val="single" w:sz="6" w:space="0" w:color="008000"/>
          <w:tl2br w:val="nil"/>
          <w:tr2bl w:val="nil"/>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Simple1">
    <w:name w:val="Table Simple 1"/>
    <w:basedOn w:val="TableNormal"/>
    <w:uiPriority w:val="99"/>
    <w:semiHidden/>
    <w:unhideWhenUsed/>
    <w:rsid w:val="00F4716D"/>
    <w:pPr>
      <w:spacing w:before="120" w:after="120" w:line="360" w:lineRule="auto"/>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customStyle="1" w:styleId="overflow-hidden">
    <w:name w:val="overflow-hidden"/>
    <w:basedOn w:val="DefaultParagraphFont"/>
    <w:rsid w:val="00320928"/>
  </w:style>
  <w:style w:type="character" w:styleId="Strong">
    <w:name w:val="Strong"/>
    <w:basedOn w:val="DefaultParagraphFont"/>
    <w:uiPriority w:val="22"/>
    <w:qFormat/>
    <w:rsid w:val="00E77BF7"/>
    <w:rPr>
      <w:b/>
      <w:bCs/>
    </w:rPr>
  </w:style>
  <w:style w:type="character" w:customStyle="1" w:styleId="katex-mathml">
    <w:name w:val="katex-mathml"/>
    <w:basedOn w:val="DefaultParagraphFont"/>
    <w:rsid w:val="00E77BF7"/>
  </w:style>
  <w:style w:type="character" w:customStyle="1" w:styleId="mord">
    <w:name w:val="mord"/>
    <w:basedOn w:val="DefaultParagraphFont"/>
    <w:rsid w:val="00E77BF7"/>
  </w:style>
  <w:style w:type="character" w:customStyle="1" w:styleId="mop">
    <w:name w:val="mop"/>
    <w:basedOn w:val="DefaultParagraphFont"/>
    <w:rsid w:val="00E77BF7"/>
  </w:style>
  <w:style w:type="character" w:customStyle="1" w:styleId="mopen">
    <w:name w:val="mopen"/>
    <w:basedOn w:val="DefaultParagraphFont"/>
    <w:rsid w:val="00E77BF7"/>
  </w:style>
  <w:style w:type="character" w:customStyle="1" w:styleId="mclose">
    <w:name w:val="mclose"/>
    <w:basedOn w:val="DefaultParagraphFont"/>
    <w:rsid w:val="00E77B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19186">
      <w:bodyDiv w:val="1"/>
      <w:marLeft w:val="0"/>
      <w:marRight w:val="0"/>
      <w:marTop w:val="0"/>
      <w:marBottom w:val="0"/>
      <w:divBdr>
        <w:top w:val="none" w:sz="0" w:space="0" w:color="auto"/>
        <w:left w:val="none" w:sz="0" w:space="0" w:color="auto"/>
        <w:bottom w:val="none" w:sz="0" w:space="0" w:color="auto"/>
        <w:right w:val="none" w:sz="0" w:space="0" w:color="auto"/>
      </w:divBdr>
    </w:div>
    <w:div w:id="12845653">
      <w:bodyDiv w:val="1"/>
      <w:marLeft w:val="0"/>
      <w:marRight w:val="0"/>
      <w:marTop w:val="0"/>
      <w:marBottom w:val="0"/>
      <w:divBdr>
        <w:top w:val="none" w:sz="0" w:space="0" w:color="auto"/>
        <w:left w:val="none" w:sz="0" w:space="0" w:color="auto"/>
        <w:bottom w:val="none" w:sz="0" w:space="0" w:color="auto"/>
        <w:right w:val="none" w:sz="0" w:space="0" w:color="auto"/>
      </w:divBdr>
    </w:div>
    <w:div w:id="25908776">
      <w:bodyDiv w:val="1"/>
      <w:marLeft w:val="0"/>
      <w:marRight w:val="0"/>
      <w:marTop w:val="0"/>
      <w:marBottom w:val="0"/>
      <w:divBdr>
        <w:top w:val="none" w:sz="0" w:space="0" w:color="auto"/>
        <w:left w:val="none" w:sz="0" w:space="0" w:color="auto"/>
        <w:bottom w:val="none" w:sz="0" w:space="0" w:color="auto"/>
        <w:right w:val="none" w:sz="0" w:space="0" w:color="auto"/>
      </w:divBdr>
      <w:divsChild>
        <w:div w:id="362098341">
          <w:marLeft w:val="0"/>
          <w:marRight w:val="0"/>
          <w:marTop w:val="0"/>
          <w:marBottom w:val="0"/>
          <w:divBdr>
            <w:top w:val="none" w:sz="0" w:space="0" w:color="auto"/>
            <w:left w:val="none" w:sz="0" w:space="0" w:color="auto"/>
            <w:bottom w:val="none" w:sz="0" w:space="0" w:color="auto"/>
            <w:right w:val="none" w:sz="0" w:space="0" w:color="auto"/>
          </w:divBdr>
          <w:divsChild>
            <w:div w:id="77216332">
              <w:marLeft w:val="0"/>
              <w:marRight w:val="0"/>
              <w:marTop w:val="0"/>
              <w:marBottom w:val="0"/>
              <w:divBdr>
                <w:top w:val="none" w:sz="0" w:space="0" w:color="auto"/>
                <w:left w:val="none" w:sz="0" w:space="0" w:color="auto"/>
                <w:bottom w:val="none" w:sz="0" w:space="0" w:color="auto"/>
                <w:right w:val="none" w:sz="0" w:space="0" w:color="auto"/>
              </w:divBdr>
              <w:divsChild>
                <w:div w:id="250085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463498">
      <w:bodyDiv w:val="1"/>
      <w:marLeft w:val="0"/>
      <w:marRight w:val="0"/>
      <w:marTop w:val="0"/>
      <w:marBottom w:val="0"/>
      <w:divBdr>
        <w:top w:val="none" w:sz="0" w:space="0" w:color="auto"/>
        <w:left w:val="none" w:sz="0" w:space="0" w:color="auto"/>
        <w:bottom w:val="none" w:sz="0" w:space="0" w:color="auto"/>
        <w:right w:val="none" w:sz="0" w:space="0" w:color="auto"/>
      </w:divBdr>
    </w:div>
    <w:div w:id="97333978">
      <w:bodyDiv w:val="1"/>
      <w:marLeft w:val="0"/>
      <w:marRight w:val="0"/>
      <w:marTop w:val="0"/>
      <w:marBottom w:val="0"/>
      <w:divBdr>
        <w:top w:val="none" w:sz="0" w:space="0" w:color="auto"/>
        <w:left w:val="none" w:sz="0" w:space="0" w:color="auto"/>
        <w:bottom w:val="none" w:sz="0" w:space="0" w:color="auto"/>
        <w:right w:val="none" w:sz="0" w:space="0" w:color="auto"/>
      </w:divBdr>
    </w:div>
    <w:div w:id="100495350">
      <w:bodyDiv w:val="1"/>
      <w:marLeft w:val="0"/>
      <w:marRight w:val="0"/>
      <w:marTop w:val="0"/>
      <w:marBottom w:val="0"/>
      <w:divBdr>
        <w:top w:val="none" w:sz="0" w:space="0" w:color="auto"/>
        <w:left w:val="none" w:sz="0" w:space="0" w:color="auto"/>
        <w:bottom w:val="none" w:sz="0" w:space="0" w:color="auto"/>
        <w:right w:val="none" w:sz="0" w:space="0" w:color="auto"/>
      </w:divBdr>
    </w:div>
    <w:div w:id="105467079">
      <w:bodyDiv w:val="1"/>
      <w:marLeft w:val="0"/>
      <w:marRight w:val="0"/>
      <w:marTop w:val="0"/>
      <w:marBottom w:val="0"/>
      <w:divBdr>
        <w:top w:val="none" w:sz="0" w:space="0" w:color="auto"/>
        <w:left w:val="none" w:sz="0" w:space="0" w:color="auto"/>
        <w:bottom w:val="none" w:sz="0" w:space="0" w:color="auto"/>
        <w:right w:val="none" w:sz="0" w:space="0" w:color="auto"/>
      </w:divBdr>
    </w:div>
    <w:div w:id="128671755">
      <w:bodyDiv w:val="1"/>
      <w:marLeft w:val="0"/>
      <w:marRight w:val="0"/>
      <w:marTop w:val="0"/>
      <w:marBottom w:val="0"/>
      <w:divBdr>
        <w:top w:val="none" w:sz="0" w:space="0" w:color="auto"/>
        <w:left w:val="none" w:sz="0" w:space="0" w:color="auto"/>
        <w:bottom w:val="none" w:sz="0" w:space="0" w:color="auto"/>
        <w:right w:val="none" w:sz="0" w:space="0" w:color="auto"/>
      </w:divBdr>
    </w:div>
    <w:div w:id="152575086">
      <w:bodyDiv w:val="1"/>
      <w:marLeft w:val="0"/>
      <w:marRight w:val="0"/>
      <w:marTop w:val="0"/>
      <w:marBottom w:val="0"/>
      <w:divBdr>
        <w:top w:val="none" w:sz="0" w:space="0" w:color="auto"/>
        <w:left w:val="none" w:sz="0" w:space="0" w:color="auto"/>
        <w:bottom w:val="none" w:sz="0" w:space="0" w:color="auto"/>
        <w:right w:val="none" w:sz="0" w:space="0" w:color="auto"/>
      </w:divBdr>
    </w:div>
    <w:div w:id="157892506">
      <w:bodyDiv w:val="1"/>
      <w:marLeft w:val="0"/>
      <w:marRight w:val="0"/>
      <w:marTop w:val="0"/>
      <w:marBottom w:val="0"/>
      <w:divBdr>
        <w:top w:val="none" w:sz="0" w:space="0" w:color="auto"/>
        <w:left w:val="none" w:sz="0" w:space="0" w:color="auto"/>
        <w:bottom w:val="none" w:sz="0" w:space="0" w:color="auto"/>
        <w:right w:val="none" w:sz="0" w:space="0" w:color="auto"/>
      </w:divBdr>
    </w:div>
    <w:div w:id="162857791">
      <w:bodyDiv w:val="1"/>
      <w:marLeft w:val="0"/>
      <w:marRight w:val="0"/>
      <w:marTop w:val="0"/>
      <w:marBottom w:val="0"/>
      <w:divBdr>
        <w:top w:val="none" w:sz="0" w:space="0" w:color="auto"/>
        <w:left w:val="none" w:sz="0" w:space="0" w:color="auto"/>
        <w:bottom w:val="none" w:sz="0" w:space="0" w:color="auto"/>
        <w:right w:val="none" w:sz="0" w:space="0" w:color="auto"/>
      </w:divBdr>
      <w:divsChild>
        <w:div w:id="1453983544">
          <w:marLeft w:val="0"/>
          <w:marRight w:val="0"/>
          <w:marTop w:val="0"/>
          <w:marBottom w:val="0"/>
          <w:divBdr>
            <w:top w:val="none" w:sz="0" w:space="0" w:color="auto"/>
            <w:left w:val="none" w:sz="0" w:space="0" w:color="auto"/>
            <w:bottom w:val="none" w:sz="0" w:space="0" w:color="auto"/>
            <w:right w:val="none" w:sz="0" w:space="0" w:color="auto"/>
          </w:divBdr>
          <w:divsChild>
            <w:div w:id="1949317253">
              <w:marLeft w:val="0"/>
              <w:marRight w:val="0"/>
              <w:marTop w:val="0"/>
              <w:marBottom w:val="0"/>
              <w:divBdr>
                <w:top w:val="none" w:sz="0" w:space="0" w:color="auto"/>
                <w:left w:val="none" w:sz="0" w:space="0" w:color="auto"/>
                <w:bottom w:val="none" w:sz="0" w:space="0" w:color="auto"/>
                <w:right w:val="none" w:sz="0" w:space="0" w:color="auto"/>
              </w:divBdr>
            </w:div>
          </w:divsChild>
        </w:div>
        <w:div w:id="1862818972">
          <w:marLeft w:val="0"/>
          <w:marRight w:val="0"/>
          <w:marTop w:val="0"/>
          <w:marBottom w:val="0"/>
          <w:divBdr>
            <w:top w:val="none" w:sz="0" w:space="0" w:color="auto"/>
            <w:left w:val="none" w:sz="0" w:space="0" w:color="auto"/>
            <w:bottom w:val="none" w:sz="0" w:space="0" w:color="auto"/>
            <w:right w:val="none" w:sz="0" w:space="0" w:color="auto"/>
          </w:divBdr>
          <w:divsChild>
            <w:div w:id="229275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260266">
      <w:bodyDiv w:val="1"/>
      <w:marLeft w:val="0"/>
      <w:marRight w:val="0"/>
      <w:marTop w:val="0"/>
      <w:marBottom w:val="0"/>
      <w:divBdr>
        <w:top w:val="none" w:sz="0" w:space="0" w:color="auto"/>
        <w:left w:val="none" w:sz="0" w:space="0" w:color="auto"/>
        <w:bottom w:val="none" w:sz="0" w:space="0" w:color="auto"/>
        <w:right w:val="none" w:sz="0" w:space="0" w:color="auto"/>
      </w:divBdr>
    </w:div>
    <w:div w:id="211768796">
      <w:bodyDiv w:val="1"/>
      <w:marLeft w:val="0"/>
      <w:marRight w:val="0"/>
      <w:marTop w:val="0"/>
      <w:marBottom w:val="0"/>
      <w:divBdr>
        <w:top w:val="none" w:sz="0" w:space="0" w:color="auto"/>
        <w:left w:val="none" w:sz="0" w:space="0" w:color="auto"/>
        <w:bottom w:val="none" w:sz="0" w:space="0" w:color="auto"/>
        <w:right w:val="none" w:sz="0" w:space="0" w:color="auto"/>
      </w:divBdr>
    </w:div>
    <w:div w:id="245918524">
      <w:bodyDiv w:val="1"/>
      <w:marLeft w:val="0"/>
      <w:marRight w:val="0"/>
      <w:marTop w:val="0"/>
      <w:marBottom w:val="0"/>
      <w:divBdr>
        <w:top w:val="none" w:sz="0" w:space="0" w:color="auto"/>
        <w:left w:val="none" w:sz="0" w:space="0" w:color="auto"/>
        <w:bottom w:val="none" w:sz="0" w:space="0" w:color="auto"/>
        <w:right w:val="none" w:sz="0" w:space="0" w:color="auto"/>
      </w:divBdr>
      <w:divsChild>
        <w:div w:id="541671659">
          <w:marLeft w:val="0"/>
          <w:marRight w:val="0"/>
          <w:marTop w:val="0"/>
          <w:marBottom w:val="0"/>
          <w:divBdr>
            <w:top w:val="none" w:sz="0" w:space="0" w:color="auto"/>
            <w:left w:val="none" w:sz="0" w:space="0" w:color="auto"/>
            <w:bottom w:val="none" w:sz="0" w:space="0" w:color="auto"/>
            <w:right w:val="none" w:sz="0" w:space="0" w:color="auto"/>
          </w:divBdr>
          <w:divsChild>
            <w:div w:id="2036685714">
              <w:marLeft w:val="0"/>
              <w:marRight w:val="0"/>
              <w:marTop w:val="0"/>
              <w:marBottom w:val="0"/>
              <w:divBdr>
                <w:top w:val="none" w:sz="0" w:space="0" w:color="auto"/>
                <w:left w:val="none" w:sz="0" w:space="0" w:color="auto"/>
                <w:bottom w:val="none" w:sz="0" w:space="0" w:color="auto"/>
                <w:right w:val="none" w:sz="0" w:space="0" w:color="auto"/>
              </w:divBdr>
              <w:divsChild>
                <w:div w:id="49962798">
                  <w:marLeft w:val="0"/>
                  <w:marRight w:val="0"/>
                  <w:marTop w:val="0"/>
                  <w:marBottom w:val="0"/>
                  <w:divBdr>
                    <w:top w:val="none" w:sz="0" w:space="0" w:color="auto"/>
                    <w:left w:val="none" w:sz="0" w:space="0" w:color="auto"/>
                    <w:bottom w:val="none" w:sz="0" w:space="0" w:color="auto"/>
                    <w:right w:val="none" w:sz="0" w:space="0" w:color="auto"/>
                  </w:divBdr>
                  <w:divsChild>
                    <w:div w:id="1596135552">
                      <w:marLeft w:val="0"/>
                      <w:marRight w:val="0"/>
                      <w:marTop w:val="0"/>
                      <w:marBottom w:val="0"/>
                      <w:divBdr>
                        <w:top w:val="none" w:sz="0" w:space="0" w:color="auto"/>
                        <w:left w:val="none" w:sz="0" w:space="0" w:color="auto"/>
                        <w:bottom w:val="none" w:sz="0" w:space="0" w:color="auto"/>
                        <w:right w:val="none" w:sz="0" w:space="0" w:color="auto"/>
                      </w:divBdr>
                      <w:divsChild>
                        <w:div w:id="1035428460">
                          <w:marLeft w:val="0"/>
                          <w:marRight w:val="0"/>
                          <w:marTop w:val="0"/>
                          <w:marBottom w:val="0"/>
                          <w:divBdr>
                            <w:top w:val="none" w:sz="0" w:space="0" w:color="auto"/>
                            <w:left w:val="none" w:sz="0" w:space="0" w:color="auto"/>
                            <w:bottom w:val="none" w:sz="0" w:space="0" w:color="auto"/>
                            <w:right w:val="none" w:sz="0" w:space="0" w:color="auto"/>
                          </w:divBdr>
                          <w:divsChild>
                            <w:div w:id="95365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55333283">
      <w:bodyDiv w:val="1"/>
      <w:marLeft w:val="0"/>
      <w:marRight w:val="0"/>
      <w:marTop w:val="0"/>
      <w:marBottom w:val="0"/>
      <w:divBdr>
        <w:top w:val="none" w:sz="0" w:space="0" w:color="auto"/>
        <w:left w:val="none" w:sz="0" w:space="0" w:color="auto"/>
        <w:bottom w:val="none" w:sz="0" w:space="0" w:color="auto"/>
        <w:right w:val="none" w:sz="0" w:space="0" w:color="auto"/>
      </w:divBdr>
    </w:div>
    <w:div w:id="290333287">
      <w:bodyDiv w:val="1"/>
      <w:marLeft w:val="0"/>
      <w:marRight w:val="0"/>
      <w:marTop w:val="0"/>
      <w:marBottom w:val="0"/>
      <w:divBdr>
        <w:top w:val="none" w:sz="0" w:space="0" w:color="auto"/>
        <w:left w:val="none" w:sz="0" w:space="0" w:color="auto"/>
        <w:bottom w:val="none" w:sz="0" w:space="0" w:color="auto"/>
        <w:right w:val="none" w:sz="0" w:space="0" w:color="auto"/>
      </w:divBdr>
    </w:div>
    <w:div w:id="319424912">
      <w:bodyDiv w:val="1"/>
      <w:marLeft w:val="0"/>
      <w:marRight w:val="0"/>
      <w:marTop w:val="0"/>
      <w:marBottom w:val="0"/>
      <w:divBdr>
        <w:top w:val="none" w:sz="0" w:space="0" w:color="auto"/>
        <w:left w:val="none" w:sz="0" w:space="0" w:color="auto"/>
        <w:bottom w:val="none" w:sz="0" w:space="0" w:color="auto"/>
        <w:right w:val="none" w:sz="0" w:space="0" w:color="auto"/>
      </w:divBdr>
    </w:div>
    <w:div w:id="333648347">
      <w:bodyDiv w:val="1"/>
      <w:marLeft w:val="0"/>
      <w:marRight w:val="0"/>
      <w:marTop w:val="0"/>
      <w:marBottom w:val="0"/>
      <w:divBdr>
        <w:top w:val="none" w:sz="0" w:space="0" w:color="auto"/>
        <w:left w:val="none" w:sz="0" w:space="0" w:color="auto"/>
        <w:bottom w:val="none" w:sz="0" w:space="0" w:color="auto"/>
        <w:right w:val="none" w:sz="0" w:space="0" w:color="auto"/>
      </w:divBdr>
    </w:div>
    <w:div w:id="447628255">
      <w:bodyDiv w:val="1"/>
      <w:marLeft w:val="0"/>
      <w:marRight w:val="0"/>
      <w:marTop w:val="0"/>
      <w:marBottom w:val="0"/>
      <w:divBdr>
        <w:top w:val="none" w:sz="0" w:space="0" w:color="auto"/>
        <w:left w:val="none" w:sz="0" w:space="0" w:color="auto"/>
        <w:bottom w:val="none" w:sz="0" w:space="0" w:color="auto"/>
        <w:right w:val="none" w:sz="0" w:space="0" w:color="auto"/>
      </w:divBdr>
    </w:div>
    <w:div w:id="473565912">
      <w:bodyDiv w:val="1"/>
      <w:marLeft w:val="0"/>
      <w:marRight w:val="0"/>
      <w:marTop w:val="0"/>
      <w:marBottom w:val="0"/>
      <w:divBdr>
        <w:top w:val="none" w:sz="0" w:space="0" w:color="auto"/>
        <w:left w:val="none" w:sz="0" w:space="0" w:color="auto"/>
        <w:bottom w:val="none" w:sz="0" w:space="0" w:color="auto"/>
        <w:right w:val="none" w:sz="0" w:space="0" w:color="auto"/>
      </w:divBdr>
    </w:div>
    <w:div w:id="479083289">
      <w:bodyDiv w:val="1"/>
      <w:marLeft w:val="0"/>
      <w:marRight w:val="0"/>
      <w:marTop w:val="0"/>
      <w:marBottom w:val="0"/>
      <w:divBdr>
        <w:top w:val="none" w:sz="0" w:space="0" w:color="auto"/>
        <w:left w:val="none" w:sz="0" w:space="0" w:color="auto"/>
        <w:bottom w:val="none" w:sz="0" w:space="0" w:color="auto"/>
        <w:right w:val="none" w:sz="0" w:space="0" w:color="auto"/>
      </w:divBdr>
    </w:div>
    <w:div w:id="497118550">
      <w:bodyDiv w:val="1"/>
      <w:marLeft w:val="0"/>
      <w:marRight w:val="0"/>
      <w:marTop w:val="0"/>
      <w:marBottom w:val="0"/>
      <w:divBdr>
        <w:top w:val="none" w:sz="0" w:space="0" w:color="auto"/>
        <w:left w:val="none" w:sz="0" w:space="0" w:color="auto"/>
        <w:bottom w:val="none" w:sz="0" w:space="0" w:color="auto"/>
        <w:right w:val="none" w:sz="0" w:space="0" w:color="auto"/>
      </w:divBdr>
    </w:div>
    <w:div w:id="511334861">
      <w:bodyDiv w:val="1"/>
      <w:marLeft w:val="0"/>
      <w:marRight w:val="0"/>
      <w:marTop w:val="0"/>
      <w:marBottom w:val="0"/>
      <w:divBdr>
        <w:top w:val="none" w:sz="0" w:space="0" w:color="auto"/>
        <w:left w:val="none" w:sz="0" w:space="0" w:color="auto"/>
        <w:bottom w:val="none" w:sz="0" w:space="0" w:color="auto"/>
        <w:right w:val="none" w:sz="0" w:space="0" w:color="auto"/>
      </w:divBdr>
      <w:divsChild>
        <w:div w:id="377706483">
          <w:marLeft w:val="0"/>
          <w:marRight w:val="0"/>
          <w:marTop w:val="0"/>
          <w:marBottom w:val="0"/>
          <w:divBdr>
            <w:top w:val="none" w:sz="0" w:space="0" w:color="auto"/>
            <w:left w:val="none" w:sz="0" w:space="0" w:color="auto"/>
            <w:bottom w:val="none" w:sz="0" w:space="0" w:color="auto"/>
            <w:right w:val="none" w:sz="0" w:space="0" w:color="auto"/>
          </w:divBdr>
          <w:divsChild>
            <w:div w:id="2045253784">
              <w:marLeft w:val="0"/>
              <w:marRight w:val="0"/>
              <w:marTop w:val="0"/>
              <w:marBottom w:val="0"/>
              <w:divBdr>
                <w:top w:val="none" w:sz="0" w:space="0" w:color="auto"/>
                <w:left w:val="none" w:sz="0" w:space="0" w:color="auto"/>
                <w:bottom w:val="none" w:sz="0" w:space="0" w:color="auto"/>
                <w:right w:val="none" w:sz="0" w:space="0" w:color="auto"/>
              </w:divBdr>
              <w:divsChild>
                <w:div w:id="1722826943">
                  <w:marLeft w:val="0"/>
                  <w:marRight w:val="0"/>
                  <w:marTop w:val="0"/>
                  <w:marBottom w:val="0"/>
                  <w:divBdr>
                    <w:top w:val="none" w:sz="0" w:space="0" w:color="auto"/>
                    <w:left w:val="none" w:sz="0" w:space="0" w:color="auto"/>
                    <w:bottom w:val="none" w:sz="0" w:space="0" w:color="auto"/>
                    <w:right w:val="none" w:sz="0" w:space="0" w:color="auto"/>
                  </w:divBdr>
                  <w:divsChild>
                    <w:div w:id="1429695875">
                      <w:marLeft w:val="300"/>
                      <w:marRight w:val="0"/>
                      <w:marTop w:val="0"/>
                      <w:marBottom w:val="0"/>
                      <w:divBdr>
                        <w:top w:val="none" w:sz="0" w:space="0" w:color="auto"/>
                        <w:left w:val="none" w:sz="0" w:space="0" w:color="auto"/>
                        <w:bottom w:val="none" w:sz="0" w:space="0" w:color="auto"/>
                        <w:right w:val="none" w:sz="0" w:space="0" w:color="auto"/>
                      </w:divBdr>
                      <w:divsChild>
                        <w:div w:id="1021013335">
                          <w:marLeft w:val="-300"/>
                          <w:marRight w:val="0"/>
                          <w:marTop w:val="0"/>
                          <w:marBottom w:val="0"/>
                          <w:divBdr>
                            <w:top w:val="none" w:sz="0" w:space="0" w:color="auto"/>
                            <w:left w:val="none" w:sz="0" w:space="0" w:color="auto"/>
                            <w:bottom w:val="none" w:sz="0" w:space="0" w:color="auto"/>
                            <w:right w:val="none" w:sz="0" w:space="0" w:color="auto"/>
                          </w:divBdr>
                          <w:divsChild>
                            <w:div w:id="1817800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32322089">
      <w:bodyDiv w:val="1"/>
      <w:marLeft w:val="0"/>
      <w:marRight w:val="0"/>
      <w:marTop w:val="0"/>
      <w:marBottom w:val="0"/>
      <w:divBdr>
        <w:top w:val="none" w:sz="0" w:space="0" w:color="auto"/>
        <w:left w:val="none" w:sz="0" w:space="0" w:color="auto"/>
        <w:bottom w:val="none" w:sz="0" w:space="0" w:color="auto"/>
        <w:right w:val="none" w:sz="0" w:space="0" w:color="auto"/>
      </w:divBdr>
      <w:divsChild>
        <w:div w:id="1702128248">
          <w:marLeft w:val="0"/>
          <w:marRight w:val="0"/>
          <w:marTop w:val="0"/>
          <w:marBottom w:val="0"/>
          <w:divBdr>
            <w:top w:val="none" w:sz="0" w:space="0" w:color="auto"/>
            <w:left w:val="none" w:sz="0" w:space="0" w:color="auto"/>
            <w:bottom w:val="none" w:sz="0" w:space="0" w:color="auto"/>
            <w:right w:val="none" w:sz="0" w:space="0" w:color="auto"/>
          </w:divBdr>
          <w:divsChild>
            <w:div w:id="1896424386">
              <w:marLeft w:val="0"/>
              <w:marRight w:val="0"/>
              <w:marTop w:val="0"/>
              <w:marBottom w:val="0"/>
              <w:divBdr>
                <w:top w:val="none" w:sz="0" w:space="0" w:color="auto"/>
                <w:left w:val="none" w:sz="0" w:space="0" w:color="auto"/>
                <w:bottom w:val="none" w:sz="0" w:space="0" w:color="auto"/>
                <w:right w:val="none" w:sz="0" w:space="0" w:color="auto"/>
              </w:divBdr>
              <w:divsChild>
                <w:div w:id="617489887">
                  <w:marLeft w:val="0"/>
                  <w:marRight w:val="0"/>
                  <w:marTop w:val="0"/>
                  <w:marBottom w:val="0"/>
                  <w:divBdr>
                    <w:top w:val="none" w:sz="0" w:space="0" w:color="auto"/>
                    <w:left w:val="none" w:sz="0" w:space="0" w:color="auto"/>
                    <w:bottom w:val="none" w:sz="0" w:space="0" w:color="auto"/>
                    <w:right w:val="none" w:sz="0" w:space="0" w:color="auto"/>
                  </w:divBdr>
                  <w:divsChild>
                    <w:div w:id="738214527">
                      <w:marLeft w:val="0"/>
                      <w:marRight w:val="0"/>
                      <w:marTop w:val="0"/>
                      <w:marBottom w:val="0"/>
                      <w:divBdr>
                        <w:top w:val="none" w:sz="0" w:space="0" w:color="auto"/>
                        <w:left w:val="none" w:sz="0" w:space="0" w:color="auto"/>
                        <w:bottom w:val="none" w:sz="0" w:space="0" w:color="auto"/>
                        <w:right w:val="none" w:sz="0" w:space="0" w:color="auto"/>
                      </w:divBdr>
                      <w:divsChild>
                        <w:div w:id="1525945743">
                          <w:marLeft w:val="0"/>
                          <w:marRight w:val="0"/>
                          <w:marTop w:val="0"/>
                          <w:marBottom w:val="0"/>
                          <w:divBdr>
                            <w:top w:val="none" w:sz="0" w:space="0" w:color="auto"/>
                            <w:left w:val="none" w:sz="0" w:space="0" w:color="auto"/>
                            <w:bottom w:val="none" w:sz="0" w:space="0" w:color="auto"/>
                            <w:right w:val="none" w:sz="0" w:space="0" w:color="auto"/>
                          </w:divBdr>
                          <w:divsChild>
                            <w:div w:id="60031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36835321">
      <w:bodyDiv w:val="1"/>
      <w:marLeft w:val="0"/>
      <w:marRight w:val="0"/>
      <w:marTop w:val="0"/>
      <w:marBottom w:val="0"/>
      <w:divBdr>
        <w:top w:val="none" w:sz="0" w:space="0" w:color="auto"/>
        <w:left w:val="none" w:sz="0" w:space="0" w:color="auto"/>
        <w:bottom w:val="none" w:sz="0" w:space="0" w:color="auto"/>
        <w:right w:val="none" w:sz="0" w:space="0" w:color="auto"/>
      </w:divBdr>
    </w:div>
    <w:div w:id="649677350">
      <w:bodyDiv w:val="1"/>
      <w:marLeft w:val="0"/>
      <w:marRight w:val="0"/>
      <w:marTop w:val="0"/>
      <w:marBottom w:val="0"/>
      <w:divBdr>
        <w:top w:val="none" w:sz="0" w:space="0" w:color="auto"/>
        <w:left w:val="none" w:sz="0" w:space="0" w:color="auto"/>
        <w:bottom w:val="none" w:sz="0" w:space="0" w:color="auto"/>
        <w:right w:val="none" w:sz="0" w:space="0" w:color="auto"/>
      </w:divBdr>
    </w:div>
    <w:div w:id="653799452">
      <w:bodyDiv w:val="1"/>
      <w:marLeft w:val="0"/>
      <w:marRight w:val="0"/>
      <w:marTop w:val="0"/>
      <w:marBottom w:val="0"/>
      <w:divBdr>
        <w:top w:val="none" w:sz="0" w:space="0" w:color="auto"/>
        <w:left w:val="none" w:sz="0" w:space="0" w:color="auto"/>
        <w:bottom w:val="none" w:sz="0" w:space="0" w:color="auto"/>
        <w:right w:val="none" w:sz="0" w:space="0" w:color="auto"/>
      </w:divBdr>
    </w:div>
    <w:div w:id="655232228">
      <w:bodyDiv w:val="1"/>
      <w:marLeft w:val="0"/>
      <w:marRight w:val="0"/>
      <w:marTop w:val="0"/>
      <w:marBottom w:val="0"/>
      <w:divBdr>
        <w:top w:val="none" w:sz="0" w:space="0" w:color="auto"/>
        <w:left w:val="none" w:sz="0" w:space="0" w:color="auto"/>
        <w:bottom w:val="none" w:sz="0" w:space="0" w:color="auto"/>
        <w:right w:val="none" w:sz="0" w:space="0" w:color="auto"/>
      </w:divBdr>
    </w:div>
    <w:div w:id="663243158">
      <w:bodyDiv w:val="1"/>
      <w:marLeft w:val="0"/>
      <w:marRight w:val="0"/>
      <w:marTop w:val="0"/>
      <w:marBottom w:val="0"/>
      <w:divBdr>
        <w:top w:val="none" w:sz="0" w:space="0" w:color="auto"/>
        <w:left w:val="none" w:sz="0" w:space="0" w:color="auto"/>
        <w:bottom w:val="none" w:sz="0" w:space="0" w:color="auto"/>
        <w:right w:val="none" w:sz="0" w:space="0" w:color="auto"/>
      </w:divBdr>
    </w:div>
    <w:div w:id="673534610">
      <w:bodyDiv w:val="1"/>
      <w:marLeft w:val="0"/>
      <w:marRight w:val="0"/>
      <w:marTop w:val="0"/>
      <w:marBottom w:val="0"/>
      <w:divBdr>
        <w:top w:val="none" w:sz="0" w:space="0" w:color="auto"/>
        <w:left w:val="none" w:sz="0" w:space="0" w:color="auto"/>
        <w:bottom w:val="none" w:sz="0" w:space="0" w:color="auto"/>
        <w:right w:val="none" w:sz="0" w:space="0" w:color="auto"/>
      </w:divBdr>
    </w:div>
    <w:div w:id="681710281">
      <w:bodyDiv w:val="1"/>
      <w:marLeft w:val="0"/>
      <w:marRight w:val="0"/>
      <w:marTop w:val="0"/>
      <w:marBottom w:val="0"/>
      <w:divBdr>
        <w:top w:val="none" w:sz="0" w:space="0" w:color="auto"/>
        <w:left w:val="none" w:sz="0" w:space="0" w:color="auto"/>
        <w:bottom w:val="none" w:sz="0" w:space="0" w:color="auto"/>
        <w:right w:val="none" w:sz="0" w:space="0" w:color="auto"/>
      </w:divBdr>
    </w:div>
    <w:div w:id="704135846">
      <w:bodyDiv w:val="1"/>
      <w:marLeft w:val="0"/>
      <w:marRight w:val="0"/>
      <w:marTop w:val="0"/>
      <w:marBottom w:val="0"/>
      <w:divBdr>
        <w:top w:val="none" w:sz="0" w:space="0" w:color="auto"/>
        <w:left w:val="none" w:sz="0" w:space="0" w:color="auto"/>
        <w:bottom w:val="none" w:sz="0" w:space="0" w:color="auto"/>
        <w:right w:val="none" w:sz="0" w:space="0" w:color="auto"/>
      </w:divBdr>
      <w:divsChild>
        <w:div w:id="1625119277">
          <w:marLeft w:val="0"/>
          <w:marRight w:val="0"/>
          <w:marTop w:val="0"/>
          <w:marBottom w:val="0"/>
          <w:divBdr>
            <w:top w:val="none" w:sz="0" w:space="0" w:color="auto"/>
            <w:left w:val="none" w:sz="0" w:space="0" w:color="auto"/>
            <w:bottom w:val="none" w:sz="0" w:space="0" w:color="auto"/>
            <w:right w:val="none" w:sz="0" w:space="0" w:color="auto"/>
          </w:divBdr>
          <w:divsChild>
            <w:div w:id="1091007242">
              <w:marLeft w:val="0"/>
              <w:marRight w:val="0"/>
              <w:marTop w:val="0"/>
              <w:marBottom w:val="0"/>
              <w:divBdr>
                <w:top w:val="none" w:sz="0" w:space="0" w:color="auto"/>
                <w:left w:val="none" w:sz="0" w:space="0" w:color="auto"/>
                <w:bottom w:val="none" w:sz="0" w:space="0" w:color="auto"/>
                <w:right w:val="none" w:sz="0" w:space="0" w:color="auto"/>
              </w:divBdr>
              <w:divsChild>
                <w:div w:id="1500733341">
                  <w:marLeft w:val="0"/>
                  <w:marRight w:val="0"/>
                  <w:marTop w:val="0"/>
                  <w:marBottom w:val="0"/>
                  <w:divBdr>
                    <w:top w:val="none" w:sz="0" w:space="0" w:color="auto"/>
                    <w:left w:val="none" w:sz="0" w:space="0" w:color="auto"/>
                    <w:bottom w:val="none" w:sz="0" w:space="0" w:color="auto"/>
                    <w:right w:val="none" w:sz="0" w:space="0" w:color="auto"/>
                  </w:divBdr>
                  <w:divsChild>
                    <w:div w:id="1628320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0680350">
          <w:marLeft w:val="0"/>
          <w:marRight w:val="0"/>
          <w:marTop w:val="0"/>
          <w:marBottom w:val="0"/>
          <w:divBdr>
            <w:top w:val="none" w:sz="0" w:space="0" w:color="auto"/>
            <w:left w:val="none" w:sz="0" w:space="0" w:color="auto"/>
            <w:bottom w:val="none" w:sz="0" w:space="0" w:color="auto"/>
            <w:right w:val="none" w:sz="0" w:space="0" w:color="auto"/>
          </w:divBdr>
          <w:divsChild>
            <w:div w:id="168760709">
              <w:marLeft w:val="0"/>
              <w:marRight w:val="0"/>
              <w:marTop w:val="0"/>
              <w:marBottom w:val="0"/>
              <w:divBdr>
                <w:top w:val="none" w:sz="0" w:space="0" w:color="auto"/>
                <w:left w:val="none" w:sz="0" w:space="0" w:color="auto"/>
                <w:bottom w:val="none" w:sz="0" w:space="0" w:color="auto"/>
                <w:right w:val="none" w:sz="0" w:space="0" w:color="auto"/>
              </w:divBdr>
              <w:divsChild>
                <w:div w:id="1223758426">
                  <w:marLeft w:val="0"/>
                  <w:marRight w:val="0"/>
                  <w:marTop w:val="0"/>
                  <w:marBottom w:val="0"/>
                  <w:divBdr>
                    <w:top w:val="none" w:sz="0" w:space="0" w:color="auto"/>
                    <w:left w:val="none" w:sz="0" w:space="0" w:color="auto"/>
                    <w:bottom w:val="none" w:sz="0" w:space="0" w:color="auto"/>
                    <w:right w:val="none" w:sz="0" w:space="0" w:color="auto"/>
                  </w:divBdr>
                  <w:divsChild>
                    <w:div w:id="451827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3111248">
      <w:bodyDiv w:val="1"/>
      <w:marLeft w:val="0"/>
      <w:marRight w:val="0"/>
      <w:marTop w:val="0"/>
      <w:marBottom w:val="0"/>
      <w:divBdr>
        <w:top w:val="none" w:sz="0" w:space="0" w:color="auto"/>
        <w:left w:val="none" w:sz="0" w:space="0" w:color="auto"/>
        <w:bottom w:val="none" w:sz="0" w:space="0" w:color="auto"/>
        <w:right w:val="none" w:sz="0" w:space="0" w:color="auto"/>
      </w:divBdr>
    </w:div>
    <w:div w:id="782849035">
      <w:bodyDiv w:val="1"/>
      <w:marLeft w:val="0"/>
      <w:marRight w:val="0"/>
      <w:marTop w:val="0"/>
      <w:marBottom w:val="0"/>
      <w:divBdr>
        <w:top w:val="none" w:sz="0" w:space="0" w:color="auto"/>
        <w:left w:val="none" w:sz="0" w:space="0" w:color="auto"/>
        <w:bottom w:val="none" w:sz="0" w:space="0" w:color="auto"/>
        <w:right w:val="none" w:sz="0" w:space="0" w:color="auto"/>
      </w:divBdr>
    </w:div>
    <w:div w:id="907808304">
      <w:bodyDiv w:val="1"/>
      <w:marLeft w:val="0"/>
      <w:marRight w:val="0"/>
      <w:marTop w:val="0"/>
      <w:marBottom w:val="0"/>
      <w:divBdr>
        <w:top w:val="none" w:sz="0" w:space="0" w:color="auto"/>
        <w:left w:val="none" w:sz="0" w:space="0" w:color="auto"/>
        <w:bottom w:val="none" w:sz="0" w:space="0" w:color="auto"/>
        <w:right w:val="none" w:sz="0" w:space="0" w:color="auto"/>
      </w:divBdr>
    </w:div>
    <w:div w:id="913510465">
      <w:bodyDiv w:val="1"/>
      <w:marLeft w:val="0"/>
      <w:marRight w:val="0"/>
      <w:marTop w:val="0"/>
      <w:marBottom w:val="0"/>
      <w:divBdr>
        <w:top w:val="none" w:sz="0" w:space="0" w:color="auto"/>
        <w:left w:val="none" w:sz="0" w:space="0" w:color="auto"/>
        <w:bottom w:val="none" w:sz="0" w:space="0" w:color="auto"/>
        <w:right w:val="none" w:sz="0" w:space="0" w:color="auto"/>
      </w:divBdr>
    </w:div>
    <w:div w:id="974409597">
      <w:bodyDiv w:val="1"/>
      <w:marLeft w:val="0"/>
      <w:marRight w:val="0"/>
      <w:marTop w:val="0"/>
      <w:marBottom w:val="0"/>
      <w:divBdr>
        <w:top w:val="none" w:sz="0" w:space="0" w:color="auto"/>
        <w:left w:val="none" w:sz="0" w:space="0" w:color="auto"/>
        <w:bottom w:val="none" w:sz="0" w:space="0" w:color="auto"/>
        <w:right w:val="none" w:sz="0" w:space="0" w:color="auto"/>
      </w:divBdr>
    </w:div>
    <w:div w:id="989863167">
      <w:bodyDiv w:val="1"/>
      <w:marLeft w:val="0"/>
      <w:marRight w:val="0"/>
      <w:marTop w:val="0"/>
      <w:marBottom w:val="0"/>
      <w:divBdr>
        <w:top w:val="none" w:sz="0" w:space="0" w:color="auto"/>
        <w:left w:val="none" w:sz="0" w:space="0" w:color="auto"/>
        <w:bottom w:val="none" w:sz="0" w:space="0" w:color="auto"/>
        <w:right w:val="none" w:sz="0" w:space="0" w:color="auto"/>
      </w:divBdr>
      <w:divsChild>
        <w:div w:id="550993582">
          <w:marLeft w:val="0"/>
          <w:marRight w:val="0"/>
          <w:marTop w:val="0"/>
          <w:marBottom w:val="0"/>
          <w:divBdr>
            <w:top w:val="none" w:sz="0" w:space="0" w:color="auto"/>
            <w:left w:val="none" w:sz="0" w:space="0" w:color="auto"/>
            <w:bottom w:val="none" w:sz="0" w:space="0" w:color="auto"/>
            <w:right w:val="none" w:sz="0" w:space="0" w:color="auto"/>
          </w:divBdr>
          <w:divsChild>
            <w:div w:id="524252746">
              <w:marLeft w:val="0"/>
              <w:marRight w:val="0"/>
              <w:marTop w:val="0"/>
              <w:marBottom w:val="0"/>
              <w:divBdr>
                <w:top w:val="none" w:sz="0" w:space="0" w:color="auto"/>
                <w:left w:val="none" w:sz="0" w:space="0" w:color="auto"/>
                <w:bottom w:val="none" w:sz="0" w:space="0" w:color="auto"/>
                <w:right w:val="none" w:sz="0" w:space="0" w:color="auto"/>
              </w:divBdr>
              <w:divsChild>
                <w:div w:id="2103648976">
                  <w:marLeft w:val="0"/>
                  <w:marRight w:val="0"/>
                  <w:marTop w:val="0"/>
                  <w:marBottom w:val="0"/>
                  <w:divBdr>
                    <w:top w:val="none" w:sz="0" w:space="0" w:color="auto"/>
                    <w:left w:val="none" w:sz="0" w:space="0" w:color="auto"/>
                    <w:bottom w:val="none" w:sz="0" w:space="0" w:color="auto"/>
                    <w:right w:val="none" w:sz="0" w:space="0" w:color="auto"/>
                  </w:divBdr>
                  <w:divsChild>
                    <w:div w:id="1739597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737388">
          <w:marLeft w:val="0"/>
          <w:marRight w:val="0"/>
          <w:marTop w:val="0"/>
          <w:marBottom w:val="0"/>
          <w:divBdr>
            <w:top w:val="none" w:sz="0" w:space="0" w:color="auto"/>
            <w:left w:val="none" w:sz="0" w:space="0" w:color="auto"/>
            <w:bottom w:val="none" w:sz="0" w:space="0" w:color="auto"/>
            <w:right w:val="none" w:sz="0" w:space="0" w:color="auto"/>
          </w:divBdr>
          <w:divsChild>
            <w:div w:id="54746169">
              <w:marLeft w:val="0"/>
              <w:marRight w:val="0"/>
              <w:marTop w:val="0"/>
              <w:marBottom w:val="0"/>
              <w:divBdr>
                <w:top w:val="none" w:sz="0" w:space="0" w:color="auto"/>
                <w:left w:val="none" w:sz="0" w:space="0" w:color="auto"/>
                <w:bottom w:val="none" w:sz="0" w:space="0" w:color="auto"/>
                <w:right w:val="none" w:sz="0" w:space="0" w:color="auto"/>
              </w:divBdr>
              <w:divsChild>
                <w:div w:id="950747828">
                  <w:marLeft w:val="0"/>
                  <w:marRight w:val="0"/>
                  <w:marTop w:val="0"/>
                  <w:marBottom w:val="0"/>
                  <w:divBdr>
                    <w:top w:val="none" w:sz="0" w:space="0" w:color="auto"/>
                    <w:left w:val="none" w:sz="0" w:space="0" w:color="auto"/>
                    <w:bottom w:val="none" w:sz="0" w:space="0" w:color="auto"/>
                    <w:right w:val="none" w:sz="0" w:space="0" w:color="auto"/>
                  </w:divBdr>
                  <w:divsChild>
                    <w:div w:id="2102987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3873301">
      <w:bodyDiv w:val="1"/>
      <w:marLeft w:val="0"/>
      <w:marRight w:val="0"/>
      <w:marTop w:val="0"/>
      <w:marBottom w:val="0"/>
      <w:divBdr>
        <w:top w:val="none" w:sz="0" w:space="0" w:color="auto"/>
        <w:left w:val="none" w:sz="0" w:space="0" w:color="auto"/>
        <w:bottom w:val="none" w:sz="0" w:space="0" w:color="auto"/>
        <w:right w:val="none" w:sz="0" w:space="0" w:color="auto"/>
      </w:divBdr>
    </w:div>
    <w:div w:id="1004284131">
      <w:bodyDiv w:val="1"/>
      <w:marLeft w:val="0"/>
      <w:marRight w:val="0"/>
      <w:marTop w:val="0"/>
      <w:marBottom w:val="0"/>
      <w:divBdr>
        <w:top w:val="none" w:sz="0" w:space="0" w:color="auto"/>
        <w:left w:val="none" w:sz="0" w:space="0" w:color="auto"/>
        <w:bottom w:val="none" w:sz="0" w:space="0" w:color="auto"/>
        <w:right w:val="none" w:sz="0" w:space="0" w:color="auto"/>
      </w:divBdr>
      <w:divsChild>
        <w:div w:id="2072926275">
          <w:marLeft w:val="0"/>
          <w:marRight w:val="0"/>
          <w:marTop w:val="0"/>
          <w:marBottom w:val="0"/>
          <w:divBdr>
            <w:top w:val="none" w:sz="0" w:space="0" w:color="auto"/>
            <w:left w:val="none" w:sz="0" w:space="0" w:color="auto"/>
            <w:bottom w:val="none" w:sz="0" w:space="0" w:color="auto"/>
            <w:right w:val="none" w:sz="0" w:space="0" w:color="auto"/>
          </w:divBdr>
          <w:divsChild>
            <w:div w:id="1961716423">
              <w:marLeft w:val="0"/>
              <w:marRight w:val="0"/>
              <w:marTop w:val="0"/>
              <w:marBottom w:val="0"/>
              <w:divBdr>
                <w:top w:val="none" w:sz="0" w:space="0" w:color="auto"/>
                <w:left w:val="none" w:sz="0" w:space="0" w:color="auto"/>
                <w:bottom w:val="none" w:sz="0" w:space="0" w:color="auto"/>
                <w:right w:val="none" w:sz="0" w:space="0" w:color="auto"/>
              </w:divBdr>
              <w:divsChild>
                <w:div w:id="1240366816">
                  <w:marLeft w:val="0"/>
                  <w:marRight w:val="0"/>
                  <w:marTop w:val="0"/>
                  <w:marBottom w:val="0"/>
                  <w:divBdr>
                    <w:top w:val="none" w:sz="0" w:space="0" w:color="auto"/>
                    <w:left w:val="none" w:sz="0" w:space="0" w:color="auto"/>
                    <w:bottom w:val="none" w:sz="0" w:space="0" w:color="auto"/>
                    <w:right w:val="none" w:sz="0" w:space="0" w:color="auto"/>
                  </w:divBdr>
                  <w:divsChild>
                    <w:div w:id="75902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214332">
          <w:marLeft w:val="0"/>
          <w:marRight w:val="0"/>
          <w:marTop w:val="0"/>
          <w:marBottom w:val="0"/>
          <w:divBdr>
            <w:top w:val="none" w:sz="0" w:space="0" w:color="auto"/>
            <w:left w:val="none" w:sz="0" w:space="0" w:color="auto"/>
            <w:bottom w:val="none" w:sz="0" w:space="0" w:color="auto"/>
            <w:right w:val="none" w:sz="0" w:space="0" w:color="auto"/>
          </w:divBdr>
          <w:divsChild>
            <w:div w:id="1345744403">
              <w:marLeft w:val="0"/>
              <w:marRight w:val="0"/>
              <w:marTop w:val="0"/>
              <w:marBottom w:val="0"/>
              <w:divBdr>
                <w:top w:val="none" w:sz="0" w:space="0" w:color="auto"/>
                <w:left w:val="none" w:sz="0" w:space="0" w:color="auto"/>
                <w:bottom w:val="none" w:sz="0" w:space="0" w:color="auto"/>
                <w:right w:val="none" w:sz="0" w:space="0" w:color="auto"/>
              </w:divBdr>
              <w:divsChild>
                <w:div w:id="282083204">
                  <w:marLeft w:val="0"/>
                  <w:marRight w:val="0"/>
                  <w:marTop w:val="0"/>
                  <w:marBottom w:val="0"/>
                  <w:divBdr>
                    <w:top w:val="none" w:sz="0" w:space="0" w:color="auto"/>
                    <w:left w:val="none" w:sz="0" w:space="0" w:color="auto"/>
                    <w:bottom w:val="none" w:sz="0" w:space="0" w:color="auto"/>
                    <w:right w:val="none" w:sz="0" w:space="0" w:color="auto"/>
                  </w:divBdr>
                  <w:divsChild>
                    <w:div w:id="798302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7827009">
      <w:bodyDiv w:val="1"/>
      <w:marLeft w:val="0"/>
      <w:marRight w:val="0"/>
      <w:marTop w:val="0"/>
      <w:marBottom w:val="0"/>
      <w:divBdr>
        <w:top w:val="none" w:sz="0" w:space="0" w:color="auto"/>
        <w:left w:val="none" w:sz="0" w:space="0" w:color="auto"/>
        <w:bottom w:val="none" w:sz="0" w:space="0" w:color="auto"/>
        <w:right w:val="none" w:sz="0" w:space="0" w:color="auto"/>
      </w:divBdr>
    </w:div>
    <w:div w:id="1111363770">
      <w:bodyDiv w:val="1"/>
      <w:marLeft w:val="0"/>
      <w:marRight w:val="0"/>
      <w:marTop w:val="0"/>
      <w:marBottom w:val="0"/>
      <w:divBdr>
        <w:top w:val="none" w:sz="0" w:space="0" w:color="auto"/>
        <w:left w:val="none" w:sz="0" w:space="0" w:color="auto"/>
        <w:bottom w:val="none" w:sz="0" w:space="0" w:color="auto"/>
        <w:right w:val="none" w:sz="0" w:space="0" w:color="auto"/>
      </w:divBdr>
    </w:div>
    <w:div w:id="1119256210">
      <w:bodyDiv w:val="1"/>
      <w:marLeft w:val="0"/>
      <w:marRight w:val="0"/>
      <w:marTop w:val="0"/>
      <w:marBottom w:val="0"/>
      <w:divBdr>
        <w:top w:val="none" w:sz="0" w:space="0" w:color="auto"/>
        <w:left w:val="none" w:sz="0" w:space="0" w:color="auto"/>
        <w:bottom w:val="none" w:sz="0" w:space="0" w:color="auto"/>
        <w:right w:val="none" w:sz="0" w:space="0" w:color="auto"/>
      </w:divBdr>
    </w:div>
    <w:div w:id="1126584927">
      <w:bodyDiv w:val="1"/>
      <w:marLeft w:val="0"/>
      <w:marRight w:val="0"/>
      <w:marTop w:val="0"/>
      <w:marBottom w:val="0"/>
      <w:divBdr>
        <w:top w:val="none" w:sz="0" w:space="0" w:color="auto"/>
        <w:left w:val="none" w:sz="0" w:space="0" w:color="auto"/>
        <w:bottom w:val="none" w:sz="0" w:space="0" w:color="auto"/>
        <w:right w:val="none" w:sz="0" w:space="0" w:color="auto"/>
      </w:divBdr>
    </w:div>
    <w:div w:id="1134906388">
      <w:bodyDiv w:val="1"/>
      <w:marLeft w:val="0"/>
      <w:marRight w:val="0"/>
      <w:marTop w:val="0"/>
      <w:marBottom w:val="0"/>
      <w:divBdr>
        <w:top w:val="none" w:sz="0" w:space="0" w:color="auto"/>
        <w:left w:val="none" w:sz="0" w:space="0" w:color="auto"/>
        <w:bottom w:val="none" w:sz="0" w:space="0" w:color="auto"/>
        <w:right w:val="none" w:sz="0" w:space="0" w:color="auto"/>
      </w:divBdr>
    </w:div>
    <w:div w:id="1165054775">
      <w:bodyDiv w:val="1"/>
      <w:marLeft w:val="0"/>
      <w:marRight w:val="0"/>
      <w:marTop w:val="0"/>
      <w:marBottom w:val="0"/>
      <w:divBdr>
        <w:top w:val="none" w:sz="0" w:space="0" w:color="auto"/>
        <w:left w:val="none" w:sz="0" w:space="0" w:color="auto"/>
        <w:bottom w:val="none" w:sz="0" w:space="0" w:color="auto"/>
        <w:right w:val="none" w:sz="0" w:space="0" w:color="auto"/>
      </w:divBdr>
    </w:div>
    <w:div w:id="1179125558">
      <w:bodyDiv w:val="1"/>
      <w:marLeft w:val="0"/>
      <w:marRight w:val="0"/>
      <w:marTop w:val="0"/>
      <w:marBottom w:val="0"/>
      <w:divBdr>
        <w:top w:val="none" w:sz="0" w:space="0" w:color="auto"/>
        <w:left w:val="none" w:sz="0" w:space="0" w:color="auto"/>
        <w:bottom w:val="none" w:sz="0" w:space="0" w:color="auto"/>
        <w:right w:val="none" w:sz="0" w:space="0" w:color="auto"/>
      </w:divBdr>
    </w:div>
    <w:div w:id="1182624401">
      <w:bodyDiv w:val="1"/>
      <w:marLeft w:val="0"/>
      <w:marRight w:val="0"/>
      <w:marTop w:val="0"/>
      <w:marBottom w:val="0"/>
      <w:divBdr>
        <w:top w:val="none" w:sz="0" w:space="0" w:color="auto"/>
        <w:left w:val="none" w:sz="0" w:space="0" w:color="auto"/>
        <w:bottom w:val="none" w:sz="0" w:space="0" w:color="auto"/>
        <w:right w:val="none" w:sz="0" w:space="0" w:color="auto"/>
      </w:divBdr>
    </w:div>
    <w:div w:id="1273392108">
      <w:bodyDiv w:val="1"/>
      <w:marLeft w:val="0"/>
      <w:marRight w:val="0"/>
      <w:marTop w:val="0"/>
      <w:marBottom w:val="0"/>
      <w:divBdr>
        <w:top w:val="none" w:sz="0" w:space="0" w:color="auto"/>
        <w:left w:val="none" w:sz="0" w:space="0" w:color="auto"/>
        <w:bottom w:val="none" w:sz="0" w:space="0" w:color="auto"/>
        <w:right w:val="none" w:sz="0" w:space="0" w:color="auto"/>
      </w:divBdr>
    </w:div>
    <w:div w:id="1295790583">
      <w:bodyDiv w:val="1"/>
      <w:marLeft w:val="0"/>
      <w:marRight w:val="0"/>
      <w:marTop w:val="0"/>
      <w:marBottom w:val="0"/>
      <w:divBdr>
        <w:top w:val="none" w:sz="0" w:space="0" w:color="auto"/>
        <w:left w:val="none" w:sz="0" w:space="0" w:color="auto"/>
        <w:bottom w:val="none" w:sz="0" w:space="0" w:color="auto"/>
        <w:right w:val="none" w:sz="0" w:space="0" w:color="auto"/>
      </w:divBdr>
    </w:div>
    <w:div w:id="1334604769">
      <w:bodyDiv w:val="1"/>
      <w:marLeft w:val="0"/>
      <w:marRight w:val="0"/>
      <w:marTop w:val="0"/>
      <w:marBottom w:val="0"/>
      <w:divBdr>
        <w:top w:val="none" w:sz="0" w:space="0" w:color="auto"/>
        <w:left w:val="none" w:sz="0" w:space="0" w:color="auto"/>
        <w:bottom w:val="none" w:sz="0" w:space="0" w:color="auto"/>
        <w:right w:val="none" w:sz="0" w:space="0" w:color="auto"/>
      </w:divBdr>
    </w:div>
    <w:div w:id="1361542348">
      <w:bodyDiv w:val="1"/>
      <w:marLeft w:val="0"/>
      <w:marRight w:val="0"/>
      <w:marTop w:val="0"/>
      <w:marBottom w:val="0"/>
      <w:divBdr>
        <w:top w:val="none" w:sz="0" w:space="0" w:color="auto"/>
        <w:left w:val="none" w:sz="0" w:space="0" w:color="auto"/>
        <w:bottom w:val="none" w:sz="0" w:space="0" w:color="auto"/>
        <w:right w:val="none" w:sz="0" w:space="0" w:color="auto"/>
      </w:divBdr>
    </w:div>
    <w:div w:id="1370380208">
      <w:bodyDiv w:val="1"/>
      <w:marLeft w:val="0"/>
      <w:marRight w:val="0"/>
      <w:marTop w:val="0"/>
      <w:marBottom w:val="0"/>
      <w:divBdr>
        <w:top w:val="none" w:sz="0" w:space="0" w:color="auto"/>
        <w:left w:val="none" w:sz="0" w:space="0" w:color="auto"/>
        <w:bottom w:val="none" w:sz="0" w:space="0" w:color="auto"/>
        <w:right w:val="none" w:sz="0" w:space="0" w:color="auto"/>
      </w:divBdr>
    </w:div>
    <w:div w:id="1419332381">
      <w:bodyDiv w:val="1"/>
      <w:marLeft w:val="0"/>
      <w:marRight w:val="0"/>
      <w:marTop w:val="0"/>
      <w:marBottom w:val="0"/>
      <w:divBdr>
        <w:top w:val="none" w:sz="0" w:space="0" w:color="auto"/>
        <w:left w:val="none" w:sz="0" w:space="0" w:color="auto"/>
        <w:bottom w:val="none" w:sz="0" w:space="0" w:color="auto"/>
        <w:right w:val="none" w:sz="0" w:space="0" w:color="auto"/>
      </w:divBdr>
    </w:div>
    <w:div w:id="1422483547">
      <w:bodyDiv w:val="1"/>
      <w:marLeft w:val="0"/>
      <w:marRight w:val="0"/>
      <w:marTop w:val="0"/>
      <w:marBottom w:val="0"/>
      <w:divBdr>
        <w:top w:val="none" w:sz="0" w:space="0" w:color="auto"/>
        <w:left w:val="none" w:sz="0" w:space="0" w:color="auto"/>
        <w:bottom w:val="none" w:sz="0" w:space="0" w:color="auto"/>
        <w:right w:val="none" w:sz="0" w:space="0" w:color="auto"/>
      </w:divBdr>
      <w:divsChild>
        <w:div w:id="650060054">
          <w:marLeft w:val="0"/>
          <w:marRight w:val="0"/>
          <w:marTop w:val="0"/>
          <w:marBottom w:val="0"/>
          <w:divBdr>
            <w:top w:val="none" w:sz="0" w:space="0" w:color="auto"/>
            <w:left w:val="none" w:sz="0" w:space="0" w:color="auto"/>
            <w:bottom w:val="none" w:sz="0" w:space="0" w:color="auto"/>
            <w:right w:val="none" w:sz="0" w:space="0" w:color="auto"/>
          </w:divBdr>
          <w:divsChild>
            <w:div w:id="1337801229">
              <w:marLeft w:val="0"/>
              <w:marRight w:val="0"/>
              <w:marTop w:val="0"/>
              <w:marBottom w:val="0"/>
              <w:divBdr>
                <w:top w:val="none" w:sz="0" w:space="0" w:color="auto"/>
                <w:left w:val="none" w:sz="0" w:space="0" w:color="auto"/>
                <w:bottom w:val="none" w:sz="0" w:space="0" w:color="auto"/>
                <w:right w:val="none" w:sz="0" w:space="0" w:color="auto"/>
              </w:divBdr>
              <w:divsChild>
                <w:div w:id="1252277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5271624">
      <w:bodyDiv w:val="1"/>
      <w:marLeft w:val="0"/>
      <w:marRight w:val="0"/>
      <w:marTop w:val="0"/>
      <w:marBottom w:val="0"/>
      <w:divBdr>
        <w:top w:val="none" w:sz="0" w:space="0" w:color="auto"/>
        <w:left w:val="none" w:sz="0" w:space="0" w:color="auto"/>
        <w:bottom w:val="none" w:sz="0" w:space="0" w:color="auto"/>
        <w:right w:val="none" w:sz="0" w:space="0" w:color="auto"/>
      </w:divBdr>
    </w:div>
    <w:div w:id="1502545779">
      <w:bodyDiv w:val="1"/>
      <w:marLeft w:val="0"/>
      <w:marRight w:val="0"/>
      <w:marTop w:val="0"/>
      <w:marBottom w:val="0"/>
      <w:divBdr>
        <w:top w:val="none" w:sz="0" w:space="0" w:color="auto"/>
        <w:left w:val="none" w:sz="0" w:space="0" w:color="auto"/>
        <w:bottom w:val="none" w:sz="0" w:space="0" w:color="auto"/>
        <w:right w:val="none" w:sz="0" w:space="0" w:color="auto"/>
      </w:divBdr>
    </w:div>
    <w:div w:id="1511021907">
      <w:bodyDiv w:val="1"/>
      <w:marLeft w:val="0"/>
      <w:marRight w:val="0"/>
      <w:marTop w:val="0"/>
      <w:marBottom w:val="0"/>
      <w:divBdr>
        <w:top w:val="none" w:sz="0" w:space="0" w:color="auto"/>
        <w:left w:val="none" w:sz="0" w:space="0" w:color="auto"/>
        <w:bottom w:val="none" w:sz="0" w:space="0" w:color="auto"/>
        <w:right w:val="none" w:sz="0" w:space="0" w:color="auto"/>
      </w:divBdr>
    </w:div>
    <w:div w:id="1513258075">
      <w:bodyDiv w:val="1"/>
      <w:marLeft w:val="0"/>
      <w:marRight w:val="0"/>
      <w:marTop w:val="0"/>
      <w:marBottom w:val="0"/>
      <w:divBdr>
        <w:top w:val="none" w:sz="0" w:space="0" w:color="auto"/>
        <w:left w:val="none" w:sz="0" w:space="0" w:color="auto"/>
        <w:bottom w:val="none" w:sz="0" w:space="0" w:color="auto"/>
        <w:right w:val="none" w:sz="0" w:space="0" w:color="auto"/>
      </w:divBdr>
    </w:div>
    <w:div w:id="1520048602">
      <w:bodyDiv w:val="1"/>
      <w:marLeft w:val="0"/>
      <w:marRight w:val="0"/>
      <w:marTop w:val="0"/>
      <w:marBottom w:val="0"/>
      <w:divBdr>
        <w:top w:val="none" w:sz="0" w:space="0" w:color="auto"/>
        <w:left w:val="none" w:sz="0" w:space="0" w:color="auto"/>
        <w:bottom w:val="none" w:sz="0" w:space="0" w:color="auto"/>
        <w:right w:val="none" w:sz="0" w:space="0" w:color="auto"/>
      </w:divBdr>
    </w:div>
    <w:div w:id="1525897997">
      <w:bodyDiv w:val="1"/>
      <w:marLeft w:val="0"/>
      <w:marRight w:val="0"/>
      <w:marTop w:val="0"/>
      <w:marBottom w:val="0"/>
      <w:divBdr>
        <w:top w:val="none" w:sz="0" w:space="0" w:color="auto"/>
        <w:left w:val="none" w:sz="0" w:space="0" w:color="auto"/>
        <w:bottom w:val="none" w:sz="0" w:space="0" w:color="auto"/>
        <w:right w:val="none" w:sz="0" w:space="0" w:color="auto"/>
      </w:divBdr>
    </w:div>
    <w:div w:id="1548759897">
      <w:bodyDiv w:val="1"/>
      <w:marLeft w:val="0"/>
      <w:marRight w:val="0"/>
      <w:marTop w:val="0"/>
      <w:marBottom w:val="0"/>
      <w:divBdr>
        <w:top w:val="none" w:sz="0" w:space="0" w:color="auto"/>
        <w:left w:val="none" w:sz="0" w:space="0" w:color="auto"/>
        <w:bottom w:val="none" w:sz="0" w:space="0" w:color="auto"/>
        <w:right w:val="none" w:sz="0" w:space="0" w:color="auto"/>
      </w:divBdr>
    </w:div>
    <w:div w:id="1619680437">
      <w:bodyDiv w:val="1"/>
      <w:marLeft w:val="0"/>
      <w:marRight w:val="0"/>
      <w:marTop w:val="0"/>
      <w:marBottom w:val="0"/>
      <w:divBdr>
        <w:top w:val="none" w:sz="0" w:space="0" w:color="auto"/>
        <w:left w:val="none" w:sz="0" w:space="0" w:color="auto"/>
        <w:bottom w:val="none" w:sz="0" w:space="0" w:color="auto"/>
        <w:right w:val="none" w:sz="0" w:space="0" w:color="auto"/>
      </w:divBdr>
      <w:divsChild>
        <w:div w:id="1496342766">
          <w:marLeft w:val="0"/>
          <w:marRight w:val="0"/>
          <w:marTop w:val="0"/>
          <w:marBottom w:val="0"/>
          <w:divBdr>
            <w:top w:val="none" w:sz="0" w:space="0" w:color="auto"/>
            <w:left w:val="none" w:sz="0" w:space="0" w:color="auto"/>
            <w:bottom w:val="none" w:sz="0" w:space="0" w:color="auto"/>
            <w:right w:val="none" w:sz="0" w:space="0" w:color="auto"/>
          </w:divBdr>
          <w:divsChild>
            <w:div w:id="1740207348">
              <w:marLeft w:val="0"/>
              <w:marRight w:val="0"/>
              <w:marTop w:val="0"/>
              <w:marBottom w:val="0"/>
              <w:divBdr>
                <w:top w:val="none" w:sz="0" w:space="0" w:color="auto"/>
                <w:left w:val="none" w:sz="0" w:space="0" w:color="auto"/>
                <w:bottom w:val="none" w:sz="0" w:space="0" w:color="auto"/>
                <w:right w:val="none" w:sz="0" w:space="0" w:color="auto"/>
              </w:divBdr>
              <w:divsChild>
                <w:div w:id="28999171">
                  <w:marLeft w:val="0"/>
                  <w:marRight w:val="0"/>
                  <w:marTop w:val="0"/>
                  <w:marBottom w:val="0"/>
                  <w:divBdr>
                    <w:top w:val="none" w:sz="0" w:space="0" w:color="auto"/>
                    <w:left w:val="none" w:sz="0" w:space="0" w:color="auto"/>
                    <w:bottom w:val="none" w:sz="0" w:space="0" w:color="auto"/>
                    <w:right w:val="none" w:sz="0" w:space="0" w:color="auto"/>
                  </w:divBdr>
                  <w:divsChild>
                    <w:div w:id="2096198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2674085">
          <w:marLeft w:val="0"/>
          <w:marRight w:val="0"/>
          <w:marTop w:val="0"/>
          <w:marBottom w:val="0"/>
          <w:divBdr>
            <w:top w:val="none" w:sz="0" w:space="0" w:color="auto"/>
            <w:left w:val="none" w:sz="0" w:space="0" w:color="auto"/>
            <w:bottom w:val="none" w:sz="0" w:space="0" w:color="auto"/>
            <w:right w:val="none" w:sz="0" w:space="0" w:color="auto"/>
          </w:divBdr>
          <w:divsChild>
            <w:div w:id="1792556646">
              <w:marLeft w:val="0"/>
              <w:marRight w:val="0"/>
              <w:marTop w:val="0"/>
              <w:marBottom w:val="0"/>
              <w:divBdr>
                <w:top w:val="none" w:sz="0" w:space="0" w:color="auto"/>
                <w:left w:val="none" w:sz="0" w:space="0" w:color="auto"/>
                <w:bottom w:val="none" w:sz="0" w:space="0" w:color="auto"/>
                <w:right w:val="none" w:sz="0" w:space="0" w:color="auto"/>
              </w:divBdr>
              <w:divsChild>
                <w:div w:id="610670800">
                  <w:marLeft w:val="0"/>
                  <w:marRight w:val="0"/>
                  <w:marTop w:val="0"/>
                  <w:marBottom w:val="0"/>
                  <w:divBdr>
                    <w:top w:val="none" w:sz="0" w:space="0" w:color="auto"/>
                    <w:left w:val="none" w:sz="0" w:space="0" w:color="auto"/>
                    <w:bottom w:val="none" w:sz="0" w:space="0" w:color="auto"/>
                    <w:right w:val="none" w:sz="0" w:space="0" w:color="auto"/>
                  </w:divBdr>
                  <w:divsChild>
                    <w:div w:id="944314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6639843">
      <w:bodyDiv w:val="1"/>
      <w:marLeft w:val="0"/>
      <w:marRight w:val="0"/>
      <w:marTop w:val="0"/>
      <w:marBottom w:val="0"/>
      <w:divBdr>
        <w:top w:val="none" w:sz="0" w:space="0" w:color="auto"/>
        <w:left w:val="none" w:sz="0" w:space="0" w:color="auto"/>
        <w:bottom w:val="none" w:sz="0" w:space="0" w:color="auto"/>
        <w:right w:val="none" w:sz="0" w:space="0" w:color="auto"/>
      </w:divBdr>
    </w:div>
    <w:div w:id="1637643725">
      <w:bodyDiv w:val="1"/>
      <w:marLeft w:val="0"/>
      <w:marRight w:val="0"/>
      <w:marTop w:val="0"/>
      <w:marBottom w:val="0"/>
      <w:divBdr>
        <w:top w:val="none" w:sz="0" w:space="0" w:color="auto"/>
        <w:left w:val="none" w:sz="0" w:space="0" w:color="auto"/>
        <w:bottom w:val="none" w:sz="0" w:space="0" w:color="auto"/>
        <w:right w:val="none" w:sz="0" w:space="0" w:color="auto"/>
      </w:divBdr>
    </w:div>
    <w:div w:id="1686977120">
      <w:bodyDiv w:val="1"/>
      <w:marLeft w:val="0"/>
      <w:marRight w:val="0"/>
      <w:marTop w:val="0"/>
      <w:marBottom w:val="0"/>
      <w:divBdr>
        <w:top w:val="none" w:sz="0" w:space="0" w:color="auto"/>
        <w:left w:val="none" w:sz="0" w:space="0" w:color="auto"/>
        <w:bottom w:val="none" w:sz="0" w:space="0" w:color="auto"/>
        <w:right w:val="none" w:sz="0" w:space="0" w:color="auto"/>
      </w:divBdr>
    </w:div>
    <w:div w:id="1748114792">
      <w:bodyDiv w:val="1"/>
      <w:marLeft w:val="0"/>
      <w:marRight w:val="0"/>
      <w:marTop w:val="0"/>
      <w:marBottom w:val="0"/>
      <w:divBdr>
        <w:top w:val="none" w:sz="0" w:space="0" w:color="auto"/>
        <w:left w:val="none" w:sz="0" w:space="0" w:color="auto"/>
        <w:bottom w:val="none" w:sz="0" w:space="0" w:color="auto"/>
        <w:right w:val="none" w:sz="0" w:space="0" w:color="auto"/>
      </w:divBdr>
    </w:div>
    <w:div w:id="1776901118">
      <w:bodyDiv w:val="1"/>
      <w:marLeft w:val="0"/>
      <w:marRight w:val="0"/>
      <w:marTop w:val="0"/>
      <w:marBottom w:val="0"/>
      <w:divBdr>
        <w:top w:val="none" w:sz="0" w:space="0" w:color="auto"/>
        <w:left w:val="none" w:sz="0" w:space="0" w:color="auto"/>
        <w:bottom w:val="none" w:sz="0" w:space="0" w:color="auto"/>
        <w:right w:val="none" w:sz="0" w:space="0" w:color="auto"/>
      </w:divBdr>
    </w:div>
    <w:div w:id="1790120890">
      <w:bodyDiv w:val="1"/>
      <w:marLeft w:val="0"/>
      <w:marRight w:val="0"/>
      <w:marTop w:val="0"/>
      <w:marBottom w:val="0"/>
      <w:divBdr>
        <w:top w:val="none" w:sz="0" w:space="0" w:color="auto"/>
        <w:left w:val="none" w:sz="0" w:space="0" w:color="auto"/>
        <w:bottom w:val="none" w:sz="0" w:space="0" w:color="auto"/>
        <w:right w:val="none" w:sz="0" w:space="0" w:color="auto"/>
      </w:divBdr>
    </w:div>
    <w:div w:id="1801413413">
      <w:bodyDiv w:val="1"/>
      <w:marLeft w:val="0"/>
      <w:marRight w:val="0"/>
      <w:marTop w:val="0"/>
      <w:marBottom w:val="0"/>
      <w:divBdr>
        <w:top w:val="none" w:sz="0" w:space="0" w:color="auto"/>
        <w:left w:val="none" w:sz="0" w:space="0" w:color="auto"/>
        <w:bottom w:val="none" w:sz="0" w:space="0" w:color="auto"/>
        <w:right w:val="none" w:sz="0" w:space="0" w:color="auto"/>
      </w:divBdr>
    </w:div>
    <w:div w:id="1851219941">
      <w:bodyDiv w:val="1"/>
      <w:marLeft w:val="0"/>
      <w:marRight w:val="0"/>
      <w:marTop w:val="0"/>
      <w:marBottom w:val="0"/>
      <w:divBdr>
        <w:top w:val="none" w:sz="0" w:space="0" w:color="auto"/>
        <w:left w:val="none" w:sz="0" w:space="0" w:color="auto"/>
        <w:bottom w:val="none" w:sz="0" w:space="0" w:color="auto"/>
        <w:right w:val="none" w:sz="0" w:space="0" w:color="auto"/>
      </w:divBdr>
      <w:divsChild>
        <w:div w:id="503589047">
          <w:marLeft w:val="0"/>
          <w:marRight w:val="0"/>
          <w:marTop w:val="0"/>
          <w:marBottom w:val="0"/>
          <w:divBdr>
            <w:top w:val="none" w:sz="0" w:space="0" w:color="auto"/>
            <w:left w:val="none" w:sz="0" w:space="0" w:color="auto"/>
            <w:bottom w:val="none" w:sz="0" w:space="0" w:color="auto"/>
            <w:right w:val="none" w:sz="0" w:space="0" w:color="auto"/>
          </w:divBdr>
          <w:divsChild>
            <w:div w:id="154498307">
              <w:marLeft w:val="0"/>
              <w:marRight w:val="0"/>
              <w:marTop w:val="0"/>
              <w:marBottom w:val="0"/>
              <w:divBdr>
                <w:top w:val="none" w:sz="0" w:space="0" w:color="auto"/>
                <w:left w:val="none" w:sz="0" w:space="0" w:color="auto"/>
                <w:bottom w:val="none" w:sz="0" w:space="0" w:color="auto"/>
                <w:right w:val="none" w:sz="0" w:space="0" w:color="auto"/>
              </w:divBdr>
              <w:divsChild>
                <w:div w:id="1006325085">
                  <w:marLeft w:val="0"/>
                  <w:marRight w:val="0"/>
                  <w:marTop w:val="0"/>
                  <w:marBottom w:val="0"/>
                  <w:divBdr>
                    <w:top w:val="none" w:sz="0" w:space="0" w:color="auto"/>
                    <w:left w:val="none" w:sz="0" w:space="0" w:color="auto"/>
                    <w:bottom w:val="none" w:sz="0" w:space="0" w:color="auto"/>
                    <w:right w:val="none" w:sz="0" w:space="0" w:color="auto"/>
                  </w:divBdr>
                  <w:divsChild>
                    <w:div w:id="1446608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7413748">
          <w:marLeft w:val="0"/>
          <w:marRight w:val="0"/>
          <w:marTop w:val="0"/>
          <w:marBottom w:val="0"/>
          <w:divBdr>
            <w:top w:val="none" w:sz="0" w:space="0" w:color="auto"/>
            <w:left w:val="none" w:sz="0" w:space="0" w:color="auto"/>
            <w:bottom w:val="none" w:sz="0" w:space="0" w:color="auto"/>
            <w:right w:val="none" w:sz="0" w:space="0" w:color="auto"/>
          </w:divBdr>
          <w:divsChild>
            <w:div w:id="10035325">
              <w:marLeft w:val="0"/>
              <w:marRight w:val="0"/>
              <w:marTop w:val="0"/>
              <w:marBottom w:val="0"/>
              <w:divBdr>
                <w:top w:val="none" w:sz="0" w:space="0" w:color="auto"/>
                <w:left w:val="none" w:sz="0" w:space="0" w:color="auto"/>
                <w:bottom w:val="none" w:sz="0" w:space="0" w:color="auto"/>
                <w:right w:val="none" w:sz="0" w:space="0" w:color="auto"/>
              </w:divBdr>
              <w:divsChild>
                <w:div w:id="2035157249">
                  <w:marLeft w:val="0"/>
                  <w:marRight w:val="0"/>
                  <w:marTop w:val="0"/>
                  <w:marBottom w:val="0"/>
                  <w:divBdr>
                    <w:top w:val="none" w:sz="0" w:space="0" w:color="auto"/>
                    <w:left w:val="none" w:sz="0" w:space="0" w:color="auto"/>
                    <w:bottom w:val="none" w:sz="0" w:space="0" w:color="auto"/>
                    <w:right w:val="none" w:sz="0" w:space="0" w:color="auto"/>
                  </w:divBdr>
                  <w:divsChild>
                    <w:div w:id="105079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5385381">
      <w:bodyDiv w:val="1"/>
      <w:marLeft w:val="0"/>
      <w:marRight w:val="0"/>
      <w:marTop w:val="0"/>
      <w:marBottom w:val="0"/>
      <w:divBdr>
        <w:top w:val="none" w:sz="0" w:space="0" w:color="auto"/>
        <w:left w:val="none" w:sz="0" w:space="0" w:color="auto"/>
        <w:bottom w:val="none" w:sz="0" w:space="0" w:color="auto"/>
        <w:right w:val="none" w:sz="0" w:space="0" w:color="auto"/>
      </w:divBdr>
    </w:div>
    <w:div w:id="1896887683">
      <w:bodyDiv w:val="1"/>
      <w:marLeft w:val="0"/>
      <w:marRight w:val="0"/>
      <w:marTop w:val="0"/>
      <w:marBottom w:val="0"/>
      <w:divBdr>
        <w:top w:val="none" w:sz="0" w:space="0" w:color="auto"/>
        <w:left w:val="none" w:sz="0" w:space="0" w:color="auto"/>
        <w:bottom w:val="none" w:sz="0" w:space="0" w:color="auto"/>
        <w:right w:val="none" w:sz="0" w:space="0" w:color="auto"/>
      </w:divBdr>
    </w:div>
    <w:div w:id="1930429296">
      <w:bodyDiv w:val="1"/>
      <w:marLeft w:val="0"/>
      <w:marRight w:val="0"/>
      <w:marTop w:val="0"/>
      <w:marBottom w:val="0"/>
      <w:divBdr>
        <w:top w:val="none" w:sz="0" w:space="0" w:color="auto"/>
        <w:left w:val="none" w:sz="0" w:space="0" w:color="auto"/>
        <w:bottom w:val="none" w:sz="0" w:space="0" w:color="auto"/>
        <w:right w:val="none" w:sz="0" w:space="0" w:color="auto"/>
      </w:divBdr>
    </w:div>
    <w:div w:id="2124808700">
      <w:bodyDiv w:val="1"/>
      <w:marLeft w:val="0"/>
      <w:marRight w:val="0"/>
      <w:marTop w:val="0"/>
      <w:marBottom w:val="0"/>
      <w:divBdr>
        <w:top w:val="none" w:sz="0" w:space="0" w:color="auto"/>
        <w:left w:val="none" w:sz="0" w:space="0" w:color="auto"/>
        <w:bottom w:val="none" w:sz="0" w:space="0" w:color="auto"/>
        <w:right w:val="none" w:sz="0" w:space="0" w:color="auto"/>
      </w:divBdr>
    </w:div>
    <w:div w:id="2127967249">
      <w:bodyDiv w:val="1"/>
      <w:marLeft w:val="0"/>
      <w:marRight w:val="0"/>
      <w:marTop w:val="0"/>
      <w:marBottom w:val="0"/>
      <w:divBdr>
        <w:top w:val="none" w:sz="0" w:space="0" w:color="auto"/>
        <w:left w:val="none" w:sz="0" w:space="0" w:color="auto"/>
        <w:bottom w:val="none" w:sz="0" w:space="0" w:color="auto"/>
        <w:right w:val="none" w:sz="0" w:space="0" w:color="auto"/>
      </w:divBdr>
      <w:divsChild>
        <w:div w:id="186677810">
          <w:marLeft w:val="0"/>
          <w:marRight w:val="0"/>
          <w:marTop w:val="0"/>
          <w:marBottom w:val="0"/>
          <w:divBdr>
            <w:top w:val="none" w:sz="0" w:space="0" w:color="auto"/>
            <w:left w:val="none" w:sz="0" w:space="0" w:color="auto"/>
            <w:bottom w:val="none" w:sz="0" w:space="0" w:color="auto"/>
            <w:right w:val="none" w:sz="0" w:space="0" w:color="auto"/>
          </w:divBdr>
          <w:divsChild>
            <w:div w:id="318852232">
              <w:marLeft w:val="0"/>
              <w:marRight w:val="0"/>
              <w:marTop w:val="0"/>
              <w:marBottom w:val="0"/>
              <w:divBdr>
                <w:top w:val="none" w:sz="0" w:space="0" w:color="auto"/>
                <w:left w:val="none" w:sz="0" w:space="0" w:color="auto"/>
                <w:bottom w:val="none" w:sz="0" w:space="0" w:color="auto"/>
                <w:right w:val="none" w:sz="0" w:space="0" w:color="auto"/>
              </w:divBdr>
              <w:divsChild>
                <w:div w:id="931936474">
                  <w:marLeft w:val="0"/>
                  <w:marRight w:val="0"/>
                  <w:marTop w:val="0"/>
                  <w:marBottom w:val="0"/>
                  <w:divBdr>
                    <w:top w:val="none" w:sz="0" w:space="0" w:color="auto"/>
                    <w:left w:val="none" w:sz="0" w:space="0" w:color="auto"/>
                    <w:bottom w:val="none" w:sz="0" w:space="0" w:color="auto"/>
                    <w:right w:val="none" w:sz="0" w:space="0" w:color="auto"/>
                  </w:divBdr>
                  <w:divsChild>
                    <w:div w:id="1949848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tiwari@ucl.ac.uk" TargetMode="External"/><Relationship Id="rId13" Type="http://schemas.openxmlformats.org/officeDocument/2006/relationships/image" Target="media/image2.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github.com/Nick-djsalas/Clinically-Relevant-Detection-of-Kidney-Transplant-Acute-Rejection-publication-cxcl-analysis/tree/main" TargetMode="External"/><Relationship Id="rId5" Type="http://schemas.openxmlformats.org/officeDocument/2006/relationships/webSettings" Target="webSettings.xml"/><Relationship Id="rId15" Type="http://schemas.openxmlformats.org/officeDocument/2006/relationships/image" Target="media/image4.tiff"/><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9E1371-4F1A-4390-9EBE-2BDDCEFC5C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6</TotalTime>
  <Pages>9</Pages>
  <Words>1231</Words>
  <Characters>7023</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School of Engineering</Company>
  <LinksUpToDate>false</LinksUpToDate>
  <CharactersWithSpaces>8238</CharactersWithSpaces>
  <SharedDoc>false</SharedDoc>
  <HLinks>
    <vt:vector size="24" baseType="variant">
      <vt:variant>
        <vt:i4>5963896</vt:i4>
      </vt:variant>
      <vt:variant>
        <vt:i4>0</vt:i4>
      </vt:variant>
      <vt:variant>
        <vt:i4>0</vt:i4>
      </vt:variant>
      <vt:variant>
        <vt:i4>5</vt:i4>
      </vt:variant>
      <vt:variant>
        <vt:lpwstr>mailto:siming.you@glasgow.ac.uk</vt:lpwstr>
      </vt:variant>
      <vt:variant>
        <vt:lpwstr/>
      </vt:variant>
      <vt:variant>
        <vt:i4>1704061</vt:i4>
      </vt:variant>
      <vt:variant>
        <vt:i4>6</vt:i4>
      </vt:variant>
      <vt:variant>
        <vt:i4>0</vt:i4>
      </vt:variant>
      <vt:variant>
        <vt:i4>5</vt:i4>
      </vt:variant>
      <vt:variant>
        <vt:lpwstr>https://service.elsevier.com/app/answers/detail/a_id/26093/</vt:lpwstr>
      </vt:variant>
      <vt:variant>
        <vt:lpwstr/>
      </vt:variant>
      <vt:variant>
        <vt:i4>6422597</vt:i4>
      </vt:variant>
      <vt:variant>
        <vt:i4>3</vt:i4>
      </vt:variant>
      <vt:variant>
        <vt:i4>0</vt:i4>
      </vt:variant>
      <vt:variant>
        <vt:i4>5</vt:i4>
      </vt:variant>
      <vt:variant>
        <vt:lpwstr>https://www.sciencedirect.com/science/article/pii/S0301479718315299?casa_token=RbutHxhAXIgAAAAA:tNrWfMOEz9QnYtVeeKuMzqtunfOjKhthVGRz0VUZ3r2ezFAOG63hNlmIpN1L2kI9kzSZp2Y</vt:lpwstr>
      </vt:variant>
      <vt:variant>
        <vt:lpwstr/>
      </vt:variant>
      <vt:variant>
        <vt:i4>2752571</vt:i4>
      </vt:variant>
      <vt:variant>
        <vt:i4>0</vt:i4>
      </vt:variant>
      <vt:variant>
        <vt:i4>0</vt:i4>
      </vt:variant>
      <vt:variant>
        <vt:i4>5</vt:i4>
      </vt:variant>
      <vt:variant>
        <vt:lpwstr>https://towardsdatascience.com/a-definitive-explanation-to-hinge-loss-for-support-vector-machines-ab6d8d3178f1</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hit Gupta</dc:creator>
  <cp:keywords/>
  <dc:description/>
  <cp:lastModifiedBy>Gupta, Rohit</cp:lastModifiedBy>
  <cp:revision>99</cp:revision>
  <dcterms:created xsi:type="dcterms:W3CDTF">2025-02-10T19:57:00Z</dcterms:created>
  <dcterms:modified xsi:type="dcterms:W3CDTF">2025-08-15T1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pplied-energy</vt:lpwstr>
  </property>
  <property fmtid="{D5CDD505-2E9C-101B-9397-08002B2CF9AE}" pid="5" name="Mendeley Recent Style Name 1_1">
    <vt:lpwstr>Applied Energy</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renewable-and-sustainable-energy-reviews</vt:lpwstr>
  </property>
  <property fmtid="{D5CDD505-2E9C-101B-9397-08002B2CF9AE}" pid="19" name="Mendeley Recent Style Name 8_1">
    <vt:lpwstr>Renewable and Sustainable Energy Review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f1ee6935-2c1e-319b-9c48-519e797d9d41</vt:lpwstr>
  </property>
</Properties>
</file>